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3759" w:type="dxa"/>
        <w:jc w:val="center"/>
        <w:tblLook w:val="04A0" w:firstRow="1" w:lastRow="0" w:firstColumn="1" w:lastColumn="0" w:noHBand="0" w:noVBand="1"/>
      </w:tblPr>
      <w:tblGrid>
        <w:gridCol w:w="1448"/>
        <w:gridCol w:w="1243"/>
        <w:gridCol w:w="1659"/>
        <w:gridCol w:w="1753"/>
        <w:gridCol w:w="2221"/>
        <w:gridCol w:w="1633"/>
        <w:gridCol w:w="1581"/>
        <w:gridCol w:w="2221"/>
      </w:tblGrid>
      <w:tr w:rsidR="004E2059" w:rsidRPr="00F228D5" w14:paraId="2BD2A1B0" w14:textId="77777777" w:rsidTr="0006160D">
        <w:trPr>
          <w:trHeight w:val="20"/>
          <w:jc w:val="center"/>
        </w:trPr>
        <w:tc>
          <w:tcPr>
            <w:tcW w:w="13759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484D83" w14:textId="77777777" w:rsidR="004E2059" w:rsidRPr="00F228D5" w:rsidRDefault="004E2059">
            <w:pPr>
              <w:jc w:val="center"/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Dengue vs population-based controls</w:t>
            </w:r>
          </w:p>
        </w:tc>
      </w:tr>
      <w:tr w:rsidR="004E2059" w:rsidRPr="00F228D5" w14:paraId="655D39B3" w14:textId="77777777" w:rsidTr="00AA5FD3">
        <w:trPr>
          <w:trHeight w:val="20"/>
          <w:jc w:val="center"/>
        </w:trPr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91A398" w14:textId="77777777" w:rsidR="004E2059" w:rsidRPr="00F228D5" w:rsidRDefault="004E2059">
            <w:pPr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3DE312" w14:textId="77777777" w:rsidR="004E2059" w:rsidRPr="00F228D5" w:rsidRDefault="004E2059">
            <w:pPr>
              <w:jc w:val="center"/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563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13D161C" w14:textId="77777777" w:rsidR="004E2059" w:rsidRPr="00F228D5" w:rsidRDefault="004E2059">
            <w:pPr>
              <w:jc w:val="center"/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Acute</w:t>
            </w:r>
          </w:p>
        </w:tc>
        <w:tc>
          <w:tcPr>
            <w:tcW w:w="543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861194" w14:textId="5827CC1C" w:rsidR="004E2059" w:rsidRPr="00F228D5" w:rsidRDefault="00FC3022">
            <w:pPr>
              <w:jc w:val="center"/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Post-Acute</w:t>
            </w:r>
          </w:p>
        </w:tc>
      </w:tr>
      <w:tr w:rsidR="004E2059" w:rsidRPr="00F228D5" w14:paraId="326EC694" w14:textId="77777777" w:rsidTr="00AA5FD3">
        <w:trPr>
          <w:trHeight w:val="20"/>
          <w:jc w:val="center"/>
        </w:trPr>
        <w:tc>
          <w:tcPr>
            <w:tcW w:w="14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7B6730" w14:textId="77777777" w:rsidR="004E2059" w:rsidRPr="00F228D5" w:rsidRDefault="004E2059">
            <w:pPr>
              <w:jc w:val="center"/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Strata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326A23" w14:textId="77777777" w:rsidR="004E2059" w:rsidRPr="00F228D5" w:rsidRDefault="004E2059">
            <w:pPr>
              <w:jc w:val="center"/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Outcome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1EA86B" w14:textId="1B9F3747" w:rsidR="004E2059" w:rsidRPr="00F228D5" w:rsidRDefault="004E2059">
            <w:pPr>
              <w:jc w:val="center"/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Odds Ratio (95% CI)</w:t>
            </w:r>
            <w:r w:rsidR="0006160D" w:rsidRPr="00F228D5">
              <w:rPr>
                <w:color w:val="000000"/>
                <w:sz w:val="14"/>
                <w:szCs w:val="14"/>
                <w:vertAlign w:val="superscript"/>
              </w:rPr>
              <w:t>&amp;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2FD356" w14:textId="397422C8" w:rsidR="004E2059" w:rsidRPr="00F228D5" w:rsidRDefault="004E2059">
            <w:pPr>
              <w:jc w:val="center"/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Rate Ratio (95% CI)</w:t>
            </w:r>
            <w:r w:rsidR="0006160D" w:rsidRPr="00F228D5">
              <w:rPr>
                <w:color w:val="000000"/>
                <w:sz w:val="14"/>
                <w:szCs w:val="14"/>
                <w:vertAlign w:val="superscript"/>
              </w:rPr>
              <w:t xml:space="preserve"> &amp;&amp;</w:t>
            </w:r>
          </w:p>
        </w:tc>
        <w:tc>
          <w:tcPr>
            <w:tcW w:w="222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B4223" w14:textId="3F1B1F87" w:rsidR="004E2059" w:rsidRPr="00F228D5" w:rsidRDefault="004E2059">
            <w:pPr>
              <w:jc w:val="center"/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 xml:space="preserve">Excess Burden </w:t>
            </w:r>
            <w:r w:rsidR="00DD6459" w:rsidRPr="00F228D5">
              <w:rPr>
                <w:color w:val="000000"/>
                <w:sz w:val="14"/>
                <w:szCs w:val="14"/>
              </w:rPr>
              <w:t xml:space="preserve">Per Person </w:t>
            </w:r>
            <w:r w:rsidRPr="00F228D5">
              <w:rPr>
                <w:color w:val="000000"/>
                <w:sz w:val="14"/>
                <w:szCs w:val="14"/>
              </w:rPr>
              <w:t>(95% CI)</w:t>
            </w:r>
            <w:r w:rsidR="0006160D" w:rsidRPr="00F228D5">
              <w:rPr>
                <w:color w:val="000000"/>
                <w:sz w:val="14"/>
                <w:szCs w:val="14"/>
                <w:vertAlign w:val="superscript"/>
              </w:rPr>
              <w:t xml:space="preserve"> &amp;&amp;&amp;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B525E2" w14:textId="2F948AF0" w:rsidR="004E2059" w:rsidRPr="00F228D5" w:rsidRDefault="004E2059">
            <w:pPr>
              <w:jc w:val="center"/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Odds Ratio (95% CI)</w:t>
            </w:r>
            <w:r w:rsidR="00052999" w:rsidRPr="00F228D5">
              <w:rPr>
                <w:color w:val="000000"/>
                <w:sz w:val="14"/>
                <w:szCs w:val="14"/>
                <w:vertAlign w:val="superscript"/>
              </w:rPr>
              <w:t xml:space="preserve"> &amp;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7B41F7" w14:textId="3371519C" w:rsidR="004E2059" w:rsidRPr="00F228D5" w:rsidRDefault="004E2059">
            <w:pPr>
              <w:jc w:val="center"/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Rate Ratio (95% CI)</w:t>
            </w:r>
            <w:r w:rsidR="00052999" w:rsidRPr="00F228D5">
              <w:rPr>
                <w:color w:val="000000"/>
                <w:sz w:val="14"/>
                <w:szCs w:val="14"/>
                <w:vertAlign w:val="superscript"/>
              </w:rPr>
              <w:t xml:space="preserve"> &amp;&amp;</w:t>
            </w:r>
          </w:p>
        </w:tc>
        <w:tc>
          <w:tcPr>
            <w:tcW w:w="22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9E8C07" w14:textId="61FBBCA4" w:rsidR="004E2059" w:rsidRPr="00F228D5" w:rsidRDefault="004E2059">
            <w:pPr>
              <w:jc w:val="center"/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 xml:space="preserve">Excess Burden </w:t>
            </w:r>
            <w:r w:rsidR="00DD6459" w:rsidRPr="00F228D5">
              <w:rPr>
                <w:color w:val="000000"/>
                <w:sz w:val="14"/>
                <w:szCs w:val="14"/>
              </w:rPr>
              <w:t xml:space="preserve">Per Person </w:t>
            </w:r>
            <w:r w:rsidRPr="00F228D5">
              <w:rPr>
                <w:color w:val="000000"/>
                <w:sz w:val="14"/>
                <w:szCs w:val="14"/>
              </w:rPr>
              <w:t>(95% CI)</w:t>
            </w:r>
            <w:r w:rsidR="00052999" w:rsidRPr="00F228D5">
              <w:rPr>
                <w:color w:val="000000"/>
                <w:sz w:val="14"/>
                <w:szCs w:val="14"/>
                <w:vertAlign w:val="superscript"/>
              </w:rPr>
              <w:t xml:space="preserve"> &amp;&amp;&amp;</w:t>
            </w:r>
          </w:p>
        </w:tc>
      </w:tr>
      <w:tr w:rsidR="00CC2101" w:rsidRPr="00F228D5" w14:paraId="5F682939" w14:textId="77777777" w:rsidTr="00477E5A">
        <w:trPr>
          <w:trHeight w:val="20"/>
          <w:jc w:val="center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  <w:noWrap/>
            <w:vAlign w:val="bottom"/>
            <w:hideMark/>
          </w:tcPr>
          <w:p w14:paraId="5EC4F408" w14:textId="77777777" w:rsidR="00CC2101" w:rsidRPr="00F228D5" w:rsidRDefault="00CC2101" w:rsidP="00CC2101">
            <w:pPr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0 hospitalisations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  <w:noWrap/>
            <w:vAlign w:val="bottom"/>
            <w:hideMark/>
          </w:tcPr>
          <w:p w14:paraId="44D2AFB2" w14:textId="1928DB9F" w:rsidR="00CC2101" w:rsidRPr="00F228D5" w:rsidRDefault="00CC2101" w:rsidP="00CC2101">
            <w:pPr>
              <w:jc w:val="center"/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Total bill</w:t>
            </w:r>
            <w:r w:rsidRPr="00F228D5">
              <w:rPr>
                <w:color w:val="000000"/>
                <w:sz w:val="14"/>
                <w:szCs w:val="14"/>
                <w:vertAlign w:val="superscript"/>
              </w:rPr>
              <w:t>#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  <w:noWrap/>
            <w:vAlign w:val="bottom"/>
            <w:hideMark/>
          </w:tcPr>
          <w:p w14:paraId="61AB22DE" w14:textId="0AB55DD2" w:rsidR="00CC2101" w:rsidRPr="00F228D5" w:rsidRDefault="00CC2101" w:rsidP="00CC2101">
            <w:pPr>
              <w:jc w:val="center"/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25.883 (22.424, 30.066)*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  <w:noWrap/>
            <w:vAlign w:val="bottom"/>
            <w:hideMark/>
          </w:tcPr>
          <w:p w14:paraId="7D658B5E" w14:textId="3B30A328" w:rsidR="00CC2101" w:rsidRPr="00F228D5" w:rsidRDefault="00CC2101" w:rsidP="00CC2101">
            <w:pPr>
              <w:jc w:val="center"/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14.641 (9.316, 34.153)*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AE9F7" w:themeFill="text2" w:themeFillTint="1A"/>
            <w:noWrap/>
            <w:vAlign w:val="bottom"/>
            <w:hideMark/>
          </w:tcPr>
          <w:p w14:paraId="3BA0847E" w14:textId="3D1CEF14" w:rsidR="00CC2101" w:rsidRPr="00F228D5" w:rsidRDefault="00CC2101" w:rsidP="00CC2101">
            <w:pPr>
              <w:jc w:val="center"/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466.217 (445.635, 486.798)*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  <w:noWrap/>
            <w:vAlign w:val="bottom"/>
            <w:hideMark/>
          </w:tcPr>
          <w:p w14:paraId="1807AC78" w14:textId="00804C25" w:rsidR="00CC2101" w:rsidRPr="00F228D5" w:rsidRDefault="00CC2101" w:rsidP="00CC2101">
            <w:pPr>
              <w:jc w:val="center"/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1.3 (1.215, 1.39)*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  <w:noWrap/>
            <w:vAlign w:val="bottom"/>
            <w:hideMark/>
          </w:tcPr>
          <w:p w14:paraId="79703123" w14:textId="7877488C" w:rsidR="00CC2101" w:rsidRPr="00F228D5" w:rsidRDefault="00CC2101" w:rsidP="00CC2101">
            <w:pPr>
              <w:jc w:val="center"/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1.326 (1.236, 1.426)*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  <w:noWrap/>
            <w:vAlign w:val="bottom"/>
            <w:hideMark/>
          </w:tcPr>
          <w:p w14:paraId="6019F8BC" w14:textId="1A7FD023" w:rsidR="00CC2101" w:rsidRPr="00F228D5" w:rsidRDefault="00CC2101" w:rsidP="00CC2101">
            <w:pPr>
              <w:jc w:val="center"/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125.654 (95.144, 156.165)*</w:t>
            </w:r>
          </w:p>
        </w:tc>
      </w:tr>
      <w:tr w:rsidR="00CC2101" w:rsidRPr="00F228D5" w14:paraId="084DE180" w14:textId="77777777" w:rsidTr="00477E5A">
        <w:trPr>
          <w:trHeight w:val="20"/>
          <w:jc w:val="center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  <w:noWrap/>
            <w:vAlign w:val="bottom"/>
            <w:hideMark/>
          </w:tcPr>
          <w:p w14:paraId="3A02633F" w14:textId="77777777" w:rsidR="00CC2101" w:rsidRPr="00F228D5" w:rsidRDefault="00CC2101" w:rsidP="00CC2101">
            <w:pPr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0 hospitalisations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  <w:noWrap/>
            <w:vAlign w:val="bottom"/>
            <w:hideMark/>
          </w:tcPr>
          <w:p w14:paraId="08A6452D" w14:textId="34D7206F" w:rsidR="00CC2101" w:rsidRPr="00F228D5" w:rsidRDefault="00CC2101" w:rsidP="00CC2101">
            <w:pPr>
              <w:jc w:val="center"/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ED visits</w:t>
            </w:r>
            <w:r w:rsidRPr="00F228D5">
              <w:rPr>
                <w:color w:val="000000"/>
                <w:sz w:val="14"/>
                <w:szCs w:val="14"/>
                <w:vertAlign w:val="superscript"/>
              </w:rPr>
              <w:t>##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  <w:noWrap/>
            <w:vAlign w:val="bottom"/>
            <w:hideMark/>
          </w:tcPr>
          <w:p w14:paraId="6DB8884A" w14:textId="72E89CD7" w:rsidR="00CC2101" w:rsidRPr="00F228D5" w:rsidRDefault="00CC2101" w:rsidP="00CC2101">
            <w:pPr>
              <w:jc w:val="center"/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67.977 (58.574, 79.458)*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  <w:noWrap/>
            <w:vAlign w:val="bottom"/>
            <w:hideMark/>
          </w:tcPr>
          <w:p w14:paraId="5B5180E2" w14:textId="07628AEF" w:rsidR="00CC2101" w:rsidRPr="00F228D5" w:rsidRDefault="00CC2101" w:rsidP="00CC2101">
            <w:pPr>
              <w:jc w:val="center"/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56.026 (-814.069, 27.081)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AE9F7" w:themeFill="text2" w:themeFillTint="1A"/>
            <w:noWrap/>
            <w:vAlign w:val="bottom"/>
            <w:hideMark/>
          </w:tcPr>
          <w:p w14:paraId="60CA3DA2" w14:textId="32B8BC53" w:rsidR="00CC2101" w:rsidRPr="00F228D5" w:rsidRDefault="00CC2101" w:rsidP="00CC2101">
            <w:pPr>
              <w:jc w:val="center"/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0.414 (0.406, 0.422)*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  <w:noWrap/>
            <w:vAlign w:val="bottom"/>
            <w:hideMark/>
          </w:tcPr>
          <w:p w14:paraId="49AB6065" w14:textId="6077ED19" w:rsidR="00CC2101" w:rsidRPr="00F228D5" w:rsidRDefault="00CC2101" w:rsidP="00CC2101">
            <w:pPr>
              <w:jc w:val="center"/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1.193 (1.108, 1.285)*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  <w:noWrap/>
            <w:vAlign w:val="bottom"/>
            <w:hideMark/>
          </w:tcPr>
          <w:p w14:paraId="4E9DD5C9" w14:textId="02AA13BF" w:rsidR="00CC2101" w:rsidRPr="00F228D5" w:rsidRDefault="00CC2101" w:rsidP="00CC2101">
            <w:pPr>
              <w:jc w:val="center"/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1.258 (1.17, 1.356)*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  <w:noWrap/>
            <w:vAlign w:val="bottom"/>
            <w:hideMark/>
          </w:tcPr>
          <w:p w14:paraId="181F6AB8" w14:textId="74C2EB3B" w:rsidR="00CC2101" w:rsidRPr="00F228D5" w:rsidRDefault="00CC2101" w:rsidP="00CC2101">
            <w:pPr>
              <w:jc w:val="center"/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0.018 (0.013, 0.024)*</w:t>
            </w:r>
          </w:p>
        </w:tc>
      </w:tr>
      <w:tr w:rsidR="00CC2101" w:rsidRPr="00F228D5" w14:paraId="168C3475" w14:textId="77777777" w:rsidTr="00477E5A">
        <w:trPr>
          <w:trHeight w:val="20"/>
          <w:jc w:val="center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  <w:noWrap/>
            <w:vAlign w:val="bottom"/>
            <w:hideMark/>
          </w:tcPr>
          <w:p w14:paraId="2ED09802" w14:textId="77777777" w:rsidR="00CC2101" w:rsidRPr="00F228D5" w:rsidRDefault="00CC2101" w:rsidP="00CC2101">
            <w:pPr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0 hospitalisations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  <w:noWrap/>
            <w:vAlign w:val="bottom"/>
            <w:hideMark/>
          </w:tcPr>
          <w:p w14:paraId="13645A86" w14:textId="04015136" w:rsidR="00CC2101" w:rsidRPr="00F228D5" w:rsidRDefault="00CC2101" w:rsidP="00CC2101">
            <w:pPr>
              <w:jc w:val="center"/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Inpatient visits</w:t>
            </w:r>
            <w:r w:rsidRPr="00F228D5">
              <w:rPr>
                <w:color w:val="000000"/>
                <w:sz w:val="14"/>
                <w:szCs w:val="14"/>
                <w:vertAlign w:val="superscript"/>
              </w:rPr>
              <w:t>###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  <w:noWrap/>
            <w:vAlign w:val="bottom"/>
            <w:hideMark/>
          </w:tcPr>
          <w:p w14:paraId="0BF17956" w14:textId="2D9FE7FE" w:rsidR="00CC2101" w:rsidRPr="00F228D5" w:rsidRDefault="00CC2101" w:rsidP="00CC2101">
            <w:pPr>
              <w:jc w:val="center"/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25.938 (22.468, 30.133)*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  <w:noWrap/>
            <w:vAlign w:val="bottom"/>
            <w:hideMark/>
          </w:tcPr>
          <w:p w14:paraId="49C883A0" w14:textId="3FAC4186" w:rsidR="00CC2101" w:rsidRPr="00F228D5" w:rsidRDefault="00CC2101" w:rsidP="00CC2101">
            <w:pPr>
              <w:jc w:val="center"/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21.36 (13.368, 53.109)*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AE9F7" w:themeFill="text2" w:themeFillTint="1A"/>
            <w:noWrap/>
            <w:vAlign w:val="bottom"/>
            <w:hideMark/>
          </w:tcPr>
          <w:p w14:paraId="2C6E717C" w14:textId="03427802" w:rsidR="00CC2101" w:rsidRPr="00F228D5" w:rsidRDefault="00CC2101" w:rsidP="00CC2101">
            <w:pPr>
              <w:jc w:val="center"/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0.165 (0.16, 0.17)*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  <w:noWrap/>
            <w:vAlign w:val="bottom"/>
            <w:hideMark/>
          </w:tcPr>
          <w:p w14:paraId="24046C27" w14:textId="6F3747B8" w:rsidR="00CC2101" w:rsidRPr="00F228D5" w:rsidRDefault="00CC2101" w:rsidP="00CC2101">
            <w:pPr>
              <w:jc w:val="center"/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1.298 (1.213, 1.389)*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  <w:noWrap/>
            <w:vAlign w:val="bottom"/>
            <w:hideMark/>
          </w:tcPr>
          <w:p w14:paraId="58B5E04B" w14:textId="15E64CC6" w:rsidR="00CC2101" w:rsidRPr="00F228D5" w:rsidRDefault="00CC2101" w:rsidP="00CC2101">
            <w:pPr>
              <w:jc w:val="center"/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1.273 (1.194, 1.36)*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  <w:noWrap/>
            <w:vAlign w:val="bottom"/>
            <w:hideMark/>
          </w:tcPr>
          <w:p w14:paraId="546A8C10" w14:textId="16464278" w:rsidR="00CC2101" w:rsidRPr="00F228D5" w:rsidRDefault="00CC2101" w:rsidP="00CC2101">
            <w:pPr>
              <w:jc w:val="center"/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0.023 (0.017, 0.03)*</w:t>
            </w:r>
          </w:p>
        </w:tc>
      </w:tr>
      <w:tr w:rsidR="00CC2101" w:rsidRPr="00F228D5" w14:paraId="113E0B61" w14:textId="77777777" w:rsidTr="00477E5A">
        <w:trPr>
          <w:trHeight w:val="20"/>
          <w:jc w:val="center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  <w:noWrap/>
            <w:vAlign w:val="bottom"/>
            <w:hideMark/>
          </w:tcPr>
          <w:p w14:paraId="1BC51C89" w14:textId="77777777" w:rsidR="00CC2101" w:rsidRPr="00F228D5" w:rsidRDefault="00CC2101" w:rsidP="00CC2101">
            <w:pPr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0 hospitalisations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  <w:noWrap/>
            <w:vAlign w:val="bottom"/>
            <w:hideMark/>
          </w:tcPr>
          <w:p w14:paraId="73E477CD" w14:textId="13CC8B72" w:rsidR="00CC2101" w:rsidRPr="00F228D5" w:rsidRDefault="00CC2101" w:rsidP="00CC2101">
            <w:pPr>
              <w:jc w:val="center"/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Inpatient LoS</w:t>
            </w:r>
            <w:r w:rsidRPr="00F228D5">
              <w:rPr>
                <w:color w:val="000000"/>
                <w:sz w:val="14"/>
                <w:szCs w:val="14"/>
                <w:vertAlign w:val="superscript"/>
              </w:rPr>
              <w:t>###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  <w:noWrap/>
            <w:vAlign w:val="bottom"/>
            <w:hideMark/>
          </w:tcPr>
          <w:p w14:paraId="1ED4F0FB" w14:textId="07A9C827" w:rsidR="00CC2101" w:rsidRPr="00F228D5" w:rsidRDefault="00CC2101" w:rsidP="00CC2101">
            <w:pPr>
              <w:jc w:val="center"/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25.938 (22.468, 30.133)*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  <w:noWrap/>
            <w:vAlign w:val="bottom"/>
            <w:hideMark/>
          </w:tcPr>
          <w:p w14:paraId="6A2D8A3F" w14:textId="480F6061" w:rsidR="00CC2101" w:rsidRPr="00F228D5" w:rsidRDefault="00CC2101" w:rsidP="00CC2101">
            <w:pPr>
              <w:jc w:val="center"/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30.726 (15.692, 731.973)*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AE9F7" w:themeFill="text2" w:themeFillTint="1A"/>
            <w:noWrap/>
            <w:vAlign w:val="bottom"/>
            <w:hideMark/>
          </w:tcPr>
          <w:p w14:paraId="701D9483" w14:textId="11BE526A" w:rsidR="00CC2101" w:rsidRPr="00F228D5" w:rsidRDefault="00CC2101" w:rsidP="00CC2101">
            <w:pPr>
              <w:jc w:val="center"/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0.526 (0.509, 0.543)*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  <w:noWrap/>
            <w:vAlign w:val="bottom"/>
            <w:hideMark/>
          </w:tcPr>
          <w:p w14:paraId="39D74892" w14:textId="5F528295" w:rsidR="00CC2101" w:rsidRPr="00F228D5" w:rsidRDefault="00CC2101" w:rsidP="00CC2101">
            <w:pPr>
              <w:jc w:val="center"/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1.298 (1.213, 1.389)*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  <w:noWrap/>
            <w:vAlign w:val="bottom"/>
            <w:hideMark/>
          </w:tcPr>
          <w:p w14:paraId="1307E0EF" w14:textId="7406D19C" w:rsidR="00CC2101" w:rsidRPr="00F228D5" w:rsidRDefault="00CC2101" w:rsidP="00CC2101">
            <w:pPr>
              <w:jc w:val="center"/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1.073 (0.998, 1.154)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  <w:noWrap/>
            <w:vAlign w:val="bottom"/>
            <w:hideMark/>
          </w:tcPr>
          <w:p w14:paraId="304CE6C6" w14:textId="1EF013BF" w:rsidR="00CC2101" w:rsidRPr="00F228D5" w:rsidRDefault="00CC2101" w:rsidP="00CC2101">
            <w:pPr>
              <w:jc w:val="center"/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0.016 (0, 0.032)</w:t>
            </w:r>
          </w:p>
        </w:tc>
      </w:tr>
      <w:tr w:rsidR="00CC2101" w:rsidRPr="00F228D5" w14:paraId="4F387E9F" w14:textId="77777777" w:rsidTr="00477E5A">
        <w:trPr>
          <w:trHeight w:val="20"/>
          <w:jc w:val="center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  <w:noWrap/>
            <w:vAlign w:val="bottom"/>
            <w:hideMark/>
          </w:tcPr>
          <w:p w14:paraId="14474CBA" w14:textId="77777777" w:rsidR="00CC2101" w:rsidRPr="00F228D5" w:rsidRDefault="00CC2101" w:rsidP="00CC2101">
            <w:pPr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0 hospitalisations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  <w:noWrap/>
            <w:vAlign w:val="bottom"/>
            <w:hideMark/>
          </w:tcPr>
          <w:p w14:paraId="0E572FCC" w14:textId="26D425E1" w:rsidR="00CC2101" w:rsidRPr="00F228D5" w:rsidRDefault="00CC2101" w:rsidP="00CC2101">
            <w:pPr>
              <w:jc w:val="center"/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ICU visits</w:t>
            </w:r>
            <w:r w:rsidRPr="00F228D5">
              <w:rPr>
                <w:color w:val="000000"/>
                <w:sz w:val="14"/>
                <w:szCs w:val="14"/>
                <w:vertAlign w:val="superscript"/>
              </w:rPr>
              <w:t>####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  <w:noWrap/>
            <w:vAlign w:val="bottom"/>
            <w:hideMark/>
          </w:tcPr>
          <w:p w14:paraId="41D16FBD" w14:textId="55A1CA91" w:rsidR="00CC2101" w:rsidRPr="00F228D5" w:rsidRDefault="00CC2101" w:rsidP="00CC2101">
            <w:pPr>
              <w:jc w:val="center"/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12.718 (4.287, 60.834)*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  <w:noWrap/>
            <w:vAlign w:val="bottom"/>
            <w:hideMark/>
          </w:tcPr>
          <w:p w14:paraId="1AB87C34" w14:textId="7D369318" w:rsidR="00CC2101" w:rsidRPr="00F228D5" w:rsidRDefault="00CC2101" w:rsidP="00CC2101">
            <w:pPr>
              <w:jc w:val="center"/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12.824 (-3.741, 2.354)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AE9F7" w:themeFill="text2" w:themeFillTint="1A"/>
            <w:noWrap/>
            <w:vAlign w:val="bottom"/>
            <w:hideMark/>
          </w:tcPr>
          <w:p w14:paraId="3281A8DD" w14:textId="2F782347" w:rsidR="00CC2101" w:rsidRPr="00F228D5" w:rsidRDefault="00CC2101" w:rsidP="00CC2101">
            <w:pPr>
              <w:jc w:val="center"/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0.001 (0.001, 0.002)*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  <w:noWrap/>
            <w:vAlign w:val="bottom"/>
            <w:hideMark/>
          </w:tcPr>
          <w:p w14:paraId="3337F530" w14:textId="19AE7A3E" w:rsidR="00CC2101" w:rsidRPr="00F228D5" w:rsidRDefault="00CC2101" w:rsidP="00CC2101">
            <w:pPr>
              <w:jc w:val="center"/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1.318 (0.83, 2.112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  <w:noWrap/>
            <w:vAlign w:val="bottom"/>
            <w:hideMark/>
          </w:tcPr>
          <w:p w14:paraId="04C5F02F" w14:textId="36C7F66C" w:rsidR="00CC2101" w:rsidRPr="00F228D5" w:rsidRDefault="00CC2101" w:rsidP="00CC2101">
            <w:pPr>
              <w:jc w:val="center"/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1.57 (0.98, 3.117)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  <w:noWrap/>
            <w:vAlign w:val="bottom"/>
            <w:hideMark/>
          </w:tcPr>
          <w:p w14:paraId="389BE1F6" w14:textId="51C89A9C" w:rsidR="00CC2101" w:rsidRPr="00F228D5" w:rsidRDefault="00CC2101" w:rsidP="00CC2101">
            <w:pPr>
              <w:jc w:val="center"/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0.001 (0, 0.002)</w:t>
            </w:r>
          </w:p>
        </w:tc>
      </w:tr>
      <w:tr w:rsidR="00CC2101" w:rsidRPr="00F228D5" w14:paraId="4D0D90A3" w14:textId="77777777" w:rsidTr="00477E5A">
        <w:trPr>
          <w:trHeight w:val="20"/>
          <w:jc w:val="center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  <w:noWrap/>
            <w:vAlign w:val="bottom"/>
            <w:hideMark/>
          </w:tcPr>
          <w:p w14:paraId="455E74F3" w14:textId="77777777" w:rsidR="00CC2101" w:rsidRPr="00F228D5" w:rsidRDefault="00CC2101" w:rsidP="00CC2101">
            <w:pPr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0 hospitalisations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  <w:noWrap/>
            <w:vAlign w:val="bottom"/>
            <w:hideMark/>
          </w:tcPr>
          <w:p w14:paraId="53B96A4A" w14:textId="160C37C7" w:rsidR="00CC2101" w:rsidRPr="00F228D5" w:rsidRDefault="00CC2101" w:rsidP="00CC2101">
            <w:pPr>
              <w:jc w:val="center"/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ICU LOS</w:t>
            </w:r>
            <w:r w:rsidRPr="00F228D5">
              <w:rPr>
                <w:color w:val="000000"/>
                <w:sz w:val="14"/>
                <w:szCs w:val="14"/>
                <w:vertAlign w:val="superscript"/>
              </w:rPr>
              <w:t>####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  <w:noWrap/>
            <w:vAlign w:val="bottom"/>
            <w:hideMark/>
          </w:tcPr>
          <w:p w14:paraId="0B2F74D3" w14:textId="001042F0" w:rsidR="00CC2101" w:rsidRPr="00F228D5" w:rsidRDefault="00CC2101" w:rsidP="00CC2101">
            <w:pPr>
              <w:jc w:val="center"/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12.718 (4.287, 60.834)*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  <w:noWrap/>
            <w:vAlign w:val="bottom"/>
            <w:hideMark/>
          </w:tcPr>
          <w:p w14:paraId="36A17142" w14:textId="7FEFC68A" w:rsidR="00CC2101" w:rsidRPr="00F228D5" w:rsidRDefault="00CC2101" w:rsidP="00CC2101">
            <w:pPr>
              <w:jc w:val="center"/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9.843 (-3.642, 2.077)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AE9F7" w:themeFill="text2" w:themeFillTint="1A"/>
            <w:noWrap/>
            <w:vAlign w:val="bottom"/>
            <w:hideMark/>
          </w:tcPr>
          <w:p w14:paraId="6A82CA10" w14:textId="2A0DE842" w:rsidR="00CC2101" w:rsidRPr="00F228D5" w:rsidRDefault="00CC2101" w:rsidP="00CC2101">
            <w:pPr>
              <w:jc w:val="center"/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0.004 (0.002, 0.005)*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  <w:noWrap/>
            <w:vAlign w:val="bottom"/>
            <w:hideMark/>
          </w:tcPr>
          <w:p w14:paraId="368EC6E4" w14:textId="7D2AC1DD" w:rsidR="00CC2101" w:rsidRPr="00F228D5" w:rsidRDefault="00CC2101" w:rsidP="00CC2101">
            <w:pPr>
              <w:jc w:val="center"/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1.318 (0.83, 2.112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  <w:noWrap/>
            <w:vAlign w:val="bottom"/>
            <w:hideMark/>
          </w:tcPr>
          <w:p w14:paraId="1E70F511" w14:textId="262161AA" w:rsidR="00CC2101" w:rsidRPr="00F228D5" w:rsidRDefault="00CC2101" w:rsidP="00CC2101">
            <w:pPr>
              <w:jc w:val="center"/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0.979 (0.568, 1.604)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  <w:noWrap/>
            <w:vAlign w:val="bottom"/>
            <w:hideMark/>
          </w:tcPr>
          <w:p w14:paraId="6E7657A7" w14:textId="105D1524" w:rsidR="00CC2101" w:rsidRPr="00F228D5" w:rsidRDefault="00CC2101" w:rsidP="00CC2101">
            <w:pPr>
              <w:jc w:val="center"/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0 (-0.003, 0.002)</w:t>
            </w:r>
          </w:p>
        </w:tc>
      </w:tr>
      <w:tr w:rsidR="00CC2101" w:rsidRPr="00F228D5" w14:paraId="120139ED" w14:textId="77777777" w:rsidTr="00AA5FD3">
        <w:trPr>
          <w:trHeight w:val="20"/>
          <w:jc w:val="center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29782" w14:textId="77777777" w:rsidR="00CC2101" w:rsidRPr="00F228D5" w:rsidRDefault="00CC2101" w:rsidP="00CC2101">
            <w:pPr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1+ hospitalisations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B04FB" w14:textId="6D37DB08" w:rsidR="00CC2101" w:rsidRPr="00F228D5" w:rsidRDefault="00CC2101" w:rsidP="00CC2101">
            <w:pPr>
              <w:jc w:val="center"/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Total bill</w:t>
            </w:r>
            <w:r w:rsidRPr="00F228D5">
              <w:rPr>
                <w:color w:val="000000"/>
                <w:sz w:val="14"/>
                <w:szCs w:val="14"/>
                <w:vertAlign w:val="superscript"/>
              </w:rPr>
              <w:t>#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AF836" w14:textId="3287B9ED" w:rsidR="00CC2101" w:rsidRPr="00F228D5" w:rsidRDefault="00CC2101" w:rsidP="00CC2101">
            <w:pPr>
              <w:jc w:val="center"/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18.462 (17.36, 19.651)*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1002B" w14:textId="0C99C232" w:rsidR="00CC2101" w:rsidRPr="00F228D5" w:rsidRDefault="00CC2101" w:rsidP="00CC2101">
            <w:pPr>
              <w:jc w:val="center"/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9.759 (7.62, 13.566)*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02F36" w14:textId="1974F014" w:rsidR="00CC2101" w:rsidRPr="00F228D5" w:rsidRDefault="00CC2101" w:rsidP="00CC2101">
            <w:pPr>
              <w:jc w:val="center"/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1809.607 (1748.004, 1871.21)*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0104C" w14:textId="05220C36" w:rsidR="00CC2101" w:rsidRPr="00F228D5" w:rsidRDefault="00CC2101" w:rsidP="00CC2101">
            <w:pPr>
              <w:jc w:val="center"/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1.139 (1.095, 1.184)*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DF9BF" w14:textId="27BC055B" w:rsidR="00CC2101" w:rsidRPr="00F228D5" w:rsidRDefault="00CC2101" w:rsidP="00CC2101">
            <w:pPr>
              <w:jc w:val="center"/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1.262 (1.211, 1.315)*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2C877" w14:textId="064950A2" w:rsidR="00CC2101" w:rsidRPr="00F228D5" w:rsidRDefault="00CC2101" w:rsidP="00CC2101">
            <w:pPr>
              <w:jc w:val="center"/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454.114 (375.905, 532.324)*</w:t>
            </w:r>
          </w:p>
        </w:tc>
      </w:tr>
      <w:tr w:rsidR="00CC2101" w:rsidRPr="00F228D5" w14:paraId="54C0D387" w14:textId="77777777" w:rsidTr="00AA5FD3">
        <w:trPr>
          <w:trHeight w:val="20"/>
          <w:jc w:val="center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7F185" w14:textId="77777777" w:rsidR="00CC2101" w:rsidRPr="00F228D5" w:rsidRDefault="00CC2101" w:rsidP="00CC2101">
            <w:pPr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1+ hospitalisations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94C8A" w14:textId="6B55D4F0" w:rsidR="00CC2101" w:rsidRPr="00F228D5" w:rsidRDefault="00CC2101" w:rsidP="00CC2101">
            <w:pPr>
              <w:jc w:val="center"/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ED visits</w:t>
            </w:r>
            <w:r w:rsidRPr="00F228D5">
              <w:rPr>
                <w:color w:val="000000"/>
                <w:sz w:val="14"/>
                <w:szCs w:val="14"/>
                <w:vertAlign w:val="superscript"/>
              </w:rPr>
              <w:t>##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A2013" w14:textId="279CAC71" w:rsidR="00CC2101" w:rsidRPr="00F228D5" w:rsidRDefault="00CC2101" w:rsidP="00CC2101">
            <w:pPr>
              <w:jc w:val="center"/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30.159 (27.837, 32.733)*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D5FDA" w14:textId="74600DAB" w:rsidR="00CC2101" w:rsidRPr="00F228D5" w:rsidRDefault="00CC2101" w:rsidP="00CC2101">
            <w:pPr>
              <w:jc w:val="center"/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19.181 (14.512, 28.279)*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31E10" w14:textId="2EBC8425" w:rsidR="00CC2101" w:rsidRPr="00F228D5" w:rsidRDefault="00CC2101" w:rsidP="00CC2101">
            <w:pPr>
              <w:jc w:val="center"/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0.466 (0.458, 0.475)*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52CEC" w14:textId="4EAD2E9F" w:rsidR="00CC2101" w:rsidRPr="00F228D5" w:rsidRDefault="00CC2101" w:rsidP="00CC2101">
            <w:pPr>
              <w:jc w:val="center"/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1.169 (1.116, 1.224)*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91CCC" w14:textId="5D728CD7" w:rsidR="00CC2101" w:rsidRPr="00F228D5" w:rsidRDefault="00CC2101" w:rsidP="00CC2101">
            <w:pPr>
              <w:jc w:val="center"/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1.331 (1.27, 1.396)*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28763" w14:textId="323BC199" w:rsidR="00CC2101" w:rsidRPr="00F228D5" w:rsidRDefault="00CC2101" w:rsidP="00CC2101">
            <w:pPr>
              <w:jc w:val="center"/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0.074 (0.063, 0.086)*</w:t>
            </w:r>
          </w:p>
        </w:tc>
      </w:tr>
      <w:tr w:rsidR="00CC2101" w:rsidRPr="00F228D5" w14:paraId="3007019C" w14:textId="77777777" w:rsidTr="00AA5FD3">
        <w:trPr>
          <w:trHeight w:val="20"/>
          <w:jc w:val="center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FD7D6" w14:textId="77777777" w:rsidR="00CC2101" w:rsidRPr="00F228D5" w:rsidRDefault="00CC2101" w:rsidP="00CC2101">
            <w:pPr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1+ hospitalisations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7CE89" w14:textId="0C638BF3" w:rsidR="00CC2101" w:rsidRPr="00F228D5" w:rsidRDefault="00CC2101" w:rsidP="00CC2101">
            <w:pPr>
              <w:jc w:val="center"/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Inpatient visits</w:t>
            </w:r>
            <w:r w:rsidRPr="00F228D5">
              <w:rPr>
                <w:color w:val="000000"/>
                <w:sz w:val="14"/>
                <w:szCs w:val="14"/>
                <w:vertAlign w:val="superscript"/>
              </w:rPr>
              <w:t>###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B3489" w14:textId="07898D57" w:rsidR="00CC2101" w:rsidRPr="00F228D5" w:rsidRDefault="00CC2101" w:rsidP="00CC2101">
            <w:pPr>
              <w:jc w:val="center"/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18.463 (17.36, 19.653)*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B52A5" w14:textId="7111AF7A" w:rsidR="00CC2101" w:rsidRPr="00F228D5" w:rsidRDefault="00CC2101" w:rsidP="00CC2101">
            <w:pPr>
              <w:jc w:val="center"/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10.864 (9.401, 12.864)*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E6CEA" w14:textId="01268B24" w:rsidR="00CC2101" w:rsidRPr="00F228D5" w:rsidRDefault="00CC2101" w:rsidP="00CC2101">
            <w:pPr>
              <w:jc w:val="center"/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0.437 (0.43, 0.445)*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53947" w14:textId="517F2529" w:rsidR="00CC2101" w:rsidRPr="00F228D5" w:rsidRDefault="00CC2101" w:rsidP="00CC2101">
            <w:pPr>
              <w:jc w:val="center"/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1.14 (1.096, 1.185)*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344C3" w14:textId="39B747A8" w:rsidR="00CC2101" w:rsidRPr="00F228D5" w:rsidRDefault="00CC2101" w:rsidP="00CC2101">
            <w:pPr>
              <w:jc w:val="center"/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1.179 (1.142, 1.218)*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1E33B" w14:textId="50C95A8A" w:rsidR="00CC2101" w:rsidRPr="00F228D5" w:rsidRDefault="00CC2101" w:rsidP="00CC2101">
            <w:pPr>
              <w:jc w:val="center"/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0.063 (0.051, 0.075)*</w:t>
            </w:r>
          </w:p>
        </w:tc>
      </w:tr>
      <w:tr w:rsidR="00CC2101" w:rsidRPr="00F228D5" w14:paraId="2000698C" w14:textId="77777777" w:rsidTr="00AA5FD3">
        <w:trPr>
          <w:trHeight w:val="20"/>
          <w:jc w:val="center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599D6" w14:textId="77777777" w:rsidR="00CC2101" w:rsidRPr="00F228D5" w:rsidRDefault="00CC2101" w:rsidP="00CC2101">
            <w:pPr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1+ hospitalisations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B6A40" w14:textId="32FC8AF3" w:rsidR="00CC2101" w:rsidRPr="00F228D5" w:rsidRDefault="00CC2101" w:rsidP="00CC2101">
            <w:pPr>
              <w:jc w:val="center"/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Inpatient LoS</w:t>
            </w:r>
            <w:r w:rsidRPr="00F228D5">
              <w:rPr>
                <w:color w:val="000000"/>
                <w:sz w:val="14"/>
                <w:szCs w:val="14"/>
                <w:vertAlign w:val="superscript"/>
              </w:rPr>
              <w:t>###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80C57" w14:textId="2E49F53D" w:rsidR="00CC2101" w:rsidRPr="00F228D5" w:rsidRDefault="00CC2101" w:rsidP="00CC2101">
            <w:pPr>
              <w:jc w:val="center"/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18.463 (17.36, 19.653)*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E3F73" w14:textId="70D909E1" w:rsidR="00CC2101" w:rsidRPr="00F228D5" w:rsidRDefault="00CC2101" w:rsidP="00CC2101">
            <w:pPr>
              <w:jc w:val="center"/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14.629 (10.768, 22.805)*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4CA16" w14:textId="751BD56B" w:rsidR="00CC2101" w:rsidRPr="00F228D5" w:rsidRDefault="00CC2101" w:rsidP="00CC2101">
            <w:pPr>
              <w:jc w:val="center"/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2.172 (2.113, 2.231)*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98762" w14:textId="1A094751" w:rsidR="00CC2101" w:rsidRPr="00F228D5" w:rsidRDefault="00CC2101" w:rsidP="00CC2101">
            <w:pPr>
              <w:jc w:val="center"/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1.14 (1.096, 1.185)*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B88D5" w14:textId="6AB1FE4A" w:rsidR="00CC2101" w:rsidRPr="00F228D5" w:rsidRDefault="00CC2101" w:rsidP="00CC2101">
            <w:pPr>
              <w:jc w:val="center"/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1.415 (1.355, 1.48)*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CF8C6" w14:textId="2D60E6B5" w:rsidR="00CC2101" w:rsidRPr="00F228D5" w:rsidRDefault="00CC2101" w:rsidP="00CC2101">
            <w:pPr>
              <w:jc w:val="center"/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0.571 (0.505, 0.638)*</w:t>
            </w:r>
          </w:p>
        </w:tc>
      </w:tr>
      <w:tr w:rsidR="00CC2101" w:rsidRPr="00F228D5" w14:paraId="02DF9E83" w14:textId="77777777" w:rsidTr="00AA5FD3">
        <w:trPr>
          <w:trHeight w:val="20"/>
          <w:jc w:val="center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DDA61" w14:textId="77777777" w:rsidR="00CC2101" w:rsidRPr="00F228D5" w:rsidRDefault="00CC2101" w:rsidP="00CC2101">
            <w:pPr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1+ hospitalisations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F8FC2" w14:textId="3BF7418C" w:rsidR="00CC2101" w:rsidRPr="00F228D5" w:rsidRDefault="00CC2101" w:rsidP="00CC2101">
            <w:pPr>
              <w:jc w:val="center"/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ICU visits</w:t>
            </w:r>
            <w:r w:rsidRPr="00F228D5">
              <w:rPr>
                <w:color w:val="000000"/>
                <w:sz w:val="14"/>
                <w:szCs w:val="14"/>
                <w:vertAlign w:val="superscript"/>
              </w:rPr>
              <w:t>####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ADB1F" w14:textId="2D4C953E" w:rsidR="00CC2101" w:rsidRPr="00F228D5" w:rsidRDefault="00CC2101" w:rsidP="00CC2101">
            <w:pPr>
              <w:jc w:val="center"/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9.449 (6.188, 15.234)*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4FF58" w14:textId="7CF12862" w:rsidR="00CC2101" w:rsidRPr="00F228D5" w:rsidRDefault="00CC2101" w:rsidP="00CC2101">
            <w:pPr>
              <w:jc w:val="center"/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18.963 (-6.708, 3.927)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48699" w14:textId="0AD879D0" w:rsidR="00CC2101" w:rsidRPr="00F228D5" w:rsidRDefault="00CC2101" w:rsidP="00CC2101">
            <w:pPr>
              <w:jc w:val="center"/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0.014 (0.011, 0.016)*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C54D4" w14:textId="1FC80C5E" w:rsidR="00CC2101" w:rsidRPr="00F228D5" w:rsidRDefault="00CC2101" w:rsidP="00CC2101">
            <w:pPr>
              <w:jc w:val="center"/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1.261 (1.023, 1.558)*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F1A2A" w14:textId="0A7490D4" w:rsidR="00CC2101" w:rsidRPr="00F228D5" w:rsidRDefault="00CC2101" w:rsidP="00CC2101">
            <w:pPr>
              <w:jc w:val="center"/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1.293 (1, 1.719)*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B8C3B" w14:textId="28BEAF37" w:rsidR="00CC2101" w:rsidRPr="00F228D5" w:rsidRDefault="00CC2101" w:rsidP="00CC2101">
            <w:pPr>
              <w:jc w:val="center"/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0.002 (0, 0.004)*</w:t>
            </w:r>
          </w:p>
        </w:tc>
      </w:tr>
      <w:tr w:rsidR="00CC2101" w:rsidRPr="00F228D5" w14:paraId="5762EA6A" w14:textId="77777777" w:rsidTr="00AA5FD3">
        <w:trPr>
          <w:trHeight w:val="20"/>
          <w:jc w:val="center"/>
        </w:trPr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D0AA6E" w14:textId="77777777" w:rsidR="00CC2101" w:rsidRPr="00F228D5" w:rsidRDefault="00CC2101" w:rsidP="00CC2101">
            <w:pPr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1+ hospitalisations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27298F" w14:textId="17EC7586" w:rsidR="00CC2101" w:rsidRPr="00F228D5" w:rsidRDefault="00CC2101" w:rsidP="00CC2101">
            <w:pPr>
              <w:jc w:val="center"/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ICU LOS</w:t>
            </w:r>
            <w:r w:rsidRPr="00F228D5">
              <w:rPr>
                <w:color w:val="000000"/>
                <w:sz w:val="14"/>
                <w:szCs w:val="14"/>
                <w:vertAlign w:val="superscript"/>
              </w:rPr>
              <w:t>####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723D80" w14:textId="19503636" w:rsidR="00CC2101" w:rsidRPr="00F228D5" w:rsidRDefault="00CC2101" w:rsidP="00CC2101">
            <w:pPr>
              <w:jc w:val="center"/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9.449 (6.188, 15.234)*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AE1637" w14:textId="6DD9FE60" w:rsidR="00CC2101" w:rsidRPr="00F228D5" w:rsidRDefault="00CC2101" w:rsidP="00CC2101">
            <w:pPr>
              <w:jc w:val="center"/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19.639 (-7.07, 4.109)</w:t>
            </w:r>
          </w:p>
        </w:tc>
        <w:tc>
          <w:tcPr>
            <w:tcW w:w="2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71718" w14:textId="3338C5EB" w:rsidR="00CC2101" w:rsidRPr="00F228D5" w:rsidRDefault="00CC2101" w:rsidP="00CC2101">
            <w:pPr>
              <w:jc w:val="center"/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0.043 (0.034, 0.052)*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5DC8C4" w14:textId="54142652" w:rsidR="00CC2101" w:rsidRPr="00F228D5" w:rsidRDefault="00CC2101" w:rsidP="00CC2101">
            <w:pPr>
              <w:jc w:val="center"/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1.261 (1.023, 1.558)*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EBC0E6" w14:textId="6B1C4D62" w:rsidR="00CC2101" w:rsidRPr="00F228D5" w:rsidRDefault="00CC2101" w:rsidP="00CC2101">
            <w:pPr>
              <w:jc w:val="center"/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1.357 (1.049, 1.817)*</w:t>
            </w:r>
          </w:p>
        </w:tc>
        <w:tc>
          <w:tcPr>
            <w:tcW w:w="2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540C25" w14:textId="69078D83" w:rsidR="00CC2101" w:rsidRPr="00F228D5" w:rsidRDefault="00CC2101" w:rsidP="00CC2101">
            <w:pPr>
              <w:jc w:val="center"/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0.01 (0.002, 0.018)*</w:t>
            </w:r>
          </w:p>
        </w:tc>
      </w:tr>
      <w:tr w:rsidR="006574AF" w:rsidRPr="00F228D5" w14:paraId="00E26051" w14:textId="77777777" w:rsidTr="00477E5A">
        <w:trPr>
          <w:trHeight w:val="20"/>
          <w:jc w:val="center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  <w:noWrap/>
            <w:vAlign w:val="bottom"/>
            <w:hideMark/>
          </w:tcPr>
          <w:p w14:paraId="08C7D1D5" w14:textId="3371CFCA" w:rsidR="006574AF" w:rsidRPr="00F228D5" w:rsidRDefault="006574AF" w:rsidP="006574AF">
            <w:pPr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After 202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  <w:noWrap/>
            <w:vAlign w:val="bottom"/>
            <w:hideMark/>
          </w:tcPr>
          <w:p w14:paraId="74C98C60" w14:textId="08B4AF14" w:rsidR="006574AF" w:rsidRPr="00F228D5" w:rsidRDefault="006574AF" w:rsidP="006574AF">
            <w:pPr>
              <w:jc w:val="center"/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Total bill</w:t>
            </w:r>
            <w:r w:rsidRPr="00F228D5">
              <w:rPr>
                <w:color w:val="000000"/>
                <w:sz w:val="14"/>
                <w:szCs w:val="14"/>
                <w:vertAlign w:val="superscript"/>
              </w:rPr>
              <w:t>#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  <w:noWrap/>
            <w:vAlign w:val="bottom"/>
            <w:hideMark/>
          </w:tcPr>
          <w:p w14:paraId="731B4153" w14:textId="0389880A" w:rsidR="006574AF" w:rsidRPr="00F228D5" w:rsidRDefault="006574AF" w:rsidP="006574AF">
            <w:pPr>
              <w:jc w:val="center"/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15.822 (14.829, 16.899)*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  <w:noWrap/>
            <w:vAlign w:val="bottom"/>
            <w:hideMark/>
          </w:tcPr>
          <w:p w14:paraId="77A5F021" w14:textId="52719B61" w:rsidR="006574AF" w:rsidRPr="00F228D5" w:rsidRDefault="006574AF" w:rsidP="006574AF">
            <w:pPr>
              <w:jc w:val="center"/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9.915 (7.747, 13.762)*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AE9F7" w:themeFill="text2" w:themeFillTint="1A"/>
            <w:noWrap/>
            <w:vAlign w:val="bottom"/>
            <w:hideMark/>
          </w:tcPr>
          <w:p w14:paraId="33FA203E" w14:textId="09BAC32D" w:rsidR="006574AF" w:rsidRPr="00F228D5" w:rsidRDefault="006574AF" w:rsidP="006574AF">
            <w:pPr>
              <w:jc w:val="center"/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1219.025 (1178.413, 1259.636)*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  <w:noWrap/>
            <w:vAlign w:val="bottom"/>
            <w:hideMark/>
          </w:tcPr>
          <w:p w14:paraId="1DB3C6EA" w14:textId="498FD929" w:rsidR="006574AF" w:rsidRPr="00F228D5" w:rsidRDefault="006574AF" w:rsidP="006574AF">
            <w:pPr>
              <w:jc w:val="center"/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1.316 (1.266, 1.368)*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  <w:noWrap/>
            <w:vAlign w:val="bottom"/>
            <w:hideMark/>
          </w:tcPr>
          <w:p w14:paraId="14E2B110" w14:textId="21A9E549" w:rsidR="006574AF" w:rsidRPr="00F228D5" w:rsidRDefault="006574AF" w:rsidP="006574AF">
            <w:pPr>
              <w:jc w:val="center"/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1.368 (1.314, 1.425)*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  <w:noWrap/>
            <w:vAlign w:val="bottom"/>
            <w:hideMark/>
          </w:tcPr>
          <w:p w14:paraId="57AF732D" w14:textId="1AB7A463" w:rsidR="006574AF" w:rsidRPr="00F228D5" w:rsidRDefault="006574AF" w:rsidP="006574AF">
            <w:pPr>
              <w:jc w:val="center"/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429.074 (376.653, 481.494)*</w:t>
            </w:r>
          </w:p>
        </w:tc>
      </w:tr>
      <w:tr w:rsidR="006574AF" w:rsidRPr="00F228D5" w14:paraId="58B3AA0E" w14:textId="77777777" w:rsidTr="00477E5A">
        <w:trPr>
          <w:trHeight w:val="20"/>
          <w:jc w:val="center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  <w:noWrap/>
            <w:vAlign w:val="bottom"/>
            <w:hideMark/>
          </w:tcPr>
          <w:p w14:paraId="0795A42C" w14:textId="61BFD5E7" w:rsidR="006574AF" w:rsidRPr="00F228D5" w:rsidRDefault="006574AF" w:rsidP="006574AF">
            <w:pPr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After 202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  <w:noWrap/>
            <w:vAlign w:val="bottom"/>
            <w:hideMark/>
          </w:tcPr>
          <w:p w14:paraId="12C7EDED" w14:textId="10259E07" w:rsidR="006574AF" w:rsidRPr="00F228D5" w:rsidRDefault="006574AF" w:rsidP="006574AF">
            <w:pPr>
              <w:jc w:val="center"/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ED visits</w:t>
            </w:r>
            <w:r w:rsidRPr="00F228D5">
              <w:rPr>
                <w:color w:val="000000"/>
                <w:sz w:val="14"/>
                <w:szCs w:val="14"/>
                <w:vertAlign w:val="superscript"/>
              </w:rPr>
              <w:t>##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  <w:noWrap/>
            <w:vAlign w:val="bottom"/>
            <w:hideMark/>
          </w:tcPr>
          <w:p w14:paraId="1AFF5615" w14:textId="44A2DE1A" w:rsidR="006574AF" w:rsidRPr="00F228D5" w:rsidRDefault="006574AF" w:rsidP="006574AF">
            <w:pPr>
              <w:jc w:val="center"/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35.278 (32.457, 38.423)*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  <w:noWrap/>
            <w:vAlign w:val="bottom"/>
            <w:hideMark/>
          </w:tcPr>
          <w:p w14:paraId="50962F91" w14:textId="3013F5C7" w:rsidR="006574AF" w:rsidRPr="00F228D5" w:rsidRDefault="006574AF" w:rsidP="006574AF">
            <w:pPr>
              <w:jc w:val="center"/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24.679 (17.835, 40.048)*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AE9F7" w:themeFill="text2" w:themeFillTint="1A"/>
            <w:noWrap/>
            <w:vAlign w:val="bottom"/>
            <w:hideMark/>
          </w:tcPr>
          <w:p w14:paraId="2CABBE42" w14:textId="55776584" w:rsidR="006574AF" w:rsidRPr="00F228D5" w:rsidRDefault="006574AF" w:rsidP="006574AF">
            <w:pPr>
              <w:jc w:val="center"/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0.409 (0.402, 0.416)*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  <w:noWrap/>
            <w:vAlign w:val="bottom"/>
            <w:hideMark/>
          </w:tcPr>
          <w:p w14:paraId="53AEAD69" w14:textId="57061221" w:rsidR="006574AF" w:rsidRPr="00F228D5" w:rsidRDefault="006574AF" w:rsidP="006574AF">
            <w:pPr>
              <w:jc w:val="center"/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1.301 (1.243, 1.362)*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  <w:noWrap/>
            <w:vAlign w:val="bottom"/>
            <w:hideMark/>
          </w:tcPr>
          <w:p w14:paraId="6F3F8143" w14:textId="52AB0DFD" w:rsidR="006574AF" w:rsidRPr="00F228D5" w:rsidRDefault="006574AF" w:rsidP="006574AF">
            <w:pPr>
              <w:jc w:val="center"/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1.374 (1.311, 1.441)*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  <w:noWrap/>
            <w:vAlign w:val="bottom"/>
            <w:hideMark/>
          </w:tcPr>
          <w:p w14:paraId="724EEBA9" w14:textId="793615FD" w:rsidR="006574AF" w:rsidRPr="00F228D5" w:rsidRDefault="006574AF" w:rsidP="006574AF">
            <w:pPr>
              <w:jc w:val="center"/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0.058 (0.05, 0.066)*</w:t>
            </w:r>
          </w:p>
        </w:tc>
      </w:tr>
      <w:tr w:rsidR="006574AF" w:rsidRPr="00F228D5" w14:paraId="00B638FD" w14:textId="77777777" w:rsidTr="00477E5A">
        <w:trPr>
          <w:trHeight w:val="20"/>
          <w:jc w:val="center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  <w:noWrap/>
            <w:vAlign w:val="bottom"/>
            <w:hideMark/>
          </w:tcPr>
          <w:p w14:paraId="7F8FB812" w14:textId="52D471EE" w:rsidR="006574AF" w:rsidRPr="00F228D5" w:rsidRDefault="006574AF" w:rsidP="006574AF">
            <w:pPr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After 202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  <w:noWrap/>
            <w:vAlign w:val="bottom"/>
            <w:hideMark/>
          </w:tcPr>
          <w:p w14:paraId="47957456" w14:textId="4E4864A9" w:rsidR="006574AF" w:rsidRPr="00F228D5" w:rsidRDefault="006574AF" w:rsidP="006574AF">
            <w:pPr>
              <w:jc w:val="center"/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Inpatient visits</w:t>
            </w:r>
            <w:r w:rsidRPr="00F228D5">
              <w:rPr>
                <w:color w:val="000000"/>
                <w:sz w:val="14"/>
                <w:szCs w:val="14"/>
                <w:vertAlign w:val="superscript"/>
              </w:rPr>
              <w:t>###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  <w:noWrap/>
            <w:vAlign w:val="bottom"/>
            <w:hideMark/>
          </w:tcPr>
          <w:p w14:paraId="4B9CF35D" w14:textId="7B3F1B74" w:rsidR="006574AF" w:rsidRPr="00F228D5" w:rsidRDefault="006574AF" w:rsidP="006574AF">
            <w:pPr>
              <w:jc w:val="center"/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15.832 (14.838, 16.911)*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  <w:noWrap/>
            <w:vAlign w:val="bottom"/>
            <w:hideMark/>
          </w:tcPr>
          <w:p w14:paraId="5F3114BE" w14:textId="795B8101" w:rsidR="006574AF" w:rsidRPr="00F228D5" w:rsidRDefault="006574AF" w:rsidP="006574AF">
            <w:pPr>
              <w:jc w:val="center"/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10.814 (9.193, 13.128)*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AE9F7" w:themeFill="text2" w:themeFillTint="1A"/>
            <w:noWrap/>
            <w:vAlign w:val="bottom"/>
            <w:hideMark/>
          </w:tcPr>
          <w:p w14:paraId="78F5B4AE" w14:textId="68EA8B09" w:rsidR="006574AF" w:rsidRPr="00F228D5" w:rsidRDefault="006574AF" w:rsidP="006574AF">
            <w:pPr>
              <w:jc w:val="center"/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0.292 (0.287, 0.298)*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  <w:noWrap/>
            <w:vAlign w:val="bottom"/>
            <w:hideMark/>
          </w:tcPr>
          <w:p w14:paraId="05217A7D" w14:textId="5ACAB441" w:rsidR="006574AF" w:rsidRPr="00F228D5" w:rsidRDefault="006574AF" w:rsidP="006574AF">
            <w:pPr>
              <w:jc w:val="center"/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1.315 (1.265, 1.367)*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  <w:noWrap/>
            <w:vAlign w:val="bottom"/>
            <w:hideMark/>
          </w:tcPr>
          <w:p w14:paraId="7064C9E0" w14:textId="07E54D08" w:rsidR="006574AF" w:rsidRPr="00F228D5" w:rsidRDefault="006574AF" w:rsidP="006574AF">
            <w:pPr>
              <w:jc w:val="center"/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1.201 (1.161, 1.243)*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  <w:noWrap/>
            <w:vAlign w:val="bottom"/>
            <w:hideMark/>
          </w:tcPr>
          <w:p w14:paraId="65A1869E" w14:textId="4F6067FD" w:rsidR="006574AF" w:rsidRPr="00F228D5" w:rsidRDefault="006574AF" w:rsidP="006574AF">
            <w:pPr>
              <w:jc w:val="center"/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0.049 (0.04, 0.059)*</w:t>
            </w:r>
          </w:p>
        </w:tc>
      </w:tr>
      <w:tr w:rsidR="006574AF" w:rsidRPr="00F228D5" w14:paraId="136652DE" w14:textId="77777777" w:rsidTr="00477E5A">
        <w:trPr>
          <w:trHeight w:val="20"/>
          <w:jc w:val="center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  <w:noWrap/>
            <w:vAlign w:val="bottom"/>
            <w:hideMark/>
          </w:tcPr>
          <w:p w14:paraId="69B4F05D" w14:textId="616CC768" w:rsidR="006574AF" w:rsidRPr="00F228D5" w:rsidRDefault="006574AF" w:rsidP="006574AF">
            <w:pPr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After 202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  <w:noWrap/>
            <w:vAlign w:val="bottom"/>
            <w:hideMark/>
          </w:tcPr>
          <w:p w14:paraId="5D76114D" w14:textId="28F05997" w:rsidR="006574AF" w:rsidRPr="00F228D5" w:rsidRDefault="006574AF" w:rsidP="006574AF">
            <w:pPr>
              <w:jc w:val="center"/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Inpatient LoS</w:t>
            </w:r>
            <w:r w:rsidRPr="00F228D5">
              <w:rPr>
                <w:color w:val="000000"/>
                <w:sz w:val="14"/>
                <w:szCs w:val="14"/>
                <w:vertAlign w:val="superscript"/>
              </w:rPr>
              <w:t>###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  <w:noWrap/>
            <w:vAlign w:val="bottom"/>
            <w:hideMark/>
          </w:tcPr>
          <w:p w14:paraId="1582A366" w14:textId="4F97CEED" w:rsidR="006574AF" w:rsidRPr="00F228D5" w:rsidRDefault="006574AF" w:rsidP="006574AF">
            <w:pPr>
              <w:jc w:val="center"/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15.832 (14.838, 16.911)*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  <w:noWrap/>
            <w:vAlign w:val="bottom"/>
            <w:hideMark/>
          </w:tcPr>
          <w:p w14:paraId="4FC32D29" w14:textId="6BD1BBA0" w:rsidR="006574AF" w:rsidRPr="00F228D5" w:rsidRDefault="006574AF" w:rsidP="006574AF">
            <w:pPr>
              <w:jc w:val="center"/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14.465 (10.667, 22.459)*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AE9F7" w:themeFill="text2" w:themeFillTint="1A"/>
            <w:noWrap/>
            <w:vAlign w:val="bottom"/>
            <w:hideMark/>
          </w:tcPr>
          <w:p w14:paraId="0DA86513" w14:textId="4E4BABE3" w:rsidR="006574AF" w:rsidRPr="00F228D5" w:rsidRDefault="006574AF" w:rsidP="006574AF">
            <w:pPr>
              <w:jc w:val="center"/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1.405 (1.367, 1.443)*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  <w:noWrap/>
            <w:vAlign w:val="bottom"/>
            <w:hideMark/>
          </w:tcPr>
          <w:p w14:paraId="103A41F4" w14:textId="29D460B7" w:rsidR="006574AF" w:rsidRPr="00F228D5" w:rsidRDefault="006574AF" w:rsidP="006574AF">
            <w:pPr>
              <w:jc w:val="center"/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1.315 (1.265, 1.367)*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  <w:noWrap/>
            <w:vAlign w:val="bottom"/>
            <w:hideMark/>
          </w:tcPr>
          <w:p w14:paraId="2600DC06" w14:textId="3536CF8A" w:rsidR="006574AF" w:rsidRPr="00F228D5" w:rsidRDefault="006574AF" w:rsidP="006574AF">
            <w:pPr>
              <w:jc w:val="center"/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1.463 (1.403, 1.528)*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  <w:noWrap/>
            <w:vAlign w:val="bottom"/>
            <w:hideMark/>
          </w:tcPr>
          <w:p w14:paraId="0A05965E" w14:textId="5DD52715" w:rsidR="006574AF" w:rsidRPr="00F228D5" w:rsidRDefault="006574AF" w:rsidP="006574AF">
            <w:pPr>
              <w:jc w:val="center"/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0.417 (0.374, 0.46)*</w:t>
            </w:r>
          </w:p>
        </w:tc>
      </w:tr>
      <w:tr w:rsidR="006574AF" w:rsidRPr="00F228D5" w14:paraId="50401D30" w14:textId="77777777" w:rsidTr="00477E5A">
        <w:trPr>
          <w:trHeight w:val="20"/>
          <w:jc w:val="center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  <w:noWrap/>
            <w:vAlign w:val="bottom"/>
            <w:hideMark/>
          </w:tcPr>
          <w:p w14:paraId="5785C366" w14:textId="7576BE36" w:rsidR="006574AF" w:rsidRPr="00F228D5" w:rsidRDefault="006574AF" w:rsidP="006574AF">
            <w:pPr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After 202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  <w:noWrap/>
            <w:vAlign w:val="bottom"/>
            <w:hideMark/>
          </w:tcPr>
          <w:p w14:paraId="41A5F519" w14:textId="34925F60" w:rsidR="006574AF" w:rsidRPr="00F228D5" w:rsidRDefault="006574AF" w:rsidP="006574AF">
            <w:pPr>
              <w:jc w:val="center"/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ICU visits</w:t>
            </w:r>
            <w:r w:rsidRPr="00F228D5">
              <w:rPr>
                <w:color w:val="000000"/>
                <w:sz w:val="14"/>
                <w:szCs w:val="14"/>
                <w:vertAlign w:val="superscript"/>
              </w:rPr>
              <w:t>####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  <w:noWrap/>
            <w:vAlign w:val="bottom"/>
            <w:hideMark/>
          </w:tcPr>
          <w:p w14:paraId="16B8A025" w14:textId="3E1881B5" w:rsidR="006574AF" w:rsidRPr="00F228D5" w:rsidRDefault="006574AF" w:rsidP="006574AF">
            <w:pPr>
              <w:jc w:val="center"/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9.438 (6.06, 15.604)*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  <w:noWrap/>
            <w:vAlign w:val="bottom"/>
            <w:hideMark/>
          </w:tcPr>
          <w:p w14:paraId="43E459AC" w14:textId="7D9B0816" w:rsidR="006574AF" w:rsidRPr="00F228D5" w:rsidRDefault="006574AF" w:rsidP="006574AF">
            <w:pPr>
              <w:jc w:val="center"/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19.643 (-6.817, 4.022)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AE9F7" w:themeFill="text2" w:themeFillTint="1A"/>
            <w:noWrap/>
            <w:vAlign w:val="bottom"/>
            <w:hideMark/>
          </w:tcPr>
          <w:p w14:paraId="2A50F819" w14:textId="5CE65D8E" w:rsidR="006574AF" w:rsidRPr="00F228D5" w:rsidRDefault="006574AF" w:rsidP="006574AF">
            <w:pPr>
              <w:jc w:val="center"/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0.01 (0.008, 0.012)*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  <w:noWrap/>
            <w:vAlign w:val="bottom"/>
            <w:hideMark/>
          </w:tcPr>
          <w:p w14:paraId="7F4A9E09" w14:textId="6BFC5E50" w:rsidR="006574AF" w:rsidRPr="00F228D5" w:rsidRDefault="006574AF" w:rsidP="006574AF">
            <w:pPr>
              <w:jc w:val="center"/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1.357 (1.091, 1.692)*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  <w:noWrap/>
            <w:vAlign w:val="bottom"/>
            <w:hideMark/>
          </w:tcPr>
          <w:p w14:paraId="6C9DBFFE" w14:textId="64A0E0BF" w:rsidR="006574AF" w:rsidRPr="00F228D5" w:rsidRDefault="006574AF" w:rsidP="006574AF">
            <w:pPr>
              <w:jc w:val="center"/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1.451 (1.142, 1.91)*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  <w:noWrap/>
            <w:vAlign w:val="bottom"/>
            <w:hideMark/>
          </w:tcPr>
          <w:p w14:paraId="7ADB75B8" w14:textId="77197F48" w:rsidR="006574AF" w:rsidRPr="00F228D5" w:rsidRDefault="006574AF" w:rsidP="006574AF">
            <w:pPr>
              <w:jc w:val="center"/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0.002 (0.001, 0.004)*</w:t>
            </w:r>
          </w:p>
        </w:tc>
      </w:tr>
      <w:tr w:rsidR="006574AF" w:rsidRPr="00F228D5" w14:paraId="29F27635" w14:textId="77777777" w:rsidTr="00477E5A">
        <w:trPr>
          <w:trHeight w:val="20"/>
          <w:jc w:val="center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  <w:noWrap/>
            <w:vAlign w:val="bottom"/>
            <w:hideMark/>
          </w:tcPr>
          <w:p w14:paraId="46AC9254" w14:textId="39FD303F" w:rsidR="006574AF" w:rsidRPr="00F228D5" w:rsidRDefault="006574AF" w:rsidP="006574AF">
            <w:pPr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After 202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  <w:noWrap/>
            <w:vAlign w:val="bottom"/>
            <w:hideMark/>
          </w:tcPr>
          <w:p w14:paraId="65767CD3" w14:textId="3857D1E5" w:rsidR="006574AF" w:rsidRPr="00F228D5" w:rsidRDefault="006574AF" w:rsidP="006574AF">
            <w:pPr>
              <w:jc w:val="center"/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ICU LOS</w:t>
            </w:r>
            <w:r w:rsidRPr="00F228D5">
              <w:rPr>
                <w:color w:val="000000"/>
                <w:sz w:val="14"/>
                <w:szCs w:val="14"/>
                <w:vertAlign w:val="superscript"/>
              </w:rPr>
              <w:t>####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  <w:noWrap/>
            <w:vAlign w:val="bottom"/>
            <w:hideMark/>
          </w:tcPr>
          <w:p w14:paraId="0D9FA277" w14:textId="7B0D7D2A" w:rsidR="006574AF" w:rsidRPr="00F228D5" w:rsidRDefault="006574AF" w:rsidP="006574AF">
            <w:pPr>
              <w:jc w:val="center"/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9.438 (6.06, 15.604)*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  <w:noWrap/>
            <w:vAlign w:val="bottom"/>
            <w:hideMark/>
          </w:tcPr>
          <w:p w14:paraId="402873B7" w14:textId="2259D91B" w:rsidR="006574AF" w:rsidRPr="00F228D5" w:rsidRDefault="006574AF" w:rsidP="006574AF">
            <w:pPr>
              <w:jc w:val="center"/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19.304 (-7.129, 4.099)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AE9F7" w:themeFill="text2" w:themeFillTint="1A"/>
            <w:noWrap/>
            <w:vAlign w:val="bottom"/>
            <w:hideMark/>
          </w:tcPr>
          <w:p w14:paraId="6AEC0E11" w14:textId="72A2B335" w:rsidR="006574AF" w:rsidRPr="00F228D5" w:rsidRDefault="006574AF" w:rsidP="006574AF">
            <w:pPr>
              <w:jc w:val="center"/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0.029 (0.023, 0.036)*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  <w:noWrap/>
            <w:vAlign w:val="bottom"/>
            <w:hideMark/>
          </w:tcPr>
          <w:p w14:paraId="7CE4932A" w14:textId="04F4A54B" w:rsidR="006574AF" w:rsidRPr="00F228D5" w:rsidRDefault="006574AF" w:rsidP="006574AF">
            <w:pPr>
              <w:jc w:val="center"/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1.357 (1.091, 1.692)*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  <w:noWrap/>
            <w:vAlign w:val="bottom"/>
            <w:hideMark/>
          </w:tcPr>
          <w:p w14:paraId="67EEAF29" w14:textId="1FAE8D5F" w:rsidR="006574AF" w:rsidRPr="00F228D5" w:rsidRDefault="006574AF" w:rsidP="006574AF">
            <w:pPr>
              <w:jc w:val="center"/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1.535 (1.188, 2.08)*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  <w:noWrap/>
            <w:vAlign w:val="bottom"/>
            <w:hideMark/>
          </w:tcPr>
          <w:p w14:paraId="4AC2B04E" w14:textId="12490B2C" w:rsidR="006574AF" w:rsidRPr="00F228D5" w:rsidRDefault="006574AF" w:rsidP="006574AF">
            <w:pPr>
              <w:jc w:val="center"/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0.009 (0.004, 0.015)*</w:t>
            </w:r>
          </w:p>
        </w:tc>
      </w:tr>
      <w:tr w:rsidR="00CC2101" w:rsidRPr="00F228D5" w14:paraId="64A2A25B" w14:textId="77777777" w:rsidTr="00AA5FD3">
        <w:trPr>
          <w:trHeight w:val="20"/>
          <w:jc w:val="center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D88DF" w14:textId="07447A5B" w:rsidR="00CC2101" w:rsidRPr="00F228D5" w:rsidRDefault="00CC2101" w:rsidP="00CC2101">
            <w:pPr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Before 202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8C6FF" w14:textId="78DEEA19" w:rsidR="00CC2101" w:rsidRPr="00F228D5" w:rsidRDefault="00CC2101" w:rsidP="00CC2101">
            <w:pPr>
              <w:jc w:val="center"/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Total bill</w:t>
            </w:r>
            <w:r w:rsidRPr="00F228D5">
              <w:rPr>
                <w:color w:val="000000"/>
                <w:sz w:val="14"/>
                <w:szCs w:val="14"/>
                <w:vertAlign w:val="superscript"/>
              </w:rPr>
              <w:t>#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72BBC" w14:textId="6684C93A" w:rsidR="00CC2101" w:rsidRPr="00F228D5" w:rsidRDefault="00CC2101" w:rsidP="00CC2101">
            <w:pPr>
              <w:jc w:val="center"/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22.432 (20.208, 24.972)*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591F5" w14:textId="237E9FCD" w:rsidR="00CC2101" w:rsidRPr="00F228D5" w:rsidRDefault="00CC2101" w:rsidP="00CC2101">
            <w:pPr>
              <w:jc w:val="center"/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10.085 (7.979, 13.698)*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D227F" w14:textId="6736AB7B" w:rsidR="00CC2101" w:rsidRPr="00F228D5" w:rsidRDefault="00CC2101" w:rsidP="00CC2101">
            <w:pPr>
              <w:jc w:val="center"/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1160.594 (1123.859, 1197.33)*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12859" w14:textId="62B47CA8" w:rsidR="00CC2101" w:rsidRPr="00F228D5" w:rsidRDefault="00CC2101" w:rsidP="00CC2101">
            <w:pPr>
              <w:jc w:val="center"/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9.101 (4.227, 23.832)*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59960" w14:textId="65090E4C" w:rsidR="00CC2101" w:rsidRPr="00F228D5" w:rsidRDefault="00CC2101" w:rsidP="00CC2101">
            <w:pPr>
              <w:jc w:val="center"/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13.074 (-4.902, 2.796)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9D6CF" w14:textId="5F27F04D" w:rsidR="00CC2101" w:rsidRPr="00F228D5" w:rsidRDefault="00CC2101" w:rsidP="00CC2101">
            <w:pPr>
              <w:jc w:val="center"/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-27.594 (-85.571, 30.383)</w:t>
            </w:r>
          </w:p>
        </w:tc>
      </w:tr>
      <w:tr w:rsidR="00CC2101" w:rsidRPr="00F228D5" w14:paraId="11A6A851" w14:textId="77777777" w:rsidTr="00AA5FD3">
        <w:trPr>
          <w:trHeight w:val="20"/>
          <w:jc w:val="center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B711F" w14:textId="6A28ADE3" w:rsidR="00CC2101" w:rsidRPr="00F228D5" w:rsidRDefault="00CC2101" w:rsidP="00CC2101">
            <w:pPr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Before 202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F99F6" w14:textId="7B29AC74" w:rsidR="00CC2101" w:rsidRPr="00F228D5" w:rsidRDefault="00CC2101" w:rsidP="00CC2101">
            <w:pPr>
              <w:jc w:val="center"/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ED visits</w:t>
            </w:r>
            <w:r w:rsidRPr="00F228D5">
              <w:rPr>
                <w:color w:val="000000"/>
                <w:sz w:val="14"/>
                <w:szCs w:val="14"/>
                <w:vertAlign w:val="superscript"/>
              </w:rPr>
              <w:t>##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25B32" w14:textId="18E5A87D" w:rsidR="00CC2101" w:rsidRPr="00F228D5" w:rsidRDefault="00CC2101" w:rsidP="00CC2101">
            <w:pPr>
              <w:jc w:val="center"/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45.883 (40.392, 52.37)*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14510" w14:textId="1185F14B" w:rsidR="00CC2101" w:rsidRPr="00F228D5" w:rsidRDefault="00CC2101" w:rsidP="00CC2101">
            <w:pPr>
              <w:jc w:val="center"/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22.302 (15.729, 38.309)*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33D9F" w14:textId="7829CA7E" w:rsidR="00CC2101" w:rsidRPr="00F228D5" w:rsidRDefault="00CC2101" w:rsidP="00CC2101">
            <w:pPr>
              <w:jc w:val="center"/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0.53 (0.519, 0.541)*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FC930" w14:textId="39B824AA" w:rsidR="00CC2101" w:rsidRPr="00F228D5" w:rsidRDefault="00CC2101" w:rsidP="00CC2101">
            <w:pPr>
              <w:jc w:val="center"/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1.157 (1.083, 1.236)*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61AC4" w14:textId="48F48578" w:rsidR="00CC2101" w:rsidRPr="00F228D5" w:rsidRDefault="00CC2101" w:rsidP="00CC2101">
            <w:pPr>
              <w:jc w:val="center"/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0.972 (0.917, 1.031)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DB35B" w14:textId="572DE2BD" w:rsidR="00CC2101" w:rsidRPr="00F228D5" w:rsidRDefault="00CC2101" w:rsidP="00CC2101">
            <w:pPr>
              <w:jc w:val="center"/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-0.018 (-0.031, -0.006)*</w:t>
            </w:r>
          </w:p>
        </w:tc>
      </w:tr>
      <w:tr w:rsidR="00CC2101" w:rsidRPr="00F228D5" w14:paraId="2734D934" w14:textId="77777777" w:rsidTr="00AA5FD3">
        <w:trPr>
          <w:trHeight w:val="20"/>
          <w:jc w:val="center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3E173" w14:textId="67FAB7A1" w:rsidR="00CC2101" w:rsidRPr="00F228D5" w:rsidRDefault="00CC2101" w:rsidP="00CC2101">
            <w:pPr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Before 202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CD131" w14:textId="441E7F3C" w:rsidR="00CC2101" w:rsidRPr="00F228D5" w:rsidRDefault="00CC2101" w:rsidP="00CC2101">
            <w:pPr>
              <w:jc w:val="center"/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Inpatient visits</w:t>
            </w:r>
            <w:r w:rsidRPr="00F228D5">
              <w:rPr>
                <w:color w:val="000000"/>
                <w:sz w:val="14"/>
                <w:szCs w:val="14"/>
                <w:vertAlign w:val="superscript"/>
              </w:rPr>
              <w:t>###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22B86" w14:textId="17E5792D" w:rsidR="00CC2101" w:rsidRPr="00F228D5" w:rsidRDefault="00CC2101" w:rsidP="00CC2101">
            <w:pPr>
              <w:jc w:val="center"/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22.459 (20.231, 25.004)*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CB502" w14:textId="4B0D2119" w:rsidR="00CC2101" w:rsidRPr="00F228D5" w:rsidRDefault="00CC2101" w:rsidP="00CC2101">
            <w:pPr>
              <w:jc w:val="center"/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12.097 (9.668, 16.153)*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8D4D6" w14:textId="22C9E38C" w:rsidR="00CC2101" w:rsidRPr="00F228D5" w:rsidRDefault="00CC2101" w:rsidP="00CC2101">
            <w:pPr>
              <w:jc w:val="center"/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0.37 (0.361, 0.379)*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9D7AD" w14:textId="3B3CE530" w:rsidR="00CC2101" w:rsidRPr="00F228D5" w:rsidRDefault="00CC2101" w:rsidP="00CC2101">
            <w:pPr>
              <w:jc w:val="center"/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1.155 (1.071, 1.245)*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4020E" w14:textId="3DD3E21D" w:rsidR="00CC2101" w:rsidRPr="00F228D5" w:rsidRDefault="00CC2101" w:rsidP="00CC2101">
            <w:pPr>
              <w:jc w:val="center"/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0.905 (0.843, 0.971)*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FCDBE" w14:textId="0771C32F" w:rsidR="00CC2101" w:rsidRPr="00F228D5" w:rsidRDefault="00CC2101" w:rsidP="00CC2101">
            <w:pPr>
              <w:jc w:val="center"/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-0.028 (-0.042, -0.014)*</w:t>
            </w:r>
          </w:p>
        </w:tc>
      </w:tr>
      <w:tr w:rsidR="00CC2101" w:rsidRPr="00F228D5" w14:paraId="664D8DF8" w14:textId="77777777" w:rsidTr="00AA5FD3">
        <w:trPr>
          <w:trHeight w:val="20"/>
          <w:jc w:val="center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D57F0" w14:textId="40054AB9" w:rsidR="00CC2101" w:rsidRPr="00F228D5" w:rsidRDefault="00CC2101" w:rsidP="00CC2101">
            <w:pPr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Before 202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366EF" w14:textId="70BBB07F" w:rsidR="00CC2101" w:rsidRPr="00F228D5" w:rsidRDefault="00CC2101" w:rsidP="00CC2101">
            <w:pPr>
              <w:jc w:val="center"/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Inpatient LoS</w:t>
            </w:r>
            <w:r w:rsidRPr="00F228D5">
              <w:rPr>
                <w:color w:val="000000"/>
                <w:sz w:val="14"/>
                <w:szCs w:val="14"/>
                <w:vertAlign w:val="superscript"/>
              </w:rPr>
              <w:t>###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0A303" w14:textId="355D2B33" w:rsidR="00CC2101" w:rsidRPr="00F228D5" w:rsidRDefault="00CC2101" w:rsidP="00CC2101">
            <w:pPr>
              <w:jc w:val="center"/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22.459 (20.231, 25.004)*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A68CF" w14:textId="41686256" w:rsidR="00CC2101" w:rsidRPr="00F228D5" w:rsidRDefault="00CC2101" w:rsidP="00CC2101">
            <w:pPr>
              <w:jc w:val="center"/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14.238 (10.462, 22.275)*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381F2" w14:textId="4E875525" w:rsidR="00CC2101" w:rsidRPr="00F228D5" w:rsidRDefault="00CC2101" w:rsidP="00CC2101">
            <w:pPr>
              <w:jc w:val="center"/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1.479 (1.436, 1.521)*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D1C51" w14:textId="2A779834" w:rsidR="00CC2101" w:rsidRPr="00F228D5" w:rsidRDefault="00CC2101" w:rsidP="00CC2101">
            <w:pPr>
              <w:jc w:val="center"/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1.158 (1.084, 1.238)*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455EC" w14:textId="0CC5A79E" w:rsidR="00CC2101" w:rsidRPr="00F228D5" w:rsidRDefault="00CC2101" w:rsidP="00CC2101">
            <w:pPr>
              <w:jc w:val="center"/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0.892 (0.841, 0.946)*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11A5F" w14:textId="30F93D56" w:rsidR="00CC2101" w:rsidRPr="00F228D5" w:rsidRDefault="00CC2101" w:rsidP="00CC2101">
            <w:pPr>
              <w:jc w:val="center"/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-0.088 (-0.137, -0.039)*</w:t>
            </w:r>
          </w:p>
        </w:tc>
      </w:tr>
      <w:tr w:rsidR="00CC2101" w:rsidRPr="00F228D5" w14:paraId="58FE907A" w14:textId="77777777" w:rsidTr="00AA5FD3">
        <w:trPr>
          <w:trHeight w:val="20"/>
          <w:jc w:val="center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C4CAB" w14:textId="60FF782D" w:rsidR="00CC2101" w:rsidRPr="00F228D5" w:rsidRDefault="00CC2101" w:rsidP="00CC2101">
            <w:pPr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Before 202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61357" w14:textId="194E6965" w:rsidR="00CC2101" w:rsidRPr="00F228D5" w:rsidRDefault="00CC2101" w:rsidP="00CC2101">
            <w:pPr>
              <w:jc w:val="center"/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ICU visits</w:t>
            </w:r>
            <w:r w:rsidRPr="00F228D5">
              <w:rPr>
                <w:color w:val="000000"/>
                <w:sz w:val="14"/>
                <w:szCs w:val="14"/>
                <w:vertAlign w:val="superscript"/>
              </w:rPr>
              <w:t>####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0B490" w14:textId="2ACC728D" w:rsidR="00CC2101" w:rsidRPr="00F228D5" w:rsidRDefault="00CC2101" w:rsidP="00CC2101">
            <w:pPr>
              <w:jc w:val="center"/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9.101 (4.227, 23.832)*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BEED9" w14:textId="18593F82" w:rsidR="00CC2101" w:rsidRPr="00F228D5" w:rsidRDefault="00CC2101" w:rsidP="00CC2101">
            <w:pPr>
              <w:jc w:val="center"/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9.248 (-6.27, 2.65)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6E24F" w14:textId="3FE2FF30" w:rsidR="00CC2101" w:rsidRPr="00F228D5" w:rsidRDefault="00CC2101" w:rsidP="00CC2101">
            <w:pPr>
              <w:jc w:val="center"/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0.003 (0.002, 0.004)*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4C4B2" w14:textId="0F578808" w:rsidR="00CC2101" w:rsidRPr="00F228D5" w:rsidRDefault="00CC2101" w:rsidP="00CC2101">
            <w:pPr>
              <w:jc w:val="center"/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1.158 (1.084, 1.238)*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AABE4" w14:textId="20880D22" w:rsidR="00CC2101" w:rsidRPr="00F228D5" w:rsidRDefault="00CC2101" w:rsidP="00CC2101">
            <w:pPr>
              <w:jc w:val="center"/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0.896 (0.842, 0.952)*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131C2" w14:textId="3D37708D" w:rsidR="00CC2101" w:rsidRPr="00F228D5" w:rsidRDefault="00CC2101" w:rsidP="00CC2101">
            <w:pPr>
              <w:jc w:val="center"/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0 (-0.001, 0.002)</w:t>
            </w:r>
          </w:p>
        </w:tc>
      </w:tr>
      <w:tr w:rsidR="00CC2101" w:rsidRPr="00F228D5" w14:paraId="05D39A22" w14:textId="77777777" w:rsidTr="00AA5FD3">
        <w:trPr>
          <w:trHeight w:val="20"/>
          <w:jc w:val="center"/>
        </w:trPr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F99095" w14:textId="27A17F95" w:rsidR="00CC2101" w:rsidRPr="00F228D5" w:rsidRDefault="00CC2101" w:rsidP="00CC2101">
            <w:pPr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Before 2020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2C6C0F" w14:textId="311A5A80" w:rsidR="00CC2101" w:rsidRPr="00F228D5" w:rsidRDefault="00CC2101" w:rsidP="00CC2101">
            <w:pPr>
              <w:jc w:val="center"/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ICU LOS</w:t>
            </w:r>
            <w:r w:rsidRPr="00F228D5">
              <w:rPr>
                <w:color w:val="000000"/>
                <w:sz w:val="14"/>
                <w:szCs w:val="14"/>
                <w:vertAlign w:val="superscript"/>
              </w:rPr>
              <w:t>####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3A63AD" w14:textId="6BCC47F8" w:rsidR="00CC2101" w:rsidRPr="00F228D5" w:rsidRDefault="00CC2101" w:rsidP="00CC2101">
            <w:pPr>
              <w:jc w:val="center"/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22.432 (20.208, 24.972)*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0EB0BA" w14:textId="5BDDA763" w:rsidR="00CC2101" w:rsidRPr="00F228D5" w:rsidRDefault="00CC2101" w:rsidP="00CC2101">
            <w:pPr>
              <w:jc w:val="center"/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10.085 (7.979, 13.698)*</w:t>
            </w:r>
          </w:p>
        </w:tc>
        <w:tc>
          <w:tcPr>
            <w:tcW w:w="2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E90FC" w14:textId="72C311C0" w:rsidR="00CC2101" w:rsidRPr="00F228D5" w:rsidRDefault="00CC2101" w:rsidP="00CC2101">
            <w:pPr>
              <w:jc w:val="center"/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1160.594 (1123.859, 1197.33)*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2CDCFB" w14:textId="1190528C" w:rsidR="00CC2101" w:rsidRPr="00F228D5" w:rsidRDefault="00CC2101" w:rsidP="00CC2101">
            <w:pPr>
              <w:jc w:val="center"/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1.086 (0.735, 1.609)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263CF6" w14:textId="7A9FB170" w:rsidR="00CC2101" w:rsidRPr="00F228D5" w:rsidRDefault="00CC2101" w:rsidP="00CC2101">
            <w:pPr>
              <w:jc w:val="center"/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1.11 (0.75, 1.688)</w:t>
            </w:r>
          </w:p>
        </w:tc>
        <w:tc>
          <w:tcPr>
            <w:tcW w:w="2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FD708D" w14:textId="11CBE05F" w:rsidR="00CC2101" w:rsidRPr="00F228D5" w:rsidRDefault="00CC2101" w:rsidP="00CC2101">
            <w:pPr>
              <w:jc w:val="center"/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0 (-0.004, 0.004)</w:t>
            </w:r>
          </w:p>
        </w:tc>
      </w:tr>
      <w:tr w:rsidR="00FB1D9A" w:rsidRPr="00F228D5" w14:paraId="41AFD81F" w14:textId="77777777" w:rsidTr="00477E5A">
        <w:trPr>
          <w:trHeight w:val="20"/>
          <w:jc w:val="center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  <w:noWrap/>
            <w:vAlign w:val="bottom"/>
            <w:hideMark/>
          </w:tcPr>
          <w:p w14:paraId="21CCB3B7" w14:textId="77777777" w:rsidR="00FB1D9A" w:rsidRPr="00F228D5" w:rsidRDefault="00FB1D9A" w:rsidP="00FB1D9A">
            <w:pPr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CCMI=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  <w:noWrap/>
            <w:vAlign w:val="bottom"/>
            <w:hideMark/>
          </w:tcPr>
          <w:p w14:paraId="45173125" w14:textId="7A051293" w:rsidR="00FB1D9A" w:rsidRPr="00F228D5" w:rsidRDefault="00FB1D9A" w:rsidP="00FB1D9A">
            <w:pPr>
              <w:jc w:val="center"/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Total bill</w:t>
            </w:r>
            <w:r w:rsidRPr="00F228D5">
              <w:rPr>
                <w:color w:val="000000"/>
                <w:sz w:val="14"/>
                <w:szCs w:val="14"/>
                <w:vertAlign w:val="superscript"/>
              </w:rPr>
              <w:t>#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  <w:noWrap/>
            <w:vAlign w:val="bottom"/>
            <w:hideMark/>
          </w:tcPr>
          <w:p w14:paraId="25C54517" w14:textId="70981154" w:rsidR="00FB1D9A" w:rsidRPr="00F228D5" w:rsidRDefault="00FB1D9A" w:rsidP="00FB1D9A">
            <w:pPr>
              <w:jc w:val="center"/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21.91 (20.421, 23.54)*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  <w:noWrap/>
            <w:vAlign w:val="bottom"/>
            <w:hideMark/>
          </w:tcPr>
          <w:p w14:paraId="1BF8455F" w14:textId="195FAA64" w:rsidR="00FB1D9A" w:rsidRPr="00F228D5" w:rsidRDefault="00FB1D9A" w:rsidP="00FB1D9A">
            <w:pPr>
              <w:jc w:val="center"/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13.245 (9.675, 20.984)*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AE9F7" w:themeFill="text2" w:themeFillTint="1A"/>
            <w:noWrap/>
            <w:vAlign w:val="bottom"/>
            <w:hideMark/>
          </w:tcPr>
          <w:p w14:paraId="1E8A01F7" w14:textId="44EB5564" w:rsidR="00FB1D9A" w:rsidRPr="00F228D5" w:rsidRDefault="00FB1D9A" w:rsidP="00FB1D9A">
            <w:pPr>
              <w:jc w:val="center"/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984.281 (953.193, 1015.369)*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  <w:noWrap/>
            <w:vAlign w:val="bottom"/>
            <w:hideMark/>
          </w:tcPr>
          <w:p w14:paraId="2F7A19E7" w14:textId="0DCED64A" w:rsidR="00FB1D9A" w:rsidRPr="00F228D5" w:rsidRDefault="00FB1D9A" w:rsidP="00FB1D9A">
            <w:pPr>
              <w:jc w:val="center"/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1.233 (1.184, 1.283)*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  <w:noWrap/>
            <w:vAlign w:val="bottom"/>
            <w:hideMark/>
          </w:tcPr>
          <w:p w14:paraId="7A407D18" w14:textId="2E2239FC" w:rsidR="00FB1D9A" w:rsidRPr="00F228D5" w:rsidRDefault="00FB1D9A" w:rsidP="00FB1D9A">
            <w:pPr>
              <w:jc w:val="center"/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1.171 (1.123, 1.223)*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  <w:noWrap/>
            <w:vAlign w:val="bottom"/>
            <w:hideMark/>
          </w:tcPr>
          <w:p w14:paraId="170BFB2E" w14:textId="158F6C5E" w:rsidR="00FB1D9A" w:rsidRPr="00F228D5" w:rsidRDefault="00FB1D9A" w:rsidP="00FB1D9A">
            <w:pPr>
              <w:jc w:val="center"/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124.769 (91.441, 158.098)*</w:t>
            </w:r>
          </w:p>
        </w:tc>
      </w:tr>
      <w:tr w:rsidR="00FB1D9A" w:rsidRPr="00F228D5" w14:paraId="6A519A8E" w14:textId="77777777" w:rsidTr="00477E5A">
        <w:trPr>
          <w:trHeight w:val="20"/>
          <w:jc w:val="center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  <w:noWrap/>
            <w:vAlign w:val="bottom"/>
            <w:hideMark/>
          </w:tcPr>
          <w:p w14:paraId="1202F0E3" w14:textId="77777777" w:rsidR="00FB1D9A" w:rsidRPr="00F228D5" w:rsidRDefault="00FB1D9A" w:rsidP="00FB1D9A">
            <w:pPr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CCMI=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  <w:noWrap/>
            <w:vAlign w:val="bottom"/>
            <w:hideMark/>
          </w:tcPr>
          <w:p w14:paraId="15DFDCDB" w14:textId="232FC470" w:rsidR="00FB1D9A" w:rsidRPr="00F228D5" w:rsidRDefault="00FB1D9A" w:rsidP="00FB1D9A">
            <w:pPr>
              <w:jc w:val="center"/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ED visits</w:t>
            </w:r>
            <w:r w:rsidRPr="00F228D5">
              <w:rPr>
                <w:color w:val="000000"/>
                <w:sz w:val="14"/>
                <w:szCs w:val="14"/>
                <w:vertAlign w:val="superscript"/>
              </w:rPr>
              <w:t>##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  <w:noWrap/>
            <w:vAlign w:val="bottom"/>
            <w:hideMark/>
          </w:tcPr>
          <w:p w14:paraId="48286D5D" w14:textId="4385381C" w:rsidR="00FB1D9A" w:rsidRPr="00F228D5" w:rsidRDefault="00FB1D9A" w:rsidP="00FB1D9A">
            <w:pPr>
              <w:jc w:val="center"/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55.295 (50.383, 60.849)*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  <w:noWrap/>
            <w:vAlign w:val="bottom"/>
            <w:hideMark/>
          </w:tcPr>
          <w:p w14:paraId="51F85E47" w14:textId="1B7F3537" w:rsidR="00FB1D9A" w:rsidRPr="00F228D5" w:rsidRDefault="00FB1D9A" w:rsidP="00FB1D9A">
            <w:pPr>
              <w:jc w:val="center"/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37.926 (24.979, 78.736)*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AE9F7" w:themeFill="text2" w:themeFillTint="1A"/>
            <w:noWrap/>
            <w:vAlign w:val="bottom"/>
            <w:hideMark/>
          </w:tcPr>
          <w:p w14:paraId="4045AD4C" w14:textId="5CF90D17" w:rsidR="00FB1D9A" w:rsidRPr="00F228D5" w:rsidRDefault="00FB1D9A" w:rsidP="00FB1D9A">
            <w:pPr>
              <w:jc w:val="center"/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0.429 (0.423, 0.436)*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  <w:noWrap/>
            <w:vAlign w:val="bottom"/>
            <w:hideMark/>
          </w:tcPr>
          <w:p w14:paraId="4C161ED7" w14:textId="57E75F9B" w:rsidR="00FB1D9A" w:rsidRPr="00F228D5" w:rsidRDefault="00FB1D9A" w:rsidP="00FB1D9A">
            <w:pPr>
              <w:jc w:val="center"/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1.207 (1.15, 1.268)*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  <w:noWrap/>
            <w:vAlign w:val="bottom"/>
            <w:hideMark/>
          </w:tcPr>
          <w:p w14:paraId="07A9FCF8" w14:textId="0B7081C5" w:rsidR="00FB1D9A" w:rsidRPr="00F228D5" w:rsidRDefault="00FB1D9A" w:rsidP="00FB1D9A">
            <w:pPr>
              <w:jc w:val="center"/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1.219 (1.163, 1.279)*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  <w:noWrap/>
            <w:vAlign w:val="bottom"/>
            <w:hideMark/>
          </w:tcPr>
          <w:p w14:paraId="1F5A67EC" w14:textId="536C4D05" w:rsidR="00FB1D9A" w:rsidRPr="00F228D5" w:rsidRDefault="00FB1D9A" w:rsidP="00FB1D9A">
            <w:pPr>
              <w:jc w:val="center"/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0.022 (0.017, 0.027)*</w:t>
            </w:r>
          </w:p>
        </w:tc>
      </w:tr>
      <w:tr w:rsidR="00FB1D9A" w:rsidRPr="00F228D5" w14:paraId="39348796" w14:textId="77777777" w:rsidTr="00477E5A">
        <w:trPr>
          <w:trHeight w:val="20"/>
          <w:jc w:val="center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  <w:noWrap/>
            <w:vAlign w:val="bottom"/>
            <w:hideMark/>
          </w:tcPr>
          <w:p w14:paraId="57A320E9" w14:textId="77777777" w:rsidR="00FB1D9A" w:rsidRPr="00F228D5" w:rsidRDefault="00FB1D9A" w:rsidP="00FB1D9A">
            <w:pPr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CCMI=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  <w:noWrap/>
            <w:vAlign w:val="bottom"/>
            <w:hideMark/>
          </w:tcPr>
          <w:p w14:paraId="283276FE" w14:textId="78FB03AC" w:rsidR="00FB1D9A" w:rsidRPr="00F228D5" w:rsidRDefault="00FB1D9A" w:rsidP="00FB1D9A">
            <w:pPr>
              <w:jc w:val="center"/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Inpatient visits</w:t>
            </w:r>
            <w:r w:rsidRPr="00F228D5">
              <w:rPr>
                <w:color w:val="000000"/>
                <w:sz w:val="14"/>
                <w:szCs w:val="14"/>
                <w:vertAlign w:val="superscript"/>
              </w:rPr>
              <w:t>###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  <w:noWrap/>
            <w:vAlign w:val="bottom"/>
            <w:hideMark/>
          </w:tcPr>
          <w:p w14:paraId="330BBAC7" w14:textId="13A1405E" w:rsidR="00FB1D9A" w:rsidRPr="00F228D5" w:rsidRDefault="00FB1D9A" w:rsidP="00FB1D9A">
            <w:pPr>
              <w:jc w:val="center"/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21.953 (20.459, 23.588)*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  <w:noWrap/>
            <w:vAlign w:val="bottom"/>
            <w:hideMark/>
          </w:tcPr>
          <w:p w14:paraId="6409293A" w14:textId="261AB392" w:rsidR="00FB1D9A" w:rsidRPr="00F228D5" w:rsidRDefault="00FB1D9A" w:rsidP="00FB1D9A">
            <w:pPr>
              <w:jc w:val="center"/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15.417 (12.547, 19.99)*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AE9F7" w:themeFill="text2" w:themeFillTint="1A"/>
            <w:noWrap/>
            <w:vAlign w:val="bottom"/>
            <w:hideMark/>
          </w:tcPr>
          <w:p w14:paraId="4E7F741B" w14:textId="70741268" w:rsidR="00FB1D9A" w:rsidRPr="00F228D5" w:rsidRDefault="00FB1D9A" w:rsidP="00FB1D9A">
            <w:pPr>
              <w:jc w:val="center"/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0.285 (0.281, 0.29)*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  <w:noWrap/>
            <w:vAlign w:val="bottom"/>
            <w:hideMark/>
          </w:tcPr>
          <w:p w14:paraId="0A960814" w14:textId="0AD8D06B" w:rsidR="00FB1D9A" w:rsidRPr="00F228D5" w:rsidRDefault="00FB1D9A" w:rsidP="00FB1D9A">
            <w:pPr>
              <w:jc w:val="center"/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1.232 (1.183, 1.283)*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  <w:noWrap/>
            <w:vAlign w:val="bottom"/>
            <w:hideMark/>
          </w:tcPr>
          <w:p w14:paraId="38C099B1" w14:textId="7E604273" w:rsidR="00FB1D9A" w:rsidRPr="00F228D5" w:rsidRDefault="00FB1D9A" w:rsidP="00FB1D9A">
            <w:pPr>
              <w:jc w:val="center"/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1.095 (1.055, 1.135)*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  <w:noWrap/>
            <w:vAlign w:val="bottom"/>
            <w:hideMark/>
          </w:tcPr>
          <w:p w14:paraId="4FD4FE81" w14:textId="5B019076" w:rsidR="00FB1D9A" w:rsidRPr="00F228D5" w:rsidRDefault="00FB1D9A" w:rsidP="00FB1D9A">
            <w:pPr>
              <w:jc w:val="center"/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0.016 (0.009, 0.022)*</w:t>
            </w:r>
          </w:p>
        </w:tc>
      </w:tr>
      <w:tr w:rsidR="00FB1D9A" w:rsidRPr="00F228D5" w14:paraId="2D1F785F" w14:textId="77777777" w:rsidTr="00477E5A">
        <w:trPr>
          <w:trHeight w:val="20"/>
          <w:jc w:val="center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  <w:noWrap/>
            <w:vAlign w:val="bottom"/>
            <w:hideMark/>
          </w:tcPr>
          <w:p w14:paraId="2F424E79" w14:textId="77777777" w:rsidR="00FB1D9A" w:rsidRPr="00F228D5" w:rsidRDefault="00FB1D9A" w:rsidP="00FB1D9A">
            <w:pPr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CCMI=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  <w:noWrap/>
            <w:vAlign w:val="bottom"/>
            <w:hideMark/>
          </w:tcPr>
          <w:p w14:paraId="1DC94EA7" w14:textId="43554D0C" w:rsidR="00FB1D9A" w:rsidRPr="00F228D5" w:rsidRDefault="00FB1D9A" w:rsidP="00FB1D9A">
            <w:pPr>
              <w:jc w:val="center"/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Inpatient LoS</w:t>
            </w:r>
            <w:r w:rsidRPr="00F228D5">
              <w:rPr>
                <w:color w:val="000000"/>
                <w:sz w:val="14"/>
                <w:szCs w:val="14"/>
                <w:vertAlign w:val="superscript"/>
              </w:rPr>
              <w:t>###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  <w:noWrap/>
            <w:vAlign w:val="bottom"/>
            <w:hideMark/>
          </w:tcPr>
          <w:p w14:paraId="4EDB1636" w14:textId="65006EFC" w:rsidR="00FB1D9A" w:rsidRPr="00F228D5" w:rsidRDefault="00FB1D9A" w:rsidP="00FB1D9A">
            <w:pPr>
              <w:jc w:val="center"/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21.953 (20.459, 23.588)*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  <w:noWrap/>
            <w:vAlign w:val="bottom"/>
            <w:hideMark/>
          </w:tcPr>
          <w:p w14:paraId="45F002A3" w14:textId="319B0027" w:rsidR="00FB1D9A" w:rsidRPr="00F228D5" w:rsidRDefault="00FB1D9A" w:rsidP="00FB1D9A">
            <w:pPr>
              <w:jc w:val="center"/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26.471 (15.152, 104.607)*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AE9F7" w:themeFill="text2" w:themeFillTint="1A"/>
            <w:noWrap/>
            <w:vAlign w:val="bottom"/>
            <w:hideMark/>
          </w:tcPr>
          <w:p w14:paraId="23A20C12" w14:textId="19CEDE5F" w:rsidR="00FB1D9A" w:rsidRPr="00F228D5" w:rsidRDefault="00FB1D9A" w:rsidP="00FB1D9A">
            <w:pPr>
              <w:jc w:val="center"/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1.148 (1.114, 1.182)*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  <w:noWrap/>
            <w:vAlign w:val="bottom"/>
            <w:hideMark/>
          </w:tcPr>
          <w:p w14:paraId="1AB5D4C0" w14:textId="4A038C2B" w:rsidR="00FB1D9A" w:rsidRPr="00F228D5" w:rsidRDefault="00FB1D9A" w:rsidP="00FB1D9A">
            <w:pPr>
              <w:jc w:val="center"/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1.232 (1.183, 1.283)*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  <w:noWrap/>
            <w:vAlign w:val="bottom"/>
            <w:hideMark/>
          </w:tcPr>
          <w:p w14:paraId="4CAF84CB" w14:textId="7C22DA26" w:rsidR="00FB1D9A" w:rsidRPr="00F228D5" w:rsidRDefault="00FB1D9A" w:rsidP="00FB1D9A">
            <w:pPr>
              <w:jc w:val="center"/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1.182 (1.126, 1.242)*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  <w:noWrap/>
            <w:vAlign w:val="bottom"/>
            <w:hideMark/>
          </w:tcPr>
          <w:p w14:paraId="04863EAF" w14:textId="0B778CB8" w:rsidR="00FB1D9A" w:rsidRPr="00F228D5" w:rsidRDefault="00FB1D9A" w:rsidP="00FB1D9A">
            <w:pPr>
              <w:jc w:val="center"/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0.08 (0.057, 0.103)*</w:t>
            </w:r>
          </w:p>
        </w:tc>
      </w:tr>
      <w:tr w:rsidR="00FB1D9A" w:rsidRPr="00F228D5" w14:paraId="750DEFC6" w14:textId="77777777" w:rsidTr="00477E5A">
        <w:trPr>
          <w:trHeight w:val="20"/>
          <w:jc w:val="center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  <w:noWrap/>
            <w:vAlign w:val="bottom"/>
            <w:hideMark/>
          </w:tcPr>
          <w:p w14:paraId="2B59A237" w14:textId="77777777" w:rsidR="00FB1D9A" w:rsidRPr="00F228D5" w:rsidRDefault="00FB1D9A" w:rsidP="00FB1D9A">
            <w:pPr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CCMI=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  <w:noWrap/>
            <w:vAlign w:val="bottom"/>
            <w:hideMark/>
          </w:tcPr>
          <w:p w14:paraId="28B0D952" w14:textId="694CFD22" w:rsidR="00FB1D9A" w:rsidRPr="00F228D5" w:rsidRDefault="00FB1D9A" w:rsidP="00FB1D9A">
            <w:pPr>
              <w:jc w:val="center"/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ICU visits</w:t>
            </w:r>
            <w:r w:rsidRPr="00F228D5">
              <w:rPr>
                <w:color w:val="000000"/>
                <w:sz w:val="14"/>
                <w:szCs w:val="14"/>
                <w:vertAlign w:val="superscript"/>
              </w:rPr>
              <w:t>####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  <w:noWrap/>
            <w:vAlign w:val="bottom"/>
            <w:hideMark/>
          </w:tcPr>
          <w:p w14:paraId="238DE141" w14:textId="5C3E612D" w:rsidR="00FB1D9A" w:rsidRPr="00F228D5" w:rsidRDefault="00FB1D9A" w:rsidP="00FB1D9A">
            <w:pPr>
              <w:jc w:val="center"/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12.347 (6.86, 24.98)*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  <w:noWrap/>
            <w:vAlign w:val="bottom"/>
            <w:hideMark/>
          </w:tcPr>
          <w:p w14:paraId="15073283" w14:textId="371978EA" w:rsidR="00FB1D9A" w:rsidRPr="00F228D5" w:rsidRDefault="00FB1D9A" w:rsidP="00FB1D9A">
            <w:pPr>
              <w:jc w:val="center"/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19.004 (-5.288, 3.395)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AE9F7" w:themeFill="text2" w:themeFillTint="1A"/>
            <w:noWrap/>
            <w:vAlign w:val="bottom"/>
            <w:hideMark/>
          </w:tcPr>
          <w:p w14:paraId="50299265" w14:textId="16AD4FB5" w:rsidR="00FB1D9A" w:rsidRPr="00F228D5" w:rsidRDefault="00FB1D9A" w:rsidP="00FB1D9A">
            <w:pPr>
              <w:jc w:val="center"/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0.004 (0.003, 0.005)*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  <w:noWrap/>
            <w:vAlign w:val="bottom"/>
            <w:hideMark/>
          </w:tcPr>
          <w:p w14:paraId="65E21F7B" w14:textId="3CCC9CD2" w:rsidR="00FB1D9A" w:rsidRPr="00F228D5" w:rsidRDefault="00FB1D9A" w:rsidP="00FB1D9A">
            <w:pPr>
              <w:jc w:val="center"/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1.285 (0.973, 1.703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  <w:noWrap/>
            <w:vAlign w:val="bottom"/>
            <w:hideMark/>
          </w:tcPr>
          <w:p w14:paraId="2EDE9604" w14:textId="3C3E7FC7" w:rsidR="00FB1D9A" w:rsidRPr="00F228D5" w:rsidRDefault="00FB1D9A" w:rsidP="00FB1D9A">
            <w:pPr>
              <w:jc w:val="center"/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1.273 (0.907, 1.872)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  <w:noWrap/>
            <w:vAlign w:val="bottom"/>
            <w:hideMark/>
          </w:tcPr>
          <w:p w14:paraId="2C2DD33F" w14:textId="2B266C27" w:rsidR="00FB1D9A" w:rsidRPr="00F228D5" w:rsidRDefault="00FB1D9A" w:rsidP="00FB1D9A">
            <w:pPr>
              <w:jc w:val="center"/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0.001 (0, 0.002)</w:t>
            </w:r>
          </w:p>
        </w:tc>
      </w:tr>
      <w:tr w:rsidR="00FB1D9A" w:rsidRPr="00F228D5" w14:paraId="119F0823" w14:textId="77777777" w:rsidTr="00477E5A">
        <w:trPr>
          <w:trHeight w:val="20"/>
          <w:jc w:val="center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  <w:noWrap/>
            <w:vAlign w:val="bottom"/>
            <w:hideMark/>
          </w:tcPr>
          <w:p w14:paraId="32B4819B" w14:textId="77777777" w:rsidR="00FB1D9A" w:rsidRPr="00F228D5" w:rsidRDefault="00FB1D9A" w:rsidP="00FB1D9A">
            <w:pPr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CCMI=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  <w:noWrap/>
            <w:vAlign w:val="bottom"/>
            <w:hideMark/>
          </w:tcPr>
          <w:p w14:paraId="51DCE8C1" w14:textId="65A62B98" w:rsidR="00FB1D9A" w:rsidRPr="00F228D5" w:rsidRDefault="00FB1D9A" w:rsidP="00FB1D9A">
            <w:pPr>
              <w:jc w:val="center"/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ICU LOS</w:t>
            </w:r>
            <w:r w:rsidRPr="00F228D5">
              <w:rPr>
                <w:color w:val="000000"/>
                <w:sz w:val="14"/>
                <w:szCs w:val="14"/>
                <w:vertAlign w:val="superscript"/>
              </w:rPr>
              <w:t>####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  <w:noWrap/>
            <w:vAlign w:val="bottom"/>
            <w:hideMark/>
          </w:tcPr>
          <w:p w14:paraId="22DA1EF7" w14:textId="7E35DD31" w:rsidR="00FB1D9A" w:rsidRPr="00F228D5" w:rsidRDefault="00FB1D9A" w:rsidP="00FB1D9A">
            <w:pPr>
              <w:jc w:val="center"/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12.347 (6.86, 24.98)*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  <w:noWrap/>
            <w:vAlign w:val="bottom"/>
            <w:hideMark/>
          </w:tcPr>
          <w:p w14:paraId="24E29DF5" w14:textId="330916BC" w:rsidR="00FB1D9A" w:rsidRPr="00F228D5" w:rsidRDefault="00FB1D9A" w:rsidP="00FB1D9A">
            <w:pPr>
              <w:jc w:val="center"/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16.155 (-5.894, 3.404)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AE9F7" w:themeFill="text2" w:themeFillTint="1A"/>
            <w:noWrap/>
            <w:vAlign w:val="bottom"/>
            <w:hideMark/>
          </w:tcPr>
          <w:p w14:paraId="24D28AA2" w14:textId="185E87E7" w:rsidR="00FB1D9A" w:rsidRPr="00F228D5" w:rsidRDefault="00FB1D9A" w:rsidP="00FB1D9A">
            <w:pPr>
              <w:jc w:val="center"/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0.011 (0.008, 0.013)*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  <w:noWrap/>
            <w:vAlign w:val="bottom"/>
            <w:hideMark/>
          </w:tcPr>
          <w:p w14:paraId="3C1D3F65" w14:textId="238EC48E" w:rsidR="00FB1D9A" w:rsidRPr="00F228D5" w:rsidRDefault="00FB1D9A" w:rsidP="00FB1D9A">
            <w:pPr>
              <w:jc w:val="center"/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1.285 (0.973, 1.703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  <w:noWrap/>
            <w:vAlign w:val="bottom"/>
            <w:hideMark/>
          </w:tcPr>
          <w:p w14:paraId="4915D7AA" w14:textId="1440B344" w:rsidR="00FB1D9A" w:rsidRPr="00F228D5" w:rsidRDefault="00FB1D9A" w:rsidP="00FB1D9A">
            <w:pPr>
              <w:jc w:val="center"/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1.609 (1.128, 2.576)*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  <w:noWrap/>
            <w:vAlign w:val="bottom"/>
            <w:hideMark/>
          </w:tcPr>
          <w:p w14:paraId="65FF63A8" w14:textId="05E085CE" w:rsidR="00FB1D9A" w:rsidRPr="00F228D5" w:rsidRDefault="00FB1D9A" w:rsidP="00FB1D9A">
            <w:pPr>
              <w:jc w:val="center"/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0.005 (0.001, 0.008)*</w:t>
            </w:r>
          </w:p>
        </w:tc>
      </w:tr>
      <w:tr w:rsidR="006574AF" w:rsidRPr="00F228D5" w14:paraId="56F21FB1" w14:textId="77777777" w:rsidTr="00AA5FD3">
        <w:trPr>
          <w:trHeight w:val="20"/>
          <w:jc w:val="center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7F3F8" w14:textId="77777777" w:rsidR="006574AF" w:rsidRPr="00F228D5" w:rsidRDefault="006574AF" w:rsidP="006574AF">
            <w:pPr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CCMI=1+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72EFC" w14:textId="573681EB" w:rsidR="006574AF" w:rsidRPr="00F228D5" w:rsidRDefault="006574AF" w:rsidP="006574AF">
            <w:pPr>
              <w:jc w:val="center"/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Total bill</w:t>
            </w:r>
            <w:r w:rsidRPr="00F228D5">
              <w:rPr>
                <w:color w:val="000000"/>
                <w:sz w:val="14"/>
                <w:szCs w:val="14"/>
                <w:vertAlign w:val="superscript"/>
              </w:rPr>
              <w:t>#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254BC" w14:textId="7EA93782" w:rsidR="006574AF" w:rsidRPr="00F228D5" w:rsidRDefault="006574AF" w:rsidP="006574AF">
            <w:pPr>
              <w:jc w:val="center"/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12.008 (10.927, 13.218)*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98C50" w14:textId="330A7B78" w:rsidR="006574AF" w:rsidRPr="00F228D5" w:rsidRDefault="006574AF" w:rsidP="006574AF">
            <w:pPr>
              <w:jc w:val="center"/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7.347 (5.497, 11.064)*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88EA3" w14:textId="31FBC868" w:rsidR="006574AF" w:rsidRPr="00F228D5" w:rsidRDefault="006574AF" w:rsidP="006574AF">
            <w:pPr>
              <w:jc w:val="center"/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2457.513 (2318.107, 2596.92)*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4D830" w14:textId="6CD49B24" w:rsidR="006574AF" w:rsidRPr="00F228D5" w:rsidRDefault="006574AF" w:rsidP="006574AF">
            <w:pPr>
              <w:jc w:val="center"/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1.358 (1.272, 1.45)*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65C2A" w14:textId="38CAEF38" w:rsidR="006574AF" w:rsidRPr="00F228D5" w:rsidRDefault="006574AF" w:rsidP="006574AF">
            <w:pPr>
              <w:jc w:val="center"/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1.382 (1.302, 1.469)*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A8FF8" w14:textId="15D4168F" w:rsidR="006574AF" w:rsidRPr="00F228D5" w:rsidRDefault="006574AF" w:rsidP="006574AF">
            <w:pPr>
              <w:jc w:val="center"/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1300.074 (1072.709, 1527.44)*</w:t>
            </w:r>
          </w:p>
        </w:tc>
      </w:tr>
      <w:tr w:rsidR="006574AF" w:rsidRPr="00F228D5" w14:paraId="5582E498" w14:textId="77777777" w:rsidTr="00AA5FD3">
        <w:trPr>
          <w:trHeight w:val="20"/>
          <w:jc w:val="center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6BA38" w14:textId="77777777" w:rsidR="006574AF" w:rsidRPr="00F228D5" w:rsidRDefault="006574AF" w:rsidP="006574AF">
            <w:pPr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CCMI=1+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2C5EA" w14:textId="12D48DE8" w:rsidR="006574AF" w:rsidRPr="00F228D5" w:rsidRDefault="006574AF" w:rsidP="006574AF">
            <w:pPr>
              <w:jc w:val="center"/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ED visits</w:t>
            </w:r>
            <w:r w:rsidRPr="00F228D5">
              <w:rPr>
                <w:color w:val="000000"/>
                <w:sz w:val="14"/>
                <w:szCs w:val="14"/>
                <w:vertAlign w:val="superscript"/>
              </w:rPr>
              <w:t>##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F9E77" w14:textId="6FFC0C25" w:rsidR="006574AF" w:rsidRPr="00F228D5" w:rsidRDefault="006574AF" w:rsidP="006574AF">
            <w:pPr>
              <w:jc w:val="center"/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18.27 (16.281, 20.566)*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F09D4" w14:textId="232F25C4" w:rsidR="006574AF" w:rsidRPr="00F228D5" w:rsidRDefault="006574AF" w:rsidP="006574AF">
            <w:pPr>
              <w:jc w:val="center"/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11.162 (8.325, 16.929)*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8F89B" w14:textId="02EF871B" w:rsidR="006574AF" w:rsidRPr="00F228D5" w:rsidRDefault="006574AF" w:rsidP="006574AF">
            <w:pPr>
              <w:jc w:val="center"/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0.516 (0.498, 0.535)*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65668" w14:textId="4CDEA1CB" w:rsidR="006574AF" w:rsidRPr="00F228D5" w:rsidRDefault="006574AF" w:rsidP="006574AF">
            <w:pPr>
              <w:jc w:val="center"/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1.391 (1.296, 1.493)*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DB69C" w14:textId="3EE7CD77" w:rsidR="006574AF" w:rsidRPr="00F228D5" w:rsidRDefault="006574AF" w:rsidP="006574AF">
            <w:pPr>
              <w:jc w:val="center"/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1.441 (1.35, 1.542)*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36EEB" w14:textId="2C798440" w:rsidR="006574AF" w:rsidRPr="00F228D5" w:rsidRDefault="006574AF" w:rsidP="006574AF">
            <w:pPr>
              <w:jc w:val="center"/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0.205 (0.171, 0.24)*</w:t>
            </w:r>
          </w:p>
        </w:tc>
      </w:tr>
      <w:tr w:rsidR="006574AF" w:rsidRPr="00F228D5" w14:paraId="4287E667" w14:textId="77777777" w:rsidTr="00AA5FD3">
        <w:trPr>
          <w:trHeight w:val="20"/>
          <w:jc w:val="center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8700A" w14:textId="77777777" w:rsidR="006574AF" w:rsidRPr="00F228D5" w:rsidRDefault="006574AF" w:rsidP="006574AF">
            <w:pPr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CCMI=1+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EFACA" w14:textId="6FC8ABBD" w:rsidR="006574AF" w:rsidRPr="00F228D5" w:rsidRDefault="006574AF" w:rsidP="006574AF">
            <w:pPr>
              <w:jc w:val="center"/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Inpatient visits</w:t>
            </w:r>
            <w:r w:rsidRPr="00F228D5">
              <w:rPr>
                <w:color w:val="000000"/>
                <w:sz w:val="14"/>
                <w:szCs w:val="14"/>
                <w:vertAlign w:val="superscript"/>
              </w:rPr>
              <w:t>###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7D1FA" w14:textId="65D14A2E" w:rsidR="006574AF" w:rsidRPr="00F228D5" w:rsidRDefault="006574AF" w:rsidP="006574AF">
            <w:pPr>
              <w:jc w:val="center"/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11.965 (10.887, 13.172)*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F3F4F" w14:textId="0F7ED8F6" w:rsidR="006574AF" w:rsidRPr="00F228D5" w:rsidRDefault="006574AF" w:rsidP="006574AF">
            <w:pPr>
              <w:jc w:val="center"/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7.088 (5.969, 8.719)*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C8B39" w14:textId="4AE13D15" w:rsidR="006574AF" w:rsidRPr="00F228D5" w:rsidRDefault="006574AF" w:rsidP="006574AF">
            <w:pPr>
              <w:jc w:val="center"/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0.477 (0.461, 0.493)*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5D529" w14:textId="3B532D01" w:rsidR="006574AF" w:rsidRPr="00F228D5" w:rsidRDefault="006574AF" w:rsidP="006574AF">
            <w:pPr>
              <w:jc w:val="center"/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1.36 (1.274, 1.452)*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F5C5D" w14:textId="69837205" w:rsidR="006574AF" w:rsidRPr="00F228D5" w:rsidRDefault="006574AF" w:rsidP="006574AF">
            <w:pPr>
              <w:jc w:val="center"/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1.248 (1.192, 1.308)*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726CA" w14:textId="61701C57" w:rsidR="006574AF" w:rsidRPr="00F228D5" w:rsidRDefault="006574AF" w:rsidP="006574AF">
            <w:pPr>
              <w:jc w:val="center"/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0.161 (0.128, 0.194)*</w:t>
            </w:r>
          </w:p>
        </w:tc>
      </w:tr>
      <w:tr w:rsidR="006574AF" w:rsidRPr="00F228D5" w14:paraId="6D68523E" w14:textId="77777777" w:rsidTr="00AA5FD3">
        <w:trPr>
          <w:trHeight w:val="20"/>
          <w:jc w:val="center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EE125" w14:textId="77777777" w:rsidR="006574AF" w:rsidRPr="00F228D5" w:rsidRDefault="006574AF" w:rsidP="006574AF">
            <w:pPr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CCMI=1+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03F94" w14:textId="1B357C84" w:rsidR="006574AF" w:rsidRPr="00F228D5" w:rsidRDefault="006574AF" w:rsidP="006574AF">
            <w:pPr>
              <w:jc w:val="center"/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Inpatient LoS</w:t>
            </w:r>
            <w:r w:rsidRPr="00F228D5">
              <w:rPr>
                <w:color w:val="000000"/>
                <w:sz w:val="14"/>
                <w:szCs w:val="14"/>
                <w:vertAlign w:val="superscript"/>
              </w:rPr>
              <w:t>###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3E343" w14:textId="61EE39A0" w:rsidR="006574AF" w:rsidRPr="00F228D5" w:rsidRDefault="006574AF" w:rsidP="006574AF">
            <w:pPr>
              <w:jc w:val="center"/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11.965 (10.887, 13.172)*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25AA7" w14:textId="3A5A7986" w:rsidR="006574AF" w:rsidRPr="00F228D5" w:rsidRDefault="006574AF" w:rsidP="006574AF">
            <w:pPr>
              <w:jc w:val="center"/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9.214 (7.132, 13.009)*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CA64A" w14:textId="65D2EA79" w:rsidR="006574AF" w:rsidRPr="00F228D5" w:rsidRDefault="006574AF" w:rsidP="006574AF">
            <w:pPr>
              <w:jc w:val="center"/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3.025 (2.912, 3.139)*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434C3" w14:textId="786469E6" w:rsidR="006574AF" w:rsidRPr="00F228D5" w:rsidRDefault="006574AF" w:rsidP="006574AF">
            <w:pPr>
              <w:jc w:val="center"/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1.36 (1.274, 1.452)*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8C214" w14:textId="031AB682" w:rsidR="006574AF" w:rsidRPr="00F228D5" w:rsidRDefault="006574AF" w:rsidP="006574AF">
            <w:pPr>
              <w:jc w:val="center"/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1.508 (1.426, 1.598)*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A5DAC" w14:textId="789DEF68" w:rsidR="006574AF" w:rsidRPr="00F228D5" w:rsidRDefault="006574AF" w:rsidP="006574AF">
            <w:pPr>
              <w:jc w:val="center"/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1.633 (1.427, 1.839)*</w:t>
            </w:r>
          </w:p>
        </w:tc>
      </w:tr>
      <w:tr w:rsidR="006574AF" w:rsidRPr="00F228D5" w14:paraId="740207C6" w14:textId="77777777" w:rsidTr="00AA5FD3">
        <w:trPr>
          <w:trHeight w:val="20"/>
          <w:jc w:val="center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80EA8" w14:textId="77777777" w:rsidR="006574AF" w:rsidRPr="00F228D5" w:rsidRDefault="006574AF" w:rsidP="006574AF">
            <w:pPr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CCMI=1+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71FB7" w14:textId="29F7D31F" w:rsidR="006574AF" w:rsidRPr="00F228D5" w:rsidRDefault="006574AF" w:rsidP="006574AF">
            <w:pPr>
              <w:jc w:val="center"/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ICU visits</w:t>
            </w:r>
            <w:r w:rsidRPr="00F228D5">
              <w:rPr>
                <w:color w:val="000000"/>
                <w:sz w:val="14"/>
                <w:szCs w:val="14"/>
                <w:vertAlign w:val="superscript"/>
              </w:rPr>
              <w:t>####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8A3C5" w14:textId="0A8EFCDF" w:rsidR="006574AF" w:rsidRPr="00F228D5" w:rsidRDefault="006574AF" w:rsidP="006574AF">
            <w:pPr>
              <w:jc w:val="center"/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8.142 (4.787, 15.063)*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F92D0" w14:textId="2F9EE65D" w:rsidR="006574AF" w:rsidRPr="00F228D5" w:rsidRDefault="006574AF" w:rsidP="006574AF">
            <w:pPr>
              <w:jc w:val="center"/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18.292 (-4.822, 3.155)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FEBA9" w14:textId="518564B0" w:rsidR="006574AF" w:rsidRPr="00F228D5" w:rsidRDefault="006574AF" w:rsidP="006574AF">
            <w:pPr>
              <w:jc w:val="center"/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0.03 (0.022, 0.038)*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091C6" w14:textId="44107FF7" w:rsidR="006574AF" w:rsidRPr="00F228D5" w:rsidRDefault="006574AF" w:rsidP="006574AF">
            <w:pPr>
              <w:jc w:val="center"/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1.304 (1.002, 1.703)*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561E6" w14:textId="4400E47C" w:rsidR="006574AF" w:rsidRPr="00F228D5" w:rsidRDefault="006574AF" w:rsidP="006574AF">
            <w:pPr>
              <w:jc w:val="center"/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1.445 (1.087, 2.026)*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98FE5" w14:textId="4E7FFBD0" w:rsidR="006574AF" w:rsidRPr="00F228D5" w:rsidRDefault="006574AF" w:rsidP="006574AF">
            <w:pPr>
              <w:jc w:val="center"/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0.007 (0.002, 0.013)*</w:t>
            </w:r>
          </w:p>
        </w:tc>
      </w:tr>
      <w:tr w:rsidR="006574AF" w:rsidRPr="00F228D5" w14:paraId="5E63324F" w14:textId="77777777" w:rsidTr="00AA5FD3">
        <w:trPr>
          <w:trHeight w:val="20"/>
          <w:jc w:val="center"/>
        </w:trPr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F130FE" w14:textId="77777777" w:rsidR="006574AF" w:rsidRPr="00F228D5" w:rsidRDefault="006574AF" w:rsidP="006574AF">
            <w:pPr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CCMI=1+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F12FB5" w14:textId="5EA79BE1" w:rsidR="006574AF" w:rsidRPr="00F228D5" w:rsidRDefault="006574AF" w:rsidP="006574AF">
            <w:pPr>
              <w:jc w:val="center"/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ICU LOS</w:t>
            </w:r>
            <w:r w:rsidRPr="00F228D5">
              <w:rPr>
                <w:color w:val="000000"/>
                <w:sz w:val="14"/>
                <w:szCs w:val="14"/>
                <w:vertAlign w:val="superscript"/>
              </w:rPr>
              <w:t>####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BFE569" w14:textId="14378B92" w:rsidR="006574AF" w:rsidRPr="00F228D5" w:rsidRDefault="006574AF" w:rsidP="006574AF">
            <w:pPr>
              <w:jc w:val="center"/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8.142 (4.787, 15.063)*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D09886" w14:textId="31282681" w:rsidR="006574AF" w:rsidRPr="00F228D5" w:rsidRDefault="006574AF" w:rsidP="006574AF">
            <w:pPr>
              <w:jc w:val="center"/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20.536 (-5.1, 3.406)</w:t>
            </w:r>
          </w:p>
        </w:tc>
        <w:tc>
          <w:tcPr>
            <w:tcW w:w="2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85367" w14:textId="6763AF71" w:rsidR="006574AF" w:rsidRPr="00F228D5" w:rsidRDefault="006574AF" w:rsidP="006574AF">
            <w:pPr>
              <w:jc w:val="center"/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0.107 (0.079, 0.135)*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246085" w14:textId="783673E0" w:rsidR="006574AF" w:rsidRPr="00F228D5" w:rsidRDefault="006574AF" w:rsidP="006574AF">
            <w:pPr>
              <w:jc w:val="center"/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1.304 (1.002, 1.703)*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97C0D0" w14:textId="44AB9500" w:rsidR="006574AF" w:rsidRPr="00F228D5" w:rsidRDefault="006574AF" w:rsidP="006574AF">
            <w:pPr>
              <w:jc w:val="center"/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1.117 (0.831, 1.513)</w:t>
            </w:r>
          </w:p>
        </w:tc>
        <w:tc>
          <w:tcPr>
            <w:tcW w:w="2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CC8DA8" w14:textId="69A2A28F" w:rsidR="006574AF" w:rsidRPr="00F228D5" w:rsidRDefault="006574AF" w:rsidP="006574AF">
            <w:pPr>
              <w:jc w:val="center"/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0.008 (-0.014, 0.03)</w:t>
            </w:r>
          </w:p>
        </w:tc>
      </w:tr>
      <w:tr w:rsidR="00FB1D9A" w:rsidRPr="00F228D5" w14:paraId="24EE5A84" w14:textId="77777777" w:rsidTr="00477E5A">
        <w:trPr>
          <w:trHeight w:val="20"/>
          <w:jc w:val="center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  <w:noWrap/>
            <w:vAlign w:val="bottom"/>
            <w:hideMark/>
          </w:tcPr>
          <w:p w14:paraId="1E8DD718" w14:textId="77777777" w:rsidR="00FB1D9A" w:rsidRPr="00F228D5" w:rsidRDefault="00FB1D9A" w:rsidP="00FB1D9A">
            <w:pPr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Age 18–6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  <w:noWrap/>
            <w:vAlign w:val="bottom"/>
            <w:hideMark/>
          </w:tcPr>
          <w:p w14:paraId="428177C1" w14:textId="4A4A7E0A" w:rsidR="00FB1D9A" w:rsidRPr="00F228D5" w:rsidRDefault="00FB1D9A" w:rsidP="00FB1D9A">
            <w:pPr>
              <w:jc w:val="center"/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Total bill</w:t>
            </w:r>
            <w:r w:rsidRPr="00F228D5">
              <w:rPr>
                <w:color w:val="000000"/>
                <w:sz w:val="14"/>
                <w:szCs w:val="14"/>
                <w:vertAlign w:val="superscript"/>
              </w:rPr>
              <w:t>#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  <w:noWrap/>
            <w:vAlign w:val="bottom"/>
            <w:hideMark/>
          </w:tcPr>
          <w:p w14:paraId="7BDBFE40" w14:textId="692B1F5E" w:rsidR="00FB1D9A" w:rsidRPr="00F228D5" w:rsidRDefault="00FB1D9A" w:rsidP="00FB1D9A">
            <w:pPr>
              <w:jc w:val="center"/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20.382 (18.972, 21.928)*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  <w:noWrap/>
            <w:vAlign w:val="bottom"/>
            <w:hideMark/>
          </w:tcPr>
          <w:p w14:paraId="41B5E6F8" w14:textId="7FAF28FF" w:rsidR="00FB1D9A" w:rsidRPr="00F228D5" w:rsidRDefault="00FB1D9A" w:rsidP="00FB1D9A">
            <w:pPr>
              <w:jc w:val="center"/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10.75 (8.05, 16.17)*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AE9F7" w:themeFill="text2" w:themeFillTint="1A"/>
            <w:noWrap/>
            <w:vAlign w:val="bottom"/>
            <w:hideMark/>
          </w:tcPr>
          <w:p w14:paraId="7A6A8C63" w14:textId="2070B861" w:rsidR="00FB1D9A" w:rsidRPr="00F228D5" w:rsidRDefault="00FB1D9A" w:rsidP="00FB1D9A">
            <w:pPr>
              <w:jc w:val="center"/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926.037 (892.048, 960.026)*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  <w:noWrap/>
            <w:vAlign w:val="bottom"/>
            <w:hideMark/>
          </w:tcPr>
          <w:p w14:paraId="64989910" w14:textId="325377EC" w:rsidR="00FB1D9A" w:rsidRPr="00F228D5" w:rsidRDefault="00FB1D9A" w:rsidP="00FB1D9A">
            <w:pPr>
              <w:jc w:val="center"/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1.221 (1.172, 1.273)*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  <w:noWrap/>
            <w:vAlign w:val="bottom"/>
            <w:hideMark/>
          </w:tcPr>
          <w:p w14:paraId="4D34F89E" w14:textId="0DB5F447" w:rsidR="00FB1D9A" w:rsidRPr="00F228D5" w:rsidRDefault="00FB1D9A" w:rsidP="00FB1D9A">
            <w:pPr>
              <w:jc w:val="center"/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1.121 (1.073, 1.171)*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  <w:noWrap/>
            <w:vAlign w:val="bottom"/>
            <w:hideMark/>
          </w:tcPr>
          <w:p w14:paraId="04329E44" w14:textId="61E60C28" w:rsidR="00FB1D9A" w:rsidRPr="00F228D5" w:rsidRDefault="00FB1D9A" w:rsidP="00FB1D9A">
            <w:pPr>
              <w:jc w:val="center"/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96.093 (59.318, 132.867)*</w:t>
            </w:r>
          </w:p>
        </w:tc>
      </w:tr>
      <w:tr w:rsidR="00FB1D9A" w:rsidRPr="00F228D5" w14:paraId="4C29FCC7" w14:textId="77777777" w:rsidTr="00477E5A">
        <w:trPr>
          <w:trHeight w:val="20"/>
          <w:jc w:val="center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  <w:noWrap/>
            <w:vAlign w:val="bottom"/>
            <w:hideMark/>
          </w:tcPr>
          <w:p w14:paraId="67133C30" w14:textId="77777777" w:rsidR="00FB1D9A" w:rsidRPr="00F228D5" w:rsidRDefault="00FB1D9A" w:rsidP="00FB1D9A">
            <w:pPr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Age 18–6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  <w:noWrap/>
            <w:vAlign w:val="bottom"/>
            <w:hideMark/>
          </w:tcPr>
          <w:p w14:paraId="67F8ED27" w14:textId="63AFB1EA" w:rsidR="00FB1D9A" w:rsidRPr="00F228D5" w:rsidRDefault="00FB1D9A" w:rsidP="00FB1D9A">
            <w:pPr>
              <w:jc w:val="center"/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ED visits</w:t>
            </w:r>
            <w:r w:rsidRPr="00F228D5">
              <w:rPr>
                <w:color w:val="000000"/>
                <w:sz w:val="14"/>
                <w:szCs w:val="14"/>
                <w:vertAlign w:val="superscript"/>
              </w:rPr>
              <w:t>##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  <w:noWrap/>
            <w:vAlign w:val="bottom"/>
            <w:hideMark/>
          </w:tcPr>
          <w:p w14:paraId="53AEEAB3" w14:textId="0230976D" w:rsidR="00FB1D9A" w:rsidRPr="00F228D5" w:rsidRDefault="00FB1D9A" w:rsidP="00FB1D9A">
            <w:pPr>
              <w:jc w:val="center"/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47.617 (43.524, 52.222)*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  <w:noWrap/>
            <w:vAlign w:val="bottom"/>
            <w:hideMark/>
          </w:tcPr>
          <w:p w14:paraId="786EC6B1" w14:textId="05894386" w:rsidR="00FB1D9A" w:rsidRPr="00F228D5" w:rsidRDefault="00FB1D9A" w:rsidP="00FB1D9A">
            <w:pPr>
              <w:jc w:val="center"/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32.067 (22.079, 58.556)*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AE9F7" w:themeFill="text2" w:themeFillTint="1A"/>
            <w:noWrap/>
            <w:vAlign w:val="bottom"/>
            <w:hideMark/>
          </w:tcPr>
          <w:p w14:paraId="4CC96332" w14:textId="7C74E6CA" w:rsidR="00FB1D9A" w:rsidRPr="00F228D5" w:rsidRDefault="00FB1D9A" w:rsidP="00FB1D9A">
            <w:pPr>
              <w:jc w:val="center"/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0.425 (0.418, 0.431)*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  <w:noWrap/>
            <w:vAlign w:val="bottom"/>
            <w:hideMark/>
          </w:tcPr>
          <w:p w14:paraId="64EF4868" w14:textId="7B6F3889" w:rsidR="00FB1D9A" w:rsidRPr="00F228D5" w:rsidRDefault="00FB1D9A" w:rsidP="00FB1D9A">
            <w:pPr>
              <w:jc w:val="center"/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1.208 (1.15, 1.268)*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  <w:noWrap/>
            <w:vAlign w:val="bottom"/>
            <w:hideMark/>
          </w:tcPr>
          <w:p w14:paraId="4AB9B66A" w14:textId="3D4C19B1" w:rsidR="00FB1D9A" w:rsidRPr="00F228D5" w:rsidRDefault="00FB1D9A" w:rsidP="00FB1D9A">
            <w:pPr>
              <w:jc w:val="center"/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1.227 (1.166, 1.293)*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  <w:noWrap/>
            <w:vAlign w:val="bottom"/>
            <w:hideMark/>
          </w:tcPr>
          <w:p w14:paraId="5197EB48" w14:textId="69EE5F19" w:rsidR="00FB1D9A" w:rsidRPr="00F228D5" w:rsidRDefault="00FB1D9A" w:rsidP="00FB1D9A">
            <w:pPr>
              <w:jc w:val="center"/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0.027 (0.02, 0.034)*</w:t>
            </w:r>
          </w:p>
        </w:tc>
      </w:tr>
      <w:tr w:rsidR="00FB1D9A" w:rsidRPr="00F228D5" w14:paraId="309DFB60" w14:textId="77777777" w:rsidTr="00477E5A">
        <w:trPr>
          <w:trHeight w:val="20"/>
          <w:jc w:val="center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  <w:noWrap/>
            <w:vAlign w:val="bottom"/>
            <w:hideMark/>
          </w:tcPr>
          <w:p w14:paraId="01D32D0C" w14:textId="77777777" w:rsidR="00FB1D9A" w:rsidRPr="00F228D5" w:rsidRDefault="00FB1D9A" w:rsidP="00FB1D9A">
            <w:pPr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Age 18–6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  <w:noWrap/>
            <w:vAlign w:val="bottom"/>
            <w:hideMark/>
          </w:tcPr>
          <w:p w14:paraId="1D73D52B" w14:textId="25B3462E" w:rsidR="00FB1D9A" w:rsidRPr="00F228D5" w:rsidRDefault="00FB1D9A" w:rsidP="00FB1D9A">
            <w:pPr>
              <w:jc w:val="center"/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Inpatient visits</w:t>
            </w:r>
            <w:r w:rsidRPr="00F228D5">
              <w:rPr>
                <w:color w:val="000000"/>
                <w:sz w:val="14"/>
                <w:szCs w:val="14"/>
                <w:vertAlign w:val="superscript"/>
              </w:rPr>
              <w:t>###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  <w:noWrap/>
            <w:vAlign w:val="bottom"/>
            <w:hideMark/>
          </w:tcPr>
          <w:p w14:paraId="7FC581C0" w14:textId="0EEA257D" w:rsidR="00FB1D9A" w:rsidRPr="00F228D5" w:rsidRDefault="00FB1D9A" w:rsidP="00FB1D9A">
            <w:pPr>
              <w:jc w:val="center"/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20.398 (18.986, 21.946)*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  <w:noWrap/>
            <w:vAlign w:val="bottom"/>
            <w:hideMark/>
          </w:tcPr>
          <w:p w14:paraId="570F9D42" w14:textId="4D947EF5" w:rsidR="00FB1D9A" w:rsidRPr="00F228D5" w:rsidRDefault="00FB1D9A" w:rsidP="00FB1D9A">
            <w:pPr>
              <w:jc w:val="center"/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13.936 (11.441, 17.82)*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AE9F7" w:themeFill="text2" w:themeFillTint="1A"/>
            <w:noWrap/>
            <w:vAlign w:val="bottom"/>
            <w:hideMark/>
          </w:tcPr>
          <w:p w14:paraId="0D10C638" w14:textId="03DB6840" w:rsidR="00FB1D9A" w:rsidRPr="00F228D5" w:rsidRDefault="00FB1D9A" w:rsidP="00FB1D9A">
            <w:pPr>
              <w:jc w:val="center"/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0.272 (0.267, 0.277)*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  <w:noWrap/>
            <w:vAlign w:val="bottom"/>
            <w:hideMark/>
          </w:tcPr>
          <w:p w14:paraId="579112A2" w14:textId="4EA4EC9A" w:rsidR="00FB1D9A" w:rsidRPr="00F228D5" w:rsidRDefault="00FB1D9A" w:rsidP="00FB1D9A">
            <w:pPr>
              <w:jc w:val="center"/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1.221 (1.172, 1.273)*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  <w:noWrap/>
            <w:vAlign w:val="bottom"/>
            <w:hideMark/>
          </w:tcPr>
          <w:p w14:paraId="7384A4D8" w14:textId="64023FF6" w:rsidR="00FB1D9A" w:rsidRPr="00F228D5" w:rsidRDefault="00FB1D9A" w:rsidP="00FB1D9A">
            <w:pPr>
              <w:jc w:val="center"/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1.091 (1.051, 1.133)*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  <w:noWrap/>
            <w:vAlign w:val="bottom"/>
            <w:hideMark/>
          </w:tcPr>
          <w:p w14:paraId="42B4E40F" w14:textId="7346398C" w:rsidR="00FB1D9A" w:rsidRPr="00F228D5" w:rsidRDefault="00FB1D9A" w:rsidP="00FB1D9A">
            <w:pPr>
              <w:jc w:val="center"/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0.016 (0.009, 0.022)*</w:t>
            </w:r>
          </w:p>
        </w:tc>
      </w:tr>
      <w:tr w:rsidR="00FB1D9A" w:rsidRPr="00F228D5" w14:paraId="29374B30" w14:textId="77777777" w:rsidTr="00477E5A">
        <w:trPr>
          <w:trHeight w:val="20"/>
          <w:jc w:val="center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  <w:noWrap/>
            <w:vAlign w:val="bottom"/>
            <w:hideMark/>
          </w:tcPr>
          <w:p w14:paraId="37C1693E" w14:textId="77777777" w:rsidR="00FB1D9A" w:rsidRPr="00F228D5" w:rsidRDefault="00FB1D9A" w:rsidP="00FB1D9A">
            <w:pPr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Age 18–6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  <w:noWrap/>
            <w:vAlign w:val="bottom"/>
            <w:hideMark/>
          </w:tcPr>
          <w:p w14:paraId="11EF416C" w14:textId="0DF4CEC5" w:rsidR="00FB1D9A" w:rsidRPr="00F228D5" w:rsidRDefault="00FB1D9A" w:rsidP="00FB1D9A">
            <w:pPr>
              <w:jc w:val="center"/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Inpatient LoS</w:t>
            </w:r>
            <w:r w:rsidRPr="00F228D5">
              <w:rPr>
                <w:color w:val="000000"/>
                <w:sz w:val="14"/>
                <w:szCs w:val="14"/>
                <w:vertAlign w:val="superscript"/>
              </w:rPr>
              <w:t>###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  <w:noWrap/>
            <w:vAlign w:val="bottom"/>
            <w:hideMark/>
          </w:tcPr>
          <w:p w14:paraId="22AD942B" w14:textId="42222B5E" w:rsidR="00FB1D9A" w:rsidRPr="00F228D5" w:rsidRDefault="00FB1D9A" w:rsidP="00FB1D9A">
            <w:pPr>
              <w:jc w:val="center"/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20.398 (18.986, 21.946)*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  <w:noWrap/>
            <w:vAlign w:val="bottom"/>
            <w:hideMark/>
          </w:tcPr>
          <w:p w14:paraId="7819F77B" w14:textId="2EF4327D" w:rsidR="00FB1D9A" w:rsidRPr="00F228D5" w:rsidRDefault="00FB1D9A" w:rsidP="00FB1D9A">
            <w:pPr>
              <w:jc w:val="center"/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18.212 (12.277, 35.252)*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AE9F7" w:themeFill="text2" w:themeFillTint="1A"/>
            <w:noWrap/>
            <w:vAlign w:val="bottom"/>
            <w:hideMark/>
          </w:tcPr>
          <w:p w14:paraId="17381CED" w14:textId="59677C7A" w:rsidR="00FB1D9A" w:rsidRPr="00F228D5" w:rsidRDefault="00FB1D9A" w:rsidP="00FB1D9A">
            <w:pPr>
              <w:jc w:val="center"/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1.003 (0.974, 1.032)*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  <w:noWrap/>
            <w:vAlign w:val="bottom"/>
            <w:hideMark/>
          </w:tcPr>
          <w:p w14:paraId="5EBA7182" w14:textId="54D3A85E" w:rsidR="00FB1D9A" w:rsidRPr="00F228D5" w:rsidRDefault="00FB1D9A" w:rsidP="00FB1D9A">
            <w:pPr>
              <w:jc w:val="center"/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1.221 (1.172, 1.273)*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  <w:noWrap/>
            <w:vAlign w:val="bottom"/>
            <w:hideMark/>
          </w:tcPr>
          <w:p w14:paraId="31A17805" w14:textId="2AE59CFA" w:rsidR="00FB1D9A" w:rsidRPr="00F228D5" w:rsidRDefault="00FB1D9A" w:rsidP="00FB1D9A">
            <w:pPr>
              <w:jc w:val="center"/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1.178 (1.121, 1.238)*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  <w:noWrap/>
            <w:vAlign w:val="bottom"/>
            <w:hideMark/>
          </w:tcPr>
          <w:p w14:paraId="1A8631F5" w14:textId="5F4950F1" w:rsidR="00FB1D9A" w:rsidRPr="00F228D5" w:rsidRDefault="00FB1D9A" w:rsidP="00FB1D9A">
            <w:pPr>
              <w:jc w:val="center"/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0.085 (0.059, 0.11)*</w:t>
            </w:r>
          </w:p>
        </w:tc>
      </w:tr>
      <w:tr w:rsidR="00FB1D9A" w:rsidRPr="00F228D5" w14:paraId="0DCE8134" w14:textId="77777777" w:rsidTr="00477E5A">
        <w:trPr>
          <w:trHeight w:val="20"/>
          <w:jc w:val="center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  <w:noWrap/>
            <w:vAlign w:val="bottom"/>
            <w:hideMark/>
          </w:tcPr>
          <w:p w14:paraId="494C3958" w14:textId="77777777" w:rsidR="00FB1D9A" w:rsidRPr="00F228D5" w:rsidRDefault="00FB1D9A" w:rsidP="00FB1D9A">
            <w:pPr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Age 18–6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  <w:noWrap/>
            <w:vAlign w:val="bottom"/>
            <w:hideMark/>
          </w:tcPr>
          <w:p w14:paraId="0C40B4B2" w14:textId="2077928F" w:rsidR="00FB1D9A" w:rsidRPr="00F228D5" w:rsidRDefault="00FB1D9A" w:rsidP="00FB1D9A">
            <w:pPr>
              <w:jc w:val="center"/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ICU visits</w:t>
            </w:r>
            <w:r w:rsidRPr="00F228D5">
              <w:rPr>
                <w:color w:val="000000"/>
                <w:sz w:val="14"/>
                <w:szCs w:val="14"/>
                <w:vertAlign w:val="superscript"/>
              </w:rPr>
              <w:t>####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  <w:noWrap/>
            <w:vAlign w:val="bottom"/>
            <w:hideMark/>
          </w:tcPr>
          <w:p w14:paraId="2960CE55" w14:textId="2CFA4CE2" w:rsidR="00FB1D9A" w:rsidRPr="00F228D5" w:rsidRDefault="00FB1D9A" w:rsidP="00FB1D9A">
            <w:pPr>
              <w:jc w:val="center"/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9.836 (5.658, 18.852)*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  <w:noWrap/>
            <w:vAlign w:val="bottom"/>
            <w:hideMark/>
          </w:tcPr>
          <w:p w14:paraId="01D8592A" w14:textId="380C40B3" w:rsidR="00FB1D9A" w:rsidRPr="00F228D5" w:rsidRDefault="00FB1D9A" w:rsidP="00FB1D9A">
            <w:pPr>
              <w:jc w:val="center"/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15.805 (-5.115, 3.102)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AE9F7" w:themeFill="text2" w:themeFillTint="1A"/>
            <w:noWrap/>
            <w:vAlign w:val="bottom"/>
            <w:hideMark/>
          </w:tcPr>
          <w:p w14:paraId="63E16245" w14:textId="34A7651F" w:rsidR="00FB1D9A" w:rsidRPr="00F228D5" w:rsidRDefault="00FB1D9A" w:rsidP="00FB1D9A">
            <w:pPr>
              <w:jc w:val="center"/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0.004 (0.003, 0.006)*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  <w:noWrap/>
            <w:vAlign w:val="bottom"/>
            <w:hideMark/>
          </w:tcPr>
          <w:p w14:paraId="5883CBE1" w14:textId="20C315B4" w:rsidR="00FB1D9A" w:rsidRPr="00F228D5" w:rsidRDefault="00FB1D9A" w:rsidP="00FB1D9A">
            <w:pPr>
              <w:jc w:val="center"/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1.221 (0.927, 1.612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  <w:noWrap/>
            <w:vAlign w:val="bottom"/>
            <w:hideMark/>
          </w:tcPr>
          <w:p w14:paraId="53316D46" w14:textId="4BB156EF" w:rsidR="00FB1D9A" w:rsidRPr="00F228D5" w:rsidRDefault="00FB1D9A" w:rsidP="00FB1D9A">
            <w:pPr>
              <w:jc w:val="center"/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1.289 (0.967, 1.782)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  <w:noWrap/>
            <w:vAlign w:val="bottom"/>
            <w:hideMark/>
          </w:tcPr>
          <w:p w14:paraId="2A39FDE8" w14:textId="645154EB" w:rsidR="00FB1D9A" w:rsidRPr="00F228D5" w:rsidRDefault="00FB1D9A" w:rsidP="00FB1D9A">
            <w:pPr>
              <w:jc w:val="center"/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0.001 (0, 0.002)</w:t>
            </w:r>
          </w:p>
        </w:tc>
      </w:tr>
      <w:tr w:rsidR="00FB1D9A" w:rsidRPr="00F228D5" w14:paraId="07F19D42" w14:textId="77777777" w:rsidTr="00477E5A">
        <w:trPr>
          <w:trHeight w:val="20"/>
          <w:jc w:val="center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  <w:noWrap/>
            <w:vAlign w:val="bottom"/>
            <w:hideMark/>
          </w:tcPr>
          <w:p w14:paraId="463F6C26" w14:textId="77777777" w:rsidR="00FB1D9A" w:rsidRPr="00F228D5" w:rsidRDefault="00FB1D9A" w:rsidP="00FB1D9A">
            <w:pPr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Age 18–6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  <w:noWrap/>
            <w:vAlign w:val="bottom"/>
            <w:hideMark/>
          </w:tcPr>
          <w:p w14:paraId="0A24D9DB" w14:textId="3D310272" w:rsidR="00FB1D9A" w:rsidRPr="00F228D5" w:rsidRDefault="00FB1D9A" w:rsidP="00FB1D9A">
            <w:pPr>
              <w:jc w:val="center"/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ICU LOS</w:t>
            </w:r>
            <w:r w:rsidRPr="00F228D5">
              <w:rPr>
                <w:color w:val="000000"/>
                <w:sz w:val="14"/>
                <w:szCs w:val="14"/>
                <w:vertAlign w:val="superscript"/>
              </w:rPr>
              <w:t>####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  <w:noWrap/>
            <w:vAlign w:val="bottom"/>
            <w:hideMark/>
          </w:tcPr>
          <w:p w14:paraId="42C65730" w14:textId="63557BB2" w:rsidR="00FB1D9A" w:rsidRPr="00F228D5" w:rsidRDefault="00FB1D9A" w:rsidP="00FB1D9A">
            <w:pPr>
              <w:jc w:val="center"/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9.836 (5.658, 18.852)*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  <w:noWrap/>
            <w:vAlign w:val="bottom"/>
            <w:hideMark/>
          </w:tcPr>
          <w:p w14:paraId="4E0BA1DB" w14:textId="369CB868" w:rsidR="00FB1D9A" w:rsidRPr="00F228D5" w:rsidRDefault="00FB1D9A" w:rsidP="00FB1D9A">
            <w:pPr>
              <w:jc w:val="center"/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14.755 (-6.091, 3.333)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AE9F7" w:themeFill="text2" w:themeFillTint="1A"/>
            <w:noWrap/>
            <w:vAlign w:val="bottom"/>
            <w:hideMark/>
          </w:tcPr>
          <w:p w14:paraId="2F4D2B19" w14:textId="5292981D" w:rsidR="00FB1D9A" w:rsidRPr="00F228D5" w:rsidRDefault="00FB1D9A" w:rsidP="00FB1D9A">
            <w:pPr>
              <w:jc w:val="center"/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0.013 (0.01, 0.016)*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  <w:noWrap/>
            <w:vAlign w:val="bottom"/>
            <w:hideMark/>
          </w:tcPr>
          <w:p w14:paraId="3E7B1E12" w14:textId="6C3506BC" w:rsidR="00FB1D9A" w:rsidRPr="00F228D5" w:rsidRDefault="00FB1D9A" w:rsidP="00FB1D9A">
            <w:pPr>
              <w:jc w:val="center"/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1.221 (0.927, 1.612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  <w:noWrap/>
            <w:vAlign w:val="bottom"/>
            <w:hideMark/>
          </w:tcPr>
          <w:p w14:paraId="143D7707" w14:textId="27A4952B" w:rsidR="00FB1D9A" w:rsidRPr="00F228D5" w:rsidRDefault="00FB1D9A" w:rsidP="00FB1D9A">
            <w:pPr>
              <w:jc w:val="center"/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1.104 (0.788, 1.566)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  <w:noWrap/>
            <w:vAlign w:val="bottom"/>
            <w:hideMark/>
          </w:tcPr>
          <w:p w14:paraId="150BFCE5" w14:textId="1909E921" w:rsidR="00FB1D9A" w:rsidRPr="00F228D5" w:rsidRDefault="00FB1D9A" w:rsidP="00FB1D9A">
            <w:pPr>
              <w:jc w:val="center"/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0.001 (-0.003, 0.005)</w:t>
            </w:r>
          </w:p>
        </w:tc>
      </w:tr>
      <w:tr w:rsidR="00FB1D9A" w:rsidRPr="00F228D5" w14:paraId="4FCEB00A" w14:textId="77777777" w:rsidTr="00AA5FD3">
        <w:trPr>
          <w:trHeight w:val="20"/>
          <w:jc w:val="center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AAC11" w14:textId="77777777" w:rsidR="00FB1D9A" w:rsidRPr="00F228D5" w:rsidRDefault="00FB1D9A" w:rsidP="00FB1D9A">
            <w:pPr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Age 65+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7DFC5" w14:textId="1FBB04E6" w:rsidR="00FB1D9A" w:rsidRPr="00F228D5" w:rsidRDefault="00FB1D9A" w:rsidP="00FB1D9A">
            <w:pPr>
              <w:jc w:val="center"/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Total bill</w:t>
            </w:r>
            <w:r w:rsidRPr="00F228D5">
              <w:rPr>
                <w:color w:val="000000"/>
                <w:sz w:val="14"/>
                <w:szCs w:val="14"/>
                <w:vertAlign w:val="superscript"/>
              </w:rPr>
              <w:t>#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04902" w14:textId="10399E10" w:rsidR="00FB1D9A" w:rsidRPr="00F228D5" w:rsidRDefault="00FB1D9A" w:rsidP="00FB1D9A">
            <w:pPr>
              <w:jc w:val="center"/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15.494 (14.155, 16.989)*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D8D4C" w14:textId="545B6081" w:rsidR="00FB1D9A" w:rsidRPr="00F228D5" w:rsidRDefault="00FB1D9A" w:rsidP="00FB1D9A">
            <w:pPr>
              <w:jc w:val="center"/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8.318 (5.969, 13.703)*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25F98" w14:textId="5D5B2CE8" w:rsidR="00FB1D9A" w:rsidRPr="00F228D5" w:rsidRDefault="00FB1D9A" w:rsidP="00FB1D9A">
            <w:pPr>
              <w:jc w:val="center"/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2334.708 (2200.838, 2468.578)*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A32E4" w14:textId="46FCAF6B" w:rsidR="00FB1D9A" w:rsidRPr="00F228D5" w:rsidRDefault="00FB1D9A" w:rsidP="00FB1D9A">
            <w:pPr>
              <w:jc w:val="center"/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1.461 (1.375, 1.552)*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F4B85" w14:textId="196B918D" w:rsidR="00FB1D9A" w:rsidRPr="00F228D5" w:rsidRDefault="00FB1D9A" w:rsidP="00FB1D9A">
            <w:pPr>
              <w:jc w:val="center"/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1.533 (1.449, 1.626)*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0D601" w14:textId="43893D6A" w:rsidR="00FB1D9A" w:rsidRPr="00F228D5" w:rsidRDefault="00FB1D9A" w:rsidP="00FB1D9A">
            <w:pPr>
              <w:jc w:val="center"/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1287.579 (1130.272, 1444.886)*</w:t>
            </w:r>
          </w:p>
        </w:tc>
      </w:tr>
      <w:tr w:rsidR="00FB1D9A" w:rsidRPr="00F228D5" w14:paraId="54F61E37" w14:textId="77777777" w:rsidTr="00AA5FD3">
        <w:trPr>
          <w:trHeight w:val="20"/>
          <w:jc w:val="center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45B01" w14:textId="77777777" w:rsidR="00FB1D9A" w:rsidRPr="00F228D5" w:rsidRDefault="00FB1D9A" w:rsidP="00FB1D9A">
            <w:pPr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Age 65+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41A5E" w14:textId="748A99FF" w:rsidR="00FB1D9A" w:rsidRPr="00F228D5" w:rsidRDefault="00FB1D9A" w:rsidP="00FB1D9A">
            <w:pPr>
              <w:jc w:val="center"/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ED visits</w:t>
            </w:r>
            <w:r w:rsidRPr="00F228D5">
              <w:rPr>
                <w:color w:val="000000"/>
                <w:sz w:val="14"/>
                <w:szCs w:val="14"/>
                <w:vertAlign w:val="superscript"/>
              </w:rPr>
              <w:t>##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45C4B" w14:textId="267ECDAC" w:rsidR="00FB1D9A" w:rsidRPr="00F228D5" w:rsidRDefault="00FB1D9A" w:rsidP="00FB1D9A">
            <w:pPr>
              <w:jc w:val="center"/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25.987 (23.105, 29.334)*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58269" w14:textId="799C06EE" w:rsidR="00FB1D9A" w:rsidRPr="00F228D5" w:rsidRDefault="00FB1D9A" w:rsidP="00FB1D9A">
            <w:pPr>
              <w:jc w:val="center"/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15.461 (10.924, 26.432)*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8D5D5" w14:textId="00222390" w:rsidR="00FB1D9A" w:rsidRPr="00F228D5" w:rsidRDefault="00FB1D9A" w:rsidP="00FB1D9A">
            <w:pPr>
              <w:jc w:val="center"/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0.517 (0.502, 0.533)*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FFE21" w14:textId="79873941" w:rsidR="00FB1D9A" w:rsidRPr="00F228D5" w:rsidRDefault="00FB1D9A" w:rsidP="00FB1D9A">
            <w:pPr>
              <w:jc w:val="center"/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1.469 (1.371, 1.575)*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52935" w14:textId="1944D31B" w:rsidR="00FB1D9A" w:rsidRPr="00F228D5" w:rsidRDefault="00FB1D9A" w:rsidP="00FB1D9A">
            <w:pPr>
              <w:jc w:val="center"/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1.431 (1.344, 1.527)*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A9B56" w14:textId="14DA71E5" w:rsidR="00FB1D9A" w:rsidRPr="00F228D5" w:rsidRDefault="00FB1D9A" w:rsidP="00FB1D9A">
            <w:pPr>
              <w:jc w:val="center"/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0.136 (0.113, 0.159)*</w:t>
            </w:r>
          </w:p>
        </w:tc>
      </w:tr>
      <w:tr w:rsidR="00FB1D9A" w:rsidRPr="00F228D5" w14:paraId="4657E076" w14:textId="77777777" w:rsidTr="00AA5FD3">
        <w:trPr>
          <w:trHeight w:val="20"/>
          <w:jc w:val="center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1F415" w14:textId="77777777" w:rsidR="00FB1D9A" w:rsidRPr="00F228D5" w:rsidRDefault="00FB1D9A" w:rsidP="00FB1D9A">
            <w:pPr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Age 65+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D83C6" w14:textId="0FE67C0D" w:rsidR="00FB1D9A" w:rsidRPr="00F228D5" w:rsidRDefault="00FB1D9A" w:rsidP="00FB1D9A">
            <w:pPr>
              <w:jc w:val="center"/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Inpatient visits</w:t>
            </w:r>
            <w:r w:rsidRPr="00F228D5">
              <w:rPr>
                <w:color w:val="000000"/>
                <w:sz w:val="14"/>
                <w:szCs w:val="14"/>
                <w:vertAlign w:val="superscript"/>
              </w:rPr>
              <w:t>###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51AF9" w14:textId="6CE76B68" w:rsidR="00FB1D9A" w:rsidRPr="00F228D5" w:rsidRDefault="00FB1D9A" w:rsidP="00FB1D9A">
            <w:pPr>
              <w:jc w:val="center"/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15.489 (14.149, 16.985)*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891CE" w14:textId="62F1BE77" w:rsidR="00FB1D9A" w:rsidRPr="00F228D5" w:rsidRDefault="00FB1D9A" w:rsidP="00FB1D9A">
            <w:pPr>
              <w:jc w:val="center"/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8.714 (7.261, 10.89)*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E7363" w14:textId="787A00CE" w:rsidR="00FB1D9A" w:rsidRPr="00F228D5" w:rsidRDefault="00FB1D9A" w:rsidP="00FB1D9A">
            <w:pPr>
              <w:jc w:val="center"/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0.49 (0.476, 0.503)*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D77DA" w14:textId="393BA82A" w:rsidR="00FB1D9A" w:rsidRPr="00F228D5" w:rsidRDefault="00FB1D9A" w:rsidP="00FB1D9A">
            <w:pPr>
              <w:jc w:val="center"/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1.46 (1.374, 1.552)*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BCCB3" w14:textId="1AA88223" w:rsidR="00FB1D9A" w:rsidRPr="00F228D5" w:rsidRDefault="00FB1D9A" w:rsidP="00FB1D9A">
            <w:pPr>
              <w:jc w:val="center"/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1.271 (1.213, 1.332)*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8B515" w14:textId="6A38907E" w:rsidR="00FB1D9A" w:rsidRPr="00F228D5" w:rsidRDefault="00FB1D9A" w:rsidP="00FB1D9A">
            <w:pPr>
              <w:jc w:val="center"/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0.141 (0.114, 0.168)*</w:t>
            </w:r>
          </w:p>
        </w:tc>
      </w:tr>
      <w:tr w:rsidR="00FB1D9A" w:rsidRPr="00F228D5" w14:paraId="3997585D" w14:textId="77777777" w:rsidTr="00AA5FD3">
        <w:trPr>
          <w:trHeight w:val="20"/>
          <w:jc w:val="center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AF60B" w14:textId="77777777" w:rsidR="00FB1D9A" w:rsidRPr="00F228D5" w:rsidRDefault="00FB1D9A" w:rsidP="00FB1D9A">
            <w:pPr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Age 65+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DE268" w14:textId="45858096" w:rsidR="00FB1D9A" w:rsidRPr="00F228D5" w:rsidRDefault="00FB1D9A" w:rsidP="00FB1D9A">
            <w:pPr>
              <w:jc w:val="center"/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Inpatient LoS</w:t>
            </w:r>
            <w:r w:rsidRPr="00F228D5">
              <w:rPr>
                <w:color w:val="000000"/>
                <w:sz w:val="14"/>
                <w:szCs w:val="14"/>
                <w:vertAlign w:val="superscript"/>
              </w:rPr>
              <w:t>###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38487" w14:textId="5972955B" w:rsidR="00FB1D9A" w:rsidRPr="00F228D5" w:rsidRDefault="00FB1D9A" w:rsidP="00FB1D9A">
            <w:pPr>
              <w:jc w:val="center"/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15.489 (14.149, 16.985)*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FF33A" w14:textId="6497FF66" w:rsidR="00FB1D9A" w:rsidRPr="00F228D5" w:rsidRDefault="00FB1D9A" w:rsidP="00FB1D9A">
            <w:pPr>
              <w:jc w:val="center"/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12.808 (9.015, 22.103)*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2DD25" w14:textId="23E2D6D6" w:rsidR="00FB1D9A" w:rsidRPr="00F228D5" w:rsidRDefault="00FB1D9A" w:rsidP="00FB1D9A">
            <w:pPr>
              <w:jc w:val="center"/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3.215 (3.096, 3.333)*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AD5FE" w14:textId="2A31A172" w:rsidR="00FB1D9A" w:rsidRPr="00F228D5" w:rsidRDefault="00FB1D9A" w:rsidP="00FB1D9A">
            <w:pPr>
              <w:jc w:val="center"/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1.46 (1.374, 1.552)*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04D5C" w14:textId="47174FE2" w:rsidR="00FB1D9A" w:rsidRPr="00F228D5" w:rsidRDefault="00FB1D9A" w:rsidP="00FB1D9A">
            <w:pPr>
              <w:jc w:val="center"/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1.564 (1.479, 1.657)*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4A554" w14:textId="462600B0" w:rsidR="00FB1D9A" w:rsidRPr="00F228D5" w:rsidRDefault="00FB1D9A" w:rsidP="00FB1D9A">
            <w:pPr>
              <w:jc w:val="center"/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1.348 (1.195, 1.501)*</w:t>
            </w:r>
          </w:p>
        </w:tc>
      </w:tr>
      <w:tr w:rsidR="00FB1D9A" w:rsidRPr="00F228D5" w14:paraId="510CCD37" w14:textId="77777777" w:rsidTr="00AA5FD3">
        <w:trPr>
          <w:trHeight w:val="20"/>
          <w:jc w:val="center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5C13F" w14:textId="77777777" w:rsidR="00FB1D9A" w:rsidRPr="00F228D5" w:rsidRDefault="00FB1D9A" w:rsidP="00FB1D9A">
            <w:pPr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Age 65+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38972" w14:textId="5C819DFD" w:rsidR="00FB1D9A" w:rsidRPr="00F228D5" w:rsidRDefault="00FB1D9A" w:rsidP="00FB1D9A">
            <w:pPr>
              <w:jc w:val="center"/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ICU visits</w:t>
            </w:r>
            <w:r w:rsidRPr="00F228D5">
              <w:rPr>
                <w:color w:val="000000"/>
                <w:sz w:val="14"/>
                <w:szCs w:val="14"/>
                <w:vertAlign w:val="superscript"/>
              </w:rPr>
              <w:t>####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CA21F" w14:textId="162BC12B" w:rsidR="00FB1D9A" w:rsidRPr="00F228D5" w:rsidRDefault="00FB1D9A" w:rsidP="00FB1D9A">
            <w:pPr>
              <w:jc w:val="center"/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9.569 (5.533, 18.18)*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45295" w14:textId="7F8271EB" w:rsidR="00FB1D9A" w:rsidRPr="00F228D5" w:rsidRDefault="00FB1D9A" w:rsidP="00FB1D9A">
            <w:pPr>
              <w:jc w:val="center"/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19.242 (-4.995, 3.286)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0F75F" w14:textId="728BA086" w:rsidR="00FB1D9A" w:rsidRPr="00F228D5" w:rsidRDefault="00FB1D9A" w:rsidP="00FB1D9A">
            <w:pPr>
              <w:jc w:val="center"/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0.023 (0.017, 0.03)*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EB7CD" w14:textId="2090F2A9" w:rsidR="00FB1D9A" w:rsidRPr="00F228D5" w:rsidRDefault="00FB1D9A" w:rsidP="00FB1D9A">
            <w:pPr>
              <w:jc w:val="center"/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1.418 (1.084, 1.864)*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E0777" w14:textId="4173F480" w:rsidR="00FB1D9A" w:rsidRPr="00F228D5" w:rsidRDefault="00FB1D9A" w:rsidP="00FB1D9A">
            <w:pPr>
              <w:jc w:val="center"/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1.512 (1.139, 2.123)*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151D3" w14:textId="6BF2E1C2" w:rsidR="00FB1D9A" w:rsidRPr="00F228D5" w:rsidRDefault="00FB1D9A" w:rsidP="00FB1D9A">
            <w:pPr>
              <w:jc w:val="center"/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0.006 (0.002, 0.01)*</w:t>
            </w:r>
          </w:p>
        </w:tc>
      </w:tr>
      <w:tr w:rsidR="00FB1D9A" w:rsidRPr="00F228D5" w14:paraId="0B800945" w14:textId="77777777" w:rsidTr="0006160D">
        <w:trPr>
          <w:trHeight w:val="75"/>
          <w:jc w:val="center"/>
        </w:trPr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298E58" w14:textId="77777777" w:rsidR="00FB1D9A" w:rsidRPr="00F228D5" w:rsidRDefault="00FB1D9A" w:rsidP="00FB1D9A">
            <w:pPr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Age 65+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46BE3B" w14:textId="7AB2997F" w:rsidR="00FB1D9A" w:rsidRPr="00F228D5" w:rsidRDefault="00FB1D9A" w:rsidP="00FB1D9A">
            <w:pPr>
              <w:jc w:val="center"/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ICU LOS</w:t>
            </w:r>
            <w:r w:rsidRPr="00F228D5">
              <w:rPr>
                <w:color w:val="000000"/>
                <w:sz w:val="14"/>
                <w:szCs w:val="14"/>
                <w:vertAlign w:val="superscript"/>
              </w:rPr>
              <w:t>####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FCA570" w14:textId="44601A14" w:rsidR="00FB1D9A" w:rsidRPr="00F228D5" w:rsidRDefault="00FB1D9A" w:rsidP="00FB1D9A">
            <w:pPr>
              <w:jc w:val="center"/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9.569 (5.533, 18.18)*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63A8E1" w14:textId="5033D910" w:rsidR="00FB1D9A" w:rsidRPr="00F228D5" w:rsidRDefault="00FB1D9A" w:rsidP="00FB1D9A">
            <w:pPr>
              <w:jc w:val="center"/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14.085 (-5.457, 3.071)</w:t>
            </w:r>
          </w:p>
        </w:tc>
        <w:tc>
          <w:tcPr>
            <w:tcW w:w="2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2AEDC" w14:textId="441F5185" w:rsidR="00FB1D9A" w:rsidRPr="00F228D5" w:rsidRDefault="00FB1D9A" w:rsidP="00FB1D9A">
            <w:pPr>
              <w:jc w:val="center"/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0.076 (0.055, 0.097)*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0AEFB5" w14:textId="49F4E729" w:rsidR="00FB1D9A" w:rsidRPr="00F228D5" w:rsidRDefault="00FB1D9A" w:rsidP="00FB1D9A">
            <w:pPr>
              <w:jc w:val="center"/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1.418 (1.084, 1.864)*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9ADF06" w14:textId="7CDF5439" w:rsidR="00FB1D9A" w:rsidRPr="00F228D5" w:rsidRDefault="00FB1D9A" w:rsidP="00FB1D9A">
            <w:pPr>
              <w:jc w:val="center"/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1.587 (1.156, 2.363)*</w:t>
            </w:r>
          </w:p>
        </w:tc>
        <w:tc>
          <w:tcPr>
            <w:tcW w:w="2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6AD527" w14:textId="24DA86C7" w:rsidR="00FB1D9A" w:rsidRPr="00F228D5" w:rsidRDefault="00FB1D9A" w:rsidP="00FB1D9A">
            <w:pPr>
              <w:jc w:val="center"/>
              <w:rPr>
                <w:color w:val="000000"/>
                <w:sz w:val="14"/>
                <w:szCs w:val="14"/>
              </w:rPr>
            </w:pPr>
            <w:r w:rsidRPr="00F228D5">
              <w:rPr>
                <w:color w:val="000000"/>
                <w:sz w:val="14"/>
                <w:szCs w:val="14"/>
              </w:rPr>
              <w:t>0.025 (0.009, 0.042)*</w:t>
            </w:r>
          </w:p>
        </w:tc>
      </w:tr>
    </w:tbl>
    <w:p w14:paraId="47777212" w14:textId="7AE0999A" w:rsidR="00055035" w:rsidRPr="00F945D5" w:rsidRDefault="00055035" w:rsidP="00055035">
      <w:pPr>
        <w:tabs>
          <w:tab w:val="left" w:pos="3099"/>
        </w:tabs>
        <w:rPr>
          <w:color w:val="000000" w:themeColor="text1"/>
          <w:sz w:val="16"/>
          <w:szCs w:val="16"/>
        </w:rPr>
      </w:pPr>
      <w:r w:rsidRPr="00F945D5">
        <w:rPr>
          <w:sz w:val="16"/>
          <w:szCs w:val="16"/>
        </w:rPr>
        <w:t>SI</w:t>
      </w:r>
      <w:r w:rsidR="0073034A" w:rsidRPr="00F945D5">
        <w:rPr>
          <w:sz w:val="16"/>
          <w:szCs w:val="16"/>
        </w:rPr>
        <w:t xml:space="preserve"> </w:t>
      </w:r>
      <w:r w:rsidRPr="00F945D5">
        <w:rPr>
          <w:sz w:val="16"/>
          <w:szCs w:val="16"/>
        </w:rPr>
        <w:t xml:space="preserve">Table 1: </w:t>
      </w:r>
      <w:r w:rsidRPr="00F945D5">
        <w:rPr>
          <w:color w:val="000000" w:themeColor="text1"/>
          <w:sz w:val="16"/>
          <w:szCs w:val="16"/>
        </w:rPr>
        <w:t xml:space="preserve"> Risk and rates of healthcare utilisation and costs among dengue patients versus population-based controls or COVID-19 patients in the acute and post-acute period across </w:t>
      </w:r>
      <w:r w:rsidR="0006160D" w:rsidRPr="00F945D5">
        <w:rPr>
          <w:color w:val="000000" w:themeColor="text1"/>
          <w:sz w:val="16"/>
          <w:szCs w:val="16"/>
        </w:rPr>
        <w:t>subgroups</w:t>
      </w:r>
      <w:r w:rsidRPr="00F945D5">
        <w:rPr>
          <w:color w:val="000000" w:themeColor="text1"/>
          <w:sz w:val="16"/>
          <w:szCs w:val="16"/>
        </w:rPr>
        <w:t>. Numbers in parentheses refer to 95% confidence intervals.</w:t>
      </w:r>
      <w:r w:rsidR="00FC6AEB" w:rsidRPr="00F945D5">
        <w:rPr>
          <w:color w:val="000000" w:themeColor="text1"/>
          <w:sz w:val="16"/>
          <w:szCs w:val="16"/>
        </w:rPr>
        <w:t xml:space="preserve"> Overlap weights were employed in balancing exposure groups.</w:t>
      </w:r>
    </w:p>
    <w:p w14:paraId="52D74666" w14:textId="77777777" w:rsidR="00722FB9" w:rsidRPr="00F945D5" w:rsidRDefault="00722FB9" w:rsidP="00722FB9">
      <w:pPr>
        <w:jc w:val="both"/>
        <w:rPr>
          <w:color w:val="000000"/>
          <w:sz w:val="16"/>
          <w:szCs w:val="16"/>
        </w:rPr>
      </w:pPr>
      <w:r w:rsidRPr="00F945D5">
        <w:rPr>
          <w:color w:val="000000"/>
          <w:sz w:val="16"/>
          <w:szCs w:val="16"/>
          <w:vertAlign w:val="superscript"/>
        </w:rPr>
        <w:t>&amp;</w:t>
      </w:r>
      <w:r w:rsidRPr="00F945D5">
        <w:rPr>
          <w:color w:val="000000"/>
          <w:sz w:val="16"/>
          <w:szCs w:val="16"/>
        </w:rPr>
        <w:t>Odds ratio estimated from the first part of the two part model. An odds ratio &gt; 1 represents increased risk of any ED visits/inpatient admissions/ICU admissions or incurring of any hospital costs.</w:t>
      </w:r>
    </w:p>
    <w:p w14:paraId="27B4861B" w14:textId="77777777" w:rsidR="00722FB9" w:rsidRPr="00F945D5" w:rsidRDefault="00722FB9" w:rsidP="00722FB9">
      <w:pPr>
        <w:jc w:val="both"/>
        <w:rPr>
          <w:color w:val="000000" w:themeColor="text1"/>
          <w:sz w:val="16"/>
          <w:szCs w:val="16"/>
        </w:rPr>
      </w:pPr>
      <w:r w:rsidRPr="00F945D5">
        <w:rPr>
          <w:color w:val="000000"/>
          <w:sz w:val="16"/>
          <w:szCs w:val="16"/>
          <w:vertAlign w:val="superscript"/>
        </w:rPr>
        <w:lastRenderedPageBreak/>
        <w:t>#</w:t>
      </w:r>
      <w:r w:rsidRPr="00F945D5">
        <w:rPr>
          <w:color w:val="000000"/>
          <w:sz w:val="16"/>
          <w:szCs w:val="16"/>
        </w:rPr>
        <w:t>Risks of incurring hospital costs, and excess rates/burdens of</w:t>
      </w:r>
      <w:r w:rsidRPr="00F945D5">
        <w:rPr>
          <w:color w:val="000000" w:themeColor="text1"/>
          <w:sz w:val="16"/>
          <w:szCs w:val="16"/>
        </w:rPr>
        <w:t xml:space="preserve"> costs among dengue patients versus comparator group whom had any hospital costs incurred</w:t>
      </w:r>
    </w:p>
    <w:p w14:paraId="5389857C" w14:textId="77777777" w:rsidR="00722FB9" w:rsidRPr="00F945D5" w:rsidRDefault="00722FB9" w:rsidP="00722FB9">
      <w:pPr>
        <w:jc w:val="both"/>
        <w:rPr>
          <w:color w:val="000000" w:themeColor="text1"/>
          <w:sz w:val="16"/>
          <w:szCs w:val="16"/>
        </w:rPr>
      </w:pPr>
      <w:r w:rsidRPr="00F945D5">
        <w:rPr>
          <w:color w:val="000000"/>
          <w:sz w:val="16"/>
          <w:szCs w:val="16"/>
          <w:vertAlign w:val="superscript"/>
        </w:rPr>
        <w:t>##</w:t>
      </w:r>
      <w:r w:rsidRPr="00F945D5">
        <w:rPr>
          <w:color w:val="000000"/>
          <w:sz w:val="16"/>
          <w:szCs w:val="16"/>
        </w:rPr>
        <w:t>Excess</w:t>
      </w:r>
      <w:r w:rsidRPr="00F945D5">
        <w:rPr>
          <w:color w:val="000000" w:themeColor="text1"/>
          <w:sz w:val="16"/>
          <w:szCs w:val="16"/>
        </w:rPr>
        <w:t xml:space="preserve"> risk/rate/burden of emergency department visits in dengue patients versus comparator control group</w:t>
      </w:r>
    </w:p>
    <w:p w14:paraId="5DD2D16B" w14:textId="77777777" w:rsidR="00722FB9" w:rsidRPr="00F945D5" w:rsidRDefault="00722FB9" w:rsidP="00722FB9">
      <w:pPr>
        <w:jc w:val="both"/>
        <w:rPr>
          <w:color w:val="000000" w:themeColor="text1"/>
          <w:sz w:val="16"/>
          <w:szCs w:val="16"/>
        </w:rPr>
      </w:pPr>
      <w:r w:rsidRPr="00F945D5">
        <w:rPr>
          <w:color w:val="000000"/>
          <w:sz w:val="16"/>
          <w:szCs w:val="16"/>
          <w:vertAlign w:val="superscript"/>
        </w:rPr>
        <w:t>###</w:t>
      </w:r>
      <w:r w:rsidRPr="00F945D5">
        <w:rPr>
          <w:color w:val="000000"/>
          <w:sz w:val="16"/>
          <w:szCs w:val="16"/>
        </w:rPr>
        <w:t>Excess</w:t>
      </w:r>
      <w:r w:rsidRPr="00F945D5">
        <w:rPr>
          <w:color w:val="000000" w:themeColor="text1"/>
          <w:sz w:val="16"/>
          <w:szCs w:val="16"/>
        </w:rPr>
        <w:t xml:space="preserve"> risk/rate/burden of </w:t>
      </w:r>
      <w:r w:rsidRPr="00F945D5">
        <w:rPr>
          <w:color w:val="000000"/>
          <w:sz w:val="16"/>
          <w:szCs w:val="16"/>
        </w:rPr>
        <w:t>unique inpatient episodes</w:t>
      </w:r>
      <w:r w:rsidRPr="00F945D5">
        <w:rPr>
          <w:color w:val="000000" w:themeColor="text1"/>
          <w:sz w:val="16"/>
          <w:szCs w:val="16"/>
        </w:rPr>
        <w:t xml:space="preserve"> and </w:t>
      </w:r>
      <w:r w:rsidRPr="00F945D5">
        <w:rPr>
          <w:color w:val="000000"/>
          <w:sz w:val="16"/>
          <w:szCs w:val="16"/>
        </w:rPr>
        <w:t>inpatient length of stay</w:t>
      </w:r>
      <w:r w:rsidRPr="00F945D5">
        <w:rPr>
          <w:color w:val="000000" w:themeColor="text1"/>
          <w:sz w:val="16"/>
          <w:szCs w:val="16"/>
        </w:rPr>
        <w:t xml:space="preserve"> among test-positives versus test-negatives whom had any inpatient admissions</w:t>
      </w:r>
    </w:p>
    <w:p w14:paraId="7BB8DADF" w14:textId="77777777" w:rsidR="00722FB9" w:rsidRPr="00F945D5" w:rsidRDefault="00722FB9" w:rsidP="00722FB9">
      <w:pPr>
        <w:jc w:val="both"/>
        <w:rPr>
          <w:color w:val="000000" w:themeColor="text1"/>
          <w:sz w:val="16"/>
          <w:szCs w:val="16"/>
        </w:rPr>
      </w:pPr>
      <w:r w:rsidRPr="00F945D5">
        <w:rPr>
          <w:color w:val="000000"/>
          <w:sz w:val="16"/>
          <w:szCs w:val="16"/>
          <w:vertAlign w:val="superscript"/>
        </w:rPr>
        <w:t>####</w:t>
      </w:r>
      <w:r w:rsidRPr="00F945D5">
        <w:rPr>
          <w:color w:val="000000"/>
          <w:sz w:val="16"/>
          <w:szCs w:val="16"/>
        </w:rPr>
        <w:t>Excess</w:t>
      </w:r>
      <w:r w:rsidRPr="00F945D5">
        <w:rPr>
          <w:color w:val="000000" w:themeColor="text1"/>
          <w:sz w:val="16"/>
          <w:szCs w:val="16"/>
        </w:rPr>
        <w:t xml:space="preserve"> number of </w:t>
      </w:r>
      <w:r w:rsidRPr="00F945D5">
        <w:rPr>
          <w:color w:val="000000"/>
          <w:sz w:val="16"/>
          <w:szCs w:val="16"/>
        </w:rPr>
        <w:t>ICU inpatient episodes</w:t>
      </w:r>
      <w:r w:rsidRPr="00F945D5">
        <w:rPr>
          <w:color w:val="000000" w:themeColor="text1"/>
          <w:sz w:val="16"/>
          <w:szCs w:val="16"/>
        </w:rPr>
        <w:t xml:space="preserve"> and </w:t>
      </w:r>
      <w:r w:rsidRPr="00F945D5">
        <w:rPr>
          <w:color w:val="000000"/>
          <w:sz w:val="16"/>
          <w:szCs w:val="16"/>
        </w:rPr>
        <w:t>ICU length of stay</w:t>
      </w:r>
      <w:r w:rsidRPr="00F945D5">
        <w:rPr>
          <w:color w:val="000000" w:themeColor="text1"/>
          <w:sz w:val="16"/>
          <w:szCs w:val="16"/>
        </w:rPr>
        <w:t xml:space="preserve"> among test-positives versus test-negatives whom had any inpatient admissions</w:t>
      </w:r>
    </w:p>
    <w:p w14:paraId="7DB19784" w14:textId="77777777" w:rsidR="00722FB9" w:rsidRPr="00F945D5" w:rsidRDefault="00722FB9" w:rsidP="00722FB9">
      <w:pPr>
        <w:jc w:val="both"/>
        <w:rPr>
          <w:color w:val="000000" w:themeColor="text1"/>
          <w:sz w:val="16"/>
          <w:szCs w:val="16"/>
        </w:rPr>
      </w:pPr>
    </w:p>
    <w:p w14:paraId="210EA28F" w14:textId="77777777" w:rsidR="00722FB9" w:rsidRPr="00F945D5" w:rsidRDefault="00722FB9" w:rsidP="00722FB9">
      <w:pPr>
        <w:jc w:val="both"/>
        <w:rPr>
          <w:color w:val="000000" w:themeColor="text1"/>
          <w:sz w:val="16"/>
          <w:szCs w:val="16"/>
        </w:rPr>
      </w:pPr>
      <w:r w:rsidRPr="00F945D5">
        <w:rPr>
          <w:color w:val="000000" w:themeColor="text1"/>
          <w:sz w:val="16"/>
          <w:szCs w:val="16"/>
          <w:vertAlign w:val="superscript"/>
        </w:rPr>
        <w:t>&amp;&amp;</w:t>
      </w:r>
      <w:r w:rsidRPr="00F945D5">
        <w:rPr>
          <w:color w:val="000000" w:themeColor="text1"/>
          <w:sz w:val="16"/>
          <w:szCs w:val="16"/>
        </w:rPr>
        <w:t>Excess proportion of (</w:t>
      </w:r>
      <w:r w:rsidRPr="00F945D5">
        <w:rPr>
          <w:b/>
          <w:bCs/>
          <w:color w:val="000000" w:themeColor="text1"/>
          <w:sz w:val="16"/>
          <w:szCs w:val="16"/>
        </w:rPr>
        <w:t>1</w:t>
      </w:r>
      <w:r w:rsidRPr="00F945D5">
        <w:rPr>
          <w:color w:val="000000" w:themeColor="text1"/>
          <w:sz w:val="16"/>
          <w:szCs w:val="16"/>
        </w:rPr>
        <w:t>) emergency department visits among dengue patients versus comparator control group whom had any ED visits (</w:t>
      </w:r>
      <w:r w:rsidRPr="00F945D5">
        <w:rPr>
          <w:b/>
          <w:bCs/>
          <w:color w:val="000000" w:themeColor="text1"/>
          <w:sz w:val="16"/>
          <w:szCs w:val="16"/>
        </w:rPr>
        <w:t>2</w:t>
      </w:r>
      <w:r w:rsidRPr="00F945D5">
        <w:rPr>
          <w:color w:val="000000" w:themeColor="text1"/>
          <w:sz w:val="16"/>
          <w:szCs w:val="16"/>
        </w:rPr>
        <w:t xml:space="preserve">) </w:t>
      </w:r>
      <w:r w:rsidRPr="00F945D5">
        <w:rPr>
          <w:color w:val="000000"/>
          <w:sz w:val="16"/>
          <w:szCs w:val="16"/>
        </w:rPr>
        <w:t>unique inpatient episodes</w:t>
      </w:r>
      <w:r w:rsidRPr="00F945D5">
        <w:rPr>
          <w:color w:val="000000" w:themeColor="text1"/>
          <w:sz w:val="16"/>
          <w:szCs w:val="16"/>
        </w:rPr>
        <w:t xml:space="preserve"> and </w:t>
      </w:r>
      <w:r w:rsidRPr="00F945D5">
        <w:rPr>
          <w:color w:val="000000"/>
          <w:sz w:val="16"/>
          <w:szCs w:val="16"/>
        </w:rPr>
        <w:t>inpatient length of stay</w:t>
      </w:r>
      <w:r w:rsidRPr="00F945D5">
        <w:rPr>
          <w:color w:val="000000" w:themeColor="text1"/>
          <w:sz w:val="16"/>
          <w:szCs w:val="16"/>
        </w:rPr>
        <w:t xml:space="preserve"> among dengue patients versus comparator control group whom had any inpatient admissions (</w:t>
      </w:r>
      <w:r w:rsidRPr="00F945D5">
        <w:rPr>
          <w:b/>
          <w:bCs/>
          <w:color w:val="000000" w:themeColor="text1"/>
          <w:sz w:val="16"/>
          <w:szCs w:val="16"/>
        </w:rPr>
        <w:t>3</w:t>
      </w:r>
      <w:r w:rsidRPr="00F945D5">
        <w:rPr>
          <w:color w:val="000000" w:themeColor="text1"/>
          <w:sz w:val="16"/>
          <w:szCs w:val="16"/>
        </w:rPr>
        <w:t>)</w:t>
      </w:r>
      <w:r w:rsidRPr="00F945D5">
        <w:rPr>
          <w:color w:val="000000"/>
          <w:sz w:val="16"/>
          <w:szCs w:val="16"/>
        </w:rPr>
        <w:t xml:space="preserve"> ICU inpatient episodes</w:t>
      </w:r>
      <w:r w:rsidRPr="00F945D5">
        <w:rPr>
          <w:color w:val="000000" w:themeColor="text1"/>
          <w:sz w:val="16"/>
          <w:szCs w:val="16"/>
        </w:rPr>
        <w:t xml:space="preserve"> and ICU</w:t>
      </w:r>
      <w:r w:rsidRPr="00F945D5">
        <w:rPr>
          <w:color w:val="000000"/>
          <w:sz w:val="16"/>
          <w:szCs w:val="16"/>
        </w:rPr>
        <w:t xml:space="preserve"> length of stay</w:t>
      </w:r>
      <w:r w:rsidRPr="00F945D5">
        <w:rPr>
          <w:color w:val="000000" w:themeColor="text1"/>
          <w:sz w:val="16"/>
          <w:szCs w:val="16"/>
        </w:rPr>
        <w:t xml:space="preserve"> among dengue patients versus comparator control group whom had any ICU admissions (</w:t>
      </w:r>
      <w:r w:rsidRPr="00F945D5">
        <w:rPr>
          <w:b/>
          <w:bCs/>
          <w:color w:val="000000" w:themeColor="text1"/>
          <w:sz w:val="16"/>
          <w:szCs w:val="16"/>
        </w:rPr>
        <w:t>4</w:t>
      </w:r>
      <w:r w:rsidRPr="00F945D5">
        <w:rPr>
          <w:color w:val="000000" w:themeColor="text1"/>
          <w:sz w:val="16"/>
          <w:szCs w:val="16"/>
        </w:rPr>
        <w:t>) costs of among dengue patients versus comparator control group whom had any hospital costs incurred.  Any value &gt;1 represents higher utilisation levels among dengue patients</w:t>
      </w:r>
      <w:r w:rsidRPr="00F945D5">
        <w:rPr>
          <w:color w:val="000000" w:themeColor="text1"/>
          <w:sz w:val="16"/>
          <w:szCs w:val="16"/>
          <w:vertAlign w:val="superscript"/>
        </w:rPr>
        <w:t xml:space="preserve"> </w:t>
      </w:r>
      <w:r w:rsidRPr="00F945D5">
        <w:rPr>
          <w:color w:val="000000" w:themeColor="text1"/>
          <w:sz w:val="16"/>
          <w:szCs w:val="16"/>
        </w:rPr>
        <w:t>versus comparator group</w:t>
      </w:r>
    </w:p>
    <w:p w14:paraId="497F0850" w14:textId="77777777" w:rsidR="00722FB9" w:rsidRPr="00F945D5" w:rsidRDefault="00722FB9" w:rsidP="00722FB9">
      <w:pPr>
        <w:jc w:val="both"/>
        <w:rPr>
          <w:color w:val="000000" w:themeColor="text1"/>
          <w:sz w:val="16"/>
          <w:szCs w:val="16"/>
        </w:rPr>
      </w:pPr>
      <w:r w:rsidRPr="00F945D5">
        <w:rPr>
          <w:color w:val="000000" w:themeColor="text1"/>
          <w:sz w:val="16"/>
          <w:szCs w:val="16"/>
          <w:vertAlign w:val="superscript"/>
        </w:rPr>
        <w:t>&amp;&amp;&amp;</w:t>
      </w:r>
      <w:r w:rsidRPr="00F945D5">
        <w:rPr>
          <w:color w:val="000000" w:themeColor="text1"/>
          <w:sz w:val="16"/>
          <w:szCs w:val="16"/>
        </w:rPr>
        <w:t>Excess burden of (</w:t>
      </w:r>
      <w:r w:rsidRPr="00F945D5">
        <w:rPr>
          <w:b/>
          <w:bCs/>
          <w:color w:val="000000" w:themeColor="text1"/>
          <w:sz w:val="16"/>
          <w:szCs w:val="16"/>
        </w:rPr>
        <w:t>1</w:t>
      </w:r>
      <w:r w:rsidRPr="00F945D5">
        <w:rPr>
          <w:color w:val="000000" w:themeColor="text1"/>
          <w:sz w:val="16"/>
          <w:szCs w:val="16"/>
        </w:rPr>
        <w:t>) emergency department visits among dengue patients versus comparator control group whom had any ED visits (</w:t>
      </w:r>
      <w:r w:rsidRPr="00F945D5">
        <w:rPr>
          <w:b/>
          <w:bCs/>
          <w:color w:val="000000" w:themeColor="text1"/>
          <w:sz w:val="16"/>
          <w:szCs w:val="16"/>
        </w:rPr>
        <w:t>2</w:t>
      </w:r>
      <w:r w:rsidRPr="00F945D5">
        <w:rPr>
          <w:color w:val="000000" w:themeColor="text1"/>
          <w:sz w:val="16"/>
          <w:szCs w:val="16"/>
        </w:rPr>
        <w:t xml:space="preserve">) </w:t>
      </w:r>
      <w:r w:rsidRPr="00F945D5">
        <w:rPr>
          <w:color w:val="000000"/>
          <w:sz w:val="16"/>
          <w:szCs w:val="16"/>
        </w:rPr>
        <w:t>unique inpatient episodes</w:t>
      </w:r>
      <w:r w:rsidRPr="00F945D5">
        <w:rPr>
          <w:color w:val="000000" w:themeColor="text1"/>
          <w:sz w:val="16"/>
          <w:szCs w:val="16"/>
        </w:rPr>
        <w:t xml:space="preserve"> and </w:t>
      </w:r>
      <w:r w:rsidRPr="00F945D5">
        <w:rPr>
          <w:color w:val="000000"/>
          <w:sz w:val="16"/>
          <w:szCs w:val="16"/>
        </w:rPr>
        <w:t>inpatient length of stay</w:t>
      </w:r>
      <w:r w:rsidRPr="00F945D5">
        <w:rPr>
          <w:color w:val="000000" w:themeColor="text1"/>
          <w:sz w:val="16"/>
          <w:szCs w:val="16"/>
        </w:rPr>
        <w:t xml:space="preserve"> among dengue patients versus comparator control group whom had any inpatient admissions (</w:t>
      </w:r>
      <w:r w:rsidRPr="00F945D5">
        <w:rPr>
          <w:b/>
          <w:bCs/>
          <w:color w:val="000000" w:themeColor="text1"/>
          <w:sz w:val="16"/>
          <w:szCs w:val="16"/>
        </w:rPr>
        <w:t>3</w:t>
      </w:r>
      <w:r w:rsidRPr="00F945D5">
        <w:rPr>
          <w:color w:val="000000" w:themeColor="text1"/>
          <w:sz w:val="16"/>
          <w:szCs w:val="16"/>
        </w:rPr>
        <w:t>)</w:t>
      </w:r>
      <w:r w:rsidRPr="00F945D5">
        <w:rPr>
          <w:color w:val="000000"/>
          <w:sz w:val="16"/>
          <w:szCs w:val="16"/>
        </w:rPr>
        <w:t xml:space="preserve"> ICU inpatient episodes</w:t>
      </w:r>
      <w:r w:rsidRPr="00F945D5">
        <w:rPr>
          <w:color w:val="000000" w:themeColor="text1"/>
          <w:sz w:val="16"/>
          <w:szCs w:val="16"/>
        </w:rPr>
        <w:t xml:space="preserve"> and ICU</w:t>
      </w:r>
      <w:r w:rsidRPr="00F945D5">
        <w:rPr>
          <w:color w:val="000000"/>
          <w:sz w:val="16"/>
          <w:szCs w:val="16"/>
        </w:rPr>
        <w:t xml:space="preserve"> length of stay</w:t>
      </w:r>
      <w:r w:rsidRPr="00F945D5">
        <w:rPr>
          <w:color w:val="000000" w:themeColor="text1"/>
          <w:sz w:val="16"/>
          <w:szCs w:val="16"/>
        </w:rPr>
        <w:t xml:space="preserve"> among dengue patients versus comparator control group whom had any ICU admissions (</w:t>
      </w:r>
      <w:r w:rsidRPr="00F945D5">
        <w:rPr>
          <w:b/>
          <w:bCs/>
          <w:color w:val="000000" w:themeColor="text1"/>
          <w:sz w:val="16"/>
          <w:szCs w:val="16"/>
        </w:rPr>
        <w:t>4</w:t>
      </w:r>
      <w:r w:rsidRPr="00F945D5">
        <w:rPr>
          <w:color w:val="000000" w:themeColor="text1"/>
          <w:sz w:val="16"/>
          <w:szCs w:val="16"/>
        </w:rPr>
        <w:t>) costs of among dengue patients versus comparator control group whom had any hospital costs incurred.  Any value &gt;0 represents higher utilisation levels among dengue patients</w:t>
      </w:r>
      <w:r w:rsidRPr="00F945D5">
        <w:rPr>
          <w:color w:val="000000" w:themeColor="text1"/>
          <w:sz w:val="16"/>
          <w:szCs w:val="16"/>
          <w:vertAlign w:val="superscript"/>
        </w:rPr>
        <w:t xml:space="preserve"> </w:t>
      </w:r>
      <w:r w:rsidRPr="00F945D5">
        <w:rPr>
          <w:color w:val="000000" w:themeColor="text1"/>
          <w:sz w:val="16"/>
          <w:szCs w:val="16"/>
        </w:rPr>
        <w:t>versus comparator group</w:t>
      </w:r>
    </w:p>
    <w:p w14:paraId="296EC007" w14:textId="77777777" w:rsidR="00722FB9" w:rsidRPr="00F945D5" w:rsidRDefault="00722FB9" w:rsidP="00722FB9">
      <w:pPr>
        <w:jc w:val="both"/>
        <w:rPr>
          <w:color w:val="000000" w:themeColor="text1"/>
          <w:sz w:val="16"/>
          <w:szCs w:val="16"/>
        </w:rPr>
      </w:pPr>
      <w:r w:rsidRPr="00F945D5">
        <w:rPr>
          <w:color w:val="000000" w:themeColor="text1"/>
          <w:sz w:val="16"/>
          <w:szCs w:val="16"/>
        </w:rPr>
        <w:t>(1- Rate Ratio)*100 is the percentage increase in utilisation in the test-positive group.</w:t>
      </w:r>
    </w:p>
    <w:p w14:paraId="39C195B8" w14:textId="77777777" w:rsidR="008F26AA" w:rsidRPr="00F945D5" w:rsidRDefault="00722FB9" w:rsidP="00722FB9">
      <w:pPr>
        <w:jc w:val="both"/>
        <w:rPr>
          <w:color w:val="000000" w:themeColor="text1"/>
          <w:sz w:val="16"/>
          <w:szCs w:val="16"/>
        </w:rPr>
      </w:pPr>
      <w:r w:rsidRPr="00F945D5">
        <w:rPr>
          <w:color w:val="000000" w:themeColor="text1"/>
          <w:sz w:val="16"/>
          <w:szCs w:val="16"/>
        </w:rPr>
        <w:t>Statistical significance at *0.05 , **0.01,***0.001 level.</w:t>
      </w:r>
      <w:r w:rsidR="008F26AA" w:rsidRPr="00F945D5">
        <w:rPr>
          <w:color w:val="000000" w:themeColor="text1"/>
          <w:sz w:val="16"/>
          <w:szCs w:val="16"/>
        </w:rPr>
        <w:br w:type="page"/>
      </w:r>
    </w:p>
    <w:p w14:paraId="69D9877A" w14:textId="77777777" w:rsidR="00722FB9" w:rsidRPr="00F945D5" w:rsidRDefault="00722FB9" w:rsidP="00722FB9">
      <w:pPr>
        <w:jc w:val="both"/>
        <w:rPr>
          <w:color w:val="000000" w:themeColor="text1"/>
          <w:sz w:val="16"/>
          <w:szCs w:val="16"/>
        </w:rPr>
        <w:sectPr w:rsidR="00722FB9" w:rsidRPr="00F945D5" w:rsidSect="00722FB9">
          <w:pgSz w:w="16838" w:h="11906" w:orient="landscape"/>
          <w:pgMar w:top="1440" w:right="1440" w:bottom="1440" w:left="1440" w:header="709" w:footer="709" w:gutter="0"/>
          <w:lnNumType w:countBy="1" w:restart="continuous"/>
          <w:cols w:space="708"/>
          <w:docGrid w:linePitch="360"/>
        </w:sectPr>
      </w:pPr>
    </w:p>
    <w:p w14:paraId="4862987E" w14:textId="08322F9C" w:rsidR="002D6876" w:rsidRPr="00F945D5" w:rsidRDefault="00722FB9" w:rsidP="00722FB9">
      <w:pPr>
        <w:rPr>
          <w:sz w:val="20"/>
          <w:szCs w:val="20"/>
        </w:rPr>
      </w:pPr>
      <w:r w:rsidRPr="00F945D5">
        <w:rPr>
          <w:sz w:val="18"/>
          <w:szCs w:val="18"/>
        </w:rPr>
        <w:lastRenderedPageBreak/>
        <w:tab/>
      </w:r>
    </w:p>
    <w:tbl>
      <w:tblPr>
        <w:tblW w:w="15507" w:type="dxa"/>
        <w:tblLook w:val="04A0" w:firstRow="1" w:lastRow="0" w:firstColumn="1" w:lastColumn="0" w:noHBand="0" w:noVBand="1"/>
      </w:tblPr>
      <w:tblGrid>
        <w:gridCol w:w="1602"/>
        <w:gridCol w:w="756"/>
        <w:gridCol w:w="1121"/>
        <w:gridCol w:w="1288"/>
        <w:gridCol w:w="666"/>
        <w:gridCol w:w="1121"/>
        <w:gridCol w:w="1141"/>
        <w:gridCol w:w="1266"/>
        <w:gridCol w:w="2312"/>
        <w:gridCol w:w="1146"/>
        <w:gridCol w:w="2214"/>
        <w:gridCol w:w="903"/>
      </w:tblGrid>
      <w:tr w:rsidR="00266CC7" w:rsidRPr="00F945D5" w14:paraId="07D7A4AC" w14:textId="77777777" w:rsidTr="00266CC7">
        <w:trPr>
          <w:trHeight w:val="300"/>
        </w:trPr>
        <w:tc>
          <w:tcPr>
            <w:tcW w:w="160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8507D2" w14:textId="77777777" w:rsidR="00266CC7" w:rsidRPr="00F945D5" w:rsidRDefault="00266CC7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Subgroup</w:t>
            </w:r>
          </w:p>
        </w:tc>
        <w:tc>
          <w:tcPr>
            <w:tcW w:w="7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89CE24" w14:textId="77777777" w:rsidR="00266CC7" w:rsidRPr="00F945D5" w:rsidRDefault="00266CC7">
            <w:pPr>
              <w:jc w:val="center"/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HR</w:t>
            </w:r>
          </w:p>
        </w:tc>
        <w:tc>
          <w:tcPr>
            <w:tcW w:w="112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B62687" w14:textId="77777777" w:rsidR="00266CC7" w:rsidRPr="00F945D5" w:rsidRDefault="00266CC7">
            <w:pPr>
              <w:jc w:val="center"/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95% CI, LB</w:t>
            </w:r>
          </w:p>
        </w:tc>
        <w:tc>
          <w:tcPr>
            <w:tcW w:w="128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F0CEA8" w14:textId="77777777" w:rsidR="00266CC7" w:rsidRPr="00F945D5" w:rsidRDefault="00266CC7">
            <w:pPr>
              <w:jc w:val="center"/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95% CI, UB</w:t>
            </w:r>
          </w:p>
        </w:tc>
        <w:tc>
          <w:tcPr>
            <w:tcW w:w="6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34ACB1" w14:textId="77777777" w:rsidR="00266CC7" w:rsidRPr="00F945D5" w:rsidRDefault="00266CC7">
            <w:pPr>
              <w:jc w:val="center"/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EB</w:t>
            </w:r>
          </w:p>
        </w:tc>
        <w:tc>
          <w:tcPr>
            <w:tcW w:w="112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D1DBD6" w14:textId="77777777" w:rsidR="00266CC7" w:rsidRPr="00F945D5" w:rsidRDefault="00266CC7">
            <w:pPr>
              <w:jc w:val="center"/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95% CI, LB</w:t>
            </w:r>
          </w:p>
        </w:tc>
        <w:tc>
          <w:tcPr>
            <w:tcW w:w="114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EBA345" w14:textId="77777777" w:rsidR="00266CC7" w:rsidRPr="00F945D5" w:rsidRDefault="00266CC7">
            <w:pPr>
              <w:jc w:val="center"/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95% CI, UB</w:t>
            </w:r>
          </w:p>
        </w:tc>
        <w:tc>
          <w:tcPr>
            <w:tcW w:w="12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E35194" w14:textId="77777777" w:rsidR="00266CC7" w:rsidRPr="00F945D5" w:rsidRDefault="00266CC7">
            <w:pPr>
              <w:jc w:val="center"/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Controls</w:t>
            </w:r>
          </w:p>
        </w:tc>
        <w:tc>
          <w:tcPr>
            <w:tcW w:w="231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BD677F" w14:textId="77777777" w:rsidR="00266CC7" w:rsidRPr="00F945D5" w:rsidRDefault="00266CC7">
            <w:pPr>
              <w:jc w:val="center"/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Controls with outcome (%)</w:t>
            </w:r>
          </w:p>
        </w:tc>
        <w:tc>
          <w:tcPr>
            <w:tcW w:w="11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38269E" w14:textId="77777777" w:rsidR="00266CC7" w:rsidRPr="00F945D5" w:rsidRDefault="00266CC7">
            <w:pPr>
              <w:jc w:val="center"/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Dengue</w:t>
            </w:r>
          </w:p>
        </w:tc>
        <w:tc>
          <w:tcPr>
            <w:tcW w:w="221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2E26B6" w14:textId="77777777" w:rsidR="00266CC7" w:rsidRPr="00F945D5" w:rsidRDefault="00266CC7">
            <w:pPr>
              <w:jc w:val="center"/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Dengue with outcome (%)</w:t>
            </w:r>
          </w:p>
        </w:tc>
        <w:tc>
          <w:tcPr>
            <w:tcW w:w="90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8FC724" w14:textId="77777777" w:rsidR="00266CC7" w:rsidRPr="00F945D5" w:rsidRDefault="00266CC7">
            <w:pPr>
              <w:jc w:val="center"/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p-value</w:t>
            </w:r>
          </w:p>
        </w:tc>
      </w:tr>
      <w:tr w:rsidR="00266CC7" w:rsidRPr="00F945D5" w14:paraId="6DF4829A" w14:textId="77777777" w:rsidTr="00266CC7">
        <w:trPr>
          <w:trHeight w:val="280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4FFDF" w14:textId="77777777" w:rsidR="00266CC7" w:rsidRPr="00F945D5" w:rsidRDefault="00266CC7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All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9005A" w14:textId="77777777" w:rsidR="00266CC7" w:rsidRPr="00F945D5" w:rsidRDefault="00266CC7">
            <w:pPr>
              <w:jc w:val="center"/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0.93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F5D94" w14:textId="77777777" w:rsidR="00266CC7" w:rsidRPr="00F945D5" w:rsidRDefault="00266CC7">
            <w:pPr>
              <w:jc w:val="center"/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0.346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5CB49" w14:textId="77777777" w:rsidR="00266CC7" w:rsidRPr="00F945D5" w:rsidRDefault="00266CC7">
            <w:pPr>
              <w:jc w:val="center"/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2.497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4852A" w14:textId="77777777" w:rsidR="00266CC7" w:rsidRPr="00F945D5" w:rsidRDefault="00266CC7">
            <w:pPr>
              <w:jc w:val="center"/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56757" w14:textId="77777777" w:rsidR="00266CC7" w:rsidRPr="00F945D5" w:rsidRDefault="00266CC7">
            <w:pPr>
              <w:jc w:val="center"/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A283B" w14:textId="77777777" w:rsidR="00266CC7" w:rsidRPr="00F945D5" w:rsidRDefault="00266CC7">
            <w:pPr>
              <w:jc w:val="center"/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63F0B" w14:textId="77777777" w:rsidR="00266CC7" w:rsidRPr="00F945D5" w:rsidRDefault="00266CC7">
            <w:pPr>
              <w:jc w:val="center"/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3092055.000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D5A25" w14:textId="77777777" w:rsidR="00266CC7" w:rsidRPr="00F945D5" w:rsidRDefault="00266CC7">
            <w:pPr>
              <w:jc w:val="center"/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287 (0.009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80C6B" w14:textId="77777777" w:rsidR="00266CC7" w:rsidRPr="00F945D5" w:rsidRDefault="00266CC7">
            <w:pPr>
              <w:jc w:val="center"/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49755.000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12995" w14:textId="77777777" w:rsidR="00266CC7" w:rsidRPr="00F945D5" w:rsidRDefault="00266CC7">
            <w:pPr>
              <w:jc w:val="center"/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4 (0.008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50243" w14:textId="77777777" w:rsidR="00266CC7" w:rsidRPr="00F945D5" w:rsidRDefault="00266CC7">
            <w:pPr>
              <w:jc w:val="center"/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0.885</w:t>
            </w:r>
          </w:p>
        </w:tc>
      </w:tr>
      <w:tr w:rsidR="00266CC7" w:rsidRPr="00F945D5" w14:paraId="2F89ADE2" w14:textId="77777777" w:rsidTr="00266CC7">
        <w:trPr>
          <w:trHeight w:val="280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B3E5A1" w:themeFill="accent6" w:themeFillTint="66"/>
            <w:noWrap/>
            <w:vAlign w:val="bottom"/>
            <w:hideMark/>
          </w:tcPr>
          <w:p w14:paraId="58434BF9" w14:textId="77777777" w:rsidR="00266CC7" w:rsidRPr="00F945D5" w:rsidRDefault="00266CC7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Chinese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B3E5A1" w:themeFill="accent6" w:themeFillTint="66"/>
            <w:noWrap/>
            <w:vAlign w:val="bottom"/>
            <w:hideMark/>
          </w:tcPr>
          <w:p w14:paraId="28C67D3B" w14:textId="77777777" w:rsidR="00266CC7" w:rsidRPr="00F945D5" w:rsidRDefault="00266CC7">
            <w:pPr>
              <w:jc w:val="center"/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1.10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B3E5A1" w:themeFill="accent6" w:themeFillTint="66"/>
            <w:noWrap/>
            <w:vAlign w:val="bottom"/>
            <w:hideMark/>
          </w:tcPr>
          <w:p w14:paraId="61BEF7E1" w14:textId="77777777" w:rsidR="00266CC7" w:rsidRPr="00F945D5" w:rsidRDefault="00266CC7">
            <w:pPr>
              <w:jc w:val="center"/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0.352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B3E5A1" w:themeFill="accent6" w:themeFillTint="66"/>
            <w:noWrap/>
            <w:vAlign w:val="bottom"/>
            <w:hideMark/>
          </w:tcPr>
          <w:p w14:paraId="76385C76" w14:textId="77777777" w:rsidR="00266CC7" w:rsidRPr="00F945D5" w:rsidRDefault="00266CC7">
            <w:pPr>
              <w:jc w:val="center"/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3.472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B3E5A1" w:themeFill="accent6" w:themeFillTint="66"/>
            <w:noWrap/>
            <w:vAlign w:val="bottom"/>
            <w:hideMark/>
          </w:tcPr>
          <w:p w14:paraId="6B400005" w14:textId="77777777" w:rsidR="00266CC7" w:rsidRPr="00F945D5" w:rsidRDefault="00266CC7">
            <w:pPr>
              <w:jc w:val="center"/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B3E5A1" w:themeFill="accent6" w:themeFillTint="66"/>
            <w:noWrap/>
            <w:vAlign w:val="bottom"/>
            <w:hideMark/>
          </w:tcPr>
          <w:p w14:paraId="114DA1E7" w14:textId="77777777" w:rsidR="00266CC7" w:rsidRPr="00F945D5" w:rsidRDefault="00266CC7">
            <w:pPr>
              <w:jc w:val="center"/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B3E5A1" w:themeFill="accent6" w:themeFillTint="66"/>
            <w:noWrap/>
            <w:vAlign w:val="bottom"/>
            <w:hideMark/>
          </w:tcPr>
          <w:p w14:paraId="6A48C58D" w14:textId="77777777" w:rsidR="00266CC7" w:rsidRPr="00F945D5" w:rsidRDefault="00266CC7">
            <w:pPr>
              <w:jc w:val="center"/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B3E5A1" w:themeFill="accent6" w:themeFillTint="66"/>
            <w:noWrap/>
            <w:vAlign w:val="bottom"/>
            <w:hideMark/>
          </w:tcPr>
          <w:p w14:paraId="04CF99A1" w14:textId="77777777" w:rsidR="00266CC7" w:rsidRPr="00F945D5" w:rsidRDefault="00266CC7">
            <w:pPr>
              <w:jc w:val="center"/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2301803.000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B3E5A1" w:themeFill="accent6" w:themeFillTint="66"/>
            <w:noWrap/>
            <w:vAlign w:val="bottom"/>
            <w:hideMark/>
          </w:tcPr>
          <w:p w14:paraId="2B455C14" w14:textId="77777777" w:rsidR="00266CC7" w:rsidRPr="00F945D5" w:rsidRDefault="00266CC7">
            <w:pPr>
              <w:jc w:val="center"/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162 (0.007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B3E5A1" w:themeFill="accent6" w:themeFillTint="66"/>
            <w:noWrap/>
            <w:vAlign w:val="bottom"/>
            <w:hideMark/>
          </w:tcPr>
          <w:p w14:paraId="1EEA33A6" w14:textId="77777777" w:rsidR="00266CC7" w:rsidRPr="00F945D5" w:rsidRDefault="00266CC7">
            <w:pPr>
              <w:jc w:val="center"/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39649.000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B3E5A1" w:themeFill="accent6" w:themeFillTint="66"/>
            <w:noWrap/>
            <w:vAlign w:val="bottom"/>
            <w:hideMark/>
          </w:tcPr>
          <w:p w14:paraId="19CC2C9E" w14:textId="77777777" w:rsidR="00266CC7" w:rsidRPr="00F945D5" w:rsidRDefault="00266CC7">
            <w:pPr>
              <w:jc w:val="center"/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3 (0.008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B3E5A1" w:themeFill="accent6" w:themeFillTint="66"/>
            <w:noWrap/>
            <w:vAlign w:val="bottom"/>
            <w:hideMark/>
          </w:tcPr>
          <w:p w14:paraId="48D85D8C" w14:textId="77777777" w:rsidR="00266CC7" w:rsidRPr="00F945D5" w:rsidRDefault="00266CC7">
            <w:pPr>
              <w:jc w:val="center"/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0.863</w:t>
            </w:r>
          </w:p>
        </w:tc>
      </w:tr>
      <w:tr w:rsidR="00266CC7" w:rsidRPr="00F945D5" w14:paraId="0661A547" w14:textId="77777777" w:rsidTr="00266CC7">
        <w:trPr>
          <w:trHeight w:val="280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B3E5A1" w:themeFill="accent6" w:themeFillTint="66"/>
            <w:noWrap/>
            <w:vAlign w:val="bottom"/>
            <w:hideMark/>
          </w:tcPr>
          <w:p w14:paraId="4FE091C4" w14:textId="77777777" w:rsidR="00266CC7" w:rsidRPr="00F945D5" w:rsidRDefault="00266CC7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Non Chinese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B3E5A1" w:themeFill="accent6" w:themeFillTint="66"/>
            <w:noWrap/>
            <w:vAlign w:val="bottom"/>
            <w:hideMark/>
          </w:tcPr>
          <w:p w14:paraId="7544DDCC" w14:textId="77777777" w:rsidR="00266CC7" w:rsidRPr="00F945D5" w:rsidRDefault="00266CC7">
            <w:pPr>
              <w:jc w:val="center"/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0.54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B3E5A1" w:themeFill="accent6" w:themeFillTint="66"/>
            <w:noWrap/>
            <w:vAlign w:val="bottom"/>
            <w:hideMark/>
          </w:tcPr>
          <w:p w14:paraId="6DFDD3E4" w14:textId="77777777" w:rsidR="00266CC7" w:rsidRPr="00F945D5" w:rsidRDefault="00266CC7">
            <w:pPr>
              <w:jc w:val="center"/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0.076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B3E5A1" w:themeFill="accent6" w:themeFillTint="66"/>
            <w:noWrap/>
            <w:vAlign w:val="bottom"/>
            <w:hideMark/>
          </w:tcPr>
          <w:p w14:paraId="3DB6CA8A" w14:textId="77777777" w:rsidR="00266CC7" w:rsidRPr="00F945D5" w:rsidRDefault="00266CC7">
            <w:pPr>
              <w:jc w:val="center"/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3.883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B3E5A1" w:themeFill="accent6" w:themeFillTint="66"/>
            <w:noWrap/>
            <w:vAlign w:val="bottom"/>
            <w:hideMark/>
          </w:tcPr>
          <w:p w14:paraId="2884DB96" w14:textId="77777777" w:rsidR="00266CC7" w:rsidRPr="00F945D5" w:rsidRDefault="00266CC7">
            <w:pPr>
              <w:jc w:val="center"/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B3E5A1" w:themeFill="accent6" w:themeFillTint="66"/>
            <w:noWrap/>
            <w:vAlign w:val="bottom"/>
            <w:hideMark/>
          </w:tcPr>
          <w:p w14:paraId="0BE8DFF7" w14:textId="77777777" w:rsidR="00266CC7" w:rsidRPr="00F945D5" w:rsidRDefault="00266CC7">
            <w:pPr>
              <w:jc w:val="center"/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-0.00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B3E5A1" w:themeFill="accent6" w:themeFillTint="66"/>
            <w:noWrap/>
            <w:vAlign w:val="bottom"/>
            <w:hideMark/>
          </w:tcPr>
          <w:p w14:paraId="7FE4AB5E" w14:textId="77777777" w:rsidR="00266CC7" w:rsidRPr="00F945D5" w:rsidRDefault="00266CC7">
            <w:pPr>
              <w:jc w:val="center"/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B3E5A1" w:themeFill="accent6" w:themeFillTint="66"/>
            <w:noWrap/>
            <w:vAlign w:val="bottom"/>
            <w:hideMark/>
          </w:tcPr>
          <w:p w14:paraId="028F2E89" w14:textId="77777777" w:rsidR="00266CC7" w:rsidRPr="00F945D5" w:rsidRDefault="00266CC7">
            <w:pPr>
              <w:jc w:val="center"/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792165.000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B3E5A1" w:themeFill="accent6" w:themeFillTint="66"/>
            <w:noWrap/>
            <w:vAlign w:val="bottom"/>
            <w:hideMark/>
          </w:tcPr>
          <w:p w14:paraId="49F8FB23" w14:textId="77777777" w:rsidR="00266CC7" w:rsidRPr="00F945D5" w:rsidRDefault="00266CC7">
            <w:pPr>
              <w:jc w:val="center"/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140 (0.018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B3E5A1" w:themeFill="accent6" w:themeFillTint="66"/>
            <w:noWrap/>
            <w:vAlign w:val="bottom"/>
            <w:hideMark/>
          </w:tcPr>
          <w:p w14:paraId="6FC73E7D" w14:textId="77777777" w:rsidR="00266CC7" w:rsidRPr="00F945D5" w:rsidRDefault="00266CC7">
            <w:pPr>
              <w:jc w:val="center"/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10106.000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B3E5A1" w:themeFill="accent6" w:themeFillTint="66"/>
            <w:noWrap/>
            <w:vAlign w:val="bottom"/>
            <w:hideMark/>
          </w:tcPr>
          <w:p w14:paraId="49B52AE9" w14:textId="77777777" w:rsidR="00266CC7" w:rsidRPr="00F945D5" w:rsidRDefault="00266CC7">
            <w:pPr>
              <w:jc w:val="center"/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1 (0.01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B3E5A1" w:themeFill="accent6" w:themeFillTint="66"/>
            <w:noWrap/>
            <w:vAlign w:val="bottom"/>
            <w:hideMark/>
          </w:tcPr>
          <w:p w14:paraId="463BFCE5" w14:textId="77777777" w:rsidR="00266CC7" w:rsidRPr="00F945D5" w:rsidRDefault="00266CC7">
            <w:pPr>
              <w:jc w:val="center"/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0.543</w:t>
            </w:r>
          </w:p>
        </w:tc>
      </w:tr>
      <w:tr w:rsidR="00266CC7" w:rsidRPr="00F945D5" w14:paraId="2C3F4DE3" w14:textId="77777777" w:rsidTr="00266CC7">
        <w:trPr>
          <w:trHeight w:val="280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E3E3A" w14:textId="77777777" w:rsidR="00266CC7" w:rsidRPr="00F945D5" w:rsidRDefault="00266CC7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Age 18-4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62212" w14:textId="77777777" w:rsidR="00266CC7" w:rsidRPr="00F945D5" w:rsidRDefault="00266CC7">
            <w:pPr>
              <w:jc w:val="center"/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5CEB3" w14:textId="77777777" w:rsidR="00266CC7" w:rsidRPr="00F945D5" w:rsidRDefault="00266CC7">
            <w:pPr>
              <w:jc w:val="center"/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791C7" w14:textId="77777777" w:rsidR="00266CC7" w:rsidRPr="00F945D5" w:rsidRDefault="00266CC7">
            <w:pPr>
              <w:jc w:val="center"/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05695" w14:textId="77777777" w:rsidR="00266CC7" w:rsidRPr="00F945D5" w:rsidRDefault="00266CC7">
            <w:pPr>
              <w:jc w:val="center"/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6836C" w14:textId="77777777" w:rsidR="00266CC7" w:rsidRPr="00F945D5" w:rsidRDefault="00266CC7">
            <w:pPr>
              <w:jc w:val="center"/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-0.00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C9249" w14:textId="77777777" w:rsidR="00266CC7" w:rsidRPr="00F945D5" w:rsidRDefault="00266CC7">
            <w:pPr>
              <w:jc w:val="center"/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4E25E" w14:textId="77777777" w:rsidR="00266CC7" w:rsidRPr="00F945D5" w:rsidRDefault="00266CC7">
            <w:pPr>
              <w:jc w:val="center"/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1098705.000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D26EA" w14:textId="77777777" w:rsidR="00266CC7" w:rsidRPr="00F945D5" w:rsidRDefault="00266CC7">
            <w:pPr>
              <w:jc w:val="center"/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68 (0.006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A8EBC" w14:textId="77777777" w:rsidR="00266CC7" w:rsidRPr="00F945D5" w:rsidRDefault="00266CC7">
            <w:pPr>
              <w:jc w:val="center"/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17873.000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2B730" w14:textId="77777777" w:rsidR="00266CC7" w:rsidRPr="00F945D5" w:rsidRDefault="00266CC7">
            <w:pPr>
              <w:jc w:val="center"/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A6DB3" w14:textId="77777777" w:rsidR="00266CC7" w:rsidRPr="00F945D5" w:rsidRDefault="00266CC7">
            <w:pPr>
              <w:jc w:val="center"/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-</w:t>
            </w:r>
          </w:p>
        </w:tc>
      </w:tr>
      <w:tr w:rsidR="00266CC7" w:rsidRPr="00F945D5" w14:paraId="022B803A" w14:textId="77777777" w:rsidTr="00266CC7">
        <w:trPr>
          <w:trHeight w:val="280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BB97C" w14:textId="77777777" w:rsidR="00266CC7" w:rsidRPr="00F945D5" w:rsidRDefault="00266CC7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Age 41-6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7907A" w14:textId="77777777" w:rsidR="00266CC7" w:rsidRPr="00F945D5" w:rsidRDefault="00266CC7">
            <w:pPr>
              <w:jc w:val="center"/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0.66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E8EA3" w14:textId="77777777" w:rsidR="00266CC7" w:rsidRPr="00F945D5" w:rsidRDefault="00266CC7">
            <w:pPr>
              <w:jc w:val="center"/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0.093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2AF6B" w14:textId="77777777" w:rsidR="00266CC7" w:rsidRPr="00F945D5" w:rsidRDefault="00266CC7">
            <w:pPr>
              <w:jc w:val="center"/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4.783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0A284" w14:textId="77777777" w:rsidR="00266CC7" w:rsidRPr="00F945D5" w:rsidRDefault="00266CC7">
            <w:pPr>
              <w:jc w:val="center"/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796EB" w14:textId="77777777" w:rsidR="00266CC7" w:rsidRPr="00F945D5" w:rsidRDefault="00266CC7">
            <w:pPr>
              <w:jc w:val="center"/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-0.00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57D9A" w14:textId="77777777" w:rsidR="00266CC7" w:rsidRPr="00F945D5" w:rsidRDefault="00266CC7">
            <w:pPr>
              <w:jc w:val="center"/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05AAE" w14:textId="77777777" w:rsidR="00266CC7" w:rsidRPr="00F945D5" w:rsidRDefault="00266CC7">
            <w:pPr>
              <w:jc w:val="center"/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1090904.000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3A7F8" w14:textId="77777777" w:rsidR="00266CC7" w:rsidRPr="00F945D5" w:rsidRDefault="00266CC7">
            <w:pPr>
              <w:jc w:val="center"/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97 (0.009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F9802" w14:textId="77777777" w:rsidR="00266CC7" w:rsidRPr="00F945D5" w:rsidRDefault="00266CC7">
            <w:pPr>
              <w:jc w:val="center"/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18147.000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74012" w14:textId="77777777" w:rsidR="00266CC7" w:rsidRPr="00F945D5" w:rsidRDefault="00266CC7">
            <w:pPr>
              <w:jc w:val="center"/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1 (0.006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1C6FC" w14:textId="77777777" w:rsidR="00266CC7" w:rsidRPr="00F945D5" w:rsidRDefault="00266CC7">
            <w:pPr>
              <w:jc w:val="center"/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0.685</w:t>
            </w:r>
          </w:p>
        </w:tc>
      </w:tr>
      <w:tr w:rsidR="00266CC7" w:rsidRPr="00F945D5" w14:paraId="67A1E2EC" w14:textId="77777777" w:rsidTr="00266CC7">
        <w:trPr>
          <w:trHeight w:val="280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2D9E8" w14:textId="77777777" w:rsidR="00266CC7" w:rsidRPr="00F945D5" w:rsidRDefault="00266CC7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Age 61+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E72E5" w14:textId="77777777" w:rsidR="00266CC7" w:rsidRPr="00F945D5" w:rsidRDefault="00266CC7">
            <w:pPr>
              <w:jc w:val="center"/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1.24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AB554" w14:textId="77777777" w:rsidR="00266CC7" w:rsidRPr="00F945D5" w:rsidRDefault="00266CC7">
            <w:pPr>
              <w:jc w:val="center"/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0.397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B0DD6" w14:textId="77777777" w:rsidR="00266CC7" w:rsidRPr="00F945D5" w:rsidRDefault="00266CC7">
            <w:pPr>
              <w:jc w:val="center"/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3.913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EBF08" w14:textId="77777777" w:rsidR="00266CC7" w:rsidRPr="00F945D5" w:rsidRDefault="00266CC7">
            <w:pPr>
              <w:jc w:val="center"/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377B0" w14:textId="77777777" w:rsidR="00266CC7" w:rsidRPr="00F945D5" w:rsidRDefault="00266CC7">
            <w:pPr>
              <w:jc w:val="center"/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-0.00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3765A" w14:textId="77777777" w:rsidR="00266CC7" w:rsidRPr="00F945D5" w:rsidRDefault="00266CC7">
            <w:pPr>
              <w:jc w:val="center"/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0253F" w14:textId="77777777" w:rsidR="00266CC7" w:rsidRPr="00F945D5" w:rsidRDefault="00266CC7">
            <w:pPr>
              <w:jc w:val="center"/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904110.000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1D7D2" w14:textId="77777777" w:rsidR="00266CC7" w:rsidRPr="00F945D5" w:rsidRDefault="00266CC7">
            <w:pPr>
              <w:jc w:val="center"/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156 (0.017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18FBF" w14:textId="77777777" w:rsidR="00266CC7" w:rsidRPr="00F945D5" w:rsidRDefault="00266CC7">
            <w:pPr>
              <w:jc w:val="center"/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13735.000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460E9" w14:textId="77777777" w:rsidR="00266CC7" w:rsidRPr="00F945D5" w:rsidRDefault="00266CC7">
            <w:pPr>
              <w:jc w:val="center"/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3 (0.022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6B245" w14:textId="77777777" w:rsidR="00266CC7" w:rsidRPr="00F945D5" w:rsidRDefault="00266CC7">
            <w:pPr>
              <w:jc w:val="center"/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0.706</w:t>
            </w:r>
          </w:p>
        </w:tc>
      </w:tr>
      <w:tr w:rsidR="00266CC7" w:rsidRPr="00F945D5" w14:paraId="52BD927E" w14:textId="77777777" w:rsidTr="00266CC7">
        <w:trPr>
          <w:trHeight w:val="280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B3E5A1" w:themeFill="accent6" w:themeFillTint="66"/>
            <w:noWrap/>
            <w:vAlign w:val="center"/>
            <w:hideMark/>
          </w:tcPr>
          <w:p w14:paraId="488B5A1D" w14:textId="77777777" w:rsidR="00266CC7" w:rsidRPr="00F945D5" w:rsidRDefault="00266CC7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CCMI 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B3E5A1" w:themeFill="accent6" w:themeFillTint="66"/>
            <w:noWrap/>
            <w:vAlign w:val="bottom"/>
            <w:hideMark/>
          </w:tcPr>
          <w:p w14:paraId="250CF755" w14:textId="77777777" w:rsidR="00266CC7" w:rsidRPr="00F945D5" w:rsidRDefault="00266CC7">
            <w:pPr>
              <w:jc w:val="center"/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0.70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B3E5A1" w:themeFill="accent6" w:themeFillTint="66"/>
            <w:noWrap/>
            <w:vAlign w:val="bottom"/>
            <w:hideMark/>
          </w:tcPr>
          <w:p w14:paraId="7D7947D3" w14:textId="77777777" w:rsidR="00266CC7" w:rsidRPr="00F945D5" w:rsidRDefault="00266CC7">
            <w:pPr>
              <w:jc w:val="center"/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0.098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B3E5A1" w:themeFill="accent6" w:themeFillTint="66"/>
            <w:noWrap/>
            <w:vAlign w:val="bottom"/>
            <w:hideMark/>
          </w:tcPr>
          <w:p w14:paraId="30C56296" w14:textId="77777777" w:rsidR="00266CC7" w:rsidRPr="00F945D5" w:rsidRDefault="00266CC7">
            <w:pPr>
              <w:jc w:val="center"/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5.077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B3E5A1" w:themeFill="accent6" w:themeFillTint="66"/>
            <w:noWrap/>
            <w:vAlign w:val="bottom"/>
            <w:hideMark/>
          </w:tcPr>
          <w:p w14:paraId="1F63F4C7" w14:textId="77777777" w:rsidR="00266CC7" w:rsidRPr="00F945D5" w:rsidRDefault="00266CC7">
            <w:pPr>
              <w:jc w:val="center"/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B3E5A1" w:themeFill="accent6" w:themeFillTint="66"/>
            <w:noWrap/>
            <w:vAlign w:val="bottom"/>
            <w:hideMark/>
          </w:tcPr>
          <w:p w14:paraId="58B2396D" w14:textId="77777777" w:rsidR="00266CC7" w:rsidRPr="00F945D5" w:rsidRDefault="00266CC7">
            <w:pPr>
              <w:jc w:val="center"/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B3E5A1" w:themeFill="accent6" w:themeFillTint="66"/>
            <w:noWrap/>
            <w:vAlign w:val="bottom"/>
            <w:hideMark/>
          </w:tcPr>
          <w:p w14:paraId="48520135" w14:textId="77777777" w:rsidR="00266CC7" w:rsidRPr="00F945D5" w:rsidRDefault="00266CC7">
            <w:pPr>
              <w:jc w:val="center"/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B3E5A1" w:themeFill="accent6" w:themeFillTint="66"/>
            <w:noWrap/>
            <w:vAlign w:val="bottom"/>
            <w:hideMark/>
          </w:tcPr>
          <w:p w14:paraId="0D053CB4" w14:textId="77777777" w:rsidR="00266CC7" w:rsidRPr="00F945D5" w:rsidRDefault="00266CC7">
            <w:pPr>
              <w:jc w:val="center"/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2691212.000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B3E5A1" w:themeFill="accent6" w:themeFillTint="66"/>
            <w:noWrap/>
            <w:vAlign w:val="bottom"/>
            <w:hideMark/>
          </w:tcPr>
          <w:p w14:paraId="1CF66ED4" w14:textId="77777777" w:rsidR="00266CC7" w:rsidRPr="00F945D5" w:rsidRDefault="00266CC7">
            <w:pPr>
              <w:jc w:val="center"/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103 (0.004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B3E5A1" w:themeFill="accent6" w:themeFillTint="66"/>
            <w:noWrap/>
            <w:vAlign w:val="bottom"/>
            <w:hideMark/>
          </w:tcPr>
          <w:p w14:paraId="35067FA7" w14:textId="77777777" w:rsidR="00266CC7" w:rsidRPr="00F945D5" w:rsidRDefault="00266CC7">
            <w:pPr>
              <w:jc w:val="center"/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42610.000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B3E5A1" w:themeFill="accent6" w:themeFillTint="66"/>
            <w:noWrap/>
            <w:vAlign w:val="bottom"/>
            <w:hideMark/>
          </w:tcPr>
          <w:p w14:paraId="555BEBD4" w14:textId="77777777" w:rsidR="00266CC7" w:rsidRPr="00F945D5" w:rsidRDefault="00266CC7">
            <w:pPr>
              <w:jc w:val="center"/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1 (0.002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B3E5A1" w:themeFill="accent6" w:themeFillTint="66"/>
            <w:noWrap/>
            <w:vAlign w:val="bottom"/>
            <w:hideMark/>
          </w:tcPr>
          <w:p w14:paraId="42730CC4" w14:textId="77777777" w:rsidR="00266CC7" w:rsidRPr="00F945D5" w:rsidRDefault="00266CC7">
            <w:pPr>
              <w:jc w:val="center"/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0.730</w:t>
            </w:r>
          </w:p>
        </w:tc>
      </w:tr>
      <w:tr w:rsidR="00266CC7" w:rsidRPr="00F945D5" w14:paraId="169F9E5A" w14:textId="77777777" w:rsidTr="00266CC7">
        <w:trPr>
          <w:trHeight w:val="280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B3E5A1" w:themeFill="accent6" w:themeFillTint="66"/>
            <w:noWrap/>
            <w:vAlign w:val="center"/>
            <w:hideMark/>
          </w:tcPr>
          <w:p w14:paraId="4DA9DD11" w14:textId="77777777" w:rsidR="00266CC7" w:rsidRPr="00F945D5" w:rsidRDefault="00266CC7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CCMI 1+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B3E5A1" w:themeFill="accent6" w:themeFillTint="66"/>
            <w:noWrap/>
            <w:vAlign w:val="bottom"/>
            <w:hideMark/>
          </w:tcPr>
          <w:p w14:paraId="0892A13B" w14:textId="77777777" w:rsidR="00266CC7" w:rsidRPr="00F945D5" w:rsidRDefault="00266CC7">
            <w:pPr>
              <w:jc w:val="center"/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1.01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B3E5A1" w:themeFill="accent6" w:themeFillTint="66"/>
            <w:noWrap/>
            <w:vAlign w:val="bottom"/>
            <w:hideMark/>
          </w:tcPr>
          <w:p w14:paraId="7C4015EB" w14:textId="77777777" w:rsidR="00266CC7" w:rsidRPr="00F945D5" w:rsidRDefault="00266CC7">
            <w:pPr>
              <w:jc w:val="center"/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0.323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B3E5A1" w:themeFill="accent6" w:themeFillTint="66"/>
            <w:noWrap/>
            <w:vAlign w:val="bottom"/>
            <w:hideMark/>
          </w:tcPr>
          <w:p w14:paraId="4195CF22" w14:textId="77777777" w:rsidR="00266CC7" w:rsidRPr="00F945D5" w:rsidRDefault="00266CC7">
            <w:pPr>
              <w:jc w:val="center"/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3.163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B3E5A1" w:themeFill="accent6" w:themeFillTint="66"/>
            <w:noWrap/>
            <w:vAlign w:val="bottom"/>
            <w:hideMark/>
          </w:tcPr>
          <w:p w14:paraId="2B382172" w14:textId="77777777" w:rsidR="00266CC7" w:rsidRPr="00F945D5" w:rsidRDefault="00266CC7">
            <w:pPr>
              <w:jc w:val="center"/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B3E5A1" w:themeFill="accent6" w:themeFillTint="66"/>
            <w:noWrap/>
            <w:vAlign w:val="bottom"/>
            <w:hideMark/>
          </w:tcPr>
          <w:p w14:paraId="2367E0F1" w14:textId="77777777" w:rsidR="00266CC7" w:rsidRPr="00F945D5" w:rsidRDefault="00266CC7">
            <w:pPr>
              <w:jc w:val="center"/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-0.00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B3E5A1" w:themeFill="accent6" w:themeFillTint="66"/>
            <w:noWrap/>
            <w:vAlign w:val="bottom"/>
            <w:hideMark/>
          </w:tcPr>
          <w:p w14:paraId="632D3ED0" w14:textId="77777777" w:rsidR="00266CC7" w:rsidRPr="00F945D5" w:rsidRDefault="00266CC7">
            <w:pPr>
              <w:jc w:val="center"/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B3E5A1" w:themeFill="accent6" w:themeFillTint="66"/>
            <w:noWrap/>
            <w:vAlign w:val="bottom"/>
            <w:hideMark/>
          </w:tcPr>
          <w:p w14:paraId="59CF936B" w14:textId="77777777" w:rsidR="00266CC7" w:rsidRPr="00F945D5" w:rsidRDefault="00266CC7">
            <w:pPr>
              <w:jc w:val="center"/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400201.000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B3E5A1" w:themeFill="accent6" w:themeFillTint="66"/>
            <w:noWrap/>
            <w:vAlign w:val="bottom"/>
            <w:hideMark/>
          </w:tcPr>
          <w:p w14:paraId="0B575241" w14:textId="77777777" w:rsidR="00266CC7" w:rsidRPr="00F945D5" w:rsidRDefault="00266CC7">
            <w:pPr>
              <w:jc w:val="center"/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183 (0.046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B3E5A1" w:themeFill="accent6" w:themeFillTint="66"/>
            <w:noWrap/>
            <w:vAlign w:val="bottom"/>
            <w:hideMark/>
          </w:tcPr>
          <w:p w14:paraId="2FFB4E0C" w14:textId="77777777" w:rsidR="00266CC7" w:rsidRPr="00F945D5" w:rsidRDefault="00266CC7">
            <w:pPr>
              <w:jc w:val="center"/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7145.000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B3E5A1" w:themeFill="accent6" w:themeFillTint="66"/>
            <w:noWrap/>
            <w:vAlign w:val="bottom"/>
            <w:hideMark/>
          </w:tcPr>
          <w:p w14:paraId="56EDF24F" w14:textId="77777777" w:rsidR="00266CC7" w:rsidRPr="00F945D5" w:rsidRDefault="00266CC7">
            <w:pPr>
              <w:jc w:val="center"/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3 (0.042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B3E5A1" w:themeFill="accent6" w:themeFillTint="66"/>
            <w:noWrap/>
            <w:vAlign w:val="bottom"/>
            <w:hideMark/>
          </w:tcPr>
          <w:p w14:paraId="01759346" w14:textId="77777777" w:rsidR="00266CC7" w:rsidRPr="00F945D5" w:rsidRDefault="00266CC7">
            <w:pPr>
              <w:jc w:val="center"/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0.986</w:t>
            </w:r>
          </w:p>
        </w:tc>
      </w:tr>
      <w:tr w:rsidR="00266CC7" w:rsidRPr="00F945D5" w14:paraId="647088A4" w14:textId="77777777" w:rsidTr="00266CC7">
        <w:trPr>
          <w:trHeight w:val="280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AA5D6" w14:textId="77777777" w:rsidR="00266CC7" w:rsidRPr="00F945D5" w:rsidRDefault="00266CC7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1-3 room flats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8B821" w14:textId="77777777" w:rsidR="00266CC7" w:rsidRPr="00F945D5" w:rsidRDefault="00266CC7">
            <w:pPr>
              <w:jc w:val="center"/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CA0B8" w14:textId="77777777" w:rsidR="00266CC7" w:rsidRPr="00F945D5" w:rsidRDefault="00266CC7">
            <w:pPr>
              <w:jc w:val="center"/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E8317" w14:textId="77777777" w:rsidR="00266CC7" w:rsidRPr="00F945D5" w:rsidRDefault="00266CC7">
            <w:pPr>
              <w:jc w:val="center"/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7F7CD" w14:textId="77777777" w:rsidR="00266CC7" w:rsidRPr="00F945D5" w:rsidRDefault="00266CC7">
            <w:pPr>
              <w:jc w:val="center"/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A4345" w14:textId="77777777" w:rsidR="00266CC7" w:rsidRPr="00F945D5" w:rsidRDefault="00266CC7">
            <w:pPr>
              <w:jc w:val="center"/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-0.00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39910" w14:textId="77777777" w:rsidR="00266CC7" w:rsidRPr="00F945D5" w:rsidRDefault="00266CC7">
            <w:pPr>
              <w:jc w:val="center"/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3E357" w14:textId="77777777" w:rsidR="00266CC7" w:rsidRPr="00F945D5" w:rsidRDefault="00266CC7">
            <w:pPr>
              <w:jc w:val="center"/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609723.000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54312" w14:textId="77777777" w:rsidR="00266CC7" w:rsidRPr="00F945D5" w:rsidRDefault="00266CC7">
            <w:pPr>
              <w:jc w:val="center"/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91 (0.015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AC170" w14:textId="77777777" w:rsidR="00266CC7" w:rsidRPr="00F945D5" w:rsidRDefault="00266CC7">
            <w:pPr>
              <w:jc w:val="center"/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8076.000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BAC7E" w14:textId="77777777" w:rsidR="00266CC7" w:rsidRPr="00F945D5" w:rsidRDefault="00266CC7">
            <w:pPr>
              <w:jc w:val="center"/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55091" w14:textId="77777777" w:rsidR="00266CC7" w:rsidRPr="00F945D5" w:rsidRDefault="00266CC7">
            <w:pPr>
              <w:jc w:val="center"/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-</w:t>
            </w:r>
          </w:p>
        </w:tc>
      </w:tr>
      <w:tr w:rsidR="00266CC7" w:rsidRPr="00F945D5" w14:paraId="0290C0CA" w14:textId="77777777" w:rsidTr="00266CC7">
        <w:trPr>
          <w:trHeight w:val="280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6DDBC" w14:textId="77777777" w:rsidR="00266CC7" w:rsidRPr="00F945D5" w:rsidRDefault="00266CC7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4-5 room flats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54D2F" w14:textId="77777777" w:rsidR="00266CC7" w:rsidRPr="00F945D5" w:rsidRDefault="00266CC7">
            <w:pPr>
              <w:jc w:val="center"/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1.18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F06C0" w14:textId="77777777" w:rsidR="00266CC7" w:rsidRPr="00F945D5" w:rsidRDefault="00266CC7">
            <w:pPr>
              <w:jc w:val="center"/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0.440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2C533" w14:textId="77777777" w:rsidR="00266CC7" w:rsidRPr="00F945D5" w:rsidRDefault="00266CC7">
            <w:pPr>
              <w:jc w:val="center"/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3.181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3FA03" w14:textId="77777777" w:rsidR="00266CC7" w:rsidRPr="00F945D5" w:rsidRDefault="00266CC7">
            <w:pPr>
              <w:jc w:val="center"/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B1FAE" w14:textId="77777777" w:rsidR="00266CC7" w:rsidRPr="00F945D5" w:rsidRDefault="00266CC7">
            <w:pPr>
              <w:jc w:val="center"/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-0.00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B37D8" w14:textId="77777777" w:rsidR="00266CC7" w:rsidRPr="00F945D5" w:rsidRDefault="00266CC7">
            <w:pPr>
              <w:jc w:val="center"/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A26F1" w14:textId="77777777" w:rsidR="00266CC7" w:rsidRPr="00F945D5" w:rsidRDefault="00266CC7">
            <w:pPr>
              <w:jc w:val="center"/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2163893.000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4E4B6" w14:textId="77777777" w:rsidR="00266CC7" w:rsidRPr="00F945D5" w:rsidRDefault="00266CC7">
            <w:pPr>
              <w:jc w:val="center"/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236 (0.011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6E905" w14:textId="77777777" w:rsidR="00266CC7" w:rsidRPr="00F945D5" w:rsidRDefault="00266CC7">
            <w:pPr>
              <w:jc w:val="center"/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31575.000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6228E" w14:textId="77777777" w:rsidR="00266CC7" w:rsidRPr="00F945D5" w:rsidRDefault="00266CC7">
            <w:pPr>
              <w:jc w:val="center"/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4 (0.013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89534" w14:textId="77777777" w:rsidR="00266CC7" w:rsidRPr="00F945D5" w:rsidRDefault="00266CC7">
            <w:pPr>
              <w:jc w:val="center"/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0.739</w:t>
            </w:r>
          </w:p>
        </w:tc>
      </w:tr>
      <w:tr w:rsidR="00266CC7" w:rsidRPr="00F945D5" w14:paraId="212DA287" w14:textId="77777777" w:rsidTr="00266CC7">
        <w:trPr>
          <w:trHeight w:val="280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0B125" w14:textId="77777777" w:rsidR="00266CC7" w:rsidRPr="00F945D5" w:rsidRDefault="00266CC7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Private property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88EEA" w14:textId="77777777" w:rsidR="00266CC7" w:rsidRPr="00F945D5" w:rsidRDefault="00266CC7">
            <w:pPr>
              <w:jc w:val="center"/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F99DE" w14:textId="77777777" w:rsidR="00266CC7" w:rsidRPr="00F945D5" w:rsidRDefault="00266CC7">
            <w:pPr>
              <w:jc w:val="center"/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EBD60" w14:textId="77777777" w:rsidR="00266CC7" w:rsidRPr="00F945D5" w:rsidRDefault="00266CC7">
            <w:pPr>
              <w:jc w:val="center"/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40302" w14:textId="77777777" w:rsidR="00266CC7" w:rsidRPr="00F945D5" w:rsidRDefault="00266CC7">
            <w:pPr>
              <w:jc w:val="center"/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45C95" w14:textId="77777777" w:rsidR="00266CC7" w:rsidRPr="00F945D5" w:rsidRDefault="00266CC7">
            <w:pPr>
              <w:jc w:val="center"/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-0.00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0BFE2" w14:textId="77777777" w:rsidR="00266CC7" w:rsidRPr="00F945D5" w:rsidRDefault="00266CC7">
            <w:pPr>
              <w:jc w:val="center"/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E0F67" w14:textId="77777777" w:rsidR="00266CC7" w:rsidRPr="00F945D5" w:rsidRDefault="00266CC7">
            <w:pPr>
              <w:jc w:val="center"/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228995.000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1B524" w14:textId="77777777" w:rsidR="00266CC7" w:rsidRPr="00F945D5" w:rsidRDefault="00266CC7">
            <w:pPr>
              <w:jc w:val="center"/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10 (0.004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EEDF0" w14:textId="77777777" w:rsidR="00266CC7" w:rsidRPr="00F945D5" w:rsidRDefault="00266CC7">
            <w:pPr>
              <w:jc w:val="center"/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9787.000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ACB15" w14:textId="77777777" w:rsidR="00266CC7" w:rsidRPr="00F945D5" w:rsidRDefault="00266CC7">
            <w:pPr>
              <w:jc w:val="center"/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DB5A0" w14:textId="77777777" w:rsidR="00266CC7" w:rsidRPr="00F945D5" w:rsidRDefault="00266CC7">
            <w:pPr>
              <w:jc w:val="center"/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-</w:t>
            </w:r>
          </w:p>
        </w:tc>
      </w:tr>
      <w:tr w:rsidR="00266CC7" w:rsidRPr="00F945D5" w14:paraId="09997D8A" w14:textId="77777777" w:rsidTr="00266CC7">
        <w:trPr>
          <w:trHeight w:val="280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B3E5A1" w:themeFill="accent6" w:themeFillTint="66"/>
            <w:noWrap/>
            <w:vAlign w:val="center"/>
            <w:hideMark/>
          </w:tcPr>
          <w:p w14:paraId="6EC0E1FE" w14:textId="77777777" w:rsidR="00266CC7" w:rsidRPr="00F945D5" w:rsidRDefault="00266CC7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B3E5A1" w:themeFill="accent6" w:themeFillTint="66"/>
            <w:noWrap/>
            <w:vAlign w:val="bottom"/>
            <w:hideMark/>
          </w:tcPr>
          <w:p w14:paraId="78AABC04" w14:textId="77777777" w:rsidR="00266CC7" w:rsidRPr="00F945D5" w:rsidRDefault="00266CC7">
            <w:pPr>
              <w:jc w:val="center"/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B3E5A1" w:themeFill="accent6" w:themeFillTint="66"/>
            <w:noWrap/>
            <w:vAlign w:val="bottom"/>
            <w:hideMark/>
          </w:tcPr>
          <w:p w14:paraId="48FBD120" w14:textId="77777777" w:rsidR="00266CC7" w:rsidRPr="00F945D5" w:rsidRDefault="00266CC7">
            <w:pPr>
              <w:jc w:val="center"/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B3E5A1" w:themeFill="accent6" w:themeFillTint="66"/>
            <w:noWrap/>
            <w:vAlign w:val="bottom"/>
            <w:hideMark/>
          </w:tcPr>
          <w:p w14:paraId="7F929336" w14:textId="77777777" w:rsidR="00266CC7" w:rsidRPr="00F945D5" w:rsidRDefault="00266CC7">
            <w:pPr>
              <w:jc w:val="center"/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B3E5A1" w:themeFill="accent6" w:themeFillTint="66"/>
            <w:noWrap/>
            <w:vAlign w:val="bottom"/>
            <w:hideMark/>
          </w:tcPr>
          <w:p w14:paraId="35266F9C" w14:textId="77777777" w:rsidR="00266CC7" w:rsidRPr="00F945D5" w:rsidRDefault="00266CC7">
            <w:pPr>
              <w:jc w:val="center"/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B3E5A1" w:themeFill="accent6" w:themeFillTint="66"/>
            <w:noWrap/>
            <w:vAlign w:val="bottom"/>
            <w:hideMark/>
          </w:tcPr>
          <w:p w14:paraId="1E948A37" w14:textId="77777777" w:rsidR="00266CC7" w:rsidRPr="00F945D5" w:rsidRDefault="00266CC7">
            <w:pPr>
              <w:jc w:val="center"/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-0.00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B3E5A1" w:themeFill="accent6" w:themeFillTint="66"/>
            <w:noWrap/>
            <w:vAlign w:val="bottom"/>
            <w:hideMark/>
          </w:tcPr>
          <w:p w14:paraId="438731F4" w14:textId="77777777" w:rsidR="00266CC7" w:rsidRPr="00F945D5" w:rsidRDefault="00266CC7">
            <w:pPr>
              <w:jc w:val="center"/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B3E5A1" w:themeFill="accent6" w:themeFillTint="66"/>
            <w:noWrap/>
            <w:vAlign w:val="bottom"/>
            <w:hideMark/>
          </w:tcPr>
          <w:p w14:paraId="34942C8B" w14:textId="77777777" w:rsidR="00266CC7" w:rsidRPr="00F945D5" w:rsidRDefault="00266CC7">
            <w:pPr>
              <w:jc w:val="center"/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1600994.000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B3E5A1" w:themeFill="accent6" w:themeFillTint="66"/>
            <w:noWrap/>
            <w:vAlign w:val="bottom"/>
            <w:hideMark/>
          </w:tcPr>
          <w:p w14:paraId="337D8E3D" w14:textId="77777777" w:rsidR="00266CC7" w:rsidRPr="00F945D5" w:rsidRDefault="00266CC7">
            <w:pPr>
              <w:jc w:val="center"/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178 (0.011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B3E5A1" w:themeFill="accent6" w:themeFillTint="66"/>
            <w:noWrap/>
            <w:vAlign w:val="bottom"/>
            <w:hideMark/>
          </w:tcPr>
          <w:p w14:paraId="72C68769" w14:textId="77777777" w:rsidR="00266CC7" w:rsidRPr="00F945D5" w:rsidRDefault="00266CC7">
            <w:pPr>
              <w:jc w:val="center"/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23171.000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B3E5A1" w:themeFill="accent6" w:themeFillTint="66"/>
            <w:noWrap/>
            <w:vAlign w:val="bottom"/>
            <w:hideMark/>
          </w:tcPr>
          <w:p w14:paraId="4545AB66" w14:textId="77777777" w:rsidR="00266CC7" w:rsidRPr="00F945D5" w:rsidRDefault="00266CC7">
            <w:pPr>
              <w:jc w:val="center"/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B3E5A1" w:themeFill="accent6" w:themeFillTint="66"/>
            <w:noWrap/>
            <w:vAlign w:val="bottom"/>
            <w:hideMark/>
          </w:tcPr>
          <w:p w14:paraId="1CCD433F" w14:textId="77777777" w:rsidR="00266CC7" w:rsidRPr="00F945D5" w:rsidRDefault="00266CC7">
            <w:pPr>
              <w:jc w:val="center"/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-</w:t>
            </w:r>
          </w:p>
        </w:tc>
      </w:tr>
      <w:tr w:rsidR="00266CC7" w:rsidRPr="00F945D5" w14:paraId="6156179A" w14:textId="77777777" w:rsidTr="00266CC7">
        <w:trPr>
          <w:trHeight w:val="280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B3E5A1" w:themeFill="accent6" w:themeFillTint="66"/>
            <w:noWrap/>
            <w:vAlign w:val="center"/>
            <w:hideMark/>
          </w:tcPr>
          <w:p w14:paraId="6071CCB4" w14:textId="77777777" w:rsidR="00266CC7" w:rsidRPr="00F945D5" w:rsidRDefault="00266CC7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Male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B3E5A1" w:themeFill="accent6" w:themeFillTint="66"/>
            <w:noWrap/>
            <w:vAlign w:val="bottom"/>
            <w:hideMark/>
          </w:tcPr>
          <w:p w14:paraId="08C710BA" w14:textId="77777777" w:rsidR="00266CC7" w:rsidRPr="00F945D5" w:rsidRDefault="00266CC7">
            <w:pPr>
              <w:jc w:val="center"/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2.03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B3E5A1" w:themeFill="accent6" w:themeFillTint="66"/>
            <w:noWrap/>
            <w:vAlign w:val="bottom"/>
            <w:hideMark/>
          </w:tcPr>
          <w:p w14:paraId="57D9624C" w14:textId="77777777" w:rsidR="00266CC7" w:rsidRPr="00F945D5" w:rsidRDefault="00266CC7">
            <w:pPr>
              <w:jc w:val="center"/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0.749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B3E5A1" w:themeFill="accent6" w:themeFillTint="66"/>
            <w:noWrap/>
            <w:vAlign w:val="bottom"/>
            <w:hideMark/>
          </w:tcPr>
          <w:p w14:paraId="499CD653" w14:textId="77777777" w:rsidR="00266CC7" w:rsidRPr="00F945D5" w:rsidRDefault="00266CC7">
            <w:pPr>
              <w:jc w:val="center"/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5.511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B3E5A1" w:themeFill="accent6" w:themeFillTint="66"/>
            <w:noWrap/>
            <w:vAlign w:val="bottom"/>
            <w:hideMark/>
          </w:tcPr>
          <w:p w14:paraId="20D70A64" w14:textId="77777777" w:rsidR="00266CC7" w:rsidRPr="00F945D5" w:rsidRDefault="00266CC7">
            <w:pPr>
              <w:jc w:val="center"/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B3E5A1" w:themeFill="accent6" w:themeFillTint="66"/>
            <w:noWrap/>
            <w:vAlign w:val="bottom"/>
            <w:hideMark/>
          </w:tcPr>
          <w:p w14:paraId="74B668CE" w14:textId="77777777" w:rsidR="00266CC7" w:rsidRPr="00F945D5" w:rsidRDefault="00266CC7">
            <w:pPr>
              <w:jc w:val="center"/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B3E5A1" w:themeFill="accent6" w:themeFillTint="66"/>
            <w:noWrap/>
            <w:vAlign w:val="bottom"/>
            <w:hideMark/>
          </w:tcPr>
          <w:p w14:paraId="14DF95CF" w14:textId="77777777" w:rsidR="00266CC7" w:rsidRPr="00F945D5" w:rsidRDefault="00266CC7">
            <w:pPr>
              <w:jc w:val="center"/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B3E5A1" w:themeFill="accent6" w:themeFillTint="66"/>
            <w:noWrap/>
            <w:vAlign w:val="bottom"/>
            <w:hideMark/>
          </w:tcPr>
          <w:p w14:paraId="6082DA1F" w14:textId="77777777" w:rsidR="00266CC7" w:rsidRPr="00F945D5" w:rsidRDefault="00266CC7">
            <w:pPr>
              <w:jc w:val="center"/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1490527.000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B3E5A1" w:themeFill="accent6" w:themeFillTint="66"/>
            <w:noWrap/>
            <w:vAlign w:val="bottom"/>
            <w:hideMark/>
          </w:tcPr>
          <w:p w14:paraId="16F6D2BF" w14:textId="77777777" w:rsidR="00266CC7" w:rsidRPr="00F945D5" w:rsidRDefault="00266CC7">
            <w:pPr>
              <w:jc w:val="center"/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120 (0.008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B3E5A1" w:themeFill="accent6" w:themeFillTint="66"/>
            <w:noWrap/>
            <w:vAlign w:val="bottom"/>
            <w:hideMark/>
          </w:tcPr>
          <w:p w14:paraId="15FFAA0D" w14:textId="77777777" w:rsidR="00266CC7" w:rsidRPr="00F945D5" w:rsidRDefault="00266CC7">
            <w:pPr>
              <w:jc w:val="center"/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26584.000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B3E5A1" w:themeFill="accent6" w:themeFillTint="66"/>
            <w:noWrap/>
            <w:vAlign w:val="bottom"/>
            <w:hideMark/>
          </w:tcPr>
          <w:p w14:paraId="0C2B8533" w14:textId="77777777" w:rsidR="00266CC7" w:rsidRPr="00F945D5" w:rsidRDefault="00266CC7">
            <w:pPr>
              <w:jc w:val="center"/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4 (0.015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B3E5A1" w:themeFill="accent6" w:themeFillTint="66"/>
            <w:noWrap/>
            <w:vAlign w:val="bottom"/>
            <w:hideMark/>
          </w:tcPr>
          <w:p w14:paraId="7CA1AC26" w14:textId="77777777" w:rsidR="00266CC7" w:rsidRPr="00F945D5" w:rsidRDefault="00266CC7">
            <w:pPr>
              <w:jc w:val="center"/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0.164</w:t>
            </w:r>
          </w:p>
        </w:tc>
      </w:tr>
      <w:tr w:rsidR="00266CC7" w:rsidRPr="00F945D5" w14:paraId="638B8E02" w14:textId="77777777" w:rsidTr="00266CC7">
        <w:trPr>
          <w:trHeight w:val="280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45B11" w14:textId="77777777" w:rsidR="00266CC7" w:rsidRPr="00F945D5" w:rsidRDefault="00266CC7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Hospitalized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67922" w14:textId="77777777" w:rsidR="00266CC7" w:rsidRPr="00F945D5" w:rsidRDefault="00266CC7">
            <w:pPr>
              <w:jc w:val="center"/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1.10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20503" w14:textId="77777777" w:rsidR="00266CC7" w:rsidRPr="00F945D5" w:rsidRDefault="00266CC7">
            <w:pPr>
              <w:jc w:val="center"/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0.353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72113" w14:textId="77777777" w:rsidR="00266CC7" w:rsidRPr="00F945D5" w:rsidRDefault="00266CC7">
            <w:pPr>
              <w:jc w:val="center"/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3.445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CBFB3" w14:textId="77777777" w:rsidR="00266CC7" w:rsidRPr="00F945D5" w:rsidRDefault="00266CC7">
            <w:pPr>
              <w:jc w:val="center"/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32226" w14:textId="77777777" w:rsidR="00266CC7" w:rsidRPr="00F945D5" w:rsidRDefault="00266CC7">
            <w:pPr>
              <w:jc w:val="center"/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1E9D8" w14:textId="77777777" w:rsidR="00266CC7" w:rsidRPr="00F945D5" w:rsidRDefault="00266CC7">
            <w:pPr>
              <w:jc w:val="center"/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4B55F" w14:textId="77777777" w:rsidR="00266CC7" w:rsidRPr="00F945D5" w:rsidRDefault="00266CC7">
            <w:pPr>
              <w:jc w:val="center"/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3027886.000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ED64E" w14:textId="77777777" w:rsidR="00266CC7" w:rsidRPr="00F945D5" w:rsidRDefault="00266CC7">
            <w:pPr>
              <w:jc w:val="center"/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282 (0.009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02B2E" w14:textId="77777777" w:rsidR="00266CC7" w:rsidRPr="00F945D5" w:rsidRDefault="00266CC7">
            <w:pPr>
              <w:jc w:val="center"/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34314.000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54A12" w14:textId="77777777" w:rsidR="00266CC7" w:rsidRPr="00F945D5" w:rsidRDefault="00266CC7">
            <w:pPr>
              <w:jc w:val="center"/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3 (0.009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75D85" w14:textId="77777777" w:rsidR="00266CC7" w:rsidRPr="00F945D5" w:rsidRDefault="00266CC7">
            <w:pPr>
              <w:jc w:val="center"/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0.865</w:t>
            </w:r>
          </w:p>
        </w:tc>
      </w:tr>
      <w:tr w:rsidR="00266CC7" w:rsidRPr="00F945D5" w14:paraId="595D9915" w14:textId="77777777" w:rsidTr="00266CC7">
        <w:trPr>
          <w:trHeight w:val="280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3C2A2" w14:textId="77777777" w:rsidR="00266CC7" w:rsidRPr="00F945D5" w:rsidRDefault="00266CC7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Not hospitalized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EADE0" w14:textId="77777777" w:rsidR="00266CC7" w:rsidRPr="00F945D5" w:rsidRDefault="00266CC7">
            <w:pPr>
              <w:jc w:val="center"/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0.64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128F1" w14:textId="77777777" w:rsidR="00266CC7" w:rsidRPr="00F945D5" w:rsidRDefault="00266CC7">
            <w:pPr>
              <w:jc w:val="center"/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0.090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C72B9" w14:textId="77777777" w:rsidR="00266CC7" w:rsidRPr="00F945D5" w:rsidRDefault="00266CC7">
            <w:pPr>
              <w:jc w:val="center"/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4.563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A26DB" w14:textId="77777777" w:rsidR="00266CC7" w:rsidRPr="00F945D5" w:rsidRDefault="00266CC7">
            <w:pPr>
              <w:jc w:val="center"/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17EF1" w14:textId="77777777" w:rsidR="00266CC7" w:rsidRPr="00F945D5" w:rsidRDefault="00266CC7">
            <w:pPr>
              <w:jc w:val="center"/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-0.00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FC628" w14:textId="77777777" w:rsidR="00266CC7" w:rsidRPr="00F945D5" w:rsidRDefault="00266CC7">
            <w:pPr>
              <w:jc w:val="center"/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1C7DE" w14:textId="77777777" w:rsidR="00266CC7" w:rsidRPr="00F945D5" w:rsidRDefault="00266CC7">
            <w:pPr>
              <w:jc w:val="center"/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3252859.000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D7999" w14:textId="77777777" w:rsidR="00266CC7" w:rsidRPr="00F945D5" w:rsidRDefault="00266CC7">
            <w:pPr>
              <w:jc w:val="center"/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309 (0.009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EB647" w14:textId="77777777" w:rsidR="00266CC7" w:rsidRPr="00F945D5" w:rsidRDefault="00266CC7">
            <w:pPr>
              <w:jc w:val="center"/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15441.000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39784" w14:textId="77777777" w:rsidR="00266CC7" w:rsidRPr="00F945D5" w:rsidRDefault="00266CC7">
            <w:pPr>
              <w:jc w:val="center"/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1 (0.006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84EA3" w14:textId="77777777" w:rsidR="00266CC7" w:rsidRPr="00F945D5" w:rsidRDefault="00266CC7">
            <w:pPr>
              <w:jc w:val="center"/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0.656</w:t>
            </w:r>
          </w:p>
        </w:tc>
      </w:tr>
      <w:tr w:rsidR="00266CC7" w:rsidRPr="00F945D5" w14:paraId="62A9E702" w14:textId="77777777" w:rsidTr="00266CC7">
        <w:trPr>
          <w:trHeight w:val="280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B3E5A1" w:themeFill="accent6" w:themeFillTint="66"/>
            <w:noWrap/>
            <w:vAlign w:val="bottom"/>
            <w:hideMark/>
          </w:tcPr>
          <w:p w14:paraId="76C69A9C" w14:textId="77777777" w:rsidR="00266CC7" w:rsidRPr="00F945D5" w:rsidRDefault="00266CC7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2017–201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B3E5A1" w:themeFill="accent6" w:themeFillTint="66"/>
            <w:noWrap/>
            <w:vAlign w:val="bottom"/>
            <w:hideMark/>
          </w:tcPr>
          <w:p w14:paraId="3C2646A9" w14:textId="77777777" w:rsidR="00266CC7" w:rsidRPr="00F945D5" w:rsidRDefault="00266CC7">
            <w:pPr>
              <w:jc w:val="center"/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0.59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B3E5A1" w:themeFill="accent6" w:themeFillTint="66"/>
            <w:noWrap/>
            <w:vAlign w:val="bottom"/>
            <w:hideMark/>
          </w:tcPr>
          <w:p w14:paraId="2371A221" w14:textId="77777777" w:rsidR="00266CC7" w:rsidRPr="00F945D5" w:rsidRDefault="00266CC7">
            <w:pPr>
              <w:jc w:val="center"/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0.147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B3E5A1" w:themeFill="accent6" w:themeFillTint="66"/>
            <w:noWrap/>
            <w:vAlign w:val="bottom"/>
            <w:hideMark/>
          </w:tcPr>
          <w:p w14:paraId="59659292" w14:textId="77777777" w:rsidR="00266CC7" w:rsidRPr="00F945D5" w:rsidRDefault="00266CC7">
            <w:pPr>
              <w:jc w:val="center"/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2.373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B3E5A1" w:themeFill="accent6" w:themeFillTint="66"/>
            <w:noWrap/>
            <w:vAlign w:val="bottom"/>
            <w:hideMark/>
          </w:tcPr>
          <w:p w14:paraId="28B4C8ED" w14:textId="77777777" w:rsidR="00266CC7" w:rsidRPr="00F945D5" w:rsidRDefault="00266CC7">
            <w:pPr>
              <w:jc w:val="center"/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B3E5A1" w:themeFill="accent6" w:themeFillTint="66"/>
            <w:noWrap/>
            <w:vAlign w:val="bottom"/>
            <w:hideMark/>
          </w:tcPr>
          <w:p w14:paraId="3A8CF66D" w14:textId="77777777" w:rsidR="00266CC7" w:rsidRPr="00F945D5" w:rsidRDefault="00266CC7">
            <w:pPr>
              <w:jc w:val="center"/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-0.00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B3E5A1" w:themeFill="accent6" w:themeFillTint="66"/>
            <w:noWrap/>
            <w:vAlign w:val="bottom"/>
            <w:hideMark/>
          </w:tcPr>
          <w:p w14:paraId="4CD694A1" w14:textId="77777777" w:rsidR="00266CC7" w:rsidRPr="00F945D5" w:rsidRDefault="00266CC7">
            <w:pPr>
              <w:jc w:val="center"/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B3E5A1" w:themeFill="accent6" w:themeFillTint="66"/>
            <w:noWrap/>
            <w:vAlign w:val="bottom"/>
            <w:hideMark/>
          </w:tcPr>
          <w:p w14:paraId="5F10C6F1" w14:textId="77777777" w:rsidR="00266CC7" w:rsidRPr="00F945D5" w:rsidRDefault="00266CC7">
            <w:pPr>
              <w:jc w:val="center"/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2933417.000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B3E5A1" w:themeFill="accent6" w:themeFillTint="66"/>
            <w:noWrap/>
            <w:vAlign w:val="bottom"/>
            <w:hideMark/>
          </w:tcPr>
          <w:p w14:paraId="21ACFF51" w14:textId="77777777" w:rsidR="00266CC7" w:rsidRPr="00F945D5" w:rsidRDefault="00266CC7">
            <w:pPr>
              <w:jc w:val="center"/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306 (0.01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B3E5A1" w:themeFill="accent6" w:themeFillTint="66"/>
            <w:noWrap/>
            <w:vAlign w:val="bottom"/>
            <w:hideMark/>
          </w:tcPr>
          <w:p w14:paraId="04CB9242" w14:textId="77777777" w:rsidR="00266CC7" w:rsidRPr="00F945D5" w:rsidRDefault="00266CC7">
            <w:pPr>
              <w:jc w:val="center"/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35131.000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B3E5A1" w:themeFill="accent6" w:themeFillTint="66"/>
            <w:noWrap/>
            <w:vAlign w:val="bottom"/>
            <w:hideMark/>
          </w:tcPr>
          <w:p w14:paraId="10B69A90" w14:textId="77777777" w:rsidR="00266CC7" w:rsidRPr="00F945D5" w:rsidRDefault="00266CC7">
            <w:pPr>
              <w:jc w:val="center"/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2 (0.006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B3E5A1" w:themeFill="accent6" w:themeFillTint="66"/>
            <w:noWrap/>
            <w:vAlign w:val="bottom"/>
            <w:hideMark/>
          </w:tcPr>
          <w:p w14:paraId="48543CB6" w14:textId="77777777" w:rsidR="00266CC7" w:rsidRPr="00F945D5" w:rsidRDefault="00266CC7">
            <w:pPr>
              <w:jc w:val="center"/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0.457</w:t>
            </w:r>
          </w:p>
        </w:tc>
      </w:tr>
      <w:tr w:rsidR="00266CC7" w:rsidRPr="00F945D5" w14:paraId="4CD3FD07" w14:textId="77777777" w:rsidTr="00266CC7">
        <w:trPr>
          <w:trHeight w:val="280"/>
        </w:trPr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3E5A1" w:themeFill="accent6" w:themeFillTint="66"/>
            <w:noWrap/>
            <w:vAlign w:val="bottom"/>
            <w:hideMark/>
          </w:tcPr>
          <w:p w14:paraId="2B103036" w14:textId="77777777" w:rsidR="00266CC7" w:rsidRPr="00F945D5" w:rsidRDefault="00266CC7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2020–202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3E5A1" w:themeFill="accent6" w:themeFillTint="66"/>
            <w:noWrap/>
            <w:vAlign w:val="bottom"/>
            <w:hideMark/>
          </w:tcPr>
          <w:p w14:paraId="27166475" w14:textId="77777777" w:rsidR="00266CC7" w:rsidRPr="00F945D5" w:rsidRDefault="00266CC7">
            <w:pPr>
              <w:jc w:val="center"/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1.702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3E5A1" w:themeFill="accent6" w:themeFillTint="66"/>
            <w:noWrap/>
            <w:vAlign w:val="bottom"/>
            <w:hideMark/>
          </w:tcPr>
          <w:p w14:paraId="21189201" w14:textId="77777777" w:rsidR="00266CC7" w:rsidRPr="00F945D5" w:rsidRDefault="00266CC7">
            <w:pPr>
              <w:jc w:val="center"/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0.423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3E5A1" w:themeFill="accent6" w:themeFillTint="66"/>
            <w:noWrap/>
            <w:vAlign w:val="bottom"/>
            <w:hideMark/>
          </w:tcPr>
          <w:p w14:paraId="46A5FE5D" w14:textId="77777777" w:rsidR="00266CC7" w:rsidRPr="00F945D5" w:rsidRDefault="00266CC7">
            <w:pPr>
              <w:jc w:val="center"/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6.841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3E5A1" w:themeFill="accent6" w:themeFillTint="66"/>
            <w:noWrap/>
            <w:vAlign w:val="bottom"/>
            <w:hideMark/>
          </w:tcPr>
          <w:p w14:paraId="691C12FE" w14:textId="77777777" w:rsidR="00266CC7" w:rsidRPr="00F945D5" w:rsidRDefault="00266CC7">
            <w:pPr>
              <w:jc w:val="center"/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3E5A1" w:themeFill="accent6" w:themeFillTint="66"/>
            <w:noWrap/>
            <w:vAlign w:val="bottom"/>
            <w:hideMark/>
          </w:tcPr>
          <w:p w14:paraId="751198F9" w14:textId="77777777" w:rsidR="00266CC7" w:rsidRPr="00F945D5" w:rsidRDefault="00266CC7">
            <w:pPr>
              <w:jc w:val="center"/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-0.001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3E5A1" w:themeFill="accent6" w:themeFillTint="66"/>
            <w:noWrap/>
            <w:vAlign w:val="bottom"/>
            <w:hideMark/>
          </w:tcPr>
          <w:p w14:paraId="3F268E94" w14:textId="77777777" w:rsidR="00266CC7" w:rsidRPr="00F945D5" w:rsidRDefault="00266CC7">
            <w:pPr>
              <w:jc w:val="center"/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3E5A1" w:themeFill="accent6" w:themeFillTint="66"/>
            <w:noWrap/>
            <w:vAlign w:val="bottom"/>
            <w:hideMark/>
          </w:tcPr>
          <w:p w14:paraId="4538A2DA" w14:textId="77777777" w:rsidR="00266CC7" w:rsidRPr="00F945D5" w:rsidRDefault="00266CC7">
            <w:pPr>
              <w:jc w:val="center"/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3589868.000</w:t>
            </w:r>
          </w:p>
        </w:tc>
        <w:tc>
          <w:tcPr>
            <w:tcW w:w="2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3E5A1" w:themeFill="accent6" w:themeFillTint="66"/>
            <w:noWrap/>
            <w:vAlign w:val="bottom"/>
            <w:hideMark/>
          </w:tcPr>
          <w:p w14:paraId="28CC4BEE" w14:textId="77777777" w:rsidR="00266CC7" w:rsidRPr="00F945D5" w:rsidRDefault="00266CC7">
            <w:pPr>
              <w:jc w:val="center"/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298 (0.008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3E5A1" w:themeFill="accent6" w:themeFillTint="66"/>
            <w:noWrap/>
            <w:vAlign w:val="bottom"/>
            <w:hideMark/>
          </w:tcPr>
          <w:p w14:paraId="4089AEEB" w14:textId="77777777" w:rsidR="00266CC7" w:rsidRPr="00F945D5" w:rsidRDefault="00266CC7">
            <w:pPr>
              <w:jc w:val="center"/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14624.000</w:t>
            </w:r>
          </w:p>
        </w:tc>
        <w:tc>
          <w:tcPr>
            <w:tcW w:w="2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3E5A1" w:themeFill="accent6" w:themeFillTint="66"/>
            <w:noWrap/>
            <w:vAlign w:val="bottom"/>
            <w:hideMark/>
          </w:tcPr>
          <w:p w14:paraId="7D0855D1" w14:textId="77777777" w:rsidR="00266CC7" w:rsidRPr="00F945D5" w:rsidRDefault="00266CC7">
            <w:pPr>
              <w:jc w:val="center"/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2 (0.014)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3E5A1" w:themeFill="accent6" w:themeFillTint="66"/>
            <w:noWrap/>
            <w:vAlign w:val="bottom"/>
            <w:hideMark/>
          </w:tcPr>
          <w:p w14:paraId="43D13B12" w14:textId="77777777" w:rsidR="00266CC7" w:rsidRPr="00F945D5" w:rsidRDefault="00266CC7">
            <w:pPr>
              <w:jc w:val="center"/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0.454</w:t>
            </w:r>
          </w:p>
        </w:tc>
      </w:tr>
    </w:tbl>
    <w:p w14:paraId="77B98ED3" w14:textId="25B35E58" w:rsidR="002D6876" w:rsidRPr="00F945D5" w:rsidRDefault="002D6876" w:rsidP="002D6876">
      <w:pPr>
        <w:rPr>
          <w:sz w:val="20"/>
          <w:szCs w:val="20"/>
        </w:rPr>
      </w:pPr>
      <w:r w:rsidRPr="00F945D5">
        <w:rPr>
          <w:sz w:val="20"/>
          <w:szCs w:val="20"/>
        </w:rPr>
        <w:t xml:space="preserve">SI Table </w:t>
      </w:r>
      <w:r w:rsidR="0067528B" w:rsidRPr="00F945D5">
        <w:rPr>
          <w:sz w:val="20"/>
          <w:szCs w:val="20"/>
        </w:rPr>
        <w:t>2</w:t>
      </w:r>
      <w:r w:rsidRPr="00F945D5">
        <w:rPr>
          <w:sz w:val="20"/>
          <w:szCs w:val="20"/>
        </w:rPr>
        <w:t>: Hazards ratios (HR) and excess burdens (EB) per 1000 for the negative-outcome control (asthma) in the post-acute followup period of 30 to 300 days for dengue-infected individuals versus controls with accompanying 95% confidence intervals (CI), in the main cohort and all subgroups.</w:t>
      </w:r>
    </w:p>
    <w:p w14:paraId="24A93B13" w14:textId="77777777" w:rsidR="002D6876" w:rsidRPr="00F945D5" w:rsidRDefault="002D6876" w:rsidP="002D6876">
      <w:pPr>
        <w:rPr>
          <w:sz w:val="20"/>
          <w:szCs w:val="20"/>
        </w:rPr>
      </w:pPr>
      <w:r w:rsidRPr="00F945D5">
        <w:rPr>
          <w:sz w:val="20"/>
          <w:szCs w:val="20"/>
        </w:rPr>
        <w:t xml:space="preserve">HR&gt;1 denotes higher risk of pre-specified sequelae and EB&gt;0 denotes higher incidence of pre-specified sequelae in dengue infected individuals versus controls. </w:t>
      </w:r>
    </w:p>
    <w:p w14:paraId="0B4C1C80" w14:textId="4B8652F5" w:rsidR="002D6876" w:rsidRPr="00F945D5" w:rsidRDefault="005365BF" w:rsidP="002D6876">
      <w:pPr>
        <w:rPr>
          <w:sz w:val="20"/>
          <w:szCs w:val="20"/>
        </w:rPr>
      </w:pPr>
      <w:r w:rsidRPr="00F945D5">
        <w:rPr>
          <w:sz w:val="20"/>
          <w:szCs w:val="20"/>
        </w:rPr>
        <w:t xml:space="preserve">HRs are estimated using competing risk regression taking death as the competing risk </w:t>
      </w:r>
      <w:r w:rsidR="002D6876" w:rsidRPr="00F945D5">
        <w:rPr>
          <w:sz w:val="20"/>
          <w:szCs w:val="20"/>
        </w:rPr>
        <w:t xml:space="preserve">with overlap weights applied and EBs were computed by taking the differences in weighted incidences between comparator groups. </w:t>
      </w:r>
      <w:r w:rsidR="00D05529" w:rsidRPr="00F945D5">
        <w:rPr>
          <w:sz w:val="20"/>
          <w:szCs w:val="20"/>
        </w:rPr>
        <w:t>*Denotes statistical significance at 95% level. **Denotes p values for HRs less than 0.0017 (i.e the Bonferonni-corrected cut-off)˙</w:t>
      </w:r>
      <w:r w:rsidR="002D6876" w:rsidRPr="00F945D5">
        <w:rPr>
          <w:sz w:val="20"/>
          <w:szCs w:val="20"/>
        </w:rPr>
        <w:t>.</w:t>
      </w:r>
    </w:p>
    <w:p w14:paraId="1C0A019A" w14:textId="462F16DD" w:rsidR="00E759A9" w:rsidRPr="00F945D5" w:rsidRDefault="002D6876" w:rsidP="002D6876">
      <w:pPr>
        <w:rPr>
          <w:sz w:val="20"/>
          <w:szCs w:val="20"/>
        </w:rPr>
      </w:pPr>
      <w:r w:rsidRPr="00F945D5">
        <w:rPr>
          <w:sz w:val="20"/>
          <w:szCs w:val="20"/>
        </w:rPr>
        <w:t>- not estimable due to small number of outcomes in either comparator group</w:t>
      </w:r>
      <w:r w:rsidR="00E759A9" w:rsidRPr="00F945D5">
        <w:rPr>
          <w:sz w:val="20"/>
          <w:szCs w:val="20"/>
        </w:rPr>
        <w:br w:type="page"/>
      </w:r>
    </w:p>
    <w:tbl>
      <w:tblPr>
        <w:tblW w:w="15291" w:type="dxa"/>
        <w:tblLook w:val="04A0" w:firstRow="1" w:lastRow="0" w:firstColumn="1" w:lastColumn="0" w:noHBand="0" w:noVBand="1"/>
      </w:tblPr>
      <w:tblGrid>
        <w:gridCol w:w="3993"/>
        <w:gridCol w:w="1804"/>
        <w:gridCol w:w="1584"/>
        <w:gridCol w:w="1300"/>
        <w:gridCol w:w="2611"/>
        <w:gridCol w:w="2552"/>
        <w:gridCol w:w="1447"/>
      </w:tblGrid>
      <w:tr w:rsidR="001A2F3E" w:rsidRPr="00F945D5" w14:paraId="0D9A3BCE" w14:textId="77777777" w:rsidTr="001A2F3E">
        <w:trPr>
          <w:trHeight w:val="320"/>
        </w:trPr>
        <w:tc>
          <w:tcPr>
            <w:tcW w:w="3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89C778" w14:textId="12F205C5" w:rsidR="001A2F3E" w:rsidRPr="00F945D5" w:rsidRDefault="000A47E2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lastRenderedPageBreak/>
              <w:t>Variable</w:t>
            </w:r>
          </w:p>
        </w:tc>
        <w:tc>
          <w:tcPr>
            <w:tcW w:w="18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AB60A53" w14:textId="4B19578F" w:rsidR="001A2F3E" w:rsidRPr="00F945D5" w:rsidRDefault="001A2F3E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Population-based controls</w:t>
            </w:r>
            <w:r w:rsidRPr="00F945D5">
              <w:rPr>
                <w:color w:val="000000"/>
                <w:sz w:val="20"/>
                <w:szCs w:val="20"/>
              </w:rPr>
              <w:br/>
              <w:t>(N = 3072971)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4B71A27" w14:textId="0DD709FB" w:rsidR="001A2F3E" w:rsidRPr="00F945D5" w:rsidRDefault="001A2F3E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Dengue infected</w:t>
            </w:r>
            <w:r w:rsidRPr="00F945D5">
              <w:rPr>
                <w:color w:val="000000"/>
                <w:sz w:val="20"/>
                <w:szCs w:val="20"/>
              </w:rPr>
              <w:br/>
              <w:t>(N = 56417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730848" w14:textId="77777777" w:rsidR="001A2F3E" w:rsidRPr="00F945D5" w:rsidRDefault="001A2F3E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SMD</w:t>
            </w:r>
          </w:p>
        </w:tc>
        <w:tc>
          <w:tcPr>
            <w:tcW w:w="2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B11A240" w14:textId="083F2B90" w:rsidR="001A2F3E" w:rsidRPr="00F945D5" w:rsidRDefault="001A2F3E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Population-based controls (weighted)</w:t>
            </w:r>
            <w:r w:rsidRPr="00F945D5">
              <w:rPr>
                <w:color w:val="000000"/>
                <w:sz w:val="20"/>
                <w:szCs w:val="20"/>
              </w:rPr>
              <w:br/>
              <w:t>(N = 47)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E8A40E6" w14:textId="4B64D35C" w:rsidR="001A2F3E" w:rsidRPr="00F945D5" w:rsidRDefault="001A2F3E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Dengue infected (Weighted)</w:t>
            </w:r>
            <w:r w:rsidRPr="00F945D5">
              <w:rPr>
                <w:color w:val="000000"/>
                <w:sz w:val="20"/>
                <w:szCs w:val="20"/>
              </w:rPr>
              <w:br/>
              <w:t>(N = 48192)</w:t>
            </w:r>
          </w:p>
        </w:tc>
        <w:tc>
          <w:tcPr>
            <w:tcW w:w="14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E8949D" w14:textId="0EF9CBDC" w:rsidR="001A2F3E" w:rsidRPr="00F945D5" w:rsidRDefault="001A2F3E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SMD (weighted)</w:t>
            </w:r>
          </w:p>
        </w:tc>
      </w:tr>
      <w:tr w:rsidR="001A2F3E" w:rsidRPr="00F945D5" w14:paraId="6AFEA552" w14:textId="77777777" w:rsidTr="001A2F3E">
        <w:trPr>
          <w:trHeight w:val="320"/>
        </w:trPr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2532B" w14:textId="77777777" w:rsidR="001A2F3E" w:rsidRPr="00F945D5" w:rsidRDefault="001A2F3E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Chinese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D3BE9" w14:textId="77777777" w:rsidR="001A2F3E" w:rsidRPr="00F945D5" w:rsidRDefault="001A2F3E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 xml:space="preserve">2291788 (74.58%) 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048B0" w14:textId="77777777" w:rsidR="001A2F3E" w:rsidRPr="00F945D5" w:rsidRDefault="001A2F3E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 xml:space="preserve">44789 (79.39%)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1691F" w14:textId="77777777" w:rsidR="001A2F3E" w:rsidRPr="00F945D5" w:rsidRDefault="001A2F3E">
            <w:pPr>
              <w:jc w:val="right"/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0.11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A944A" w14:textId="77777777" w:rsidR="001A2F3E" w:rsidRPr="00F945D5" w:rsidRDefault="001A2F3E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2871501 (78.33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7C669" w14:textId="77777777" w:rsidR="001A2F3E" w:rsidRPr="00F945D5" w:rsidRDefault="001A2F3E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2297596 (74.72%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3505B" w14:textId="77777777" w:rsidR="001A2F3E" w:rsidRPr="00F945D5" w:rsidRDefault="001A2F3E">
            <w:pPr>
              <w:jc w:val="right"/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0.09</w:t>
            </w:r>
          </w:p>
        </w:tc>
      </w:tr>
      <w:tr w:rsidR="001A2F3E" w:rsidRPr="00F945D5" w14:paraId="2A5A13F7" w14:textId="77777777" w:rsidTr="001A2F3E">
        <w:trPr>
          <w:trHeight w:val="320"/>
        </w:trPr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BD3D1" w14:textId="77777777" w:rsidR="001A2F3E" w:rsidRPr="00F945D5" w:rsidRDefault="001A2F3E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Indian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9CE31" w14:textId="77777777" w:rsidR="001A2F3E" w:rsidRPr="00F945D5" w:rsidRDefault="001A2F3E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 xml:space="preserve">285824 (9.30%) 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822C3" w14:textId="77777777" w:rsidR="001A2F3E" w:rsidRPr="00F945D5" w:rsidRDefault="001A2F3E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 xml:space="preserve">4666 (8.27%)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A816F" w14:textId="77777777" w:rsidR="001A2F3E" w:rsidRPr="00F945D5" w:rsidRDefault="001A2F3E">
            <w:pPr>
              <w:jc w:val="right"/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45D10" w14:textId="77777777" w:rsidR="001A2F3E" w:rsidRPr="00F945D5" w:rsidRDefault="001A2F3E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290558 (7.93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2EB35" w14:textId="77777777" w:rsidR="001A2F3E" w:rsidRPr="00F945D5" w:rsidRDefault="001A2F3E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285363 (9.28%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6132A" w14:textId="77777777" w:rsidR="001A2F3E" w:rsidRPr="00F945D5" w:rsidRDefault="001A2F3E">
            <w:pPr>
              <w:jc w:val="right"/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0.05</w:t>
            </w:r>
          </w:p>
        </w:tc>
      </w:tr>
      <w:tr w:rsidR="001A2F3E" w:rsidRPr="00F945D5" w14:paraId="14098AF2" w14:textId="77777777" w:rsidTr="001A2F3E">
        <w:trPr>
          <w:trHeight w:val="320"/>
        </w:trPr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EF006" w14:textId="77777777" w:rsidR="001A2F3E" w:rsidRPr="00F945D5" w:rsidRDefault="001A2F3E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Malay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AE562" w14:textId="77777777" w:rsidR="001A2F3E" w:rsidRPr="00F945D5" w:rsidRDefault="001A2F3E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 xml:space="preserve">374497 (12.19%) 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E93DB" w14:textId="77777777" w:rsidR="001A2F3E" w:rsidRPr="00F945D5" w:rsidRDefault="001A2F3E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 xml:space="preserve">5290 (9.38%)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AF553" w14:textId="77777777" w:rsidR="001A2F3E" w:rsidRPr="00F945D5" w:rsidRDefault="001A2F3E">
            <w:pPr>
              <w:jc w:val="right"/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26DE9" w14:textId="77777777" w:rsidR="001A2F3E" w:rsidRPr="00F945D5" w:rsidRDefault="001A2F3E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381368 (10.4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F47C0" w14:textId="77777777" w:rsidR="001A2F3E" w:rsidRPr="00F945D5" w:rsidRDefault="001A2F3E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369718 (12.02%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0953A" w14:textId="77777777" w:rsidR="001A2F3E" w:rsidRPr="00F945D5" w:rsidRDefault="001A2F3E">
            <w:pPr>
              <w:jc w:val="right"/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0.05</w:t>
            </w:r>
          </w:p>
        </w:tc>
      </w:tr>
      <w:tr w:rsidR="001A2F3E" w:rsidRPr="00F945D5" w14:paraId="1217CE91" w14:textId="77777777" w:rsidTr="001A2F3E">
        <w:trPr>
          <w:trHeight w:val="320"/>
        </w:trPr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8A2EC" w14:textId="77777777" w:rsidR="001A2F3E" w:rsidRPr="00F945D5" w:rsidRDefault="001A2F3E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F3E3B" w14:textId="77777777" w:rsidR="001A2F3E" w:rsidRPr="00F945D5" w:rsidRDefault="001A2F3E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 xml:space="preserve">120862 (3.93%) 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33913" w14:textId="77777777" w:rsidR="001A2F3E" w:rsidRPr="00F945D5" w:rsidRDefault="001A2F3E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 xml:space="preserve">1672 (2.96%)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14700" w14:textId="77777777" w:rsidR="001A2F3E" w:rsidRPr="00F945D5" w:rsidRDefault="001A2F3E">
            <w:pPr>
              <w:jc w:val="right"/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D8E36" w14:textId="77777777" w:rsidR="001A2F3E" w:rsidRPr="00F945D5" w:rsidRDefault="001A2F3E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122535 (3.34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584D6" w14:textId="77777777" w:rsidR="001A2F3E" w:rsidRPr="00F945D5" w:rsidRDefault="001A2F3E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122238 (3.98%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5C9B3" w14:textId="77777777" w:rsidR="001A2F3E" w:rsidRPr="00F945D5" w:rsidRDefault="001A2F3E">
            <w:pPr>
              <w:jc w:val="right"/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0.03</w:t>
            </w:r>
          </w:p>
        </w:tc>
      </w:tr>
      <w:tr w:rsidR="001A2F3E" w:rsidRPr="00F945D5" w14:paraId="342CE828" w14:textId="77777777" w:rsidTr="001A2F3E">
        <w:trPr>
          <w:trHeight w:val="320"/>
        </w:trPr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A864E" w14:textId="77777777" w:rsidR="001A2F3E" w:rsidRPr="00F945D5" w:rsidRDefault="001A2F3E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F2299" w14:textId="77777777" w:rsidR="001A2F3E" w:rsidRPr="00F945D5" w:rsidRDefault="001A2F3E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 xml:space="preserve">1479576 (48.15%) 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F0D44" w14:textId="77777777" w:rsidR="001A2F3E" w:rsidRPr="00F945D5" w:rsidRDefault="001A2F3E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 xml:space="preserve">30203 (53.54%)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CC0B3" w14:textId="77777777" w:rsidR="001A2F3E" w:rsidRPr="00F945D5" w:rsidRDefault="001A2F3E">
            <w:pPr>
              <w:jc w:val="right"/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0.11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94216" w14:textId="77777777" w:rsidR="001A2F3E" w:rsidRPr="00F945D5" w:rsidRDefault="001A2F3E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2046238 (55.82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8FC2A" w14:textId="77777777" w:rsidR="001A2F3E" w:rsidRPr="00F945D5" w:rsidRDefault="001A2F3E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1501036 (48.82%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EBD9B" w14:textId="77777777" w:rsidR="001A2F3E" w:rsidRPr="00F945D5" w:rsidRDefault="001A2F3E">
            <w:pPr>
              <w:jc w:val="right"/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0.14</w:t>
            </w:r>
          </w:p>
        </w:tc>
      </w:tr>
      <w:tr w:rsidR="001A2F3E" w:rsidRPr="00F945D5" w14:paraId="72FEE1D1" w14:textId="77777777" w:rsidTr="001A2F3E">
        <w:trPr>
          <w:trHeight w:val="320"/>
        </w:trPr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86AD1" w14:textId="77777777" w:rsidR="001A2F3E" w:rsidRPr="00F945D5" w:rsidRDefault="001A2F3E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1-2 Room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6DB9F" w14:textId="77777777" w:rsidR="001A2F3E" w:rsidRPr="00F945D5" w:rsidRDefault="001A2F3E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 xml:space="preserve">143286 (4.66%) 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43ACD" w14:textId="77777777" w:rsidR="001A2F3E" w:rsidRPr="00F945D5" w:rsidRDefault="001A2F3E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 xml:space="preserve">2179 (3.86%)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0B4B9" w14:textId="77777777" w:rsidR="001A2F3E" w:rsidRPr="00F945D5" w:rsidRDefault="001A2F3E">
            <w:pPr>
              <w:jc w:val="right"/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1E669" w14:textId="77777777" w:rsidR="001A2F3E" w:rsidRPr="00F945D5" w:rsidRDefault="001A2F3E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146455 (3.99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135BD" w14:textId="77777777" w:rsidR="001A2F3E" w:rsidRPr="00F945D5" w:rsidRDefault="001A2F3E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142349 (4.63%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78D91" w14:textId="77777777" w:rsidR="001A2F3E" w:rsidRPr="00F945D5" w:rsidRDefault="001A2F3E">
            <w:pPr>
              <w:jc w:val="right"/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0.03</w:t>
            </w:r>
          </w:p>
        </w:tc>
      </w:tr>
      <w:tr w:rsidR="001A2F3E" w:rsidRPr="00F945D5" w14:paraId="3AF82FE4" w14:textId="77777777" w:rsidTr="001A2F3E">
        <w:trPr>
          <w:trHeight w:val="320"/>
        </w:trPr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475F5" w14:textId="77777777" w:rsidR="001A2F3E" w:rsidRPr="00F945D5" w:rsidRDefault="001A2F3E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3-Room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E2600" w14:textId="77777777" w:rsidR="001A2F3E" w:rsidRPr="00F945D5" w:rsidRDefault="001A2F3E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 xml:space="preserve">458369 (14.92%) 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49A5A" w14:textId="77777777" w:rsidR="001A2F3E" w:rsidRPr="00F945D5" w:rsidRDefault="001A2F3E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 xml:space="preserve">7230 (12.82%)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24C0E" w14:textId="77777777" w:rsidR="001A2F3E" w:rsidRPr="00F945D5" w:rsidRDefault="001A2F3E">
            <w:pPr>
              <w:jc w:val="right"/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C9B5D" w14:textId="77777777" w:rsidR="001A2F3E" w:rsidRPr="00F945D5" w:rsidRDefault="001A2F3E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465636 (12.7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1164E" w14:textId="77777777" w:rsidR="001A2F3E" w:rsidRPr="00F945D5" w:rsidRDefault="001A2F3E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454715 (14.79%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167CE" w14:textId="77777777" w:rsidR="001A2F3E" w:rsidRPr="00F945D5" w:rsidRDefault="001A2F3E">
            <w:pPr>
              <w:jc w:val="right"/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0.06</w:t>
            </w:r>
          </w:p>
        </w:tc>
      </w:tr>
      <w:tr w:rsidR="001A2F3E" w:rsidRPr="00F945D5" w14:paraId="7298A9A3" w14:textId="77777777" w:rsidTr="001A2F3E">
        <w:trPr>
          <w:trHeight w:val="320"/>
        </w:trPr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7B4E3" w14:textId="77777777" w:rsidR="001A2F3E" w:rsidRPr="00F945D5" w:rsidRDefault="001A2F3E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4-Room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32707" w14:textId="77777777" w:rsidR="001A2F3E" w:rsidRPr="00F945D5" w:rsidRDefault="001A2F3E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 xml:space="preserve">968743 (31.52%) 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D2B15" w14:textId="77777777" w:rsidR="001A2F3E" w:rsidRPr="00F945D5" w:rsidRDefault="001A2F3E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 xml:space="preserve">14246 (25.25%)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AA1E9" w14:textId="77777777" w:rsidR="001A2F3E" w:rsidRPr="00F945D5" w:rsidRDefault="001A2F3E">
            <w:pPr>
              <w:jc w:val="right"/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26D51" w14:textId="77777777" w:rsidR="001A2F3E" w:rsidRPr="00F945D5" w:rsidRDefault="001A2F3E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1517546 (41.4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89811" w14:textId="77777777" w:rsidR="001A2F3E" w:rsidRPr="00F945D5" w:rsidRDefault="001A2F3E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964870 (31.38%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E7D46" w14:textId="77777777" w:rsidR="001A2F3E" w:rsidRPr="00F945D5" w:rsidRDefault="001A2F3E">
            <w:pPr>
              <w:jc w:val="right"/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0.22</w:t>
            </w:r>
          </w:p>
        </w:tc>
      </w:tr>
      <w:tr w:rsidR="001A2F3E" w:rsidRPr="00F945D5" w14:paraId="498F60AF" w14:textId="77777777" w:rsidTr="001A2F3E">
        <w:trPr>
          <w:trHeight w:val="320"/>
        </w:trPr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08912" w14:textId="77777777" w:rsidR="001A2F3E" w:rsidRPr="00F945D5" w:rsidRDefault="001A2F3E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5-Room/Exec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747B7" w14:textId="77777777" w:rsidR="001A2F3E" w:rsidRPr="00F945D5" w:rsidRDefault="001A2F3E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 xml:space="preserve">1202163 (39.12%) 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6F897" w14:textId="77777777" w:rsidR="001A2F3E" w:rsidRPr="00F945D5" w:rsidRDefault="001A2F3E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 xml:space="preserve">21815 (38.67%)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BB323" w14:textId="77777777" w:rsidR="001A2F3E" w:rsidRPr="00F945D5" w:rsidRDefault="001A2F3E">
            <w:pPr>
              <w:jc w:val="right"/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43057" w14:textId="77777777" w:rsidR="001A2F3E" w:rsidRPr="00F945D5" w:rsidRDefault="001A2F3E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1224890 (33.41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F3F5E" w14:textId="77777777" w:rsidR="001A2F3E" w:rsidRPr="00F945D5" w:rsidRDefault="001A2F3E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1213429 (39.46%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EB0BE" w14:textId="77777777" w:rsidR="001A2F3E" w:rsidRPr="00F945D5" w:rsidRDefault="001A2F3E">
            <w:pPr>
              <w:jc w:val="right"/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0.12</w:t>
            </w:r>
          </w:p>
        </w:tc>
      </w:tr>
      <w:tr w:rsidR="001A2F3E" w:rsidRPr="00F945D5" w14:paraId="18DFAF21" w14:textId="77777777" w:rsidTr="001A2F3E">
        <w:trPr>
          <w:trHeight w:val="320"/>
        </w:trPr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8D5E2" w14:textId="77777777" w:rsidR="001A2F3E" w:rsidRPr="00F945D5" w:rsidRDefault="001A2F3E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1E29E" w14:textId="77777777" w:rsidR="001A2F3E" w:rsidRPr="00F945D5" w:rsidRDefault="001A2F3E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 xml:space="preserve">77176 (2.51%) 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FA4FD" w14:textId="77777777" w:rsidR="001A2F3E" w:rsidRPr="00F945D5" w:rsidRDefault="001A2F3E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 xml:space="preserve">372 (0.66%)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937D4" w14:textId="77777777" w:rsidR="001A2F3E" w:rsidRPr="00F945D5" w:rsidRDefault="001A2F3E">
            <w:pPr>
              <w:jc w:val="right"/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0.15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FA983" w14:textId="77777777" w:rsidR="001A2F3E" w:rsidRPr="00F945D5" w:rsidRDefault="001A2F3E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77550 (2.12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6FD35" w14:textId="77777777" w:rsidR="001A2F3E" w:rsidRPr="00F945D5" w:rsidRDefault="001A2F3E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68167 (2.22%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C7C0B" w14:textId="77777777" w:rsidR="001A2F3E" w:rsidRPr="00F945D5" w:rsidRDefault="001A2F3E">
            <w:pPr>
              <w:jc w:val="right"/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0.01</w:t>
            </w:r>
          </w:p>
        </w:tc>
      </w:tr>
      <w:tr w:rsidR="001A2F3E" w:rsidRPr="00F945D5" w14:paraId="1063E017" w14:textId="77777777" w:rsidTr="001A2F3E">
        <w:trPr>
          <w:trHeight w:val="320"/>
        </w:trPr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D2866" w14:textId="77777777" w:rsidR="001A2F3E" w:rsidRPr="00F945D5" w:rsidRDefault="001A2F3E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Private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3B648" w14:textId="77777777" w:rsidR="001A2F3E" w:rsidRPr="00F945D5" w:rsidRDefault="001A2F3E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 xml:space="preserve">223234 (7.26%) 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4D136" w14:textId="77777777" w:rsidR="001A2F3E" w:rsidRPr="00F945D5" w:rsidRDefault="001A2F3E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 xml:space="preserve">10575 (18.74%)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AAB0F" w14:textId="77777777" w:rsidR="001A2F3E" w:rsidRPr="00F945D5" w:rsidRDefault="001A2F3E">
            <w:pPr>
              <w:jc w:val="right"/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0.35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118E4" w14:textId="77777777" w:rsidR="001A2F3E" w:rsidRPr="00F945D5" w:rsidRDefault="001A2F3E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233886 (6.38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4D6BE" w14:textId="77777777" w:rsidR="001A2F3E" w:rsidRPr="00F945D5" w:rsidRDefault="001A2F3E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231384 (7.52%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F10CB" w14:textId="77777777" w:rsidR="001A2F3E" w:rsidRPr="00F945D5" w:rsidRDefault="001A2F3E">
            <w:pPr>
              <w:jc w:val="right"/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0.03</w:t>
            </w:r>
          </w:p>
        </w:tc>
      </w:tr>
      <w:tr w:rsidR="001A2F3E" w:rsidRPr="00F945D5" w14:paraId="23587AD9" w14:textId="77777777" w:rsidTr="001A2F3E">
        <w:trPr>
          <w:trHeight w:val="320"/>
        </w:trPr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FE7B8" w14:textId="0438EA54" w:rsidR="001A2F3E" w:rsidRPr="00F945D5" w:rsidRDefault="001A2F3E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COVID-19 Boosted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926C0" w14:textId="77777777" w:rsidR="001A2F3E" w:rsidRPr="00F945D5" w:rsidRDefault="001A2F3E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 xml:space="preserve">827723 (26.94%) 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09AB2" w14:textId="77777777" w:rsidR="001A2F3E" w:rsidRPr="00F945D5" w:rsidRDefault="001A2F3E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 xml:space="preserve">15425 (27.34%)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B7DBF" w14:textId="77777777" w:rsidR="001A2F3E" w:rsidRPr="00F945D5" w:rsidRDefault="001A2F3E">
            <w:pPr>
              <w:jc w:val="right"/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3F57C" w14:textId="77777777" w:rsidR="001A2F3E" w:rsidRPr="00F945D5" w:rsidRDefault="001A2F3E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844841 (23.05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D5B81" w14:textId="77777777" w:rsidR="001A2F3E" w:rsidRPr="00F945D5" w:rsidRDefault="001A2F3E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858494 (27.92%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C4C50" w14:textId="77777777" w:rsidR="001A2F3E" w:rsidRPr="00F945D5" w:rsidRDefault="001A2F3E">
            <w:pPr>
              <w:jc w:val="right"/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0.11</w:t>
            </w:r>
          </w:p>
        </w:tc>
      </w:tr>
      <w:tr w:rsidR="001A2F3E" w:rsidRPr="00F945D5" w14:paraId="59B741DC" w14:textId="77777777" w:rsidTr="001A2F3E">
        <w:trPr>
          <w:trHeight w:val="320"/>
        </w:trPr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C27A8" w14:textId="7A382D5A" w:rsidR="001A2F3E" w:rsidRPr="00F945D5" w:rsidRDefault="001A2F3E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COVID-19 Fully vaccinated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A279C" w14:textId="77777777" w:rsidR="001A2F3E" w:rsidRPr="00F945D5" w:rsidRDefault="001A2F3E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 xml:space="preserve">106205 (3.46%) 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E3B67" w14:textId="77777777" w:rsidR="001A2F3E" w:rsidRPr="00F945D5" w:rsidRDefault="001A2F3E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 xml:space="preserve">1841 (3.26%)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9ACF1" w14:textId="77777777" w:rsidR="001A2F3E" w:rsidRPr="00F945D5" w:rsidRDefault="001A2F3E">
            <w:pPr>
              <w:jc w:val="right"/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C812D" w14:textId="77777777" w:rsidR="001A2F3E" w:rsidRPr="00F945D5" w:rsidRDefault="001A2F3E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642543 (17.53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47D35" w14:textId="77777777" w:rsidR="001A2F3E" w:rsidRPr="00F945D5" w:rsidRDefault="001A2F3E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108277 (3.52%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41645" w14:textId="77777777" w:rsidR="001A2F3E" w:rsidRPr="00F945D5" w:rsidRDefault="001A2F3E">
            <w:pPr>
              <w:jc w:val="right"/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0.78</w:t>
            </w:r>
          </w:p>
        </w:tc>
      </w:tr>
      <w:tr w:rsidR="001A2F3E" w:rsidRPr="00F945D5" w14:paraId="0A9B103D" w14:textId="77777777" w:rsidTr="001A2F3E">
        <w:trPr>
          <w:trHeight w:val="320"/>
        </w:trPr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84F5F" w14:textId="0A5B435E" w:rsidR="001A2F3E" w:rsidRPr="00F945D5" w:rsidRDefault="001A2F3E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COVID-19 Unvaccinated/partially vaccinated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9A96E" w14:textId="77777777" w:rsidR="001A2F3E" w:rsidRPr="00F945D5" w:rsidRDefault="001A2F3E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 xml:space="preserve">2139043 (69.61%) 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5CA76" w14:textId="77777777" w:rsidR="001A2F3E" w:rsidRPr="00F945D5" w:rsidRDefault="001A2F3E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 xml:space="preserve">39151 (69.40%)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4E11D" w14:textId="77777777" w:rsidR="001A2F3E" w:rsidRPr="00F945D5" w:rsidRDefault="001A2F3E">
            <w:pPr>
              <w:jc w:val="right"/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D03FB" w14:textId="77777777" w:rsidR="001A2F3E" w:rsidRPr="00F945D5" w:rsidRDefault="001A2F3E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2178578 (59.43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E83FC" w14:textId="77777777" w:rsidR="001A2F3E" w:rsidRPr="00F945D5" w:rsidRDefault="001A2F3E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2108144 (68.56%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A1F2E" w14:textId="77777777" w:rsidR="001A2F3E" w:rsidRPr="00F945D5" w:rsidRDefault="001A2F3E">
            <w:pPr>
              <w:jc w:val="right"/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0.2</w:t>
            </w:r>
          </w:p>
        </w:tc>
      </w:tr>
      <w:tr w:rsidR="001A2F3E" w:rsidRPr="00F945D5" w14:paraId="3C4C5ED7" w14:textId="77777777" w:rsidTr="001A2F3E">
        <w:trPr>
          <w:trHeight w:val="320"/>
        </w:trPr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9F026" w14:textId="724C07E4" w:rsidR="001A2F3E" w:rsidRPr="00F945D5" w:rsidRDefault="001A2F3E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Age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ED32D" w14:textId="77777777" w:rsidR="001A2F3E" w:rsidRPr="00F945D5" w:rsidRDefault="001A2F3E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49.07 (18.01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81214" w14:textId="77777777" w:rsidR="001A2F3E" w:rsidRPr="00F945D5" w:rsidRDefault="001A2F3E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48.66 (17.8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A73F7" w14:textId="77777777" w:rsidR="001A2F3E" w:rsidRPr="00F945D5" w:rsidRDefault="001A2F3E">
            <w:pPr>
              <w:jc w:val="right"/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F9761" w14:textId="77777777" w:rsidR="001A2F3E" w:rsidRPr="00F945D5" w:rsidRDefault="001A2F3E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49.79 (16.74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F5D78" w14:textId="77777777" w:rsidR="001A2F3E" w:rsidRPr="00F945D5" w:rsidRDefault="001A2F3E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49.02 (17.64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1C0BF" w14:textId="77777777" w:rsidR="001A2F3E" w:rsidRPr="00F945D5" w:rsidRDefault="001A2F3E">
            <w:pPr>
              <w:jc w:val="right"/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0.04</w:t>
            </w:r>
          </w:p>
        </w:tc>
      </w:tr>
      <w:tr w:rsidR="001A2F3E" w:rsidRPr="00F945D5" w14:paraId="15AE9274" w14:textId="77777777" w:rsidTr="000A47E2">
        <w:trPr>
          <w:trHeight w:val="320"/>
        </w:trPr>
        <w:tc>
          <w:tcPr>
            <w:tcW w:w="3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9D266" w14:textId="7E913CC2" w:rsidR="001A2F3E" w:rsidRPr="00F945D5" w:rsidRDefault="001A2F3E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CCMI</w:t>
            </w:r>
          </w:p>
        </w:tc>
        <w:tc>
          <w:tcPr>
            <w:tcW w:w="18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95969" w14:textId="77777777" w:rsidR="001A2F3E" w:rsidRPr="00F945D5" w:rsidRDefault="001A2F3E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0.28 (0.94)</w:t>
            </w:r>
          </w:p>
        </w:tc>
        <w:tc>
          <w:tcPr>
            <w:tcW w:w="15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8007D" w14:textId="77777777" w:rsidR="001A2F3E" w:rsidRPr="00F945D5" w:rsidRDefault="001A2F3E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0.36 (1.13)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7921A" w14:textId="77777777" w:rsidR="001A2F3E" w:rsidRPr="00F945D5" w:rsidRDefault="001A2F3E">
            <w:pPr>
              <w:jc w:val="right"/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26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CCF5B" w14:textId="77777777" w:rsidR="001A2F3E" w:rsidRPr="00F945D5" w:rsidRDefault="001A2F3E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1.26 (2.53)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B9CB7" w14:textId="77777777" w:rsidR="001A2F3E" w:rsidRPr="00F945D5" w:rsidRDefault="001A2F3E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0.31 (0.98)</w:t>
            </w:r>
          </w:p>
        </w:tc>
        <w:tc>
          <w:tcPr>
            <w:tcW w:w="14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7FD56" w14:textId="77777777" w:rsidR="001A2F3E" w:rsidRPr="00F945D5" w:rsidRDefault="001A2F3E">
            <w:pPr>
              <w:jc w:val="right"/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0.92</w:t>
            </w:r>
          </w:p>
        </w:tc>
      </w:tr>
      <w:tr w:rsidR="001A2F3E" w:rsidRPr="00F945D5" w14:paraId="126C9742" w14:textId="77777777" w:rsidTr="000A47E2">
        <w:trPr>
          <w:trHeight w:val="320"/>
        </w:trPr>
        <w:tc>
          <w:tcPr>
            <w:tcW w:w="3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6AE2CCF" w14:textId="26FC3C61" w:rsidR="001A2F3E" w:rsidRPr="00F945D5" w:rsidRDefault="001A2F3E" w:rsidP="001A2F3E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Previous hospitalisations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2F9C9F5" w14:textId="7FD40A9E" w:rsidR="001A2F3E" w:rsidRPr="00F945D5" w:rsidRDefault="001A2F3E" w:rsidP="001A2F3E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0.83 (1.91)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3C57DCB" w14:textId="04A847BD" w:rsidR="001A2F3E" w:rsidRPr="00F945D5" w:rsidRDefault="001A2F3E" w:rsidP="001A2F3E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1.39 (2.54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A779AA9" w14:textId="46D4C632" w:rsidR="001A2F3E" w:rsidRPr="00F945D5" w:rsidRDefault="001A2F3E" w:rsidP="001A2F3E">
            <w:pPr>
              <w:jc w:val="right"/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0.25</w:t>
            </w:r>
          </w:p>
        </w:tc>
        <w:tc>
          <w:tcPr>
            <w:tcW w:w="26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974FB92" w14:textId="6BC45044" w:rsidR="001A2F3E" w:rsidRPr="00F945D5" w:rsidRDefault="001A2F3E" w:rsidP="001A2F3E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33.45 (78.81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7E3D008" w14:textId="65483451" w:rsidR="001A2F3E" w:rsidRPr="00F945D5" w:rsidRDefault="001A2F3E" w:rsidP="001A2F3E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1.12 (1.8)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9B07B07" w14:textId="1E0BEBC2" w:rsidR="001A2F3E" w:rsidRPr="00F945D5" w:rsidRDefault="001A2F3E" w:rsidP="001A2F3E">
            <w:pPr>
              <w:jc w:val="right"/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14.4</w:t>
            </w:r>
          </w:p>
        </w:tc>
      </w:tr>
    </w:tbl>
    <w:p w14:paraId="2EDA009B" w14:textId="74CF947F" w:rsidR="00B87BCD" w:rsidRPr="00F945D5" w:rsidRDefault="00B87BCD" w:rsidP="002D6876">
      <w:pPr>
        <w:rPr>
          <w:bCs/>
          <w:sz w:val="22"/>
          <w:szCs w:val="22"/>
        </w:rPr>
      </w:pPr>
      <w:r w:rsidRPr="00F945D5">
        <w:rPr>
          <w:bCs/>
          <w:sz w:val="22"/>
          <w:szCs w:val="22"/>
        </w:rPr>
        <w:t xml:space="preserve">SI Table 3: Summary statistics for dengue cases and population-based controls for acute comparisons of excess healthcare utilisation after inverse-probability  weights were employed. SMDs refer to standardized mean differences, with SMD&lt;0.1 indicating good balance between exposure groups. </w:t>
      </w:r>
    </w:p>
    <w:p w14:paraId="3D62BD3A" w14:textId="77777777" w:rsidR="000A47E2" w:rsidRPr="00F945D5" w:rsidRDefault="000A47E2" w:rsidP="002D6876">
      <w:pPr>
        <w:rPr>
          <w:sz w:val="20"/>
          <w:szCs w:val="20"/>
        </w:rPr>
      </w:pPr>
    </w:p>
    <w:p w14:paraId="3D18BFA4" w14:textId="4188AABF" w:rsidR="000A47E2" w:rsidRPr="00F945D5" w:rsidRDefault="000A47E2" w:rsidP="002D6876">
      <w:pPr>
        <w:rPr>
          <w:sz w:val="20"/>
          <w:szCs w:val="20"/>
        </w:rPr>
      </w:pPr>
      <w:r w:rsidRPr="00F945D5">
        <w:rPr>
          <w:sz w:val="20"/>
          <w:szCs w:val="20"/>
        </w:rPr>
        <w:br w:type="page"/>
      </w:r>
    </w:p>
    <w:tbl>
      <w:tblPr>
        <w:tblW w:w="15291" w:type="dxa"/>
        <w:tblLook w:val="04A0" w:firstRow="1" w:lastRow="0" w:firstColumn="1" w:lastColumn="0" w:noHBand="0" w:noVBand="1"/>
      </w:tblPr>
      <w:tblGrid>
        <w:gridCol w:w="3993"/>
        <w:gridCol w:w="1804"/>
        <w:gridCol w:w="1584"/>
        <w:gridCol w:w="1300"/>
        <w:gridCol w:w="2611"/>
        <w:gridCol w:w="2552"/>
        <w:gridCol w:w="1447"/>
      </w:tblGrid>
      <w:tr w:rsidR="000A47E2" w:rsidRPr="00F945D5" w14:paraId="5D92089E" w14:textId="77777777" w:rsidTr="00364AA1">
        <w:trPr>
          <w:trHeight w:val="320"/>
        </w:trPr>
        <w:tc>
          <w:tcPr>
            <w:tcW w:w="3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57F08B" w14:textId="77777777" w:rsidR="000A47E2" w:rsidRPr="00F945D5" w:rsidRDefault="000A47E2" w:rsidP="00364AA1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lastRenderedPageBreak/>
              <w:t>Variable</w:t>
            </w:r>
          </w:p>
        </w:tc>
        <w:tc>
          <w:tcPr>
            <w:tcW w:w="18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CB404FF" w14:textId="77777777" w:rsidR="000A47E2" w:rsidRPr="00F945D5" w:rsidRDefault="000A47E2" w:rsidP="00364AA1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Population-based controls</w:t>
            </w:r>
            <w:r w:rsidRPr="00F945D5">
              <w:rPr>
                <w:color w:val="000000"/>
                <w:sz w:val="20"/>
                <w:szCs w:val="20"/>
              </w:rPr>
              <w:br/>
              <w:t>(N = 3072971)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1309842" w14:textId="77777777" w:rsidR="000A47E2" w:rsidRPr="00F945D5" w:rsidRDefault="000A47E2" w:rsidP="00364AA1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Dengue infected</w:t>
            </w:r>
            <w:r w:rsidRPr="00F945D5">
              <w:rPr>
                <w:color w:val="000000"/>
                <w:sz w:val="20"/>
                <w:szCs w:val="20"/>
              </w:rPr>
              <w:br/>
              <w:t>(N = 56417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4DEBED" w14:textId="77777777" w:rsidR="000A47E2" w:rsidRPr="00F945D5" w:rsidRDefault="000A47E2" w:rsidP="00364AA1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SMD</w:t>
            </w:r>
          </w:p>
        </w:tc>
        <w:tc>
          <w:tcPr>
            <w:tcW w:w="2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860B5AB" w14:textId="77777777" w:rsidR="000A47E2" w:rsidRPr="00F945D5" w:rsidRDefault="000A47E2" w:rsidP="00364AA1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Population-based controls (weighted)</w:t>
            </w:r>
            <w:r w:rsidRPr="00F945D5">
              <w:rPr>
                <w:color w:val="000000"/>
                <w:sz w:val="20"/>
                <w:szCs w:val="20"/>
              </w:rPr>
              <w:br/>
              <w:t>(N = 47)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1264168" w14:textId="77777777" w:rsidR="000A47E2" w:rsidRPr="00F945D5" w:rsidRDefault="000A47E2" w:rsidP="00364AA1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Dengue infected (Weighted)</w:t>
            </w:r>
            <w:r w:rsidRPr="00F945D5">
              <w:rPr>
                <w:color w:val="000000"/>
                <w:sz w:val="20"/>
                <w:szCs w:val="20"/>
              </w:rPr>
              <w:br/>
              <w:t>(N = 48192)</w:t>
            </w:r>
          </w:p>
        </w:tc>
        <w:tc>
          <w:tcPr>
            <w:tcW w:w="14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A7F5EC" w14:textId="77777777" w:rsidR="000A47E2" w:rsidRPr="00F945D5" w:rsidRDefault="000A47E2" w:rsidP="00364AA1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SMD (weighted)</w:t>
            </w:r>
          </w:p>
        </w:tc>
      </w:tr>
      <w:tr w:rsidR="009E4829" w:rsidRPr="00F945D5" w14:paraId="3698E244" w14:textId="77777777" w:rsidTr="00364AA1">
        <w:trPr>
          <w:trHeight w:val="320"/>
        </w:trPr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183D8" w14:textId="77777777" w:rsidR="009E4829" w:rsidRPr="00F945D5" w:rsidRDefault="009E4829" w:rsidP="009E4829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Chinese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BC545" w14:textId="3B84F14E" w:rsidR="009E4829" w:rsidRPr="00F945D5" w:rsidRDefault="009E4829" w:rsidP="009E4829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 xml:space="preserve">2291788 (74.58%) 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BACB4" w14:textId="450A8A93" w:rsidR="009E4829" w:rsidRPr="00F945D5" w:rsidRDefault="009E4829" w:rsidP="009E4829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 xml:space="preserve">44789 (79.39%)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D378D" w14:textId="18756602" w:rsidR="009E4829" w:rsidRPr="00F945D5" w:rsidRDefault="009E4829" w:rsidP="009E4829">
            <w:pPr>
              <w:jc w:val="right"/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0.11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904F9" w14:textId="5776B07E" w:rsidR="009E4829" w:rsidRPr="00F945D5" w:rsidRDefault="009E4829" w:rsidP="009E4829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2819733 (78.33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09BBF" w14:textId="491A25DC" w:rsidR="009E4829" w:rsidRPr="00F945D5" w:rsidRDefault="009E4829" w:rsidP="009E4829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41421 (74.72%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3DFAD" w14:textId="169E79A7" w:rsidR="009E4829" w:rsidRPr="00F945D5" w:rsidRDefault="009E4829" w:rsidP="009E4829">
            <w:pPr>
              <w:jc w:val="right"/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0.09</w:t>
            </w:r>
          </w:p>
        </w:tc>
      </w:tr>
      <w:tr w:rsidR="009E4829" w:rsidRPr="00F945D5" w14:paraId="56D0DA00" w14:textId="77777777" w:rsidTr="00364AA1">
        <w:trPr>
          <w:trHeight w:val="320"/>
        </w:trPr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D0C31" w14:textId="77777777" w:rsidR="009E4829" w:rsidRPr="00F945D5" w:rsidRDefault="009E4829" w:rsidP="009E4829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Indian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98433" w14:textId="19F13272" w:rsidR="009E4829" w:rsidRPr="00F945D5" w:rsidRDefault="009E4829" w:rsidP="009E4829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 xml:space="preserve">285824 (9.30%) 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16E8B" w14:textId="1E87EBAD" w:rsidR="009E4829" w:rsidRPr="00F945D5" w:rsidRDefault="009E4829" w:rsidP="009E4829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 xml:space="preserve">4666 (8.27%)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AB86B" w14:textId="5BBB91F1" w:rsidR="009E4829" w:rsidRPr="00F945D5" w:rsidRDefault="009E4829" w:rsidP="009E4829">
            <w:pPr>
              <w:jc w:val="right"/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1A655" w14:textId="71A1CDD3" w:rsidR="009E4829" w:rsidRPr="00F945D5" w:rsidRDefault="009E4829" w:rsidP="009E4829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285319 (7.93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6CCF7" w14:textId="34CD7143" w:rsidR="009E4829" w:rsidRPr="00F945D5" w:rsidRDefault="009E4829" w:rsidP="009E4829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5145 (9.28%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20184" w14:textId="460EC4E1" w:rsidR="009E4829" w:rsidRPr="00F945D5" w:rsidRDefault="009E4829" w:rsidP="009E4829">
            <w:pPr>
              <w:jc w:val="right"/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0.05</w:t>
            </w:r>
          </w:p>
        </w:tc>
      </w:tr>
      <w:tr w:rsidR="009E4829" w:rsidRPr="00F945D5" w14:paraId="6D150993" w14:textId="77777777" w:rsidTr="00364AA1">
        <w:trPr>
          <w:trHeight w:val="320"/>
        </w:trPr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822EB" w14:textId="77777777" w:rsidR="009E4829" w:rsidRPr="00F945D5" w:rsidRDefault="009E4829" w:rsidP="009E4829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Malay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060F2" w14:textId="07C8BCFC" w:rsidR="009E4829" w:rsidRPr="00F945D5" w:rsidRDefault="009E4829" w:rsidP="009E4829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 xml:space="preserve">374497 (12.19%) 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3FA03" w14:textId="0FCD53D3" w:rsidR="009E4829" w:rsidRPr="00F945D5" w:rsidRDefault="009E4829" w:rsidP="009E4829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 xml:space="preserve">5290 (9.38%)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AED41" w14:textId="7CEB3518" w:rsidR="009E4829" w:rsidRPr="00F945D5" w:rsidRDefault="009E4829" w:rsidP="009E4829">
            <w:pPr>
              <w:jc w:val="right"/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C97E1" w14:textId="29678902" w:rsidR="009E4829" w:rsidRPr="00F945D5" w:rsidRDefault="009E4829" w:rsidP="009E4829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374493 (10.4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B59BD" w14:textId="087933D5" w:rsidR="009E4829" w:rsidRPr="00F945D5" w:rsidRDefault="009E4829" w:rsidP="009E4829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6665 (12.02%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E4BF6" w14:textId="466B0DF7" w:rsidR="009E4829" w:rsidRPr="00F945D5" w:rsidRDefault="009E4829" w:rsidP="009E4829">
            <w:pPr>
              <w:jc w:val="right"/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0.05</w:t>
            </w:r>
          </w:p>
        </w:tc>
      </w:tr>
      <w:tr w:rsidR="009E4829" w:rsidRPr="00F945D5" w14:paraId="35CDF51D" w14:textId="77777777" w:rsidTr="00364AA1">
        <w:trPr>
          <w:trHeight w:val="320"/>
        </w:trPr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D2F88" w14:textId="77777777" w:rsidR="009E4829" w:rsidRPr="00F945D5" w:rsidRDefault="009E4829" w:rsidP="009E4829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55A3D" w14:textId="6ACDB886" w:rsidR="009E4829" w:rsidRPr="00F945D5" w:rsidRDefault="009E4829" w:rsidP="009E4829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 xml:space="preserve">120862 (3.93%) 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383DF" w14:textId="62F5D25E" w:rsidR="009E4829" w:rsidRPr="00F945D5" w:rsidRDefault="009E4829" w:rsidP="009E4829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 xml:space="preserve">1672 (2.96%)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6ADD8" w14:textId="5333518B" w:rsidR="009E4829" w:rsidRPr="00F945D5" w:rsidRDefault="009E4829" w:rsidP="009E4829">
            <w:pPr>
              <w:jc w:val="right"/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81B46" w14:textId="1C723635" w:rsidR="009E4829" w:rsidRPr="00F945D5" w:rsidRDefault="009E4829" w:rsidP="009E4829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120326 (3.34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B242B" w14:textId="770029C5" w:rsidR="009E4829" w:rsidRPr="00F945D5" w:rsidRDefault="009E4829" w:rsidP="009E4829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2204 (3.98%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77A5B" w14:textId="6D301FC7" w:rsidR="009E4829" w:rsidRPr="00F945D5" w:rsidRDefault="009E4829" w:rsidP="009E4829">
            <w:pPr>
              <w:jc w:val="right"/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0.03</w:t>
            </w:r>
          </w:p>
        </w:tc>
      </w:tr>
      <w:tr w:rsidR="009E4829" w:rsidRPr="00F945D5" w14:paraId="7569D6C7" w14:textId="77777777" w:rsidTr="00364AA1">
        <w:trPr>
          <w:trHeight w:val="320"/>
        </w:trPr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11D59" w14:textId="77777777" w:rsidR="009E4829" w:rsidRPr="00F945D5" w:rsidRDefault="009E4829" w:rsidP="009E4829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FA192" w14:textId="34E1F933" w:rsidR="009E4829" w:rsidRPr="00F945D5" w:rsidRDefault="009E4829" w:rsidP="009E4829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 xml:space="preserve">1479576 (48.15%) 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62764" w14:textId="1ED83F6F" w:rsidR="009E4829" w:rsidRPr="00F945D5" w:rsidRDefault="009E4829" w:rsidP="009E4829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 xml:space="preserve">30203 (53.54%)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220DC" w14:textId="2FEBB491" w:rsidR="009E4829" w:rsidRPr="00F945D5" w:rsidRDefault="009E4829" w:rsidP="009E4829">
            <w:pPr>
              <w:jc w:val="right"/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0.11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38997" w14:textId="06F064E6" w:rsidR="009E4829" w:rsidRPr="00F945D5" w:rsidRDefault="009E4829" w:rsidP="009E4829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2009348 (55.82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22E75" w14:textId="041C9379" w:rsidR="009E4829" w:rsidRPr="00F945D5" w:rsidRDefault="009E4829" w:rsidP="009E4829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27061 (48.82%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D3F15" w14:textId="0721F44E" w:rsidR="009E4829" w:rsidRPr="00F945D5" w:rsidRDefault="009E4829" w:rsidP="009E4829">
            <w:pPr>
              <w:jc w:val="right"/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0.14</w:t>
            </w:r>
          </w:p>
        </w:tc>
      </w:tr>
      <w:tr w:rsidR="009E4829" w:rsidRPr="00F945D5" w14:paraId="5039AC6A" w14:textId="77777777" w:rsidTr="00364AA1">
        <w:trPr>
          <w:trHeight w:val="320"/>
        </w:trPr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17B70" w14:textId="77777777" w:rsidR="009E4829" w:rsidRPr="00F945D5" w:rsidRDefault="009E4829" w:rsidP="009E4829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1-2 Room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96E26" w14:textId="47AEF1EF" w:rsidR="009E4829" w:rsidRPr="00F945D5" w:rsidRDefault="009E4829" w:rsidP="009E4829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 xml:space="preserve">143286 (4.66%) 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38864" w14:textId="749A6374" w:rsidR="009E4829" w:rsidRPr="00F945D5" w:rsidRDefault="009E4829" w:rsidP="009E4829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 xml:space="preserve">2179 (3.86%)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41CF9" w14:textId="5A385695" w:rsidR="009E4829" w:rsidRPr="00F945D5" w:rsidRDefault="009E4829" w:rsidP="009E4829">
            <w:pPr>
              <w:jc w:val="right"/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86297" w14:textId="4A60583C" w:rsidR="009E4829" w:rsidRPr="00F945D5" w:rsidRDefault="009E4829" w:rsidP="009E4829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143815 (3.99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ADE12" w14:textId="605EBD95" w:rsidR="009E4829" w:rsidRPr="00F945D5" w:rsidRDefault="009E4829" w:rsidP="009E4829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2566 (4.63%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6409D" w14:textId="4F4AB17D" w:rsidR="009E4829" w:rsidRPr="00F945D5" w:rsidRDefault="009E4829" w:rsidP="009E4829">
            <w:pPr>
              <w:jc w:val="right"/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0.03</w:t>
            </w:r>
          </w:p>
        </w:tc>
      </w:tr>
      <w:tr w:rsidR="009E4829" w:rsidRPr="00F945D5" w14:paraId="1FDD7783" w14:textId="77777777" w:rsidTr="00364AA1">
        <w:trPr>
          <w:trHeight w:val="320"/>
        </w:trPr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82F21" w14:textId="77777777" w:rsidR="009E4829" w:rsidRPr="00F945D5" w:rsidRDefault="009E4829" w:rsidP="009E4829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3-Room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4EFEA" w14:textId="1BA63B6C" w:rsidR="009E4829" w:rsidRPr="00F945D5" w:rsidRDefault="009E4829" w:rsidP="009E4829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 xml:space="preserve">458369 (14.92%) 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49F35" w14:textId="36A0D29D" w:rsidR="009E4829" w:rsidRPr="00F945D5" w:rsidRDefault="009E4829" w:rsidP="009E4829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 xml:space="preserve">7230 (12.82%)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C5466" w14:textId="26FA92D4" w:rsidR="009E4829" w:rsidRPr="00F945D5" w:rsidRDefault="009E4829" w:rsidP="009E4829">
            <w:pPr>
              <w:jc w:val="right"/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EA3F9" w14:textId="2074AA33" w:rsidR="009E4829" w:rsidRPr="00F945D5" w:rsidRDefault="009E4829" w:rsidP="009E4829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457242 (12.7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5615E" w14:textId="6A5A217F" w:rsidR="009E4829" w:rsidRPr="00F945D5" w:rsidRDefault="009E4829" w:rsidP="009E4829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8198 (14.79%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55227" w14:textId="60783300" w:rsidR="009E4829" w:rsidRPr="00F945D5" w:rsidRDefault="009E4829" w:rsidP="009E4829">
            <w:pPr>
              <w:jc w:val="right"/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0.06</w:t>
            </w:r>
          </w:p>
        </w:tc>
      </w:tr>
      <w:tr w:rsidR="009E4829" w:rsidRPr="00F945D5" w14:paraId="7DE395CF" w14:textId="77777777" w:rsidTr="00364AA1">
        <w:trPr>
          <w:trHeight w:val="320"/>
        </w:trPr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EB229" w14:textId="77777777" w:rsidR="009E4829" w:rsidRPr="00F945D5" w:rsidRDefault="009E4829" w:rsidP="009E4829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4-Room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59302" w14:textId="636203C1" w:rsidR="009E4829" w:rsidRPr="00F945D5" w:rsidRDefault="009E4829" w:rsidP="009E4829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 xml:space="preserve">968743 (31.52%) 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56B7A" w14:textId="501D3369" w:rsidR="009E4829" w:rsidRPr="00F945D5" w:rsidRDefault="009E4829" w:rsidP="009E4829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 xml:space="preserve">14246 (25.25%)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8E030" w14:textId="38FB568B" w:rsidR="009E4829" w:rsidRPr="00F945D5" w:rsidRDefault="009E4829" w:rsidP="009E4829">
            <w:pPr>
              <w:jc w:val="right"/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D8C78" w14:textId="69580F6F" w:rsidR="009E4829" w:rsidRPr="00F945D5" w:rsidRDefault="009E4829" w:rsidP="009E4829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1490187 (41.4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2BB2C" w14:textId="415C196D" w:rsidR="009E4829" w:rsidRPr="00F945D5" w:rsidRDefault="009E4829" w:rsidP="009E4829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17395 (31.38%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37030" w14:textId="422B3AB4" w:rsidR="009E4829" w:rsidRPr="00F945D5" w:rsidRDefault="009E4829" w:rsidP="009E4829">
            <w:pPr>
              <w:jc w:val="right"/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0.22</w:t>
            </w:r>
          </w:p>
        </w:tc>
      </w:tr>
      <w:tr w:rsidR="009E4829" w:rsidRPr="00F945D5" w14:paraId="62D1F170" w14:textId="77777777" w:rsidTr="00364AA1">
        <w:trPr>
          <w:trHeight w:val="320"/>
        </w:trPr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72521" w14:textId="77777777" w:rsidR="009E4829" w:rsidRPr="00F945D5" w:rsidRDefault="009E4829" w:rsidP="009E4829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5-Room/Exec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8314B" w14:textId="03ADB09D" w:rsidR="009E4829" w:rsidRPr="00F945D5" w:rsidRDefault="009E4829" w:rsidP="009E4829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 xml:space="preserve">1202163 (39.12%) 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7B69A" w14:textId="445D4A79" w:rsidR="009E4829" w:rsidRPr="00F945D5" w:rsidRDefault="009E4829" w:rsidP="009E4829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 xml:space="preserve">21815 (38.67%)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5202A" w14:textId="4F4B06E8" w:rsidR="009E4829" w:rsidRPr="00F945D5" w:rsidRDefault="009E4829" w:rsidP="009E4829">
            <w:pPr>
              <w:jc w:val="right"/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FCC98" w14:textId="2A5BA7A1" w:rsidR="009E4829" w:rsidRPr="00F945D5" w:rsidRDefault="009E4829" w:rsidP="009E4829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1202807 (33.41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894D1" w14:textId="75284FC3" w:rsidR="009E4829" w:rsidRPr="00F945D5" w:rsidRDefault="009E4829" w:rsidP="009E4829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21876 (39.46%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21F92" w14:textId="69EBE0BF" w:rsidR="009E4829" w:rsidRPr="00F945D5" w:rsidRDefault="009E4829" w:rsidP="009E4829">
            <w:pPr>
              <w:jc w:val="right"/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0.12</w:t>
            </w:r>
          </w:p>
        </w:tc>
      </w:tr>
      <w:tr w:rsidR="009E4829" w:rsidRPr="00F945D5" w14:paraId="7B9994B0" w14:textId="77777777" w:rsidTr="00364AA1">
        <w:trPr>
          <w:trHeight w:val="320"/>
        </w:trPr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847E1" w14:textId="77777777" w:rsidR="009E4829" w:rsidRPr="00F945D5" w:rsidRDefault="009E4829" w:rsidP="009E4829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A55AF" w14:textId="12DCD325" w:rsidR="009E4829" w:rsidRPr="00F945D5" w:rsidRDefault="009E4829" w:rsidP="009E4829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 xml:space="preserve">77176 (2.51%) 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5F755" w14:textId="6D8E731D" w:rsidR="009E4829" w:rsidRPr="00F945D5" w:rsidRDefault="009E4829" w:rsidP="009E4829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 xml:space="preserve">372 (0.66%)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E7323" w14:textId="7E489E38" w:rsidR="009E4829" w:rsidRPr="00F945D5" w:rsidRDefault="009E4829" w:rsidP="009E4829">
            <w:pPr>
              <w:jc w:val="right"/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0.15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3D7E9" w14:textId="446C0E67" w:rsidR="009E4829" w:rsidRPr="00F945D5" w:rsidRDefault="009E4829" w:rsidP="009E4829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76152 (2.12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EE973" w14:textId="17B0E08A" w:rsidR="009E4829" w:rsidRPr="00F945D5" w:rsidRDefault="009E4829" w:rsidP="009E4829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1229 (2.22%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EB884" w14:textId="3D069706" w:rsidR="009E4829" w:rsidRPr="00F945D5" w:rsidRDefault="009E4829" w:rsidP="009E4829">
            <w:pPr>
              <w:jc w:val="right"/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0.01</w:t>
            </w:r>
          </w:p>
        </w:tc>
      </w:tr>
      <w:tr w:rsidR="009E4829" w:rsidRPr="00F945D5" w14:paraId="3A41A6AB" w14:textId="77777777" w:rsidTr="00364AA1">
        <w:trPr>
          <w:trHeight w:val="320"/>
        </w:trPr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A23FD" w14:textId="77777777" w:rsidR="009E4829" w:rsidRPr="00F945D5" w:rsidRDefault="009E4829" w:rsidP="009E4829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Private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38B16" w14:textId="67FABA18" w:rsidR="009E4829" w:rsidRPr="00F945D5" w:rsidRDefault="009E4829" w:rsidP="009E4829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 xml:space="preserve">223234 (7.26%) 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B8D3B" w14:textId="67B1228C" w:rsidR="009E4829" w:rsidRPr="00F945D5" w:rsidRDefault="009E4829" w:rsidP="009E4829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 xml:space="preserve">10575 (18.74%)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5D9CA" w14:textId="0EBD6529" w:rsidR="009E4829" w:rsidRPr="00F945D5" w:rsidRDefault="009E4829" w:rsidP="009E4829">
            <w:pPr>
              <w:jc w:val="right"/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0.35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0ED8D" w14:textId="013FB10C" w:rsidR="009E4829" w:rsidRPr="00F945D5" w:rsidRDefault="009E4829" w:rsidP="009E4829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229669 (6.38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62BE4" w14:textId="23D7D7FD" w:rsidR="009E4829" w:rsidRPr="00F945D5" w:rsidRDefault="009E4829" w:rsidP="009E4829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4171 (7.52%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E925C" w14:textId="6B032166" w:rsidR="009E4829" w:rsidRPr="00F945D5" w:rsidRDefault="009E4829" w:rsidP="009E4829">
            <w:pPr>
              <w:jc w:val="right"/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0.03</w:t>
            </w:r>
          </w:p>
        </w:tc>
      </w:tr>
      <w:tr w:rsidR="009E4829" w:rsidRPr="00F945D5" w14:paraId="74E82538" w14:textId="77777777" w:rsidTr="00364AA1">
        <w:trPr>
          <w:trHeight w:val="320"/>
        </w:trPr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3C065" w14:textId="77777777" w:rsidR="009E4829" w:rsidRPr="00F945D5" w:rsidRDefault="009E4829" w:rsidP="009E4829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COVID-19 Boosted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8A71A" w14:textId="1B822DFD" w:rsidR="009E4829" w:rsidRPr="00F945D5" w:rsidRDefault="009E4829" w:rsidP="009E4829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 xml:space="preserve">827723 (26.94%) 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F6411" w14:textId="488876A2" w:rsidR="009E4829" w:rsidRPr="00F945D5" w:rsidRDefault="009E4829" w:rsidP="009E4829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 xml:space="preserve">15425 (27.34%)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EAEEC" w14:textId="39AEBB0E" w:rsidR="009E4829" w:rsidRPr="00F945D5" w:rsidRDefault="009E4829" w:rsidP="009E4829">
            <w:pPr>
              <w:jc w:val="right"/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99043" w14:textId="76B313CD" w:rsidR="009E4829" w:rsidRPr="00F945D5" w:rsidRDefault="009E4829" w:rsidP="009E4829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829610 (23.05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05632" w14:textId="0B194BAF" w:rsidR="009E4829" w:rsidRPr="00F945D5" w:rsidRDefault="009E4829" w:rsidP="009E4829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15477 (27.92%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79FBE" w14:textId="1AC37C0E" w:rsidR="009E4829" w:rsidRPr="00F945D5" w:rsidRDefault="009E4829" w:rsidP="009E4829">
            <w:pPr>
              <w:jc w:val="right"/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0.11</w:t>
            </w:r>
          </w:p>
        </w:tc>
      </w:tr>
      <w:tr w:rsidR="009E4829" w:rsidRPr="00F945D5" w14:paraId="240D1154" w14:textId="77777777" w:rsidTr="00364AA1">
        <w:trPr>
          <w:trHeight w:val="320"/>
        </w:trPr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8D673" w14:textId="77777777" w:rsidR="009E4829" w:rsidRPr="00F945D5" w:rsidRDefault="009E4829" w:rsidP="009E4829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COVID-19 Fully vaccinated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7AC0D" w14:textId="007048D6" w:rsidR="009E4829" w:rsidRPr="00F945D5" w:rsidRDefault="009E4829" w:rsidP="009E4829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 xml:space="preserve">106205 (3.46%) 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06A5A" w14:textId="13F8B9C1" w:rsidR="009E4829" w:rsidRPr="00F945D5" w:rsidRDefault="009E4829" w:rsidP="009E4829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 xml:space="preserve">1841 (3.26%)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CF3A9" w14:textId="7DE56913" w:rsidR="009E4829" w:rsidRPr="00F945D5" w:rsidRDefault="009E4829" w:rsidP="009E4829">
            <w:pPr>
              <w:jc w:val="right"/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C62B2" w14:textId="579EEFB6" w:rsidR="009E4829" w:rsidRPr="00F945D5" w:rsidRDefault="009E4829" w:rsidP="009E4829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630960 (17.53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351BB" w14:textId="622540F5" w:rsidR="009E4829" w:rsidRPr="00F945D5" w:rsidRDefault="009E4829" w:rsidP="009E4829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1952 (3.52%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35192" w14:textId="289D4E2B" w:rsidR="009E4829" w:rsidRPr="00F945D5" w:rsidRDefault="009E4829" w:rsidP="009E4829">
            <w:pPr>
              <w:jc w:val="right"/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0.78</w:t>
            </w:r>
          </w:p>
        </w:tc>
      </w:tr>
      <w:tr w:rsidR="009E4829" w:rsidRPr="00F945D5" w14:paraId="2AF596C9" w14:textId="77777777" w:rsidTr="00364AA1">
        <w:trPr>
          <w:trHeight w:val="320"/>
        </w:trPr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E7B57" w14:textId="77777777" w:rsidR="009E4829" w:rsidRPr="00F945D5" w:rsidRDefault="009E4829" w:rsidP="009E4829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COVID-19 Unvaccinated/partially vaccinated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E7871" w14:textId="00EE9C02" w:rsidR="009E4829" w:rsidRPr="00F945D5" w:rsidRDefault="009E4829" w:rsidP="009E4829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 xml:space="preserve">2139043 (69.61%) 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F7DF6" w14:textId="249740F9" w:rsidR="009E4829" w:rsidRPr="00F945D5" w:rsidRDefault="009E4829" w:rsidP="009E4829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 xml:space="preserve">39151 (69.40%)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02A53" w14:textId="0F5BA7A7" w:rsidR="009E4829" w:rsidRPr="00F945D5" w:rsidRDefault="009E4829" w:rsidP="009E4829">
            <w:pPr>
              <w:jc w:val="right"/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47179" w14:textId="6495833F" w:rsidR="009E4829" w:rsidRPr="00F945D5" w:rsidRDefault="009E4829" w:rsidP="009E4829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2139302 (59.43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1CEBA" w14:textId="5EE46E5B" w:rsidR="009E4829" w:rsidRPr="00F945D5" w:rsidRDefault="009E4829" w:rsidP="009E4829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38006 (68.56%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49004" w14:textId="1A53B867" w:rsidR="009E4829" w:rsidRPr="00F945D5" w:rsidRDefault="009E4829" w:rsidP="009E4829">
            <w:pPr>
              <w:jc w:val="right"/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0.2</w:t>
            </w:r>
          </w:p>
        </w:tc>
      </w:tr>
      <w:tr w:rsidR="009E4829" w:rsidRPr="00F945D5" w14:paraId="29FCF3F5" w14:textId="77777777" w:rsidTr="00364AA1">
        <w:trPr>
          <w:trHeight w:val="320"/>
        </w:trPr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672BD" w14:textId="77777777" w:rsidR="009E4829" w:rsidRPr="00F945D5" w:rsidRDefault="009E4829" w:rsidP="009E4829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Age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C8EB5" w14:textId="65AAA1FB" w:rsidR="009E4829" w:rsidRPr="00F945D5" w:rsidRDefault="009E4829" w:rsidP="009E4829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49.07 (18.01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B8BA0" w14:textId="66A2C7AD" w:rsidR="009E4829" w:rsidRPr="00F945D5" w:rsidRDefault="009E4829" w:rsidP="009E4829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48.66 (17.8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832BF" w14:textId="76AD8F59" w:rsidR="009E4829" w:rsidRPr="00F945D5" w:rsidRDefault="009E4829" w:rsidP="009E4829">
            <w:pPr>
              <w:jc w:val="right"/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F9703" w14:textId="5A5B0C0A" w:rsidR="009E4829" w:rsidRPr="00F945D5" w:rsidRDefault="009E4829" w:rsidP="009E4829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49.79 (16.74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13A4A" w14:textId="2DCCB5AA" w:rsidR="009E4829" w:rsidRPr="00F945D5" w:rsidRDefault="009E4829" w:rsidP="009E4829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49.02 (17.64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5E773" w14:textId="49DCCD57" w:rsidR="009E4829" w:rsidRPr="00F945D5" w:rsidRDefault="009E4829" w:rsidP="009E4829">
            <w:pPr>
              <w:jc w:val="right"/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0.04</w:t>
            </w:r>
          </w:p>
        </w:tc>
      </w:tr>
      <w:tr w:rsidR="009E4829" w:rsidRPr="00F945D5" w14:paraId="1247C3F6" w14:textId="77777777" w:rsidTr="00364AA1">
        <w:trPr>
          <w:trHeight w:val="320"/>
        </w:trPr>
        <w:tc>
          <w:tcPr>
            <w:tcW w:w="3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7B4ED" w14:textId="77777777" w:rsidR="009E4829" w:rsidRPr="00F945D5" w:rsidRDefault="009E4829" w:rsidP="009E4829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CCMI</w:t>
            </w:r>
          </w:p>
        </w:tc>
        <w:tc>
          <w:tcPr>
            <w:tcW w:w="18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4C768" w14:textId="4209BAC6" w:rsidR="009E4829" w:rsidRPr="00F945D5" w:rsidRDefault="009E4829" w:rsidP="009E4829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0.28 (0.94)</w:t>
            </w:r>
          </w:p>
        </w:tc>
        <w:tc>
          <w:tcPr>
            <w:tcW w:w="15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2BC6C" w14:textId="161EFFF3" w:rsidR="009E4829" w:rsidRPr="00F945D5" w:rsidRDefault="009E4829" w:rsidP="009E4829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0.36 (1.13)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33455" w14:textId="4A1064F4" w:rsidR="009E4829" w:rsidRPr="00F945D5" w:rsidRDefault="009E4829" w:rsidP="009E4829">
            <w:pPr>
              <w:jc w:val="right"/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26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B6417" w14:textId="3097EE4D" w:rsidR="009E4829" w:rsidRPr="00F945D5" w:rsidRDefault="009E4829" w:rsidP="009E4829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1.26 (2.53)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B9D92" w14:textId="75C551B7" w:rsidR="009E4829" w:rsidRPr="00F945D5" w:rsidRDefault="009E4829" w:rsidP="009E4829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0.31 (0.98)</w:t>
            </w:r>
          </w:p>
        </w:tc>
        <w:tc>
          <w:tcPr>
            <w:tcW w:w="14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8D45C" w14:textId="0A0E3D8D" w:rsidR="009E4829" w:rsidRPr="00F945D5" w:rsidRDefault="009E4829" w:rsidP="009E4829">
            <w:pPr>
              <w:jc w:val="right"/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0.92</w:t>
            </w:r>
          </w:p>
        </w:tc>
      </w:tr>
      <w:tr w:rsidR="009E4829" w:rsidRPr="00F945D5" w14:paraId="18824A22" w14:textId="77777777" w:rsidTr="00364AA1">
        <w:trPr>
          <w:trHeight w:val="320"/>
        </w:trPr>
        <w:tc>
          <w:tcPr>
            <w:tcW w:w="3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635757A" w14:textId="77777777" w:rsidR="009E4829" w:rsidRPr="00F945D5" w:rsidRDefault="009E4829" w:rsidP="009E4829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Previous hospitalisations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BE8C39B" w14:textId="69B2D015" w:rsidR="009E4829" w:rsidRPr="00F945D5" w:rsidRDefault="009E4829" w:rsidP="009E4829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0.83 (1.91)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BA4D592" w14:textId="02F9C689" w:rsidR="009E4829" w:rsidRPr="00F945D5" w:rsidRDefault="009E4829" w:rsidP="009E4829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1.39 (2.54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DA207BA" w14:textId="59F9214C" w:rsidR="009E4829" w:rsidRPr="00F945D5" w:rsidRDefault="009E4829" w:rsidP="009E4829">
            <w:pPr>
              <w:jc w:val="right"/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0.25</w:t>
            </w:r>
          </w:p>
        </w:tc>
        <w:tc>
          <w:tcPr>
            <w:tcW w:w="26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C0F1B32" w14:textId="3CBE61C7" w:rsidR="009E4829" w:rsidRPr="00F945D5" w:rsidRDefault="009E4829" w:rsidP="009E4829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33.45 (78.81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A9348F3" w14:textId="6CBE9432" w:rsidR="009E4829" w:rsidRPr="00F945D5" w:rsidRDefault="009E4829" w:rsidP="009E4829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1.12 (1.8)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F624874" w14:textId="790AD13A" w:rsidR="009E4829" w:rsidRPr="00F945D5" w:rsidRDefault="009E4829" w:rsidP="009E4829">
            <w:pPr>
              <w:jc w:val="right"/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14.4</w:t>
            </w:r>
          </w:p>
        </w:tc>
      </w:tr>
    </w:tbl>
    <w:p w14:paraId="2317D2AF" w14:textId="1A5CD515" w:rsidR="00B87BCD" w:rsidRPr="00F945D5" w:rsidRDefault="00B87BCD" w:rsidP="00B87BCD">
      <w:pPr>
        <w:rPr>
          <w:bCs/>
          <w:sz w:val="20"/>
          <w:szCs w:val="20"/>
        </w:rPr>
      </w:pPr>
      <w:r w:rsidRPr="00F945D5">
        <w:rPr>
          <w:bCs/>
          <w:sz w:val="20"/>
          <w:szCs w:val="20"/>
        </w:rPr>
        <w:t xml:space="preserve">SI Table 4: Summary statistics for dengue cases and population-based controls for acute comparisons of excess healthcare utilisation after stabilised inverse-probability  weights were employed. SMDs refer to standardized mean differences, with SMD&lt;0.1 indicating good balance between exposure groups. </w:t>
      </w:r>
    </w:p>
    <w:p w14:paraId="330B3130" w14:textId="68DE318C" w:rsidR="000A47E2" w:rsidRPr="00F945D5" w:rsidRDefault="000A47E2" w:rsidP="002D6876">
      <w:pPr>
        <w:rPr>
          <w:sz w:val="20"/>
          <w:szCs w:val="20"/>
        </w:rPr>
      </w:pPr>
      <w:r w:rsidRPr="00F945D5">
        <w:rPr>
          <w:sz w:val="20"/>
          <w:szCs w:val="20"/>
        </w:rPr>
        <w:br w:type="page"/>
      </w:r>
    </w:p>
    <w:tbl>
      <w:tblPr>
        <w:tblW w:w="15291" w:type="dxa"/>
        <w:tblLook w:val="04A0" w:firstRow="1" w:lastRow="0" w:firstColumn="1" w:lastColumn="0" w:noHBand="0" w:noVBand="1"/>
      </w:tblPr>
      <w:tblGrid>
        <w:gridCol w:w="3993"/>
        <w:gridCol w:w="1804"/>
        <w:gridCol w:w="1584"/>
        <w:gridCol w:w="1300"/>
        <w:gridCol w:w="2611"/>
        <w:gridCol w:w="2552"/>
        <w:gridCol w:w="1447"/>
      </w:tblGrid>
      <w:tr w:rsidR="000A47E2" w:rsidRPr="00F945D5" w14:paraId="65D8A0A9" w14:textId="77777777" w:rsidTr="00364AA1">
        <w:trPr>
          <w:trHeight w:val="320"/>
        </w:trPr>
        <w:tc>
          <w:tcPr>
            <w:tcW w:w="3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48ADA7" w14:textId="77777777" w:rsidR="000A47E2" w:rsidRPr="00F945D5" w:rsidRDefault="000A47E2" w:rsidP="00364AA1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lastRenderedPageBreak/>
              <w:t>Variable</w:t>
            </w:r>
          </w:p>
        </w:tc>
        <w:tc>
          <w:tcPr>
            <w:tcW w:w="18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83AC679" w14:textId="77777777" w:rsidR="000A47E2" w:rsidRPr="00F945D5" w:rsidRDefault="000A47E2" w:rsidP="00364AA1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Population-based controls</w:t>
            </w:r>
            <w:r w:rsidRPr="00F945D5">
              <w:rPr>
                <w:color w:val="000000"/>
                <w:sz w:val="20"/>
                <w:szCs w:val="20"/>
              </w:rPr>
              <w:br/>
              <w:t>(N = 3072971)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1DCCB87" w14:textId="77777777" w:rsidR="000A47E2" w:rsidRPr="00F945D5" w:rsidRDefault="000A47E2" w:rsidP="00364AA1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Dengue infected</w:t>
            </w:r>
            <w:r w:rsidRPr="00F945D5">
              <w:rPr>
                <w:color w:val="000000"/>
                <w:sz w:val="20"/>
                <w:szCs w:val="20"/>
              </w:rPr>
              <w:br/>
              <w:t>(N = 56417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78BD08" w14:textId="77777777" w:rsidR="000A47E2" w:rsidRPr="00F945D5" w:rsidRDefault="000A47E2" w:rsidP="00364AA1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SMD</w:t>
            </w:r>
          </w:p>
        </w:tc>
        <w:tc>
          <w:tcPr>
            <w:tcW w:w="2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8F89E37" w14:textId="77777777" w:rsidR="000A47E2" w:rsidRPr="00F945D5" w:rsidRDefault="000A47E2" w:rsidP="00364AA1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Population-based controls (weighted)</w:t>
            </w:r>
            <w:r w:rsidRPr="00F945D5">
              <w:rPr>
                <w:color w:val="000000"/>
                <w:sz w:val="20"/>
                <w:szCs w:val="20"/>
              </w:rPr>
              <w:br/>
              <w:t>(N = 47)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4DA9AAB" w14:textId="77777777" w:rsidR="000A47E2" w:rsidRPr="00F945D5" w:rsidRDefault="000A47E2" w:rsidP="00364AA1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Dengue infected (Weighted)</w:t>
            </w:r>
            <w:r w:rsidRPr="00F945D5">
              <w:rPr>
                <w:color w:val="000000"/>
                <w:sz w:val="20"/>
                <w:szCs w:val="20"/>
              </w:rPr>
              <w:br/>
              <w:t>(N = 48192)</w:t>
            </w:r>
          </w:p>
        </w:tc>
        <w:tc>
          <w:tcPr>
            <w:tcW w:w="14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6C612B" w14:textId="77777777" w:rsidR="000A47E2" w:rsidRPr="00F945D5" w:rsidRDefault="000A47E2" w:rsidP="00364AA1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SMD (weighted)</w:t>
            </w:r>
          </w:p>
        </w:tc>
      </w:tr>
      <w:tr w:rsidR="009E4829" w:rsidRPr="00F945D5" w14:paraId="26981756" w14:textId="77777777" w:rsidTr="00364AA1">
        <w:trPr>
          <w:trHeight w:val="320"/>
        </w:trPr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85EC4" w14:textId="77777777" w:rsidR="009E4829" w:rsidRPr="00F945D5" w:rsidRDefault="009E4829" w:rsidP="009E4829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Chinese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86A34" w14:textId="3315E303" w:rsidR="009E4829" w:rsidRPr="00F945D5" w:rsidRDefault="009E4829" w:rsidP="009E4829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 xml:space="preserve">2291289 (74.58%) 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F4766" w14:textId="0602C1F4" w:rsidR="009E4829" w:rsidRPr="00F945D5" w:rsidRDefault="009E4829" w:rsidP="009E4829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 xml:space="preserve">44371 (79.42%)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2ED39" w14:textId="0AFD95DA" w:rsidR="009E4829" w:rsidRPr="00F945D5" w:rsidRDefault="009E4829" w:rsidP="009E4829">
            <w:pPr>
              <w:jc w:val="right"/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0.12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35D07" w14:textId="38E78436" w:rsidR="009E4829" w:rsidRPr="00F945D5" w:rsidRDefault="009E4829" w:rsidP="009E4829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2783723 (77.81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4ADA9" w14:textId="20E62BC5" w:rsidR="009E4829" w:rsidRPr="00F945D5" w:rsidRDefault="009E4829" w:rsidP="009E4829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2297720 (74.69%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6F73F" w14:textId="15A82BCB" w:rsidR="009E4829" w:rsidRPr="00F945D5" w:rsidRDefault="009E4829" w:rsidP="009E4829">
            <w:pPr>
              <w:jc w:val="right"/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0.07</w:t>
            </w:r>
          </w:p>
        </w:tc>
      </w:tr>
      <w:tr w:rsidR="009E4829" w:rsidRPr="00F945D5" w14:paraId="4DF06F24" w14:textId="77777777" w:rsidTr="00364AA1">
        <w:trPr>
          <w:trHeight w:val="320"/>
        </w:trPr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403DA" w14:textId="77777777" w:rsidR="009E4829" w:rsidRPr="00F945D5" w:rsidRDefault="009E4829" w:rsidP="009E4829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Indian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49239" w14:textId="1CC971E7" w:rsidR="009E4829" w:rsidRPr="00F945D5" w:rsidRDefault="009E4829" w:rsidP="009E4829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 xml:space="preserve">285775 (9.30%) 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A47E2" w14:textId="2236E262" w:rsidR="009E4829" w:rsidRPr="00F945D5" w:rsidRDefault="009E4829" w:rsidP="009E4829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 xml:space="preserve">4607 (8.25%)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48543" w14:textId="08608F01" w:rsidR="009E4829" w:rsidRPr="00F945D5" w:rsidRDefault="009E4829" w:rsidP="009E4829">
            <w:pPr>
              <w:jc w:val="right"/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95C37" w14:textId="674E504F" w:rsidR="009E4829" w:rsidRPr="00F945D5" w:rsidRDefault="009E4829" w:rsidP="009E4829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290444 (8.12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39402" w14:textId="3BAC3576" w:rsidR="009E4829" w:rsidRPr="00F945D5" w:rsidRDefault="009E4829" w:rsidP="009E4829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285982 (9.3%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1C507" w14:textId="024ADE85" w:rsidR="009E4829" w:rsidRPr="00F945D5" w:rsidRDefault="009E4829" w:rsidP="009E4829">
            <w:pPr>
              <w:jc w:val="right"/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0.04</w:t>
            </w:r>
          </w:p>
        </w:tc>
      </w:tr>
      <w:tr w:rsidR="009E4829" w:rsidRPr="00F945D5" w14:paraId="3E27CB4C" w14:textId="77777777" w:rsidTr="00364AA1">
        <w:trPr>
          <w:trHeight w:val="320"/>
        </w:trPr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48A80" w14:textId="77777777" w:rsidR="009E4829" w:rsidRPr="00F945D5" w:rsidRDefault="009E4829" w:rsidP="009E4829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Malay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222D9" w14:textId="04437549" w:rsidR="009E4829" w:rsidRPr="00F945D5" w:rsidRDefault="009E4829" w:rsidP="009E4829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 xml:space="preserve">374398 (12.19%) 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FAA36" w14:textId="6489B4E3" w:rsidR="009E4829" w:rsidRPr="00F945D5" w:rsidRDefault="009E4829" w:rsidP="009E4829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 xml:space="preserve">5229 (9.36%)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1A91D" w14:textId="57462E4C" w:rsidR="009E4829" w:rsidRPr="00F945D5" w:rsidRDefault="009E4829" w:rsidP="009E4829">
            <w:pPr>
              <w:jc w:val="right"/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1B307" w14:textId="377FAC9E" w:rsidR="009E4829" w:rsidRPr="00F945D5" w:rsidRDefault="009E4829" w:rsidP="009E4829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381045 (10.65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DBFD3" w14:textId="0C0F534D" w:rsidR="009E4829" w:rsidRPr="00F945D5" w:rsidRDefault="009E4829" w:rsidP="009E4829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369966 (12.03%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4E8E8" w14:textId="435A49A7" w:rsidR="009E4829" w:rsidRPr="00F945D5" w:rsidRDefault="009E4829" w:rsidP="009E4829">
            <w:pPr>
              <w:jc w:val="right"/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0.04</w:t>
            </w:r>
          </w:p>
        </w:tc>
      </w:tr>
      <w:tr w:rsidR="009E4829" w:rsidRPr="00F945D5" w14:paraId="5F2A4A4C" w14:textId="77777777" w:rsidTr="00364AA1">
        <w:trPr>
          <w:trHeight w:val="320"/>
        </w:trPr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EF33C" w14:textId="77777777" w:rsidR="009E4829" w:rsidRPr="00F945D5" w:rsidRDefault="009E4829" w:rsidP="009E4829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6095C" w14:textId="1932AF28" w:rsidR="009E4829" w:rsidRPr="00F945D5" w:rsidRDefault="009E4829" w:rsidP="009E4829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 xml:space="preserve">120847 (3.93%) 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1C99E" w14:textId="00867E42" w:rsidR="009E4829" w:rsidRPr="00F945D5" w:rsidRDefault="009E4829" w:rsidP="009E4829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 xml:space="preserve">1663 (2.98%)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078E7" w14:textId="045331B2" w:rsidR="009E4829" w:rsidRPr="00F945D5" w:rsidRDefault="009E4829" w:rsidP="009E4829">
            <w:pPr>
              <w:jc w:val="right"/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B3333" w14:textId="30666C85" w:rsidR="009E4829" w:rsidRPr="00F945D5" w:rsidRDefault="009E4829" w:rsidP="009E4829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122511 (3.42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7F9FA" w14:textId="01D01260" w:rsidR="009E4829" w:rsidRPr="00F945D5" w:rsidRDefault="009E4829" w:rsidP="009E4829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122554 (3.98%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DCC7A" w14:textId="72CEB7FE" w:rsidR="009E4829" w:rsidRPr="00F945D5" w:rsidRDefault="009E4829" w:rsidP="009E4829">
            <w:pPr>
              <w:jc w:val="right"/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0.03</w:t>
            </w:r>
          </w:p>
        </w:tc>
      </w:tr>
      <w:tr w:rsidR="009E4829" w:rsidRPr="00F945D5" w14:paraId="327F225E" w14:textId="77777777" w:rsidTr="00364AA1">
        <w:trPr>
          <w:trHeight w:val="320"/>
        </w:trPr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1279D" w14:textId="77777777" w:rsidR="009E4829" w:rsidRPr="00F945D5" w:rsidRDefault="009E4829" w:rsidP="009E4829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9A25B" w14:textId="5B7A58CF" w:rsidR="009E4829" w:rsidRPr="00F945D5" w:rsidRDefault="009E4829" w:rsidP="009E4829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 xml:space="preserve">1479246 (48.15%) 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63B52" w14:textId="4AE02F26" w:rsidR="009E4829" w:rsidRPr="00F945D5" w:rsidRDefault="009E4829" w:rsidP="009E4829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 xml:space="preserve">29877 (53.48%)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EB6D2" w14:textId="11415A56" w:rsidR="009E4829" w:rsidRPr="00F945D5" w:rsidRDefault="009E4829" w:rsidP="009E4829">
            <w:pPr>
              <w:jc w:val="right"/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0.11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85DB2" w14:textId="3539A152" w:rsidR="009E4829" w:rsidRPr="00F945D5" w:rsidRDefault="009E4829" w:rsidP="009E4829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1958562 (54.74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F537A" w14:textId="24360AEB" w:rsidR="009E4829" w:rsidRPr="00F945D5" w:rsidRDefault="009E4829" w:rsidP="009E4829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1501076 (48.8%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232AE" w14:textId="67B8B219" w:rsidR="009E4829" w:rsidRPr="00F945D5" w:rsidRDefault="009E4829" w:rsidP="009E4829">
            <w:pPr>
              <w:jc w:val="right"/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0.12</w:t>
            </w:r>
          </w:p>
        </w:tc>
      </w:tr>
      <w:tr w:rsidR="009E4829" w:rsidRPr="00F945D5" w14:paraId="60BBC712" w14:textId="77777777" w:rsidTr="00364AA1">
        <w:trPr>
          <w:trHeight w:val="320"/>
        </w:trPr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62BDE" w14:textId="77777777" w:rsidR="009E4829" w:rsidRPr="00F945D5" w:rsidRDefault="009E4829" w:rsidP="009E4829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1-2 Room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DB492" w14:textId="030988D2" w:rsidR="009E4829" w:rsidRPr="00F945D5" w:rsidRDefault="009E4829" w:rsidP="009E4829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 xml:space="preserve">143214 (4.66%) 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52579" w14:textId="6C02DD4E" w:rsidR="009E4829" w:rsidRPr="00F945D5" w:rsidRDefault="009E4829" w:rsidP="009E4829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 xml:space="preserve">2130 (3.81%)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B6409" w14:textId="6C348E35" w:rsidR="009E4829" w:rsidRPr="00F945D5" w:rsidRDefault="009E4829" w:rsidP="009E4829">
            <w:pPr>
              <w:jc w:val="right"/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94EEA" w14:textId="3EC7E5A3" w:rsidR="009E4829" w:rsidRPr="00F945D5" w:rsidRDefault="009E4829" w:rsidP="009E4829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146245 (4.09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52FD6" w14:textId="39DFA5FE" w:rsidR="009E4829" w:rsidRPr="00F945D5" w:rsidRDefault="009E4829" w:rsidP="009E4829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142593 (4.64%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913DD" w14:textId="31D5AECE" w:rsidR="009E4829" w:rsidRPr="00F945D5" w:rsidRDefault="009E4829" w:rsidP="009E4829">
            <w:pPr>
              <w:jc w:val="right"/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0.03</w:t>
            </w:r>
          </w:p>
        </w:tc>
      </w:tr>
      <w:tr w:rsidR="009E4829" w:rsidRPr="00F945D5" w14:paraId="2E18F273" w14:textId="77777777" w:rsidTr="00364AA1">
        <w:trPr>
          <w:trHeight w:val="320"/>
        </w:trPr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0E9D0" w14:textId="77777777" w:rsidR="009E4829" w:rsidRPr="00F945D5" w:rsidRDefault="009E4829" w:rsidP="009E4829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3-Room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69618" w14:textId="2B29D94E" w:rsidR="009E4829" w:rsidRPr="00F945D5" w:rsidRDefault="009E4829" w:rsidP="009E4829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 xml:space="preserve">458210 (14.91%) 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90623" w14:textId="47565559" w:rsidR="009E4829" w:rsidRPr="00F945D5" w:rsidRDefault="009E4829" w:rsidP="009E4829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 xml:space="preserve">7124 (12.75%)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D4A60" w14:textId="00CD9BD5" w:rsidR="009E4829" w:rsidRPr="00F945D5" w:rsidRDefault="009E4829" w:rsidP="009E4829">
            <w:pPr>
              <w:jc w:val="right"/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B20A9" w14:textId="2D58695A" w:rsidR="009E4829" w:rsidRPr="00F945D5" w:rsidRDefault="009E4829" w:rsidP="009E4829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465368 (13.01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0E0CA" w14:textId="11216292" w:rsidR="009E4829" w:rsidRPr="00F945D5" w:rsidRDefault="009E4829" w:rsidP="009E4829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454817 (14.78%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C86B7" w14:textId="4D6C6451" w:rsidR="009E4829" w:rsidRPr="00F945D5" w:rsidRDefault="009E4829" w:rsidP="009E4829">
            <w:pPr>
              <w:jc w:val="right"/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0.05</w:t>
            </w:r>
          </w:p>
        </w:tc>
      </w:tr>
      <w:tr w:rsidR="009E4829" w:rsidRPr="00F945D5" w14:paraId="77512B0C" w14:textId="77777777" w:rsidTr="00364AA1">
        <w:trPr>
          <w:trHeight w:val="320"/>
        </w:trPr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9E2B3" w14:textId="77777777" w:rsidR="009E4829" w:rsidRPr="00F945D5" w:rsidRDefault="009E4829" w:rsidP="009E4829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4-Room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A93FE" w14:textId="15AA23BD" w:rsidR="009E4829" w:rsidRPr="00F945D5" w:rsidRDefault="009E4829" w:rsidP="009E4829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 xml:space="preserve">968560 (31.53%) 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C3C23" w14:textId="4D21242D" w:rsidR="009E4829" w:rsidRPr="00F945D5" w:rsidRDefault="009E4829" w:rsidP="009E4829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 xml:space="preserve">14109 (25.25%)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BBB6C" w14:textId="3E7DA68A" w:rsidR="009E4829" w:rsidRPr="00F945D5" w:rsidRDefault="009E4829" w:rsidP="009E4829">
            <w:pPr>
              <w:jc w:val="right"/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1D442" w14:textId="1C329F11" w:rsidR="009E4829" w:rsidRPr="00F945D5" w:rsidRDefault="009E4829" w:rsidP="009E4829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1430401 (39.98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8C065" w14:textId="584545AA" w:rsidR="009E4829" w:rsidRPr="00F945D5" w:rsidRDefault="009E4829" w:rsidP="009E4829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965357 (31.38%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9A30E" w14:textId="185C74BC" w:rsidR="009E4829" w:rsidRPr="00F945D5" w:rsidRDefault="009E4829" w:rsidP="009E4829">
            <w:pPr>
              <w:jc w:val="right"/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0.19</w:t>
            </w:r>
          </w:p>
        </w:tc>
      </w:tr>
      <w:tr w:rsidR="009E4829" w:rsidRPr="00F945D5" w14:paraId="590DFE65" w14:textId="77777777" w:rsidTr="00364AA1">
        <w:trPr>
          <w:trHeight w:val="320"/>
        </w:trPr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D58D3" w14:textId="77777777" w:rsidR="009E4829" w:rsidRPr="00F945D5" w:rsidRDefault="009E4829" w:rsidP="009E4829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5-Room/Exec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5A564" w14:textId="7C01AA70" w:rsidR="009E4829" w:rsidRPr="00F945D5" w:rsidRDefault="009E4829" w:rsidP="009E4829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 xml:space="preserve">1202020 (39.12%) 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6C837" w14:textId="4E5320A5" w:rsidR="009E4829" w:rsidRPr="00F945D5" w:rsidRDefault="009E4829" w:rsidP="009E4829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 xml:space="preserve">21661 (38.77%)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BCC7B" w14:textId="48E378B3" w:rsidR="009E4829" w:rsidRPr="00F945D5" w:rsidRDefault="009E4829" w:rsidP="009E4829">
            <w:pPr>
              <w:jc w:val="right"/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0771B" w14:textId="0EF4A2F4" w:rsidR="009E4829" w:rsidRPr="00F945D5" w:rsidRDefault="009E4829" w:rsidP="009E4829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1224487 (34.23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61A5B" w14:textId="02F5DF7F" w:rsidR="009E4829" w:rsidRPr="00F945D5" w:rsidRDefault="009E4829" w:rsidP="009E4829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1213569 (39.45%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DDCD7" w14:textId="6769A432" w:rsidR="009E4829" w:rsidRPr="00F945D5" w:rsidRDefault="009E4829" w:rsidP="009E4829">
            <w:pPr>
              <w:jc w:val="right"/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0.11</w:t>
            </w:r>
          </w:p>
        </w:tc>
      </w:tr>
      <w:tr w:rsidR="009E4829" w:rsidRPr="00F945D5" w14:paraId="676B0C68" w14:textId="77777777" w:rsidTr="00364AA1">
        <w:trPr>
          <w:trHeight w:val="320"/>
        </w:trPr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53DD0" w14:textId="77777777" w:rsidR="009E4829" w:rsidRPr="00F945D5" w:rsidRDefault="009E4829" w:rsidP="009E4829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11539" w14:textId="05C84E89" w:rsidR="009E4829" w:rsidRPr="00F945D5" w:rsidRDefault="009E4829" w:rsidP="009E4829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 xml:space="preserve">77158 (2.51%) 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8228B" w14:textId="01D47A6D" w:rsidR="009E4829" w:rsidRPr="00F945D5" w:rsidRDefault="009E4829" w:rsidP="009E4829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 xml:space="preserve">362 (0.65%)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20B7C" w14:textId="17E8F8CE" w:rsidR="009E4829" w:rsidRPr="00F945D5" w:rsidRDefault="009E4829" w:rsidP="009E4829">
            <w:pPr>
              <w:jc w:val="right"/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0.15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F577B" w14:textId="3E48347C" w:rsidR="009E4829" w:rsidRPr="00F945D5" w:rsidRDefault="009E4829" w:rsidP="009E4829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77522 (2.17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BF5CE" w14:textId="219AF949" w:rsidR="009E4829" w:rsidRPr="00F945D5" w:rsidRDefault="009E4829" w:rsidP="009E4829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68772 (2.24%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1BDCB" w14:textId="0A32ACA8" w:rsidR="009E4829" w:rsidRPr="00F945D5" w:rsidRDefault="009E4829" w:rsidP="009E4829">
            <w:pPr>
              <w:jc w:val="right"/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0.01</w:t>
            </w:r>
          </w:p>
        </w:tc>
      </w:tr>
      <w:tr w:rsidR="009E4829" w:rsidRPr="00F945D5" w14:paraId="793C5137" w14:textId="77777777" w:rsidTr="00364AA1">
        <w:trPr>
          <w:trHeight w:val="320"/>
        </w:trPr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7CEC5" w14:textId="77777777" w:rsidR="009E4829" w:rsidRPr="00F945D5" w:rsidRDefault="009E4829" w:rsidP="009E4829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Private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41F00" w14:textId="53F38F66" w:rsidR="009E4829" w:rsidRPr="00F945D5" w:rsidRDefault="009E4829" w:rsidP="009E4829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 xml:space="preserve">223147 (7.26%) 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62F20" w14:textId="112A16DC" w:rsidR="009E4829" w:rsidRPr="00F945D5" w:rsidRDefault="009E4829" w:rsidP="009E4829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 xml:space="preserve">10484 (18.76%)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A963A" w14:textId="3BD997A3" w:rsidR="009E4829" w:rsidRPr="00F945D5" w:rsidRDefault="009E4829" w:rsidP="009E4829">
            <w:pPr>
              <w:jc w:val="right"/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0.35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1DA00" w14:textId="49AA5973" w:rsidR="009E4829" w:rsidRPr="00F945D5" w:rsidRDefault="009E4829" w:rsidP="009E4829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233701 (6.53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53546" w14:textId="6EA7B56E" w:rsidR="009E4829" w:rsidRPr="00F945D5" w:rsidRDefault="009E4829" w:rsidP="009E4829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231115 (7.51%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9A142" w14:textId="0E96F303" w:rsidR="009E4829" w:rsidRPr="00F945D5" w:rsidRDefault="009E4829" w:rsidP="009E4829">
            <w:pPr>
              <w:jc w:val="right"/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0.03</w:t>
            </w:r>
          </w:p>
        </w:tc>
      </w:tr>
      <w:tr w:rsidR="009E4829" w:rsidRPr="00F945D5" w14:paraId="2FCD1F71" w14:textId="77777777" w:rsidTr="00364AA1">
        <w:trPr>
          <w:trHeight w:val="320"/>
        </w:trPr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4AEEF" w14:textId="77777777" w:rsidR="009E4829" w:rsidRPr="00F945D5" w:rsidRDefault="009E4829" w:rsidP="009E4829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COVID-19 Boosted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7B55B" w14:textId="18A6A0C0" w:rsidR="009E4829" w:rsidRPr="00F945D5" w:rsidRDefault="009E4829" w:rsidP="009E4829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 xml:space="preserve">827322 (26.93%) 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5362E" w14:textId="637150D0" w:rsidR="009E4829" w:rsidRPr="00F945D5" w:rsidRDefault="009E4829" w:rsidP="009E4829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 xml:space="preserve">15236 (27.27%)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C5F8C" w14:textId="72A2D6C3" w:rsidR="009E4829" w:rsidRPr="00F945D5" w:rsidRDefault="009E4829" w:rsidP="009E4829">
            <w:pPr>
              <w:jc w:val="right"/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A59B8" w14:textId="21B6128A" w:rsidR="009E4829" w:rsidRPr="00F945D5" w:rsidRDefault="009E4829" w:rsidP="009E4829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844079 (23.59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0DC35" w14:textId="40FBD6E4" w:rsidR="009E4829" w:rsidRPr="00F945D5" w:rsidRDefault="009E4829" w:rsidP="009E4829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858166 (27.9%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CBA8A" w14:textId="0F4A514D" w:rsidR="009E4829" w:rsidRPr="00F945D5" w:rsidRDefault="009E4829" w:rsidP="009E4829">
            <w:pPr>
              <w:jc w:val="right"/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0.1</w:t>
            </w:r>
          </w:p>
        </w:tc>
      </w:tr>
      <w:tr w:rsidR="009E4829" w:rsidRPr="00F945D5" w14:paraId="33A190A2" w14:textId="77777777" w:rsidTr="00364AA1">
        <w:trPr>
          <w:trHeight w:val="320"/>
        </w:trPr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C0DB0" w14:textId="77777777" w:rsidR="009E4829" w:rsidRPr="00F945D5" w:rsidRDefault="009E4829" w:rsidP="009E4829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COVID-19 Fully vaccinated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5F865" w14:textId="5AEFC623" w:rsidR="009E4829" w:rsidRPr="00F945D5" w:rsidRDefault="009E4829" w:rsidP="009E4829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 xml:space="preserve">106074 (3.45%) 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72445" w14:textId="472AF672" w:rsidR="009E4829" w:rsidRPr="00F945D5" w:rsidRDefault="009E4829" w:rsidP="009E4829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 xml:space="preserve">1789 (3.20%)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71BFF" w14:textId="08EC06BD" w:rsidR="009E4829" w:rsidRPr="00F945D5" w:rsidRDefault="009E4829" w:rsidP="009E4829">
            <w:pPr>
              <w:jc w:val="right"/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9D091" w14:textId="49E1484D" w:rsidR="009E4829" w:rsidRPr="00F945D5" w:rsidRDefault="009E4829" w:rsidP="009E4829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555538 (15.53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316BA" w14:textId="20D1590F" w:rsidR="009E4829" w:rsidRPr="00F945D5" w:rsidRDefault="009E4829" w:rsidP="009E4829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108485 (3.53%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BC56B" w14:textId="660AADD0" w:rsidR="009E4829" w:rsidRPr="00F945D5" w:rsidRDefault="009E4829" w:rsidP="009E4829">
            <w:pPr>
              <w:jc w:val="right"/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0.67</w:t>
            </w:r>
          </w:p>
        </w:tc>
      </w:tr>
      <w:tr w:rsidR="009E4829" w:rsidRPr="00F945D5" w14:paraId="208E97D9" w14:textId="77777777" w:rsidTr="00364AA1">
        <w:trPr>
          <w:trHeight w:val="320"/>
        </w:trPr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66CDE" w14:textId="77777777" w:rsidR="009E4829" w:rsidRPr="00F945D5" w:rsidRDefault="009E4829" w:rsidP="009E4829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COVID-19 Unvaccinated/partially vaccinated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B6E92" w14:textId="19C43B1F" w:rsidR="009E4829" w:rsidRPr="00F945D5" w:rsidRDefault="009E4829" w:rsidP="009E4829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 xml:space="preserve">2138913 (69.62%) 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D9C6C" w14:textId="25D3908E" w:rsidR="009E4829" w:rsidRPr="00F945D5" w:rsidRDefault="009E4829" w:rsidP="009E4829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 xml:space="preserve">38845 (69.53%)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6BCB8" w14:textId="58825A8C" w:rsidR="009E4829" w:rsidRPr="00F945D5" w:rsidRDefault="009E4829" w:rsidP="009E4829">
            <w:pPr>
              <w:jc w:val="right"/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29E62" w14:textId="6137DEB5" w:rsidR="009E4829" w:rsidRPr="00F945D5" w:rsidRDefault="009E4829" w:rsidP="009E4829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2178106 (60.88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2F0A4" w14:textId="2202A69C" w:rsidR="009E4829" w:rsidRPr="00F945D5" w:rsidRDefault="009E4829" w:rsidP="009E4829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2109571 (68.58%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691A8" w14:textId="58FB2D1C" w:rsidR="009E4829" w:rsidRPr="00F945D5" w:rsidRDefault="009E4829" w:rsidP="009E4829">
            <w:pPr>
              <w:jc w:val="right"/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0.17</w:t>
            </w:r>
          </w:p>
        </w:tc>
      </w:tr>
      <w:tr w:rsidR="009E4829" w:rsidRPr="00F945D5" w14:paraId="415D5348" w14:textId="77777777" w:rsidTr="00364AA1">
        <w:trPr>
          <w:trHeight w:val="320"/>
        </w:trPr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4340E" w14:textId="77777777" w:rsidR="009E4829" w:rsidRPr="00F945D5" w:rsidRDefault="009E4829" w:rsidP="009E4829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Age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DB6DB" w14:textId="5762022D" w:rsidR="009E4829" w:rsidRPr="00F945D5" w:rsidRDefault="009E4829" w:rsidP="009E4829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49.06 (18.01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CCB1F" w14:textId="50EA7931" w:rsidR="009E4829" w:rsidRPr="00F945D5" w:rsidRDefault="009E4829" w:rsidP="009E4829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48.54 (17.7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93CC1" w14:textId="5DBE95C3" w:rsidR="009E4829" w:rsidRPr="00F945D5" w:rsidRDefault="009E4829" w:rsidP="009E4829">
            <w:pPr>
              <w:jc w:val="right"/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C7F71" w14:textId="34998B09" w:rsidR="009E4829" w:rsidRPr="00F945D5" w:rsidRDefault="009E4829" w:rsidP="009E4829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49.68 (16.92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20F42" w14:textId="6643C180" w:rsidR="009E4829" w:rsidRPr="00F945D5" w:rsidRDefault="009E4829" w:rsidP="009E4829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49.01 (17.6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01E76" w14:textId="086E02CB" w:rsidR="009E4829" w:rsidRPr="00F945D5" w:rsidRDefault="009E4829" w:rsidP="009E4829">
            <w:pPr>
              <w:jc w:val="right"/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0.04</w:t>
            </w:r>
          </w:p>
        </w:tc>
      </w:tr>
      <w:tr w:rsidR="009E4829" w:rsidRPr="00F945D5" w14:paraId="72529240" w14:textId="77777777" w:rsidTr="00364AA1">
        <w:trPr>
          <w:trHeight w:val="320"/>
        </w:trPr>
        <w:tc>
          <w:tcPr>
            <w:tcW w:w="3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0D6C3" w14:textId="77777777" w:rsidR="009E4829" w:rsidRPr="00F945D5" w:rsidRDefault="009E4829" w:rsidP="009E4829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CCMI</w:t>
            </w:r>
          </w:p>
        </w:tc>
        <w:tc>
          <w:tcPr>
            <w:tcW w:w="18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BB602" w14:textId="365DF86B" w:rsidR="009E4829" w:rsidRPr="00F945D5" w:rsidRDefault="009E4829" w:rsidP="009E4829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0.28 (0.94)</w:t>
            </w:r>
          </w:p>
        </w:tc>
        <w:tc>
          <w:tcPr>
            <w:tcW w:w="15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222ED" w14:textId="578D58B8" w:rsidR="009E4829" w:rsidRPr="00F945D5" w:rsidRDefault="009E4829" w:rsidP="009E4829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0.34 (1.10)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29A6A" w14:textId="37B6ABEC" w:rsidR="009E4829" w:rsidRPr="00F945D5" w:rsidRDefault="009E4829" w:rsidP="009E4829">
            <w:pPr>
              <w:jc w:val="right"/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26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AB6D1" w14:textId="50B33725" w:rsidR="009E4829" w:rsidRPr="00F945D5" w:rsidRDefault="009E4829" w:rsidP="009E4829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1.12 (2.39)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42F64" w14:textId="64B3122F" w:rsidR="009E4829" w:rsidRPr="00F945D5" w:rsidRDefault="009E4829" w:rsidP="009E4829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0.31 (0.98)</w:t>
            </w:r>
          </w:p>
        </w:tc>
        <w:tc>
          <w:tcPr>
            <w:tcW w:w="14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AE367" w14:textId="1A6F3E4D" w:rsidR="009E4829" w:rsidRPr="00F945D5" w:rsidRDefault="009E4829" w:rsidP="009E4829">
            <w:pPr>
              <w:jc w:val="right"/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0.8</w:t>
            </w:r>
          </w:p>
        </w:tc>
      </w:tr>
      <w:tr w:rsidR="009E4829" w:rsidRPr="00F945D5" w14:paraId="0C703612" w14:textId="77777777" w:rsidTr="00364AA1">
        <w:trPr>
          <w:trHeight w:val="320"/>
        </w:trPr>
        <w:tc>
          <w:tcPr>
            <w:tcW w:w="3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4C1850D" w14:textId="77777777" w:rsidR="009E4829" w:rsidRPr="00F945D5" w:rsidRDefault="009E4829" w:rsidP="009E4829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Previous hospitalisations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F1A41D3" w14:textId="30851F89" w:rsidR="009E4829" w:rsidRPr="00F945D5" w:rsidRDefault="009E4829" w:rsidP="009E4829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0.83 (1.90)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D5C3064" w14:textId="6B88CC8D" w:rsidR="009E4829" w:rsidRPr="00F945D5" w:rsidRDefault="009E4829" w:rsidP="009E4829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1.37 (2.49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4B94605" w14:textId="238248FE" w:rsidR="009E4829" w:rsidRPr="00F945D5" w:rsidRDefault="009E4829" w:rsidP="009E4829">
            <w:pPr>
              <w:jc w:val="right"/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0.24</w:t>
            </w:r>
          </w:p>
        </w:tc>
        <w:tc>
          <w:tcPr>
            <w:tcW w:w="26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2BFF18D" w14:textId="4F46A7AE" w:rsidR="009E4829" w:rsidRPr="00F945D5" w:rsidRDefault="009E4829" w:rsidP="009E4829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28.83 (73.89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8A28FDA" w14:textId="3EA98D77" w:rsidR="009E4829" w:rsidRPr="00F945D5" w:rsidRDefault="009E4829" w:rsidP="009E4829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1.11 (1.79)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F759208" w14:textId="175F0117" w:rsidR="009E4829" w:rsidRPr="00F945D5" w:rsidRDefault="009E4829" w:rsidP="009E4829">
            <w:pPr>
              <w:jc w:val="right"/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12.5</w:t>
            </w:r>
          </w:p>
        </w:tc>
      </w:tr>
    </w:tbl>
    <w:p w14:paraId="7CA0778F" w14:textId="2D94245E" w:rsidR="00B87BCD" w:rsidRPr="00F945D5" w:rsidRDefault="00B87BCD" w:rsidP="00B87BCD">
      <w:pPr>
        <w:rPr>
          <w:bCs/>
          <w:sz w:val="20"/>
          <w:szCs w:val="20"/>
        </w:rPr>
      </w:pPr>
      <w:r w:rsidRPr="00F945D5">
        <w:rPr>
          <w:bCs/>
          <w:sz w:val="20"/>
          <w:szCs w:val="20"/>
        </w:rPr>
        <w:t xml:space="preserve">SI Table </w:t>
      </w:r>
      <w:r w:rsidR="00CC02E2">
        <w:rPr>
          <w:bCs/>
          <w:sz w:val="20"/>
          <w:szCs w:val="20"/>
        </w:rPr>
        <w:t>5</w:t>
      </w:r>
      <w:r w:rsidRPr="00F945D5">
        <w:rPr>
          <w:bCs/>
          <w:sz w:val="20"/>
          <w:szCs w:val="20"/>
        </w:rPr>
        <w:t xml:space="preserve">: Summary statistics for dengue cases and population-based controls for post-acute comparisons of excess healthcare utilisation after inverse-probability weights were employed. SMDs refer to standardized mean differences, with SMD&lt;0.1 indicating good balance between exposure groups. </w:t>
      </w:r>
    </w:p>
    <w:p w14:paraId="2F1FAD50" w14:textId="2A7143FB" w:rsidR="000A47E2" w:rsidRPr="00F945D5" w:rsidRDefault="000A47E2" w:rsidP="002D6876">
      <w:pPr>
        <w:rPr>
          <w:sz w:val="20"/>
          <w:szCs w:val="20"/>
        </w:rPr>
      </w:pPr>
      <w:r w:rsidRPr="00F945D5">
        <w:rPr>
          <w:sz w:val="20"/>
          <w:szCs w:val="20"/>
        </w:rPr>
        <w:br w:type="page"/>
      </w:r>
    </w:p>
    <w:tbl>
      <w:tblPr>
        <w:tblW w:w="15291" w:type="dxa"/>
        <w:tblLook w:val="04A0" w:firstRow="1" w:lastRow="0" w:firstColumn="1" w:lastColumn="0" w:noHBand="0" w:noVBand="1"/>
      </w:tblPr>
      <w:tblGrid>
        <w:gridCol w:w="3993"/>
        <w:gridCol w:w="1804"/>
        <w:gridCol w:w="1584"/>
        <w:gridCol w:w="1300"/>
        <w:gridCol w:w="2611"/>
        <w:gridCol w:w="2552"/>
        <w:gridCol w:w="1447"/>
      </w:tblGrid>
      <w:tr w:rsidR="000A47E2" w:rsidRPr="00F945D5" w14:paraId="414BFD80" w14:textId="77777777" w:rsidTr="00364AA1">
        <w:trPr>
          <w:trHeight w:val="320"/>
        </w:trPr>
        <w:tc>
          <w:tcPr>
            <w:tcW w:w="3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415E17" w14:textId="77777777" w:rsidR="000A47E2" w:rsidRPr="00F945D5" w:rsidRDefault="000A47E2" w:rsidP="00364AA1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lastRenderedPageBreak/>
              <w:t>Variable</w:t>
            </w:r>
          </w:p>
        </w:tc>
        <w:tc>
          <w:tcPr>
            <w:tcW w:w="18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AC3745E" w14:textId="77777777" w:rsidR="000A47E2" w:rsidRPr="00F945D5" w:rsidRDefault="000A47E2" w:rsidP="00364AA1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Population-based controls</w:t>
            </w:r>
            <w:r w:rsidRPr="00F945D5">
              <w:rPr>
                <w:color w:val="000000"/>
                <w:sz w:val="20"/>
                <w:szCs w:val="20"/>
              </w:rPr>
              <w:br/>
              <w:t>(N = 3072971)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7541615" w14:textId="77777777" w:rsidR="000A47E2" w:rsidRPr="00F945D5" w:rsidRDefault="000A47E2" w:rsidP="00364AA1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Dengue infected</w:t>
            </w:r>
            <w:r w:rsidRPr="00F945D5">
              <w:rPr>
                <w:color w:val="000000"/>
                <w:sz w:val="20"/>
                <w:szCs w:val="20"/>
              </w:rPr>
              <w:br/>
              <w:t>(N = 56417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E01EF5" w14:textId="77777777" w:rsidR="000A47E2" w:rsidRPr="00F945D5" w:rsidRDefault="000A47E2" w:rsidP="00364AA1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SMD</w:t>
            </w:r>
          </w:p>
        </w:tc>
        <w:tc>
          <w:tcPr>
            <w:tcW w:w="2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4109C76" w14:textId="77777777" w:rsidR="000A47E2" w:rsidRPr="00F945D5" w:rsidRDefault="000A47E2" w:rsidP="00364AA1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Population-based controls (weighted)</w:t>
            </w:r>
            <w:r w:rsidRPr="00F945D5">
              <w:rPr>
                <w:color w:val="000000"/>
                <w:sz w:val="20"/>
                <w:szCs w:val="20"/>
              </w:rPr>
              <w:br/>
              <w:t>(N = 47)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C4F0D4C" w14:textId="77777777" w:rsidR="000A47E2" w:rsidRPr="00F945D5" w:rsidRDefault="000A47E2" w:rsidP="00364AA1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Dengue infected (Weighted)</w:t>
            </w:r>
            <w:r w:rsidRPr="00F945D5">
              <w:rPr>
                <w:color w:val="000000"/>
                <w:sz w:val="20"/>
                <w:szCs w:val="20"/>
              </w:rPr>
              <w:br/>
              <w:t>(N = 48192)</w:t>
            </w:r>
          </w:p>
        </w:tc>
        <w:tc>
          <w:tcPr>
            <w:tcW w:w="14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BDD973" w14:textId="77777777" w:rsidR="000A47E2" w:rsidRPr="00F945D5" w:rsidRDefault="000A47E2" w:rsidP="00364AA1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SMD (weighted)</w:t>
            </w:r>
          </w:p>
        </w:tc>
      </w:tr>
      <w:tr w:rsidR="00EF4989" w:rsidRPr="00F945D5" w14:paraId="2CB470CF" w14:textId="77777777" w:rsidTr="00364AA1">
        <w:trPr>
          <w:trHeight w:val="320"/>
        </w:trPr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8E07C" w14:textId="77777777" w:rsidR="00EF4989" w:rsidRPr="00F945D5" w:rsidRDefault="00EF4989" w:rsidP="00EF4989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Chinese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8A560" w14:textId="5EE2652F" w:rsidR="00EF4989" w:rsidRPr="00F945D5" w:rsidRDefault="00EF4989" w:rsidP="00EF4989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 xml:space="preserve">2291289 (74.58%) 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D33C8" w14:textId="67E11DA8" w:rsidR="00EF4989" w:rsidRPr="00F945D5" w:rsidRDefault="00EF4989" w:rsidP="00EF4989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 xml:space="preserve">44371 (79.42%)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86CAD" w14:textId="046114CA" w:rsidR="00EF4989" w:rsidRPr="00F945D5" w:rsidRDefault="00EF4989" w:rsidP="00EF4989">
            <w:pPr>
              <w:jc w:val="right"/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0.12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E0DC6" w14:textId="608B6D21" w:rsidR="00EF4989" w:rsidRPr="00F945D5" w:rsidRDefault="00EF4989" w:rsidP="00EF4989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2734005 (77.81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3588C" w14:textId="27D046FF" w:rsidR="00EF4989" w:rsidRPr="00F945D5" w:rsidRDefault="00EF4989" w:rsidP="00EF4989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41038 (74.69%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8B0D4" w14:textId="4D754BB4" w:rsidR="00EF4989" w:rsidRPr="00F945D5" w:rsidRDefault="00EF4989" w:rsidP="00EF4989">
            <w:pPr>
              <w:jc w:val="right"/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0.07</w:t>
            </w:r>
          </w:p>
        </w:tc>
      </w:tr>
      <w:tr w:rsidR="00EF4989" w:rsidRPr="00F945D5" w14:paraId="69C06F39" w14:textId="77777777" w:rsidTr="00364AA1">
        <w:trPr>
          <w:trHeight w:val="320"/>
        </w:trPr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88D18" w14:textId="77777777" w:rsidR="00EF4989" w:rsidRPr="00F945D5" w:rsidRDefault="00EF4989" w:rsidP="00EF4989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Indian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987AA" w14:textId="420B1F73" w:rsidR="00EF4989" w:rsidRPr="00F945D5" w:rsidRDefault="00EF4989" w:rsidP="00EF4989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 xml:space="preserve">285775 (9.30%) 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67C92" w14:textId="1BDA4D93" w:rsidR="00EF4989" w:rsidRPr="00F945D5" w:rsidRDefault="00EF4989" w:rsidP="00EF4989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 xml:space="preserve">4607 (8.25%)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5B186" w14:textId="1E8FE368" w:rsidR="00EF4989" w:rsidRPr="00F945D5" w:rsidRDefault="00EF4989" w:rsidP="00EF4989">
            <w:pPr>
              <w:jc w:val="right"/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83C45" w14:textId="413E8D8F" w:rsidR="00EF4989" w:rsidRPr="00F945D5" w:rsidRDefault="00EF4989" w:rsidP="00EF4989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285257 (8.12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CEDB2" w14:textId="2692ABC0" w:rsidR="00EF4989" w:rsidRPr="00F945D5" w:rsidRDefault="00EF4989" w:rsidP="00EF4989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5108 (9.3%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79C35" w14:textId="48866F1A" w:rsidR="00EF4989" w:rsidRPr="00F945D5" w:rsidRDefault="00EF4989" w:rsidP="00EF4989">
            <w:pPr>
              <w:jc w:val="right"/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0.04</w:t>
            </w:r>
          </w:p>
        </w:tc>
      </w:tr>
      <w:tr w:rsidR="00EF4989" w:rsidRPr="00F945D5" w14:paraId="25CFA9BF" w14:textId="77777777" w:rsidTr="00364AA1">
        <w:trPr>
          <w:trHeight w:val="320"/>
        </w:trPr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7D2F9" w14:textId="77777777" w:rsidR="00EF4989" w:rsidRPr="00F945D5" w:rsidRDefault="00EF4989" w:rsidP="00EF4989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Malay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55834" w14:textId="70DEB6FB" w:rsidR="00EF4989" w:rsidRPr="00F945D5" w:rsidRDefault="00EF4989" w:rsidP="00EF4989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 xml:space="preserve">374398 (12.19%) 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569C8" w14:textId="516A005B" w:rsidR="00EF4989" w:rsidRPr="00F945D5" w:rsidRDefault="00EF4989" w:rsidP="00EF4989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 xml:space="preserve">5229 (9.36%)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7DB8C" w14:textId="0F0EC523" w:rsidR="00EF4989" w:rsidRPr="00F945D5" w:rsidRDefault="00EF4989" w:rsidP="00EF4989">
            <w:pPr>
              <w:jc w:val="right"/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E650B" w14:textId="50B6D327" w:rsidR="00EF4989" w:rsidRPr="00F945D5" w:rsidRDefault="00EF4989" w:rsidP="00EF4989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374239 (10.65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7595F" w14:textId="7D265870" w:rsidR="00EF4989" w:rsidRPr="00F945D5" w:rsidRDefault="00EF4989" w:rsidP="00EF4989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6608 (12.03%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C6D74" w14:textId="1BC950BC" w:rsidR="00EF4989" w:rsidRPr="00F945D5" w:rsidRDefault="00EF4989" w:rsidP="00EF4989">
            <w:pPr>
              <w:jc w:val="right"/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0.04</w:t>
            </w:r>
          </w:p>
        </w:tc>
      </w:tr>
      <w:tr w:rsidR="00EF4989" w:rsidRPr="00F945D5" w14:paraId="18548D03" w14:textId="77777777" w:rsidTr="00364AA1">
        <w:trPr>
          <w:trHeight w:val="320"/>
        </w:trPr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FDD7A" w14:textId="77777777" w:rsidR="00EF4989" w:rsidRPr="00F945D5" w:rsidRDefault="00EF4989" w:rsidP="00EF4989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06A09" w14:textId="2C76A282" w:rsidR="00EF4989" w:rsidRPr="00F945D5" w:rsidRDefault="00EF4989" w:rsidP="00EF4989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 xml:space="preserve">120847 (3.93%) 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0B781" w14:textId="1B06C092" w:rsidR="00EF4989" w:rsidRPr="00F945D5" w:rsidRDefault="00EF4989" w:rsidP="00EF4989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 xml:space="preserve">1663 (2.98%)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CC0B4" w14:textId="104FD41D" w:rsidR="00EF4989" w:rsidRPr="00F945D5" w:rsidRDefault="00EF4989" w:rsidP="00EF4989">
            <w:pPr>
              <w:jc w:val="right"/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9A85C" w14:textId="65237323" w:rsidR="00EF4989" w:rsidRPr="00F945D5" w:rsidRDefault="00EF4989" w:rsidP="00EF4989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120323 (3.42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CABA2" w14:textId="02575862" w:rsidR="00EF4989" w:rsidRPr="00F945D5" w:rsidRDefault="00EF4989" w:rsidP="00EF4989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2189 (3.98%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15A5E" w14:textId="7DE7EF75" w:rsidR="00EF4989" w:rsidRPr="00F945D5" w:rsidRDefault="00EF4989" w:rsidP="00EF4989">
            <w:pPr>
              <w:jc w:val="right"/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0.03</w:t>
            </w:r>
          </w:p>
        </w:tc>
      </w:tr>
      <w:tr w:rsidR="00EF4989" w:rsidRPr="00F945D5" w14:paraId="3AB20821" w14:textId="77777777" w:rsidTr="00364AA1">
        <w:trPr>
          <w:trHeight w:val="320"/>
        </w:trPr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25CCA" w14:textId="77777777" w:rsidR="00EF4989" w:rsidRPr="00F945D5" w:rsidRDefault="00EF4989" w:rsidP="00EF4989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EB423" w14:textId="61FAA329" w:rsidR="00EF4989" w:rsidRPr="00F945D5" w:rsidRDefault="00EF4989" w:rsidP="00EF4989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 xml:space="preserve">1479246 (48.15%) 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154D8" w14:textId="57A7E1AF" w:rsidR="00EF4989" w:rsidRPr="00F945D5" w:rsidRDefault="00EF4989" w:rsidP="00EF4989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 xml:space="preserve">29877 (53.48%)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0A9CD" w14:textId="69749403" w:rsidR="00EF4989" w:rsidRPr="00F945D5" w:rsidRDefault="00EF4989" w:rsidP="00EF4989">
            <w:pPr>
              <w:jc w:val="right"/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0.11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EF451" w14:textId="35524704" w:rsidR="00EF4989" w:rsidRPr="00F945D5" w:rsidRDefault="00EF4989" w:rsidP="00EF4989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1923582 (54.74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F8EE7" w14:textId="03FA6A72" w:rsidR="00EF4989" w:rsidRPr="00F945D5" w:rsidRDefault="00EF4989" w:rsidP="00EF4989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26810 (48.8%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A3F0F" w14:textId="78366B7C" w:rsidR="00EF4989" w:rsidRPr="00F945D5" w:rsidRDefault="00EF4989" w:rsidP="00EF4989">
            <w:pPr>
              <w:jc w:val="right"/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0.12</w:t>
            </w:r>
          </w:p>
        </w:tc>
      </w:tr>
      <w:tr w:rsidR="00EF4989" w:rsidRPr="00F945D5" w14:paraId="3D350339" w14:textId="77777777" w:rsidTr="00364AA1">
        <w:trPr>
          <w:trHeight w:val="320"/>
        </w:trPr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EA01F" w14:textId="77777777" w:rsidR="00EF4989" w:rsidRPr="00F945D5" w:rsidRDefault="00EF4989" w:rsidP="00EF4989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1-2 Room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19FB4" w14:textId="0B88DFDD" w:rsidR="00EF4989" w:rsidRPr="00F945D5" w:rsidRDefault="00EF4989" w:rsidP="00EF4989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 xml:space="preserve">143214 (4.66%) 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87914" w14:textId="44BB2554" w:rsidR="00EF4989" w:rsidRPr="00F945D5" w:rsidRDefault="00EF4989" w:rsidP="00EF4989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 xml:space="preserve">2130 (3.81%)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9F969" w14:textId="784CF9CD" w:rsidR="00EF4989" w:rsidRPr="00F945D5" w:rsidRDefault="00EF4989" w:rsidP="00EF4989">
            <w:pPr>
              <w:jc w:val="right"/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228CE" w14:textId="0746AFE5" w:rsidR="00EF4989" w:rsidRPr="00F945D5" w:rsidRDefault="00EF4989" w:rsidP="00EF4989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143633 (4.09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443C0" w14:textId="6A82C3F1" w:rsidR="00EF4989" w:rsidRPr="00F945D5" w:rsidRDefault="00EF4989" w:rsidP="00EF4989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2547 (4.64%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7D937" w14:textId="6970B5A5" w:rsidR="00EF4989" w:rsidRPr="00F945D5" w:rsidRDefault="00EF4989" w:rsidP="00EF4989">
            <w:pPr>
              <w:jc w:val="right"/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0.03</w:t>
            </w:r>
          </w:p>
        </w:tc>
      </w:tr>
      <w:tr w:rsidR="00EF4989" w:rsidRPr="00F945D5" w14:paraId="4BA74A0C" w14:textId="77777777" w:rsidTr="00364AA1">
        <w:trPr>
          <w:trHeight w:val="320"/>
        </w:trPr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97F4B" w14:textId="77777777" w:rsidR="00EF4989" w:rsidRPr="00F945D5" w:rsidRDefault="00EF4989" w:rsidP="00EF4989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3-Room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53511" w14:textId="16212A10" w:rsidR="00EF4989" w:rsidRPr="00F945D5" w:rsidRDefault="00EF4989" w:rsidP="00EF4989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 xml:space="preserve">458210 (14.91%) 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19854" w14:textId="61E27A32" w:rsidR="00EF4989" w:rsidRPr="00F945D5" w:rsidRDefault="00EF4989" w:rsidP="00EF4989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 xml:space="preserve">7124 (12.75%)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DAF79" w14:textId="0EDCF214" w:rsidR="00EF4989" w:rsidRPr="00F945D5" w:rsidRDefault="00EF4989" w:rsidP="00EF4989">
            <w:pPr>
              <w:jc w:val="right"/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19072" w14:textId="1B3F2447" w:rsidR="00EF4989" w:rsidRPr="00F945D5" w:rsidRDefault="00EF4989" w:rsidP="00EF4989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457056 (13.01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F36F0" w14:textId="492CD605" w:rsidR="00EF4989" w:rsidRPr="00F945D5" w:rsidRDefault="00EF4989" w:rsidP="00EF4989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8123 (14.78%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B60A3" w14:textId="2D8E27BA" w:rsidR="00EF4989" w:rsidRPr="00F945D5" w:rsidRDefault="00EF4989" w:rsidP="00EF4989">
            <w:pPr>
              <w:jc w:val="right"/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0.05</w:t>
            </w:r>
          </w:p>
        </w:tc>
      </w:tr>
      <w:tr w:rsidR="00EF4989" w:rsidRPr="00F945D5" w14:paraId="30B9C1B5" w14:textId="77777777" w:rsidTr="00364AA1">
        <w:trPr>
          <w:trHeight w:val="320"/>
        </w:trPr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0795C" w14:textId="77777777" w:rsidR="00EF4989" w:rsidRPr="00F945D5" w:rsidRDefault="00EF4989" w:rsidP="00EF4989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4-Room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CB7CE" w14:textId="5518BE11" w:rsidR="00EF4989" w:rsidRPr="00F945D5" w:rsidRDefault="00EF4989" w:rsidP="00EF4989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 xml:space="preserve">968560 (31.53%) 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43D91" w14:textId="0EC1CF89" w:rsidR="00EF4989" w:rsidRPr="00F945D5" w:rsidRDefault="00EF4989" w:rsidP="00EF4989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 xml:space="preserve">14109 (25.25%)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AB472" w14:textId="01BE1A81" w:rsidR="00EF4989" w:rsidRPr="00F945D5" w:rsidRDefault="00EF4989" w:rsidP="00EF4989">
            <w:pPr>
              <w:jc w:val="right"/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97246" w14:textId="5213E7CA" w:rsidR="00EF4989" w:rsidRPr="00F945D5" w:rsidRDefault="00EF4989" w:rsidP="00EF4989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1404854 (39.98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1C0D1" w14:textId="6005D607" w:rsidR="00EF4989" w:rsidRPr="00F945D5" w:rsidRDefault="00EF4989" w:rsidP="00EF4989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17242 (31.38%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F0683" w14:textId="5F96B5FA" w:rsidR="00EF4989" w:rsidRPr="00F945D5" w:rsidRDefault="00EF4989" w:rsidP="00EF4989">
            <w:pPr>
              <w:jc w:val="right"/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0.19</w:t>
            </w:r>
          </w:p>
        </w:tc>
      </w:tr>
      <w:tr w:rsidR="00EF4989" w:rsidRPr="00F945D5" w14:paraId="4893F91A" w14:textId="77777777" w:rsidTr="00364AA1">
        <w:trPr>
          <w:trHeight w:val="320"/>
        </w:trPr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908BB" w14:textId="77777777" w:rsidR="00EF4989" w:rsidRPr="00F945D5" w:rsidRDefault="00EF4989" w:rsidP="00EF4989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5-Room/Exec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0CED1" w14:textId="5036D295" w:rsidR="00EF4989" w:rsidRPr="00F945D5" w:rsidRDefault="00EF4989" w:rsidP="00EF4989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 xml:space="preserve">1202020 (39.12%) 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AFC72" w14:textId="54235B17" w:rsidR="00EF4989" w:rsidRPr="00F945D5" w:rsidRDefault="00EF4989" w:rsidP="00EF4989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 xml:space="preserve">21661 (38.77%)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3770F" w14:textId="6A395ED5" w:rsidR="00EF4989" w:rsidRPr="00F945D5" w:rsidRDefault="00EF4989" w:rsidP="00EF4989">
            <w:pPr>
              <w:jc w:val="right"/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B4588" w14:textId="08B61395" w:rsidR="00EF4989" w:rsidRPr="00F945D5" w:rsidRDefault="00EF4989" w:rsidP="00EF4989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1202618 (34.23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72608" w14:textId="17C71A4C" w:rsidR="00EF4989" w:rsidRPr="00F945D5" w:rsidRDefault="00EF4989" w:rsidP="00EF4989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21675 (39.45%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AE083" w14:textId="16CE1683" w:rsidR="00EF4989" w:rsidRPr="00F945D5" w:rsidRDefault="00EF4989" w:rsidP="00EF4989">
            <w:pPr>
              <w:jc w:val="right"/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0.11</w:t>
            </w:r>
          </w:p>
        </w:tc>
      </w:tr>
      <w:tr w:rsidR="00EF4989" w:rsidRPr="00F945D5" w14:paraId="70CE90D5" w14:textId="77777777" w:rsidTr="00364AA1">
        <w:trPr>
          <w:trHeight w:val="320"/>
        </w:trPr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8297E" w14:textId="77777777" w:rsidR="00EF4989" w:rsidRPr="00F945D5" w:rsidRDefault="00EF4989" w:rsidP="00EF4989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CB8D0" w14:textId="39D88C17" w:rsidR="00EF4989" w:rsidRPr="00F945D5" w:rsidRDefault="00EF4989" w:rsidP="00EF4989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 xml:space="preserve">77158 (2.51%) 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AEEEF" w14:textId="19AF9794" w:rsidR="00EF4989" w:rsidRPr="00F945D5" w:rsidRDefault="00EF4989" w:rsidP="00EF4989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 xml:space="preserve">362 (0.65%)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D2BE8" w14:textId="1EF2B4FC" w:rsidR="00EF4989" w:rsidRPr="00F945D5" w:rsidRDefault="00EF4989" w:rsidP="00EF4989">
            <w:pPr>
              <w:jc w:val="right"/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0.15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A1808" w14:textId="4415777E" w:rsidR="00EF4989" w:rsidRPr="00F945D5" w:rsidRDefault="00EF4989" w:rsidP="00EF4989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76137 (2.17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8BFF4" w14:textId="4308AC5C" w:rsidR="00EF4989" w:rsidRPr="00F945D5" w:rsidRDefault="00EF4989" w:rsidP="00EF4989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1228 (2.24%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8AD55" w14:textId="4705C4E3" w:rsidR="00EF4989" w:rsidRPr="00F945D5" w:rsidRDefault="00EF4989" w:rsidP="00EF4989">
            <w:pPr>
              <w:jc w:val="right"/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0.01</w:t>
            </w:r>
          </w:p>
        </w:tc>
      </w:tr>
      <w:tr w:rsidR="00EF4989" w:rsidRPr="00F945D5" w14:paraId="3D7F09C9" w14:textId="77777777" w:rsidTr="00364AA1">
        <w:trPr>
          <w:trHeight w:val="320"/>
        </w:trPr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73E5B" w14:textId="77777777" w:rsidR="00EF4989" w:rsidRPr="00F945D5" w:rsidRDefault="00EF4989" w:rsidP="00EF4989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Private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FF004" w14:textId="32F778DE" w:rsidR="00EF4989" w:rsidRPr="00F945D5" w:rsidRDefault="00EF4989" w:rsidP="00EF4989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 xml:space="preserve">223147 (7.26%) 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7A3D1" w14:textId="13BDE523" w:rsidR="00EF4989" w:rsidRPr="00F945D5" w:rsidRDefault="00EF4989" w:rsidP="00EF4989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 xml:space="preserve">10484 (18.76%)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46503" w14:textId="27F3DD5F" w:rsidR="00EF4989" w:rsidRPr="00F945D5" w:rsidRDefault="00EF4989" w:rsidP="00EF4989">
            <w:pPr>
              <w:jc w:val="right"/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0.35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40700" w14:textId="4172B86C" w:rsidR="00EF4989" w:rsidRPr="00F945D5" w:rsidRDefault="00EF4989" w:rsidP="00EF4989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229527 (6.53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D357D" w14:textId="2354CB20" w:rsidR="00EF4989" w:rsidRPr="00F945D5" w:rsidRDefault="00EF4989" w:rsidP="00EF4989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4128 (7.51%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9AF83" w14:textId="57C36594" w:rsidR="00EF4989" w:rsidRPr="00F945D5" w:rsidRDefault="00EF4989" w:rsidP="00EF4989">
            <w:pPr>
              <w:jc w:val="right"/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0.03</w:t>
            </w:r>
          </w:p>
        </w:tc>
      </w:tr>
      <w:tr w:rsidR="00EF4989" w:rsidRPr="00F945D5" w14:paraId="3EDE0024" w14:textId="77777777" w:rsidTr="00364AA1">
        <w:trPr>
          <w:trHeight w:val="320"/>
        </w:trPr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72BA7" w14:textId="77777777" w:rsidR="00EF4989" w:rsidRPr="00F945D5" w:rsidRDefault="00EF4989" w:rsidP="00EF4989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COVID-19 Boosted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27206" w14:textId="3166C703" w:rsidR="00EF4989" w:rsidRPr="00F945D5" w:rsidRDefault="00EF4989" w:rsidP="00EF4989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 xml:space="preserve">827322 (26.93%) 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D072E" w14:textId="0B7D1C0D" w:rsidR="00EF4989" w:rsidRPr="00F945D5" w:rsidRDefault="00EF4989" w:rsidP="00EF4989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 xml:space="preserve">15236 (27.27%)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92FA0" w14:textId="63593B8B" w:rsidR="00EF4989" w:rsidRPr="00F945D5" w:rsidRDefault="00EF4989" w:rsidP="00EF4989">
            <w:pPr>
              <w:jc w:val="right"/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4E4A4" w14:textId="5D7A75E5" w:rsidR="00EF4989" w:rsidRPr="00F945D5" w:rsidRDefault="00EF4989" w:rsidP="00EF4989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829003 (23.59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44769" w14:textId="15FC6ADB" w:rsidR="00EF4989" w:rsidRPr="00F945D5" w:rsidRDefault="00EF4989" w:rsidP="00EF4989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15327 (27.9%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46D32" w14:textId="6F7079D2" w:rsidR="00EF4989" w:rsidRPr="00F945D5" w:rsidRDefault="00EF4989" w:rsidP="00EF4989">
            <w:pPr>
              <w:jc w:val="right"/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0.1</w:t>
            </w:r>
          </w:p>
        </w:tc>
      </w:tr>
      <w:tr w:rsidR="00EF4989" w:rsidRPr="00F945D5" w14:paraId="5C9E8137" w14:textId="77777777" w:rsidTr="00364AA1">
        <w:trPr>
          <w:trHeight w:val="320"/>
        </w:trPr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82AE9" w14:textId="77777777" w:rsidR="00EF4989" w:rsidRPr="00F945D5" w:rsidRDefault="00EF4989" w:rsidP="00EF4989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COVID-19 Fully vaccinated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31192" w14:textId="5F3200C4" w:rsidR="00EF4989" w:rsidRPr="00F945D5" w:rsidRDefault="00EF4989" w:rsidP="00EF4989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 xml:space="preserve">106074 (3.45%) 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60194" w14:textId="6961A708" w:rsidR="00EF4989" w:rsidRPr="00F945D5" w:rsidRDefault="00EF4989" w:rsidP="00EF4989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 xml:space="preserve">1789 (3.20%)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7680D" w14:textId="78331BD1" w:rsidR="00EF4989" w:rsidRPr="00F945D5" w:rsidRDefault="00EF4989" w:rsidP="00EF4989">
            <w:pPr>
              <w:jc w:val="right"/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F9A08" w14:textId="4DF0E5F6" w:rsidR="00EF4989" w:rsidRPr="00F945D5" w:rsidRDefault="00EF4989" w:rsidP="00EF4989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545616 (15.53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5008B" w14:textId="45C4D0EE" w:rsidR="00EF4989" w:rsidRPr="00F945D5" w:rsidRDefault="00EF4989" w:rsidP="00EF4989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1938 (3.53%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2B3F4" w14:textId="76AF2563" w:rsidR="00EF4989" w:rsidRPr="00F945D5" w:rsidRDefault="00EF4989" w:rsidP="00EF4989">
            <w:pPr>
              <w:jc w:val="right"/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0.67</w:t>
            </w:r>
          </w:p>
        </w:tc>
      </w:tr>
      <w:tr w:rsidR="00EF4989" w:rsidRPr="00F945D5" w14:paraId="35B3BC87" w14:textId="77777777" w:rsidTr="00364AA1">
        <w:trPr>
          <w:trHeight w:val="320"/>
        </w:trPr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FF232" w14:textId="77777777" w:rsidR="00EF4989" w:rsidRPr="00F945D5" w:rsidRDefault="00EF4989" w:rsidP="00EF4989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COVID-19 Unvaccinated/partially vaccinated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B527E" w14:textId="2FD46244" w:rsidR="00EF4989" w:rsidRPr="00F945D5" w:rsidRDefault="00EF4989" w:rsidP="00EF4989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 xml:space="preserve">2138913 (69.62%) 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85595" w14:textId="56145A4C" w:rsidR="00EF4989" w:rsidRPr="00F945D5" w:rsidRDefault="00EF4989" w:rsidP="00EF4989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 xml:space="preserve">38845 (69.53%)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81C9A" w14:textId="4EF3D11D" w:rsidR="00EF4989" w:rsidRPr="00F945D5" w:rsidRDefault="00EF4989" w:rsidP="00EF4989">
            <w:pPr>
              <w:jc w:val="right"/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E3A4E" w14:textId="6E511736" w:rsidR="00EF4989" w:rsidRPr="00F945D5" w:rsidRDefault="00EF4989" w:rsidP="00EF4989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2139205 (60.88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F8D90" w14:textId="38A92B3E" w:rsidR="00EF4989" w:rsidRPr="00F945D5" w:rsidRDefault="00EF4989" w:rsidP="00EF4989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37677 (68.58%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6B53D" w14:textId="31494162" w:rsidR="00EF4989" w:rsidRPr="00F945D5" w:rsidRDefault="00EF4989" w:rsidP="00EF4989">
            <w:pPr>
              <w:jc w:val="right"/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0.17</w:t>
            </w:r>
          </w:p>
        </w:tc>
      </w:tr>
      <w:tr w:rsidR="00EF4989" w:rsidRPr="00F945D5" w14:paraId="26E51B77" w14:textId="77777777" w:rsidTr="00364AA1">
        <w:trPr>
          <w:trHeight w:val="320"/>
        </w:trPr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458F0" w14:textId="77777777" w:rsidR="00EF4989" w:rsidRPr="00F945D5" w:rsidRDefault="00EF4989" w:rsidP="00EF4989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Age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4DD7A" w14:textId="4D83166D" w:rsidR="00EF4989" w:rsidRPr="00F945D5" w:rsidRDefault="00EF4989" w:rsidP="00EF4989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49.06 (18.01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19FE8" w14:textId="56AB158F" w:rsidR="00EF4989" w:rsidRPr="00F945D5" w:rsidRDefault="00EF4989" w:rsidP="00EF4989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48.54 (17.7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07A98" w14:textId="11EC4B58" w:rsidR="00EF4989" w:rsidRPr="00F945D5" w:rsidRDefault="00EF4989" w:rsidP="00EF4989">
            <w:pPr>
              <w:jc w:val="right"/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C07F7" w14:textId="473CB427" w:rsidR="00EF4989" w:rsidRPr="00F945D5" w:rsidRDefault="00EF4989" w:rsidP="00EF4989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49.68 (16.92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A540A" w14:textId="443B4C1A" w:rsidR="00EF4989" w:rsidRPr="00F945D5" w:rsidRDefault="00EF4989" w:rsidP="00EF4989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49.01 (17.6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6DE26" w14:textId="7CCCB32F" w:rsidR="00EF4989" w:rsidRPr="00F945D5" w:rsidRDefault="00EF4989" w:rsidP="00EF4989">
            <w:pPr>
              <w:jc w:val="right"/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0.04</w:t>
            </w:r>
          </w:p>
        </w:tc>
      </w:tr>
      <w:tr w:rsidR="00EF4989" w:rsidRPr="00F945D5" w14:paraId="49983B21" w14:textId="77777777" w:rsidTr="00364AA1">
        <w:trPr>
          <w:trHeight w:val="320"/>
        </w:trPr>
        <w:tc>
          <w:tcPr>
            <w:tcW w:w="3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B7EE5" w14:textId="77777777" w:rsidR="00EF4989" w:rsidRPr="00F945D5" w:rsidRDefault="00EF4989" w:rsidP="00EF4989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CCMI</w:t>
            </w:r>
          </w:p>
        </w:tc>
        <w:tc>
          <w:tcPr>
            <w:tcW w:w="18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FE8CA" w14:textId="1542BB25" w:rsidR="00EF4989" w:rsidRPr="00F945D5" w:rsidRDefault="00EF4989" w:rsidP="00EF4989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0.28 (0.94)</w:t>
            </w:r>
          </w:p>
        </w:tc>
        <w:tc>
          <w:tcPr>
            <w:tcW w:w="15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25FCD" w14:textId="23721FC6" w:rsidR="00EF4989" w:rsidRPr="00F945D5" w:rsidRDefault="00EF4989" w:rsidP="00EF4989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0.34 (1.10)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2342E" w14:textId="7D17BEEB" w:rsidR="00EF4989" w:rsidRPr="00F945D5" w:rsidRDefault="00EF4989" w:rsidP="00EF4989">
            <w:pPr>
              <w:jc w:val="right"/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26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8BA88" w14:textId="26812DB8" w:rsidR="00EF4989" w:rsidRPr="00F945D5" w:rsidRDefault="00EF4989" w:rsidP="00EF4989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1.12 (2.39)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8A396" w14:textId="20E63167" w:rsidR="00EF4989" w:rsidRPr="00F945D5" w:rsidRDefault="00EF4989" w:rsidP="00EF4989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0.31 (0.98)</w:t>
            </w:r>
          </w:p>
        </w:tc>
        <w:tc>
          <w:tcPr>
            <w:tcW w:w="14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88377" w14:textId="78290CAE" w:rsidR="00EF4989" w:rsidRPr="00F945D5" w:rsidRDefault="00EF4989" w:rsidP="00EF4989">
            <w:pPr>
              <w:jc w:val="right"/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0.8</w:t>
            </w:r>
          </w:p>
        </w:tc>
      </w:tr>
      <w:tr w:rsidR="00EF4989" w:rsidRPr="00F945D5" w14:paraId="1F9B3A2C" w14:textId="77777777" w:rsidTr="00364AA1">
        <w:trPr>
          <w:trHeight w:val="320"/>
        </w:trPr>
        <w:tc>
          <w:tcPr>
            <w:tcW w:w="3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0214517" w14:textId="77777777" w:rsidR="00EF4989" w:rsidRPr="00F945D5" w:rsidRDefault="00EF4989" w:rsidP="00EF4989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Previous hospitalisations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76476F8" w14:textId="5B8B1178" w:rsidR="00EF4989" w:rsidRPr="00F945D5" w:rsidRDefault="00EF4989" w:rsidP="00EF4989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0.83 (1.90)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434EC6B" w14:textId="4455C65E" w:rsidR="00EF4989" w:rsidRPr="00F945D5" w:rsidRDefault="00EF4989" w:rsidP="00EF4989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1.37 (2.49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D5ECD64" w14:textId="25F98733" w:rsidR="00EF4989" w:rsidRPr="00F945D5" w:rsidRDefault="00EF4989" w:rsidP="00EF4989">
            <w:pPr>
              <w:jc w:val="right"/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0.24</w:t>
            </w:r>
          </w:p>
        </w:tc>
        <w:tc>
          <w:tcPr>
            <w:tcW w:w="26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8FA4D39" w14:textId="39226E85" w:rsidR="00EF4989" w:rsidRPr="00F945D5" w:rsidRDefault="00EF4989" w:rsidP="00EF4989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28.83 (73.89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57139A8" w14:textId="2A60336F" w:rsidR="00EF4989" w:rsidRPr="00F945D5" w:rsidRDefault="00EF4989" w:rsidP="00EF4989">
            <w:pPr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1.11 (1.79)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3BDB37B" w14:textId="2927648F" w:rsidR="00EF4989" w:rsidRPr="00F945D5" w:rsidRDefault="00EF4989" w:rsidP="00EF4989">
            <w:pPr>
              <w:jc w:val="right"/>
              <w:rPr>
                <w:color w:val="000000"/>
                <w:sz w:val="20"/>
                <w:szCs w:val="20"/>
              </w:rPr>
            </w:pPr>
            <w:r w:rsidRPr="00F945D5">
              <w:rPr>
                <w:color w:val="000000"/>
                <w:sz w:val="20"/>
                <w:szCs w:val="20"/>
              </w:rPr>
              <w:t>12.5</w:t>
            </w:r>
          </w:p>
        </w:tc>
      </w:tr>
    </w:tbl>
    <w:p w14:paraId="66EC90C4" w14:textId="76B03A36" w:rsidR="00A40E40" w:rsidRDefault="00B87BCD" w:rsidP="00B87BCD">
      <w:pPr>
        <w:rPr>
          <w:bCs/>
          <w:sz w:val="20"/>
          <w:szCs w:val="20"/>
        </w:rPr>
      </w:pPr>
      <w:r w:rsidRPr="00F945D5">
        <w:rPr>
          <w:bCs/>
          <w:sz w:val="20"/>
          <w:szCs w:val="20"/>
        </w:rPr>
        <w:t xml:space="preserve">SI Table </w:t>
      </w:r>
      <w:r w:rsidR="00CC02E2">
        <w:rPr>
          <w:bCs/>
          <w:sz w:val="20"/>
          <w:szCs w:val="20"/>
        </w:rPr>
        <w:t>6</w:t>
      </w:r>
      <w:r w:rsidRPr="00F945D5">
        <w:rPr>
          <w:bCs/>
          <w:sz w:val="20"/>
          <w:szCs w:val="20"/>
        </w:rPr>
        <w:t xml:space="preserve">: Summary statistics for dengue cases and population-based controls for post-acute comparisons of excess healthcare utilisation after stabilised inverse-probability weights were employed. SMDs refer to standardized mean differences, with SMD&lt;0.1 indicating good balance between exposure groups. </w:t>
      </w:r>
      <w:r w:rsidR="00A40E40">
        <w:rPr>
          <w:bCs/>
          <w:sz w:val="20"/>
          <w:szCs w:val="20"/>
        </w:rPr>
        <w:br w:type="page"/>
      </w:r>
    </w:p>
    <w:p w14:paraId="23F50D19" w14:textId="77777777" w:rsidR="00B87BCD" w:rsidRPr="00F945D5" w:rsidRDefault="00B87BCD" w:rsidP="00B87BCD">
      <w:pPr>
        <w:rPr>
          <w:bCs/>
          <w:sz w:val="20"/>
          <w:szCs w:val="20"/>
        </w:rPr>
      </w:pPr>
    </w:p>
    <w:p w14:paraId="194076B1" w14:textId="2949F9C4" w:rsidR="000A47E2" w:rsidRDefault="00A40E40" w:rsidP="00EF4989">
      <w:pPr>
        <w:rPr>
          <w:sz w:val="20"/>
          <w:szCs w:val="20"/>
        </w:rPr>
      </w:pPr>
      <w:r>
        <w:rPr>
          <w:noProof/>
          <w:sz w:val="20"/>
          <w:szCs w:val="20"/>
          <w14:ligatures w14:val="standardContextual"/>
        </w:rPr>
        <w:drawing>
          <wp:inline distT="0" distB="0" distL="0" distR="0" wp14:anchorId="15FFA68D" wp14:editId="2D23B1C8">
            <wp:extent cx="9777730" cy="5936615"/>
            <wp:effectExtent l="0" t="0" r="1270" b="0"/>
            <wp:docPr id="92631250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6312503" name="Picture 926312503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777730" cy="5936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CFE7E0" w14:textId="741F1142" w:rsidR="00A40E40" w:rsidRPr="00F945D5" w:rsidRDefault="00A40E40" w:rsidP="00EF4989">
      <w:pPr>
        <w:rPr>
          <w:sz w:val="20"/>
          <w:szCs w:val="20"/>
        </w:rPr>
      </w:pPr>
      <w:r>
        <w:rPr>
          <w:sz w:val="20"/>
          <w:szCs w:val="20"/>
        </w:rPr>
        <w:t>SI Figure 1: Distribution of weights for acute/post-acute comparisons between population-based controls and dengue infected groups, using overlap weights (OW), inverse probability weights (IPW) and stabilised inverse probability weights (SIPW).</w:t>
      </w:r>
    </w:p>
    <w:sectPr w:rsidR="00A40E40" w:rsidRPr="00F945D5" w:rsidSect="00465339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1008C5"/>
    <w:multiLevelType w:val="hybridMultilevel"/>
    <w:tmpl w:val="CD167DF4"/>
    <w:lvl w:ilvl="0" w:tplc="4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81A3507"/>
    <w:multiLevelType w:val="hybridMultilevel"/>
    <w:tmpl w:val="116807F8"/>
    <w:lvl w:ilvl="0" w:tplc="4809000F">
      <w:start w:val="1"/>
      <w:numFmt w:val="decimal"/>
      <w:lvlText w:val="%1."/>
      <w:lvlJc w:val="left"/>
      <w:pPr>
        <w:ind w:left="502" w:hanging="360"/>
      </w:p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AAB6BD2"/>
    <w:multiLevelType w:val="hybridMultilevel"/>
    <w:tmpl w:val="34B8DF0A"/>
    <w:lvl w:ilvl="0" w:tplc="4809000F">
      <w:start w:val="1"/>
      <w:numFmt w:val="decimal"/>
      <w:lvlText w:val="%1."/>
      <w:lvlJc w:val="left"/>
      <w:pPr>
        <w:ind w:left="862" w:hanging="360"/>
      </w:pPr>
    </w:lvl>
    <w:lvl w:ilvl="1" w:tplc="48090019" w:tentative="1">
      <w:start w:val="1"/>
      <w:numFmt w:val="lowerLetter"/>
      <w:lvlText w:val="%2."/>
      <w:lvlJc w:val="left"/>
      <w:pPr>
        <w:ind w:left="1582" w:hanging="360"/>
      </w:pPr>
    </w:lvl>
    <w:lvl w:ilvl="2" w:tplc="4809001B" w:tentative="1">
      <w:start w:val="1"/>
      <w:numFmt w:val="lowerRoman"/>
      <w:lvlText w:val="%3."/>
      <w:lvlJc w:val="right"/>
      <w:pPr>
        <w:ind w:left="2302" w:hanging="180"/>
      </w:pPr>
    </w:lvl>
    <w:lvl w:ilvl="3" w:tplc="4809000F" w:tentative="1">
      <w:start w:val="1"/>
      <w:numFmt w:val="decimal"/>
      <w:lvlText w:val="%4."/>
      <w:lvlJc w:val="left"/>
      <w:pPr>
        <w:ind w:left="3022" w:hanging="360"/>
      </w:pPr>
    </w:lvl>
    <w:lvl w:ilvl="4" w:tplc="48090019" w:tentative="1">
      <w:start w:val="1"/>
      <w:numFmt w:val="lowerLetter"/>
      <w:lvlText w:val="%5."/>
      <w:lvlJc w:val="left"/>
      <w:pPr>
        <w:ind w:left="3742" w:hanging="360"/>
      </w:pPr>
    </w:lvl>
    <w:lvl w:ilvl="5" w:tplc="4809001B" w:tentative="1">
      <w:start w:val="1"/>
      <w:numFmt w:val="lowerRoman"/>
      <w:lvlText w:val="%6."/>
      <w:lvlJc w:val="right"/>
      <w:pPr>
        <w:ind w:left="4462" w:hanging="180"/>
      </w:pPr>
    </w:lvl>
    <w:lvl w:ilvl="6" w:tplc="4809000F" w:tentative="1">
      <w:start w:val="1"/>
      <w:numFmt w:val="decimal"/>
      <w:lvlText w:val="%7."/>
      <w:lvlJc w:val="left"/>
      <w:pPr>
        <w:ind w:left="5182" w:hanging="360"/>
      </w:pPr>
    </w:lvl>
    <w:lvl w:ilvl="7" w:tplc="48090019" w:tentative="1">
      <w:start w:val="1"/>
      <w:numFmt w:val="lowerLetter"/>
      <w:lvlText w:val="%8."/>
      <w:lvlJc w:val="left"/>
      <w:pPr>
        <w:ind w:left="5902" w:hanging="360"/>
      </w:pPr>
    </w:lvl>
    <w:lvl w:ilvl="8" w:tplc="4809001B" w:tentative="1">
      <w:start w:val="1"/>
      <w:numFmt w:val="lowerRoman"/>
      <w:lvlText w:val="%9."/>
      <w:lvlJc w:val="right"/>
      <w:pPr>
        <w:ind w:left="6622" w:hanging="180"/>
      </w:pPr>
    </w:lvl>
  </w:abstractNum>
  <w:abstractNum w:abstractNumId="3" w15:restartNumberingAfterBreak="0">
    <w:nsid w:val="59CA62FB"/>
    <w:multiLevelType w:val="hybridMultilevel"/>
    <w:tmpl w:val="B2A03C42"/>
    <w:lvl w:ilvl="0" w:tplc="4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63275494">
    <w:abstractNumId w:val="3"/>
  </w:num>
  <w:num w:numId="2" w16cid:durableId="1907958758">
    <w:abstractNumId w:val="0"/>
  </w:num>
  <w:num w:numId="3" w16cid:durableId="1089421420">
    <w:abstractNumId w:val="1"/>
  </w:num>
  <w:num w:numId="4" w16cid:durableId="28628102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7A59"/>
    <w:rsid w:val="000045D3"/>
    <w:rsid w:val="00013CB7"/>
    <w:rsid w:val="00014488"/>
    <w:rsid w:val="0002498F"/>
    <w:rsid w:val="0004686A"/>
    <w:rsid w:val="00052999"/>
    <w:rsid w:val="00055035"/>
    <w:rsid w:val="0006043A"/>
    <w:rsid w:val="0006160D"/>
    <w:rsid w:val="00070807"/>
    <w:rsid w:val="000872EC"/>
    <w:rsid w:val="00087367"/>
    <w:rsid w:val="000A076B"/>
    <w:rsid w:val="000A47E2"/>
    <w:rsid w:val="000B331E"/>
    <w:rsid w:val="000C7A69"/>
    <w:rsid w:val="000E2584"/>
    <w:rsid w:val="00112A44"/>
    <w:rsid w:val="0013001A"/>
    <w:rsid w:val="001472C0"/>
    <w:rsid w:val="001605A8"/>
    <w:rsid w:val="001A2F3E"/>
    <w:rsid w:val="001B0F76"/>
    <w:rsid w:val="001C15B9"/>
    <w:rsid w:val="001F01BA"/>
    <w:rsid w:val="002234A6"/>
    <w:rsid w:val="00266CC7"/>
    <w:rsid w:val="002949DB"/>
    <w:rsid w:val="002C630D"/>
    <w:rsid w:val="002C7C61"/>
    <w:rsid w:val="002D6876"/>
    <w:rsid w:val="002F78FF"/>
    <w:rsid w:val="00312D30"/>
    <w:rsid w:val="003156DF"/>
    <w:rsid w:val="003179EA"/>
    <w:rsid w:val="0033235B"/>
    <w:rsid w:val="00336CEC"/>
    <w:rsid w:val="0033779D"/>
    <w:rsid w:val="00337BC6"/>
    <w:rsid w:val="00363087"/>
    <w:rsid w:val="003768E6"/>
    <w:rsid w:val="00386B5B"/>
    <w:rsid w:val="00391B63"/>
    <w:rsid w:val="003A1D53"/>
    <w:rsid w:val="003B17C6"/>
    <w:rsid w:val="003B4480"/>
    <w:rsid w:val="003D232F"/>
    <w:rsid w:val="003E2826"/>
    <w:rsid w:val="003E5BA3"/>
    <w:rsid w:val="003E65B9"/>
    <w:rsid w:val="00436A3C"/>
    <w:rsid w:val="0045050A"/>
    <w:rsid w:val="00463EBE"/>
    <w:rsid w:val="00463F84"/>
    <w:rsid w:val="00465339"/>
    <w:rsid w:val="00476731"/>
    <w:rsid w:val="00477E5A"/>
    <w:rsid w:val="00481365"/>
    <w:rsid w:val="0048516B"/>
    <w:rsid w:val="004904C3"/>
    <w:rsid w:val="004A617C"/>
    <w:rsid w:val="004B1CA3"/>
    <w:rsid w:val="004C4E79"/>
    <w:rsid w:val="004D180B"/>
    <w:rsid w:val="004E13CC"/>
    <w:rsid w:val="004E2059"/>
    <w:rsid w:val="00530C4B"/>
    <w:rsid w:val="005365BF"/>
    <w:rsid w:val="005403A7"/>
    <w:rsid w:val="00552C7E"/>
    <w:rsid w:val="0056242E"/>
    <w:rsid w:val="00595C83"/>
    <w:rsid w:val="005C3972"/>
    <w:rsid w:val="005C403C"/>
    <w:rsid w:val="005F3BCE"/>
    <w:rsid w:val="00610C0C"/>
    <w:rsid w:val="0062544F"/>
    <w:rsid w:val="0063282D"/>
    <w:rsid w:val="006574AF"/>
    <w:rsid w:val="00666667"/>
    <w:rsid w:val="0067528B"/>
    <w:rsid w:val="00680BD9"/>
    <w:rsid w:val="00681B7E"/>
    <w:rsid w:val="006857DA"/>
    <w:rsid w:val="006A47E3"/>
    <w:rsid w:val="006C00BE"/>
    <w:rsid w:val="006C30C8"/>
    <w:rsid w:val="006D7BCE"/>
    <w:rsid w:val="006F3749"/>
    <w:rsid w:val="0070693B"/>
    <w:rsid w:val="00722FB9"/>
    <w:rsid w:val="0073034A"/>
    <w:rsid w:val="00736BD8"/>
    <w:rsid w:val="00752B8B"/>
    <w:rsid w:val="00761DEF"/>
    <w:rsid w:val="00770F62"/>
    <w:rsid w:val="00780C69"/>
    <w:rsid w:val="007B3386"/>
    <w:rsid w:val="007B3C06"/>
    <w:rsid w:val="007B4FF7"/>
    <w:rsid w:val="007C6EFD"/>
    <w:rsid w:val="00823533"/>
    <w:rsid w:val="0083155B"/>
    <w:rsid w:val="008462E6"/>
    <w:rsid w:val="008762D5"/>
    <w:rsid w:val="00883437"/>
    <w:rsid w:val="008945F9"/>
    <w:rsid w:val="008C4E20"/>
    <w:rsid w:val="008D0989"/>
    <w:rsid w:val="008F26AA"/>
    <w:rsid w:val="00912A88"/>
    <w:rsid w:val="00914DB6"/>
    <w:rsid w:val="00917A74"/>
    <w:rsid w:val="00957854"/>
    <w:rsid w:val="00972921"/>
    <w:rsid w:val="00997B98"/>
    <w:rsid w:val="009A5093"/>
    <w:rsid w:val="009C65F4"/>
    <w:rsid w:val="009D5631"/>
    <w:rsid w:val="009E0FE2"/>
    <w:rsid w:val="009E3873"/>
    <w:rsid w:val="009E4829"/>
    <w:rsid w:val="009F1A2B"/>
    <w:rsid w:val="009F3F53"/>
    <w:rsid w:val="009F768F"/>
    <w:rsid w:val="00A04773"/>
    <w:rsid w:val="00A102E1"/>
    <w:rsid w:val="00A10F56"/>
    <w:rsid w:val="00A20217"/>
    <w:rsid w:val="00A32183"/>
    <w:rsid w:val="00A40A19"/>
    <w:rsid w:val="00A40E40"/>
    <w:rsid w:val="00A907FD"/>
    <w:rsid w:val="00AA479E"/>
    <w:rsid w:val="00AA5FD3"/>
    <w:rsid w:val="00AB0D31"/>
    <w:rsid w:val="00AB1C2F"/>
    <w:rsid w:val="00AB316A"/>
    <w:rsid w:val="00AD40A2"/>
    <w:rsid w:val="00B05220"/>
    <w:rsid w:val="00B13536"/>
    <w:rsid w:val="00B254CA"/>
    <w:rsid w:val="00B75683"/>
    <w:rsid w:val="00B8222D"/>
    <w:rsid w:val="00B87BCD"/>
    <w:rsid w:val="00B91A7D"/>
    <w:rsid w:val="00B93278"/>
    <w:rsid w:val="00BA01AA"/>
    <w:rsid w:val="00BC1D1F"/>
    <w:rsid w:val="00BE0A37"/>
    <w:rsid w:val="00C17A59"/>
    <w:rsid w:val="00C349C0"/>
    <w:rsid w:val="00C4022D"/>
    <w:rsid w:val="00C45943"/>
    <w:rsid w:val="00C70219"/>
    <w:rsid w:val="00CA2CBD"/>
    <w:rsid w:val="00CC02E2"/>
    <w:rsid w:val="00CC2101"/>
    <w:rsid w:val="00CE66F4"/>
    <w:rsid w:val="00CF7B59"/>
    <w:rsid w:val="00D05529"/>
    <w:rsid w:val="00D07A89"/>
    <w:rsid w:val="00D14B95"/>
    <w:rsid w:val="00D4655F"/>
    <w:rsid w:val="00DB7A39"/>
    <w:rsid w:val="00DD6459"/>
    <w:rsid w:val="00DF110E"/>
    <w:rsid w:val="00E255F9"/>
    <w:rsid w:val="00E759A9"/>
    <w:rsid w:val="00E8711A"/>
    <w:rsid w:val="00E968FF"/>
    <w:rsid w:val="00EB03BA"/>
    <w:rsid w:val="00ED0341"/>
    <w:rsid w:val="00ED328E"/>
    <w:rsid w:val="00ED42C5"/>
    <w:rsid w:val="00EF4989"/>
    <w:rsid w:val="00F21962"/>
    <w:rsid w:val="00F228D5"/>
    <w:rsid w:val="00F26545"/>
    <w:rsid w:val="00F441C3"/>
    <w:rsid w:val="00F51FA7"/>
    <w:rsid w:val="00F5457C"/>
    <w:rsid w:val="00F60D8D"/>
    <w:rsid w:val="00F91DA1"/>
    <w:rsid w:val="00F945D5"/>
    <w:rsid w:val="00FB1D9A"/>
    <w:rsid w:val="00FB4886"/>
    <w:rsid w:val="00FC2384"/>
    <w:rsid w:val="00FC3022"/>
    <w:rsid w:val="00FC6A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63E1D49"/>
  <w15:chartTrackingRefBased/>
  <w15:docId w15:val="{8A0B38FA-3267-DC40-A7F2-427554AE0D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SG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0F76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17A5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17A5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17A59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17A59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17A59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17A59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17A59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17A59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17A59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17A5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17A5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17A5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17A5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17A5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17A5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17A5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17A5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17A5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17A5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17A5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17A59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17A5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17A59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17A5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17A59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17A5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17A5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17A5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17A59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05503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582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128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59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294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708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514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334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001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965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774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43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71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094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87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237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382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343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325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404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915AD89-6629-AA43-BE5D-0B05DAB1126F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15ce9348-be2a-462b-8fc0-e1765a9b204a}" enabled="0" method="" siteId="{15ce9348-be2a-462b-8fc0-e1765a9b204a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7</TotalTime>
  <Pages>8</Pages>
  <Words>3129</Words>
  <Characters>17838</Characters>
  <Application>Microsoft Office Word</Application>
  <DocSecurity>0</DocSecurity>
  <Lines>148</Lines>
  <Paragraphs>41</Paragraphs>
  <ScaleCrop>false</ScaleCrop>
  <Company/>
  <LinksUpToDate>false</LinksUpToDate>
  <CharactersWithSpaces>20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e Tao Lim (Asst Prof)</dc:creator>
  <cp:keywords/>
  <dc:description/>
  <cp:lastModifiedBy>Jue Tao Lim (Asst Prof)</cp:lastModifiedBy>
  <cp:revision>188</cp:revision>
  <dcterms:created xsi:type="dcterms:W3CDTF">2024-08-14T07:53:00Z</dcterms:created>
  <dcterms:modified xsi:type="dcterms:W3CDTF">2025-01-28T00:28:00Z</dcterms:modified>
</cp:coreProperties>
</file>